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BF7596" w14:textId="77777777" w:rsidR="003034DB" w:rsidRDefault="003034DB" w:rsidP="003034DB">
      <w:pPr>
        <w:jc w:val="center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highlight w:val="white"/>
        </w:rPr>
        <w:t xml:space="preserve">Supplementary Tables </w:t>
      </w:r>
    </w:p>
    <w:p w14:paraId="590EDED9" w14:textId="77777777" w:rsidR="003034DB" w:rsidRDefault="003034DB" w:rsidP="003034D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A87FF47" w14:textId="77777777" w:rsidR="003034DB" w:rsidRDefault="003034DB" w:rsidP="003034D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following regression analyses were conducted with RMarkdown [1], through R glm function (family = binomial).</w:t>
      </w:r>
    </w:p>
    <w:p w14:paraId="3E591578" w14:textId="77777777" w:rsidR="003034DB" w:rsidRDefault="003034DB" w:rsidP="003034D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A996BCA" w14:textId="77777777" w:rsidR="003034DB" w:rsidRDefault="003034DB" w:rsidP="003034D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sdt>
        <w:sdtPr>
          <w:tag w:val="goog_rdk_466"/>
          <w:id w:val="-1048534429"/>
        </w:sdtPr>
        <w:sdtContent>
          <w:r>
            <w:rPr>
              <w:rFonts w:ascii="Times New Roman" w:eastAsia="Times New Roman" w:hAnsi="Times New Roman" w:cs="Times New Roman"/>
              <w:sz w:val="24"/>
              <w:szCs w:val="24"/>
            </w:rPr>
            <w:t>S</w:t>
          </w:r>
        </w:sdtContent>
      </w:sdt>
      <w:r>
        <w:rPr>
          <w:rFonts w:ascii="Times New Roman" w:eastAsia="Times New Roman" w:hAnsi="Times New Roman" w:cs="Times New Roman"/>
          <w:sz w:val="24"/>
          <w:szCs w:val="24"/>
        </w:rPr>
        <w:t>1</w:t>
      </w:r>
    </w:p>
    <w:p w14:paraId="6AC9245C" w14:textId="77777777" w:rsidR="003034DB" w:rsidRDefault="003034DB" w:rsidP="003034D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184C08D" w14:textId="77777777" w:rsidR="003034DB" w:rsidRDefault="003034DB" w:rsidP="003034DB">
      <w:pPr>
        <w:spacing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Norris and Epstein [2] Experiential Thinking Style Effect Sizes for Each Item</w:t>
      </w:r>
    </w:p>
    <w:tbl>
      <w:tblPr>
        <w:tblW w:w="963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01"/>
        <w:gridCol w:w="2268"/>
        <w:gridCol w:w="1984"/>
        <w:gridCol w:w="1984"/>
        <w:gridCol w:w="1700"/>
      </w:tblGrid>
      <w:tr w:rsidR="003034DB" w14:paraId="66F1B3D8" w14:textId="77777777" w:rsidTr="004C49D0">
        <w:trPr>
          <w:trHeight w:val="825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BC70D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tem Number</w:t>
            </w:r>
          </w:p>
        </w:tc>
        <w:tc>
          <w:tcPr>
            <w:tcW w:w="22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7011CB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tement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676AF2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ndardized interaction regression coefficient </w:t>
            </w:r>
            <w:sdt>
              <w:sdtPr>
                <w:tag w:val="goog_rdk_467"/>
                <w:id w:val="965018629"/>
              </w:sdtPr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(95% CI)</w:t>
                </w:r>
              </w:sdtContent>
            </w:sdt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7E835C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responding odds ratio</w:t>
            </w:r>
            <w:sdt>
              <w:sdtPr>
                <w:tag w:val="goog_rdk_468"/>
                <w:id w:val="1735703159"/>
              </w:sdtPr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 (95% CI)</w:t>
                </w:r>
              </w:sdtContent>
            </w:sdt>
          </w:p>
        </w:tc>
        <w:sdt>
          <w:sdtPr>
            <w:tag w:val="goog_rdk_470"/>
            <w:id w:val="1104666331"/>
          </w:sdtPr>
          <w:sdtContent>
            <w:tc>
              <w:tcPr>
                <w:tcW w:w="1700" w:type="dxa"/>
                <w:tcBorders>
                  <w:top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474"/>
                  <w:id w:val="1331438159"/>
                </w:sdtPr>
                <w:sdtContent>
                  <w:p w14:paraId="268211CD" w14:textId="77777777" w:rsidR="003034DB" w:rsidRDefault="003034DB" w:rsidP="004C49D0">
                    <w:pPr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71"/>
                        <w:id w:val="801898266"/>
                      </w:sdtPr>
                      <w:sdtContent>
                        <w:sdt>
                          <w:sdtPr>
                            <w:tag w:val="goog_rdk_472"/>
                            <w:id w:val="2052318759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P</w:t>
                            </w:r>
                          </w:sdtContent>
                        </w:sdt>
                        <w:sdt>
                          <w:sdtPr>
                            <w:tag w:val="goog_rdk_473"/>
                            <w:id w:val="968037444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 xml:space="preserve"> value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sdtContent>
        </w:sdt>
      </w:tr>
      <w:tr w:rsidR="003034DB" w14:paraId="3A08DF6D" w14:textId="77777777" w:rsidTr="004C49D0">
        <w:trPr>
          <w:trHeight w:val="870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8D6585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S_1</w:t>
            </w:r>
          </w:p>
        </w:tc>
        <w:tc>
          <w:tcPr>
            <w:tcW w:w="2267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7C896B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like to rely on my intuitive impressions.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B08924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  <w:sdt>
              <w:sdtPr>
                <w:tag w:val="goog_rdk_475"/>
                <w:id w:val="1378885212"/>
              </w:sdtPr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(0.15–1.5)</w:t>
                </w:r>
              </w:sdtContent>
            </w:sdt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89F78F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6</w:t>
            </w:r>
            <w:sdt>
              <w:sdtPr>
                <w:tag w:val="goog_rdk_476"/>
                <w:id w:val="-1551454499"/>
              </w:sdtPr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 (1.16 –4.5)</w:t>
                </w:r>
              </w:sdtContent>
            </w:sdt>
          </w:p>
        </w:tc>
        <w:sdt>
          <w:sdtPr>
            <w:tag w:val="goog_rdk_478"/>
            <w:id w:val="-2014285239"/>
          </w:sdtPr>
          <w:sdtContent>
            <w:tc>
              <w:tcPr>
                <w:tcW w:w="1700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484"/>
                  <w:id w:val="10856364"/>
                </w:sdtPr>
                <w:sdtContent>
                  <w:p w14:paraId="46EAD562" w14:textId="77777777" w:rsidR="003034DB" w:rsidRDefault="003034DB" w:rsidP="004C49D0">
                    <w:pPr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79"/>
                        <w:id w:val="-1792113292"/>
                      </w:sdtPr>
                      <w:sdtContent>
                        <w:sdt>
                          <w:sdtPr>
                            <w:tag w:val="goog_rdk_480"/>
                            <w:id w:val="1657758412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.018</w:t>
                            </w:r>
                          </w:sdtContent>
                        </w:sdt>
                      </w:sdtContent>
                    </w:sdt>
                    <w:sdt>
                      <w:sdtPr>
                        <w:tag w:val="goog_rdk_481"/>
                        <w:id w:val="517243959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 xml:space="preserve"> (above adjusted alpha of .015)</w:t>
                        </w:r>
                      </w:sdtContent>
                    </w:sdt>
                    <w:sdt>
                      <w:sdtPr>
                        <w:tag w:val="goog_rdk_482"/>
                        <w:id w:val="330212595"/>
                      </w:sdtPr>
                      <w:sdtContent>
                        <w:sdt>
                          <w:sdtPr>
                            <w:tag w:val="goog_rdk_483"/>
                            <w:id w:val="-1043511203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</w:sdtContent>
        </w:sdt>
      </w:tr>
      <w:tr w:rsidR="003034DB" w14:paraId="290DAFD9" w14:textId="77777777" w:rsidTr="004C49D0">
        <w:trPr>
          <w:trHeight w:val="870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7035BD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S_2</w:t>
            </w:r>
          </w:p>
        </w:tc>
        <w:tc>
          <w:tcPr>
            <w:tcW w:w="2267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CA3EAB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often go by my instincts when deciding on a course of action.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D30A01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  <w:sdt>
              <w:sdtPr>
                <w:tag w:val="goog_rdk_485"/>
                <w:id w:val="1529752183"/>
              </w:sdtPr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(0.34-1.83)</w:t>
                </w:r>
              </w:sdtContent>
            </w:sdt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338C2C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6</w:t>
            </w:r>
            <w:sdt>
              <w:sdtPr>
                <w:tag w:val="goog_rdk_486"/>
                <w:id w:val="-1410611981"/>
              </w:sdtPr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 (1.48 – 6.25)</w:t>
                </w:r>
              </w:sdtContent>
            </w:sdt>
            <w:sdt>
              <w:sdtPr>
                <w:tag w:val="goog_rdk_487"/>
                <w:id w:val="-247680462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  <w:sdt>
          <w:sdtPr>
            <w:tag w:val="goog_rdk_489"/>
            <w:id w:val="-786943582"/>
          </w:sdtPr>
          <w:sdtContent>
            <w:tc>
              <w:tcPr>
                <w:tcW w:w="1700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495"/>
                  <w:id w:val="-169356979"/>
                </w:sdtPr>
                <w:sdtContent>
                  <w:p w14:paraId="1C955C96" w14:textId="77777777" w:rsidR="003034DB" w:rsidRDefault="003034DB" w:rsidP="004C49D0">
                    <w:pPr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490"/>
                        <w:id w:val="739745636"/>
                      </w:sdtPr>
                      <w:sdtContent>
                        <w:sdt>
                          <w:sdtPr>
                            <w:tag w:val="goog_rdk_491"/>
                            <w:id w:val="150404578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.003</w:t>
                            </w:r>
                          </w:sdtContent>
                        </w:sdt>
                      </w:sdtContent>
                    </w:sdt>
                    <w:sdt>
                      <w:sdtPr>
                        <w:tag w:val="goog_rdk_492"/>
                        <w:id w:val="-254486030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 xml:space="preserve"> (below adjusted alpha of .005)</w:t>
                        </w:r>
                      </w:sdtContent>
                    </w:sdt>
                    <w:sdt>
                      <w:sdtPr>
                        <w:tag w:val="goog_rdk_493"/>
                        <w:id w:val="1591229119"/>
                      </w:sdtPr>
                      <w:sdtContent>
                        <w:sdt>
                          <w:sdtPr>
                            <w:tag w:val="goog_rdk_494"/>
                            <w:id w:val="-741081055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</w:sdtContent>
        </w:sdt>
      </w:tr>
      <w:tr w:rsidR="003034DB" w14:paraId="3CC3BE91" w14:textId="77777777" w:rsidTr="004C49D0">
        <w:trPr>
          <w:trHeight w:val="870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1FEB02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S_3</w:t>
            </w:r>
          </w:p>
        </w:tc>
        <w:tc>
          <w:tcPr>
            <w:tcW w:w="2267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8750AB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don’t think it is a good idea to rely on ones intuition for important decisions. (Reversed)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2E78A8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4</w:t>
            </w:r>
            <w:sdt>
              <w:sdtPr>
                <w:tag w:val="goog_rdk_496"/>
                <w:id w:val="1583328934"/>
              </w:sdtPr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 (-0.79 – 1.51)</w:t>
                </w:r>
              </w:sdtContent>
            </w:sdt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D771EA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7 </w:t>
            </w:r>
            <w:sdt>
              <w:sdtPr>
                <w:tag w:val="goog_rdk_497"/>
                <w:id w:val="-2054199688"/>
              </w:sdtPr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(0.45 – 1.66)</w:t>
                </w:r>
              </w:sdtContent>
            </w:sdt>
          </w:p>
        </w:tc>
        <w:sdt>
          <w:sdtPr>
            <w:tag w:val="goog_rdk_499"/>
            <w:id w:val="-1470453863"/>
          </w:sdtPr>
          <w:sdtContent>
            <w:tc>
              <w:tcPr>
                <w:tcW w:w="1700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502"/>
                  <w:id w:val="1931023024"/>
                </w:sdtPr>
                <w:sdtContent>
                  <w:p w14:paraId="0F39F048" w14:textId="77777777" w:rsidR="003034DB" w:rsidRDefault="003034DB" w:rsidP="004C49D0">
                    <w:pPr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00"/>
                        <w:id w:val="-1278708782"/>
                      </w:sdtPr>
                      <w:sdtContent>
                        <w:sdt>
                          <w:sdtPr>
                            <w:tag w:val="goog_rdk_501"/>
                            <w:id w:val="1932469684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.669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sdtContent>
        </w:sdt>
      </w:tr>
      <w:tr w:rsidR="003034DB" w14:paraId="3F691251" w14:textId="77777777" w:rsidTr="004C49D0">
        <w:trPr>
          <w:trHeight w:val="870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72944C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S_4</w:t>
            </w:r>
          </w:p>
        </w:tc>
        <w:tc>
          <w:tcPr>
            <w:tcW w:w="2267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AFF65D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trust my initial feelings about people.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8AFD98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  <w:sdt>
              <w:sdtPr>
                <w:tag w:val="goog_rdk_503"/>
                <w:id w:val="244875202"/>
              </w:sdtPr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(-0.39 – 0.90)</w:t>
                </w:r>
              </w:sdtContent>
            </w:sdt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2F5F5A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8</w:t>
            </w:r>
            <w:sdt>
              <w:sdtPr>
                <w:tag w:val="goog_rdk_504"/>
                <w:id w:val="560782677"/>
              </w:sdtPr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(0.68 – 2.45)</w:t>
                </w:r>
              </w:sdtContent>
            </w:sdt>
          </w:p>
          <w:p w14:paraId="6269BCD6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sdt>
          <w:sdtPr>
            <w:tag w:val="goog_rdk_506"/>
            <w:id w:val="1797596229"/>
          </w:sdtPr>
          <w:sdtContent>
            <w:tc>
              <w:tcPr>
                <w:tcW w:w="1700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509"/>
                  <w:id w:val="-1228664545"/>
                </w:sdtPr>
                <w:sdtContent>
                  <w:p w14:paraId="0D7E3FFA" w14:textId="77777777" w:rsidR="003034DB" w:rsidRDefault="003034DB" w:rsidP="004C49D0">
                    <w:pPr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07"/>
                        <w:id w:val="-1389560666"/>
                      </w:sdtPr>
                      <w:sdtContent>
                        <w:sdt>
                          <w:sdtPr>
                            <w:tag w:val="goog_rdk_508"/>
                            <w:id w:val="-1150268264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.448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sdtContent>
        </w:sdt>
      </w:tr>
      <w:tr w:rsidR="003034DB" w14:paraId="730F4AC3" w14:textId="77777777" w:rsidTr="004C49D0">
        <w:trPr>
          <w:trHeight w:val="870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0859E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S_5</w:t>
            </w:r>
          </w:p>
        </w:tc>
        <w:tc>
          <w:tcPr>
            <w:tcW w:w="2267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42D038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tend to use my heart as a guide for my actions.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3ADBAC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  <w:sdt>
              <w:sdtPr>
                <w:tag w:val="goog_rdk_510"/>
                <w:id w:val="-1452939216"/>
              </w:sdtPr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(2.44-1.58)</w:t>
                </w:r>
              </w:sdtContent>
            </w:sdt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0A1B8B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5</w:t>
            </w:r>
            <w:sdt>
              <w:sdtPr>
                <w:tag w:val="goog_rdk_511"/>
                <w:id w:val="-278601361"/>
              </w:sdtPr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(1.28 – 4.85)</w:t>
                </w:r>
              </w:sdtContent>
            </w:sdt>
          </w:p>
          <w:p w14:paraId="7FCF76F6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sdt>
          <w:sdtPr>
            <w:tag w:val="goog_rdk_513"/>
            <w:id w:val="1025655157"/>
          </w:sdtPr>
          <w:sdtContent>
            <w:tc>
              <w:tcPr>
                <w:tcW w:w="1700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519"/>
                  <w:id w:val="-987873959"/>
                </w:sdtPr>
                <w:sdtContent>
                  <w:p w14:paraId="5513C8E8" w14:textId="77777777" w:rsidR="003034DB" w:rsidRDefault="003034DB" w:rsidP="004C49D0">
                    <w:pPr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14"/>
                        <w:id w:val="549793915"/>
                      </w:sdtPr>
                      <w:sdtContent>
                        <w:sdt>
                          <w:sdtPr>
                            <w:tag w:val="goog_rdk_515"/>
                            <w:id w:val="-416333783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.008</w:t>
                            </w:r>
                          </w:sdtContent>
                        </w:sdt>
                      </w:sdtContent>
                    </w:sdt>
                    <w:sdt>
                      <w:sdtPr>
                        <w:tag w:val="goog_rdk_516"/>
                        <w:id w:val="65780752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 xml:space="preserve"> (below adjusted alpha of .010)</w:t>
                        </w:r>
                      </w:sdtContent>
                    </w:sdt>
                    <w:sdt>
                      <w:sdtPr>
                        <w:tag w:val="goog_rdk_517"/>
                        <w:id w:val="-151602877"/>
                      </w:sdtPr>
                      <w:sdtContent>
                        <w:sdt>
                          <w:sdtPr>
                            <w:tag w:val="goog_rdk_518"/>
                            <w:id w:val="218371041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</w:sdtContent>
        </w:sdt>
      </w:tr>
      <w:tr w:rsidR="003034DB" w14:paraId="3616AD63" w14:textId="77777777" w:rsidTr="004C49D0">
        <w:trPr>
          <w:trHeight w:val="870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B41CEB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S_6</w:t>
            </w:r>
          </w:p>
        </w:tc>
        <w:tc>
          <w:tcPr>
            <w:tcW w:w="2267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C62370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enjoy learning by doing something, instead of figuring it out first.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4A3EC8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  <w:sdt>
              <w:sdtPr>
                <w:tag w:val="goog_rdk_520"/>
                <w:id w:val="-2032241009"/>
              </w:sdtPr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(-0.15 – 1.14)</w:t>
                </w:r>
              </w:sdtContent>
            </w:sdt>
          </w:p>
          <w:p w14:paraId="0B572FE3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D4D7E8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3</w:t>
            </w:r>
            <w:sdt>
              <w:sdtPr>
                <w:tag w:val="goog_rdk_521"/>
                <w:id w:val="-545207970"/>
              </w:sdtPr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(0.86 – 3.13)</w:t>
                </w:r>
              </w:sdtContent>
            </w:sdt>
          </w:p>
          <w:p w14:paraId="426B9AD9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sdt>
          <w:sdtPr>
            <w:tag w:val="goog_rdk_523"/>
            <w:id w:val="-449680381"/>
          </w:sdtPr>
          <w:sdtContent>
            <w:tc>
              <w:tcPr>
                <w:tcW w:w="1700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526"/>
                  <w:id w:val="1736672251"/>
                </w:sdtPr>
                <w:sdtContent>
                  <w:p w14:paraId="3520602F" w14:textId="77777777" w:rsidR="003034DB" w:rsidRDefault="003034DB" w:rsidP="004C49D0">
                    <w:pPr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24"/>
                        <w:id w:val="-1852307306"/>
                      </w:sdtPr>
                      <w:sdtContent>
                        <w:sdt>
                          <w:sdtPr>
                            <w:tag w:val="goog_rdk_525"/>
                            <w:id w:val="-99220755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.139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sdtContent>
        </w:sdt>
      </w:tr>
      <w:tr w:rsidR="003034DB" w14:paraId="11EA2F13" w14:textId="77777777" w:rsidTr="004C49D0">
        <w:trPr>
          <w:trHeight w:val="870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067F4A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S_7</w:t>
            </w:r>
          </w:p>
        </w:tc>
        <w:tc>
          <w:tcPr>
            <w:tcW w:w="2267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4E08EE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can often tell how people feel withou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hem having to say anything.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B98480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16</w:t>
            </w:r>
            <w:sdt>
              <w:sdtPr>
                <w:tag w:val="goog_rdk_527"/>
                <w:id w:val="87480751"/>
              </w:sdtPr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(-0.49 – 0.81)</w:t>
                </w:r>
              </w:sdtContent>
            </w:sdt>
          </w:p>
          <w:p w14:paraId="531D0DDF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AA0904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  <w:sdt>
              <w:sdtPr>
                <w:tag w:val="goog_rdk_528"/>
                <w:id w:val="-229939741"/>
              </w:sdtPr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(0.61 – 2.24)</w:t>
                </w:r>
              </w:sdtContent>
            </w:sdt>
          </w:p>
          <w:p w14:paraId="4228B299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sdt>
          <w:sdtPr>
            <w:tag w:val="goog_rdk_530"/>
            <w:id w:val="1642864923"/>
          </w:sdtPr>
          <w:sdtContent>
            <w:tc>
              <w:tcPr>
                <w:tcW w:w="1700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533"/>
                  <w:id w:val="-708246647"/>
                </w:sdtPr>
                <w:sdtContent>
                  <w:p w14:paraId="2E5870C0" w14:textId="77777777" w:rsidR="003034DB" w:rsidRDefault="003034DB" w:rsidP="004C49D0">
                    <w:pPr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31"/>
                        <w:id w:val="-1926989992"/>
                      </w:sdtPr>
                      <w:sdtContent>
                        <w:sdt>
                          <w:sdtPr>
                            <w:tag w:val="goog_rdk_532"/>
                            <w:id w:val="-649837337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.632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sdtContent>
        </w:sdt>
      </w:tr>
      <w:tr w:rsidR="003034DB" w14:paraId="5AA5252A" w14:textId="77777777" w:rsidTr="004C49D0">
        <w:trPr>
          <w:trHeight w:val="870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1C9DA7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S_8</w:t>
            </w:r>
          </w:p>
        </w:tc>
        <w:tc>
          <w:tcPr>
            <w:tcW w:w="2267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D900E2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generally don’t depend on my feelings to help me make decisions. (Reversed)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03C98C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  <w:sdt>
              <w:sdtPr>
                <w:tag w:val="goog_rdk_534"/>
                <w:id w:val="-1695038474"/>
              </w:sdtPr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(-0.44 – 0.86)</w:t>
                </w:r>
              </w:sdtContent>
            </w:sdt>
          </w:p>
          <w:p w14:paraId="3057EBD5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FF1A67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3</w:t>
            </w:r>
            <w:sdt>
              <w:sdtPr>
                <w:tag w:val="goog_rdk_535"/>
                <w:id w:val="1370539836"/>
              </w:sdtPr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(0.65 – 2.36)</w:t>
                </w:r>
              </w:sdtContent>
            </w:sdt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sdt>
          <w:sdtPr>
            <w:tag w:val="goog_rdk_537"/>
            <w:id w:val="-1061633623"/>
          </w:sdtPr>
          <w:sdtContent>
            <w:tc>
              <w:tcPr>
                <w:tcW w:w="1700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540"/>
                  <w:id w:val="-1924339668"/>
                </w:sdtPr>
                <w:sdtContent>
                  <w:p w14:paraId="50A4BAF5" w14:textId="77777777" w:rsidR="003034DB" w:rsidRDefault="003034DB" w:rsidP="004C49D0">
                    <w:pPr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38"/>
                        <w:id w:val="928416627"/>
                      </w:sdtPr>
                      <w:sdtContent>
                        <w:sdt>
                          <w:sdtPr>
                            <w:tag w:val="goog_rdk_539"/>
                            <w:id w:val="-1630283993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.529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sdtContent>
        </w:sdt>
      </w:tr>
      <w:tr w:rsidR="003034DB" w14:paraId="56BC9DCA" w14:textId="77777777" w:rsidTr="004C49D0">
        <w:trPr>
          <w:trHeight w:val="870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8FA623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S_9</w:t>
            </w:r>
          </w:p>
        </w:tc>
        <w:tc>
          <w:tcPr>
            <w:tcW w:w="2267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E53313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 me, descriptions of actual people’s experiences are more convincing than discussions about ‘‘facts’’.</w:t>
            </w:r>
          </w:p>
          <w:p w14:paraId="5CE5601A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’m not a very spontaneous person. (Reversed)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A4BD8E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  <w:sdt>
              <w:sdtPr>
                <w:tag w:val="goog_rdk_541"/>
                <w:id w:val="-517938444"/>
              </w:sdtPr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(-0.34 – 0.98)</w:t>
                </w:r>
              </w:sdtContent>
            </w:sdt>
          </w:p>
          <w:p w14:paraId="5908D0F1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449E05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7</w:t>
            </w:r>
            <w:sdt>
              <w:sdtPr>
                <w:tag w:val="goog_rdk_542"/>
                <w:id w:val="1822468745"/>
              </w:sdtPr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(0.71 – 2.67)</w:t>
                </w:r>
              </w:sdtContent>
            </w:sdt>
          </w:p>
          <w:p w14:paraId="5D6EF1F1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sdt>
          <w:sdtPr>
            <w:tag w:val="goog_rdk_544"/>
            <w:id w:val="-2021064167"/>
          </w:sdtPr>
          <w:sdtContent>
            <w:tc>
              <w:tcPr>
                <w:tcW w:w="1700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547"/>
                  <w:id w:val="-117715463"/>
                </w:sdtPr>
                <w:sdtContent>
                  <w:p w14:paraId="04449960" w14:textId="77777777" w:rsidR="003034DB" w:rsidRDefault="003034DB" w:rsidP="004C49D0">
                    <w:pPr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45"/>
                        <w:id w:val="-913137646"/>
                      </w:sdtPr>
                      <w:sdtContent>
                        <w:sdt>
                          <w:sdtPr>
                            <w:tag w:val="goog_rdk_546"/>
                            <w:id w:val="-880739144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.350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sdtContent>
        </w:sdt>
      </w:tr>
      <w:tr w:rsidR="003034DB" w14:paraId="69E1FE9E" w14:textId="77777777" w:rsidTr="004C49D0">
        <w:trPr>
          <w:trHeight w:val="870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FE24C7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S_10</w:t>
            </w:r>
          </w:p>
        </w:tc>
        <w:tc>
          <w:tcPr>
            <w:tcW w:w="2267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D5AA54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’m not a very spontaneous person. (Reversed)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F42FA9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  <w:sdt>
              <w:sdtPr>
                <w:tag w:val="goog_rdk_548"/>
                <w:id w:val="-2073144559"/>
              </w:sdtPr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(-0.31 – 0.99)</w:t>
                </w:r>
              </w:sdtContent>
            </w:sdt>
          </w:p>
          <w:p w14:paraId="31D52363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BB6142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0</w:t>
            </w:r>
            <w:sdt>
              <w:sdtPr>
                <w:tag w:val="goog_rdk_549"/>
                <w:id w:val="1254981790"/>
              </w:sdtPr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(0.73 – 2.70)</w:t>
                </w:r>
              </w:sdtContent>
            </w:sdt>
          </w:p>
          <w:p w14:paraId="278F0814" w14:textId="77777777" w:rsidR="003034DB" w:rsidRDefault="003034DB" w:rsidP="004C4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sdt>
          <w:sdtPr>
            <w:tag w:val="goog_rdk_551"/>
            <w:id w:val="323610140"/>
          </w:sdtPr>
          <w:sdtContent>
            <w:tc>
              <w:tcPr>
                <w:tcW w:w="1700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554"/>
                  <w:id w:val="827415880"/>
                </w:sdtPr>
                <w:sdtContent>
                  <w:p w14:paraId="3535BEB5" w14:textId="77777777" w:rsidR="003034DB" w:rsidRDefault="003034DB" w:rsidP="004C49D0">
                    <w:pPr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552"/>
                        <w:id w:val="-1816081093"/>
                      </w:sdtPr>
                      <w:sdtContent>
                        <w:sdt>
                          <w:sdtPr>
                            <w:tag w:val="goog_rdk_553"/>
                            <w:id w:val="642246768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.307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sdtContent>
        </w:sdt>
      </w:tr>
    </w:tbl>
    <w:p w14:paraId="1DF1DD93" w14:textId="77777777" w:rsidR="003034DB" w:rsidRDefault="003034DB" w:rsidP="003034DB">
      <w:pPr>
        <w:spacing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sdt>
      <w:sdtPr>
        <w:tag w:val="goog_rdk_564"/>
        <w:id w:val="-222146532"/>
      </w:sdtPr>
      <w:sdtContent>
        <w:p w14:paraId="62CE12A3" w14:textId="77777777" w:rsidR="003034DB" w:rsidRPr="00FA3CF4" w:rsidRDefault="003034DB" w:rsidP="003034DB">
          <w:p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556"/>
              <w:id w:val="1690713965"/>
            </w:sdtPr>
            <w:sdtContent>
              <w:sdt>
                <w:sdtPr>
                  <w:tag w:val="goog_rdk_557"/>
                  <w:id w:val="8076867"/>
                </w:sdtPr>
                <w:sdtContent>
                  <w:r w:rsidRPr="00FA3CF4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Note: All models used standardized item scores as predictors. Logistic regression models included message condition (narrative vs. research-based evidence) × item interaction terms, adjusted for standardized baseline stress management scores.</w:t>
                  </w:r>
                </w:sdtContent>
              </w:sdt>
            </w:sdtContent>
          </w:sdt>
          <w:sdt>
            <w:sdtPr>
              <w:tag w:val="goog_rdk_558"/>
              <w:id w:val="1623965058"/>
            </w:sdtPr>
            <w:sdtContent>
              <w:sdt>
                <w:sdtPr>
                  <w:tag w:val="goog_rdk_559"/>
                  <w:id w:val="-666012277"/>
                </w:sdtPr>
                <w:sdtContent>
                  <w:r w:rsidRPr="00FA3CF4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 </w:t>
                  </w:r>
                </w:sdtContent>
              </w:sdt>
              <w:sdt>
                <w:sdtPr>
                  <w:tag w:val="goog_rdk_560"/>
                  <w:id w:val="-1397986518"/>
                </w:sdtPr>
                <w:sdtContent>
                  <w:r w:rsidRPr="00FA3CF4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The score of ETS full form is calculated based on averaging the items after reverse-coding ETS_3, ETS_8, ETS_9, and ETS_10, with the short-form score being the average of ETS_2 and ETS_5. </w:t>
                  </w:r>
                </w:sdtContent>
              </w:sdt>
              <w:sdt>
                <w:sdtPr>
                  <w:tag w:val="goog_rdk_561"/>
                  <w:id w:val="1319495976"/>
                </w:sdtPr>
                <w:sdtContent>
                  <w:r w:rsidRPr="00FA3CF4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The adjusted alphas for multiple testing are based on Benjamini-Hochberg False Discovery Rate method [3], which is generally more suitable for exploratory tests [4].</w:t>
                  </w:r>
                </w:sdtContent>
              </w:sdt>
            </w:sdtContent>
          </w:sdt>
          <w:sdt>
            <w:sdtPr>
              <w:tag w:val="goog_rdk_562"/>
              <w:id w:val="-660427714"/>
            </w:sdtPr>
            <w:sdtContent>
              <w:sdt>
                <w:sdtPr>
                  <w:tag w:val="goog_rdk_563"/>
                  <w:id w:val="-1757480090"/>
                </w:sdtPr>
                <w:sdtContent/>
              </w:sdt>
            </w:sdtContent>
          </w:sdt>
        </w:p>
      </w:sdtContent>
    </w:sdt>
    <w:sdt>
      <w:sdtPr>
        <w:tag w:val="goog_rdk_596"/>
        <w:id w:val="-1819064948"/>
      </w:sdtPr>
      <w:sdtContent>
        <w:p w14:paraId="16ADE6F0" w14:textId="77777777" w:rsidR="003034DB" w:rsidRPr="00FA3CF4" w:rsidRDefault="003034DB" w:rsidP="003034DB">
          <w:p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566"/>
              <w:id w:val="-1685992708"/>
            </w:sdtPr>
            <w:sdtContent>
              <w:sdt>
                <w:sdtPr>
                  <w:tag w:val="goog_rdk_567"/>
                  <w:id w:val="1368254372"/>
                </w:sdtPr>
                <w:sdtContent/>
              </w:sdt>
            </w:sdtContent>
          </w:sdt>
          <w:sdt>
            <w:sdtPr>
              <w:tag w:val="goog_rdk_570"/>
              <w:id w:val="52396893"/>
            </w:sdtPr>
            <w:sdtContent>
              <w:sdt>
                <w:sdtPr>
                  <w:tag w:val="goog_rdk_571"/>
                  <w:id w:val="-1489038736"/>
                </w:sdtPr>
                <w:sdtContent>
                  <w:r w:rsidRPr="00FA3CF4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The results </w:t>
                  </w:r>
                </w:sdtContent>
              </w:sdt>
              <w:sdt>
                <w:sdtPr>
                  <w:tag w:val="goog_rdk_572"/>
                  <w:id w:val="-1531587100"/>
                </w:sdtPr>
                <w:sdtContent>
                  <w:r w:rsidRPr="00FA3CF4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reported</w:t>
                  </w:r>
                </w:sdtContent>
              </w:sdt>
              <w:sdt>
                <w:sdtPr>
                  <w:tag w:val="goog_rdk_573"/>
                  <w:id w:val="-123930908"/>
                </w:sdtPr>
                <w:sdtContent>
                  <w:r w:rsidRPr="00FA3CF4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 in Tables S1 to S10 are based on an experimental study with narrative messages and research messages, aiming to </w:t>
                  </w:r>
                </w:sdtContent>
              </w:sdt>
              <w:sdt>
                <w:sdtPr>
                  <w:tag w:val="goog_rdk_574"/>
                  <w:id w:val="-1280715807"/>
                </w:sdtPr>
                <w:sdtContent>
                  <w:r w:rsidRPr="00FA3CF4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encourage</w:t>
                  </w:r>
                </w:sdtContent>
              </w:sdt>
              <w:sdt>
                <w:sdtPr>
                  <w:tag w:val="goog_rdk_575"/>
                  <w:id w:val="1619978778"/>
                </w:sdtPr>
                <w:sdtContent>
                  <w:r w:rsidRPr="00FA3CF4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 stress management and identify individual difference moderators. </w:t>
                  </w:r>
                </w:sdtContent>
              </w:sdt>
            </w:sdtContent>
          </w:sdt>
          <w:sdt>
            <w:sdtPr>
              <w:tag w:val="goog_rdk_576"/>
              <w:id w:val="-2083919571"/>
            </w:sdtPr>
            <w:sdtContent>
              <w:sdt>
                <w:sdtPr>
                  <w:tag w:val="goog_rdk_577"/>
                  <w:id w:val="615076571"/>
                </w:sdtPr>
                <w:sdtContent>
                  <w:r w:rsidRPr="00FA3CF4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166 participants </w:t>
                  </w:r>
                </w:sdtContent>
              </w:sdt>
            </w:sdtContent>
          </w:sdt>
          <w:sdt>
            <w:sdtPr>
              <w:tag w:val="goog_rdk_578"/>
              <w:id w:val="345601282"/>
            </w:sdtPr>
            <w:sdtContent>
              <w:sdt>
                <w:sdtPr>
                  <w:tag w:val="goog_rdk_579"/>
                  <w:id w:val="16060387"/>
                </w:sdtPr>
                <w:sdtContent>
                  <w:r w:rsidRPr="00FA3CF4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were </w:t>
                  </w:r>
                </w:sdtContent>
              </w:sdt>
            </w:sdtContent>
          </w:sdt>
          <w:sdt>
            <w:sdtPr>
              <w:tag w:val="goog_rdk_580"/>
              <w:id w:val="1384781360"/>
            </w:sdtPr>
            <w:sdtContent>
              <w:sdt>
                <w:sdtPr>
                  <w:tag w:val="goog_rdk_581"/>
                  <w:id w:val="-388015932"/>
                </w:sdtPr>
                <w:sdtContent>
                  <w:r w:rsidRPr="00FA3CF4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recruited through the </w:t>
                  </w:r>
                </w:sdtContent>
              </w:sdt>
            </w:sdtContent>
          </w:sdt>
          <w:sdt>
            <w:sdtPr>
              <w:tag w:val="goog_rdk_582"/>
              <w:id w:val="-945687479"/>
            </w:sdtPr>
            <w:sdtContent>
              <w:sdt>
                <w:sdtPr>
                  <w:tag w:val="goog_rdk_583"/>
                  <w:id w:val="1977012108"/>
                </w:sdtPr>
                <w:sdtContent>
                  <w:r w:rsidRPr="00FA3CF4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Chinese University of Hong Kong (</w:t>
                  </w:r>
                </w:sdtContent>
              </w:sdt>
            </w:sdtContent>
          </w:sdt>
          <w:sdt>
            <w:sdtPr>
              <w:tag w:val="goog_rdk_584"/>
              <w:id w:val="-1005076992"/>
            </w:sdtPr>
            <w:sdtContent>
              <w:sdt>
                <w:sdtPr>
                  <w:tag w:val="goog_rdk_585"/>
                  <w:id w:val="1521456587"/>
                </w:sdtPr>
                <w:sdtContent>
                  <w:r w:rsidRPr="00FA3CF4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CUHK</w:t>
                  </w:r>
                </w:sdtContent>
              </w:sdt>
            </w:sdtContent>
          </w:sdt>
          <w:sdt>
            <w:sdtPr>
              <w:tag w:val="goog_rdk_586"/>
              <w:id w:val="985943441"/>
            </w:sdtPr>
            <w:sdtContent>
              <w:sdt>
                <w:sdtPr>
                  <w:tag w:val="goog_rdk_587"/>
                  <w:id w:val="-1439596695"/>
                </w:sdtPr>
                <w:sdtContent>
                  <w:r w:rsidRPr="00FA3CF4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)</w:t>
                  </w:r>
                </w:sdtContent>
              </w:sdt>
            </w:sdtContent>
          </w:sdt>
          <w:sdt>
            <w:sdtPr>
              <w:tag w:val="goog_rdk_588"/>
              <w:id w:val="1456810591"/>
            </w:sdtPr>
            <w:sdtContent>
              <w:sdt>
                <w:sdtPr>
                  <w:tag w:val="goog_rdk_589"/>
                  <w:id w:val="-640635553"/>
                </w:sdtPr>
                <w:sdtContent>
                  <w:r w:rsidRPr="00FA3CF4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 subject pool</w:t>
                  </w:r>
                </w:sdtContent>
              </w:sdt>
            </w:sdtContent>
          </w:sdt>
          <w:sdt>
            <w:sdtPr>
              <w:tag w:val="goog_rdk_590"/>
              <w:id w:val="-550873466"/>
            </w:sdtPr>
            <w:sdtContent>
              <w:sdt>
                <w:sdtPr>
                  <w:tag w:val="goog_rdk_591"/>
                  <w:id w:val="-2000540109"/>
                </w:sdtPr>
                <w:sdtContent>
                  <w:r w:rsidRPr="00FA3CF4"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, with undergraduate students in Hong Kong, in 2024.</w:t>
                  </w:r>
                </w:sdtContent>
              </w:sdt>
            </w:sdtContent>
          </w:sdt>
          <w:sdt>
            <w:sdtPr>
              <w:tag w:val="goog_rdk_592"/>
              <w:id w:val="863839069"/>
            </w:sdtPr>
            <w:sdtContent>
              <w:sdt>
                <w:sdtPr>
                  <w:tag w:val="goog_rdk_593"/>
                  <w:id w:val="1822650532"/>
                </w:sdtPr>
                <w:sdtContent/>
              </w:sdt>
              <w:sdt>
                <w:sdtPr>
                  <w:tag w:val="goog_rdk_594"/>
                  <w:id w:val="1729427813"/>
                  <w:showingPlcHdr/>
                </w:sdtPr>
                <w:sdtContent>
                  <w:r>
                    <w:t xml:space="preserve">     </w:t>
                  </w:r>
                </w:sdtContent>
              </w:sdt>
              <w:sdt>
                <w:sdtPr>
                  <w:tag w:val="goog_rdk_595"/>
                  <w:id w:val="-1593532019"/>
                </w:sdtPr>
                <w:sdtContent/>
              </w:sdt>
            </w:sdtContent>
          </w:sdt>
        </w:p>
      </w:sdtContent>
    </w:sdt>
    <w:p w14:paraId="288131FF" w14:textId="77777777" w:rsidR="003034DB" w:rsidRDefault="003034DB" w:rsidP="003034DB">
      <w:pPr>
        <w:spacing w:after="160" w:line="301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br w:type="page"/>
      </w:r>
    </w:p>
    <w:p w14:paraId="7F67CEF0" w14:textId="77777777" w:rsidR="003034DB" w:rsidRDefault="003034DB" w:rsidP="003034DB">
      <w:pPr>
        <w:spacing w:after="160" w:line="301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lastRenderedPageBreak/>
        <w:t xml:space="preserve">Table </w:t>
      </w:r>
      <w:sdt>
        <w:sdtPr>
          <w:tag w:val="goog_rdk_597"/>
          <w:id w:val="-1402520253"/>
        </w:sdtPr>
        <w:sdtContent>
          <w:r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  <w:t>S</w:t>
          </w:r>
        </w:sdtContent>
      </w:sdt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2</w:t>
      </w:r>
    </w:p>
    <w:p w14:paraId="4C7ABC15" w14:textId="77777777" w:rsidR="003034DB" w:rsidRDefault="003034DB" w:rsidP="003034DB">
      <w:pPr>
        <w:spacing w:after="160" w:line="301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1B8E44E0" w14:textId="77777777" w:rsidR="003034DB" w:rsidRDefault="003034DB" w:rsidP="003034DB">
      <w:pPr>
        <w:spacing w:after="160" w:line="301" w:lineRule="auto"/>
        <w:rPr>
          <w:rFonts w:ascii="Times New Roman" w:eastAsia="Times New Roman" w:hAnsi="Times New Roman" w:cs="Times New Roman"/>
          <w:i/>
          <w:iCs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  <w:highlight w:val="white"/>
        </w:rPr>
        <w:t>Hamilton et al. [</w:t>
      </w:r>
      <w:sdt>
        <w:sdtPr>
          <w:tag w:val="goog_rdk_598"/>
          <w:id w:val="346269014"/>
        </w:sdtPr>
        <w:sdtContent>
          <w:r>
            <w:rPr>
              <w:rFonts w:ascii="Times New Roman" w:eastAsia="Times New Roman" w:hAnsi="Times New Roman" w:cs="Times New Roman"/>
              <w:i/>
              <w:iCs/>
              <w:sz w:val="24"/>
              <w:szCs w:val="24"/>
              <w:highlight w:val="white"/>
            </w:rPr>
            <w:t>5</w:t>
          </w:r>
        </w:sdtContent>
      </w:sdt>
      <w:r>
        <w:rPr>
          <w:rFonts w:ascii="Times New Roman" w:eastAsia="Times New Roman" w:hAnsi="Times New Roman" w:cs="Times New Roman"/>
          <w:i/>
          <w:iCs/>
          <w:sz w:val="24"/>
          <w:szCs w:val="24"/>
          <w:highlight w:val="white"/>
        </w:rPr>
        <w:t>] Rational Decision Style Effect Sizes for Each Item</w:t>
      </w:r>
    </w:p>
    <w:tbl>
      <w:tblPr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00"/>
        <w:gridCol w:w="2268"/>
        <w:gridCol w:w="1985"/>
        <w:gridCol w:w="1985"/>
        <w:gridCol w:w="1422"/>
      </w:tblGrid>
      <w:tr w:rsidR="003034DB" w14:paraId="36FE7CB0" w14:textId="77777777" w:rsidTr="004C49D0">
        <w:trPr>
          <w:trHeight w:val="555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517A6" w14:textId="77777777" w:rsidR="003034DB" w:rsidRDefault="003034DB" w:rsidP="004C49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Item Number</w:t>
            </w:r>
          </w:p>
        </w:tc>
        <w:tc>
          <w:tcPr>
            <w:tcW w:w="22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98FFB7" w14:textId="77777777" w:rsidR="003034DB" w:rsidRDefault="003034DB" w:rsidP="004C49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tatement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602"/>
              <w:id w:val="-1591135225"/>
            </w:sdtPr>
            <w:sdtContent>
              <w:p w14:paraId="3C96E31A" w14:textId="77777777" w:rsidR="003034DB" w:rsidRPr="00FA3CF4" w:rsidRDefault="003034DB" w:rsidP="004C49D0">
                <w:pPr>
                  <w:spacing w:line="240" w:lineRule="auto"/>
                  <w:jc w:val="center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  <w:t>Standardized interaction coefficient</w:t>
                </w:r>
                <w:sdt>
                  <w:sdtPr>
                    <w:tag w:val="goog_rdk_600"/>
                    <w:id w:val="-1196630774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 xml:space="preserve"> </w:t>
                    </w:r>
                    <w:sdt>
                      <w:sdtPr>
                        <w:tag w:val="goog_rdk_601"/>
                        <w:id w:val="-929553486"/>
                      </w:sdtPr>
                      <w:sdtContent>
                        <w:r w:rsidRPr="00FA3CF4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(95% CI)</w:t>
                        </w:r>
                      </w:sdtContent>
                    </w:sdt>
                  </w:sdtContent>
                </w:sdt>
              </w:p>
            </w:sdtContent>
          </w:sdt>
          <w:p w14:paraId="03932B33" w14:textId="77777777" w:rsidR="003034DB" w:rsidRDefault="003034DB" w:rsidP="004C49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605"/>
              <w:id w:val="-1829278402"/>
            </w:sdtPr>
            <w:sdtContent>
              <w:p w14:paraId="3FECF355" w14:textId="77777777" w:rsidR="003034DB" w:rsidRPr="00FA3CF4" w:rsidRDefault="003034DB" w:rsidP="004C49D0">
                <w:pPr>
                  <w:spacing w:line="240" w:lineRule="auto"/>
                  <w:jc w:val="center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  <w:t>Corresponding odds ratio</w:t>
                </w:r>
                <w:sdt>
                  <w:sdtPr>
                    <w:tag w:val="goog_rdk_603"/>
                    <w:id w:val="233126083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 xml:space="preserve"> </w:t>
                    </w:r>
                    <w:sdt>
                      <w:sdtPr>
                        <w:tag w:val="goog_rdk_604"/>
                        <w:id w:val="1981108515"/>
                      </w:sdtPr>
                      <w:sdtContent>
                        <w:r w:rsidRPr="00FA3CF4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(95% CI)</w:t>
                        </w:r>
                      </w:sdtContent>
                    </w:sdt>
                  </w:sdtContent>
                </w:sdt>
              </w:p>
            </w:sdtContent>
          </w:sdt>
          <w:p w14:paraId="003FD960" w14:textId="77777777" w:rsidR="003034DB" w:rsidRDefault="003034DB" w:rsidP="004C49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sdt>
          <w:sdtPr>
            <w:tag w:val="goog_rdk_607"/>
            <w:id w:val="1567951740"/>
          </w:sdtPr>
          <w:sdtContent>
            <w:tc>
              <w:tcPr>
                <w:tcW w:w="1422" w:type="dxa"/>
                <w:tcBorders>
                  <w:top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611"/>
                  <w:id w:val="-961386061"/>
                </w:sdtPr>
                <w:sdtContent>
                  <w:p w14:paraId="2C82F505" w14:textId="77777777" w:rsidR="003034DB" w:rsidRDefault="003034DB" w:rsidP="004C49D0">
                    <w:pPr>
                      <w:spacing w:line="240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608"/>
                        <w:id w:val="-442726425"/>
                      </w:sdtPr>
                      <w:sdtContent>
                        <w:sdt>
                          <w:sdtPr>
                            <w:tag w:val="goog_rdk_609"/>
                            <w:id w:val="-360624931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highlight w:val="white"/>
                              </w:rPr>
                              <w:t>P</w:t>
                            </w:r>
                          </w:sdtContent>
                        </w:sdt>
                        <w:sdt>
                          <w:sdtPr>
                            <w:tag w:val="goog_rdk_610"/>
                            <w:id w:val="-274975877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Value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sdtContent>
        </w:sdt>
      </w:tr>
      <w:tr w:rsidR="003034DB" w14:paraId="1DE6930F" w14:textId="77777777" w:rsidTr="004C49D0">
        <w:trPr>
          <w:trHeight w:val="750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0232D1" w14:textId="77777777" w:rsidR="003034DB" w:rsidRDefault="003034DB" w:rsidP="004C49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SS_1</w:t>
            </w:r>
          </w:p>
        </w:tc>
        <w:tc>
          <w:tcPr>
            <w:tcW w:w="2267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6475AF" w14:textId="77777777" w:rsidR="003034DB" w:rsidRDefault="003034DB" w:rsidP="004C49D0">
            <w:pPr>
              <w:shd w:val="clear" w:color="auto" w:fill="FFFFFF"/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 prefer to gather all the necessary information before committing to a decision.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039AC8" w14:textId="77777777" w:rsidR="003034DB" w:rsidRDefault="003034DB" w:rsidP="004C49D0">
            <w:pPr>
              <w:shd w:val="clear" w:color="auto" w:fill="FFFFFF"/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0.63</w:t>
            </w:r>
            <w:sdt>
              <w:sdtPr>
                <w:tag w:val="goog_rdk_612"/>
                <w:id w:val="-1795553483"/>
              </w:sdtPr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  <w:t>(-1.32– 0.14)</w:t>
                </w:r>
              </w:sdtContent>
            </w:sdt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55CD2F" w14:textId="77777777" w:rsidR="003034DB" w:rsidRDefault="003034DB" w:rsidP="004C49D0">
            <w:pPr>
              <w:shd w:val="clear" w:color="auto" w:fill="FFFFFF"/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53 (0.27– 1.01)</w:t>
            </w:r>
          </w:p>
        </w:tc>
        <w:sdt>
          <w:sdtPr>
            <w:tag w:val="goog_rdk_614"/>
            <w:id w:val="1475917926"/>
          </w:sdtPr>
          <w:sdtContent>
            <w:tc>
              <w:tcPr>
                <w:tcW w:w="1422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622"/>
                  <w:id w:val="-1341549211"/>
                </w:sdtPr>
                <w:sdtContent>
                  <w:p w14:paraId="5FAD7ECE" w14:textId="77777777" w:rsidR="003034DB" w:rsidRDefault="003034DB" w:rsidP="004C49D0">
                    <w:pPr>
                      <w:shd w:val="clear" w:color="auto" w:fill="FFFFFF"/>
                      <w:spacing w:after="160" w:line="240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615"/>
                        <w:id w:val="-1033298111"/>
                      </w:sdtPr>
                      <w:sdtContent>
                        <w:sdt>
                          <w:sdtPr>
                            <w:tag w:val="goog_rdk_616"/>
                            <w:id w:val="61585978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06</w:t>
                            </w:r>
                          </w:sdtContent>
                        </w:sdt>
                      </w:sdtContent>
                    </w:sdt>
                    <w:sdt>
                      <w:sdtPr>
                        <w:tag w:val="goog_rdk_617"/>
                        <w:id w:val="-891844249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highlight w:val="white"/>
                          </w:rPr>
                          <w:t>2</w:t>
                        </w:r>
                      </w:sdtContent>
                    </w:sdt>
                    <w:sdt>
                      <w:sdtPr>
                        <w:tag w:val="goog_rdk_618"/>
                        <w:id w:val="229798957"/>
                      </w:sdtPr>
                      <w:sdtContent>
                        <w:sdt>
                          <w:sdtPr>
                            <w:tag w:val="goog_rdk_619"/>
                            <w:id w:val="-1240838273"/>
                          </w:sdtPr>
                          <w:sdtContent/>
                        </w:sdt>
                        <w:sdt>
                          <w:sdtPr>
                            <w:tag w:val="goog_rdk_621"/>
                            <w:id w:val="1009521683"/>
                            <w:showingPlcHdr/>
                          </w:sdtPr>
                          <w:sdtContent>
                            <w:r>
                              <w:t xml:space="preserve">    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sdtContent>
        </w:sdt>
      </w:tr>
      <w:tr w:rsidR="003034DB" w14:paraId="502F2127" w14:textId="77777777" w:rsidTr="004C49D0">
        <w:trPr>
          <w:trHeight w:val="750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A46158" w14:textId="77777777" w:rsidR="003034DB" w:rsidRDefault="003034DB" w:rsidP="004C49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SS_2</w:t>
            </w:r>
          </w:p>
        </w:tc>
        <w:tc>
          <w:tcPr>
            <w:tcW w:w="2267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373DF8" w14:textId="77777777" w:rsidR="003034DB" w:rsidRDefault="003034DB" w:rsidP="004C49D0">
            <w:pPr>
              <w:shd w:val="clear" w:color="auto" w:fill="FFFFFF"/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 thoroughly evaluate decision alternatives before making a final choice.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511423" w14:textId="77777777" w:rsidR="003034DB" w:rsidRDefault="003034DB" w:rsidP="004C49D0">
            <w:pPr>
              <w:shd w:val="clear" w:color="auto" w:fill="FFFFFF"/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0.69</w:t>
            </w:r>
            <w:sdt>
              <w:sdtPr>
                <w:tag w:val="goog_rdk_623"/>
                <w:id w:val="873321627"/>
              </w:sdtPr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  <w:t>(-1.39– -0.035)</w:t>
                </w:r>
              </w:sdtContent>
            </w:sdt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7E294E" w14:textId="77777777" w:rsidR="003034DB" w:rsidRDefault="003034DB" w:rsidP="004C49D0">
            <w:pPr>
              <w:shd w:val="clear" w:color="auto" w:fill="FFFFFF"/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50 (0.25 – 0.97)</w:t>
            </w:r>
          </w:p>
        </w:tc>
        <w:sdt>
          <w:sdtPr>
            <w:tag w:val="goog_rdk_625"/>
            <w:id w:val="-1073486994"/>
          </w:sdtPr>
          <w:sdtContent>
            <w:tc>
              <w:tcPr>
                <w:tcW w:w="1422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635"/>
                  <w:id w:val="313091544"/>
                </w:sdtPr>
                <w:sdtContent>
                  <w:p w14:paraId="44035DB7" w14:textId="77777777" w:rsidR="003034DB" w:rsidRDefault="003034DB" w:rsidP="004C49D0">
                    <w:pPr>
                      <w:shd w:val="clear" w:color="auto" w:fill="FFFFFF"/>
                      <w:spacing w:after="160" w:line="240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626"/>
                        <w:id w:val="517672724"/>
                      </w:sdtPr>
                      <w:sdtContent>
                        <w:sdt>
                          <w:sdtPr>
                            <w:tag w:val="goog_rdk_627"/>
                            <w:id w:val="824954429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04</w:t>
                            </w:r>
                          </w:sdtContent>
                        </w:sdt>
                      </w:sdtContent>
                    </w:sdt>
                    <w:sdt>
                      <w:sdtPr>
                        <w:tag w:val="goog_rdk_628"/>
                        <w:id w:val="517937945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highlight w:val="white"/>
                          </w:rPr>
                          <w:t>4</w:t>
                        </w:r>
                      </w:sdtContent>
                    </w:sdt>
                    <w:sdt>
                      <w:sdtPr>
                        <w:tag w:val="goog_rdk_629"/>
                        <w:id w:val="358435855"/>
                      </w:sdtPr>
                      <w:sdtContent>
                        <w:sdt>
                          <w:sdtPr>
                            <w:tag w:val="goog_rdk_630"/>
                            <w:id w:val="1563547111"/>
                          </w:sdtPr>
                          <w:sdtContent/>
                        </w:sdt>
                        <w:sdt>
                          <w:sdtPr>
                            <w:tag w:val="goog_rdk_631"/>
                            <w:id w:val="1598962303"/>
                            <w:showingPlcHdr/>
                          </w:sdtPr>
                          <w:sdtContent>
                            <w:r>
                              <w:t xml:space="preserve">     </w:t>
                            </w:r>
                          </w:sdtContent>
                        </w:sdt>
                      </w:sdtContent>
                    </w:sdt>
                    <w:sdt>
                      <w:sdtPr>
                        <w:tag w:val="goog_rdk_632"/>
                        <w:id w:val="517414922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highlight w:val="white"/>
                          </w:rPr>
                          <w:t xml:space="preserve"> (above adjusted alpha of .025)</w:t>
                        </w:r>
                      </w:sdtContent>
                    </w:sdt>
                    <w:sdt>
                      <w:sdtPr>
                        <w:tag w:val="goog_rdk_633"/>
                        <w:id w:val="-2113206410"/>
                      </w:sdtPr>
                      <w:sdtContent>
                        <w:sdt>
                          <w:sdtPr>
                            <w:tag w:val="goog_rdk_634"/>
                            <w:id w:val="-1528652045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</w:sdtContent>
        </w:sdt>
      </w:tr>
      <w:tr w:rsidR="003034DB" w14:paraId="77C2CC03" w14:textId="77777777" w:rsidTr="004C49D0">
        <w:trPr>
          <w:trHeight w:val="750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17AFAF" w14:textId="77777777" w:rsidR="003034DB" w:rsidRDefault="003034DB" w:rsidP="004C49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SS_3</w:t>
            </w:r>
          </w:p>
        </w:tc>
        <w:tc>
          <w:tcPr>
            <w:tcW w:w="2267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BB903D" w14:textId="77777777" w:rsidR="003034DB" w:rsidRDefault="003034DB" w:rsidP="004C49D0">
            <w:pPr>
              <w:shd w:val="clear" w:color="auto" w:fill="FFFFFF"/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n decision making, I take time to contemplate the pros/cons or risks/benefits of a situation.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92876" w14:textId="77777777" w:rsidR="003034DB" w:rsidRDefault="003034DB" w:rsidP="004C49D0">
            <w:pPr>
              <w:shd w:val="clear" w:color="auto" w:fill="FFFFFF"/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0.25</w:t>
            </w:r>
            <w:sdt>
              <w:sdtPr>
                <w:tag w:val="goog_rdk_636"/>
                <w:id w:val="-654655656"/>
              </w:sdtPr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  <w:t>(-0.96 – 0.42)</w:t>
                </w:r>
              </w:sdtContent>
            </w:sdt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B20876" w14:textId="77777777" w:rsidR="003034DB" w:rsidRDefault="003034DB" w:rsidP="004C49D0">
            <w:pPr>
              <w:shd w:val="clear" w:color="auto" w:fill="FFFFFF"/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78</w:t>
            </w:r>
            <w:sdt>
              <w:sdtPr>
                <w:tag w:val="goog_rdk_637"/>
                <w:id w:val="-369354674"/>
              </w:sdtPr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  <w:t xml:space="preserve"> (0.38 – 1.53)</w:t>
                </w:r>
              </w:sdtContent>
            </w:sdt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  <w:sdt>
          <w:sdtPr>
            <w:tag w:val="goog_rdk_639"/>
            <w:id w:val="-1289995368"/>
          </w:sdtPr>
          <w:sdtContent>
            <w:tc>
              <w:tcPr>
                <w:tcW w:w="1422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642"/>
                  <w:id w:val="-1786163559"/>
                </w:sdtPr>
                <w:sdtContent>
                  <w:p w14:paraId="32FB8FA7" w14:textId="77777777" w:rsidR="003034DB" w:rsidRDefault="003034DB" w:rsidP="004C49D0">
                    <w:pPr>
                      <w:shd w:val="clear" w:color="auto" w:fill="FFFFFF"/>
                      <w:spacing w:after="160" w:line="240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640"/>
                        <w:id w:val="1182647456"/>
                      </w:sdtPr>
                      <w:sdtContent>
                        <w:sdt>
                          <w:sdtPr>
                            <w:tag w:val="goog_rdk_641"/>
                            <w:id w:val="-1316752927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469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sdtContent>
        </w:sdt>
      </w:tr>
      <w:tr w:rsidR="003034DB" w14:paraId="79F0C329" w14:textId="77777777" w:rsidTr="004C49D0">
        <w:trPr>
          <w:trHeight w:val="750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1980D6" w14:textId="77777777" w:rsidR="003034DB" w:rsidRDefault="003034DB" w:rsidP="004C49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SS_4</w:t>
            </w:r>
          </w:p>
        </w:tc>
        <w:tc>
          <w:tcPr>
            <w:tcW w:w="2267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703B06" w14:textId="77777777" w:rsidR="003034DB" w:rsidRDefault="003034DB" w:rsidP="004C49D0">
            <w:pPr>
              <w:shd w:val="clear" w:color="auto" w:fill="FFFFFF"/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nvestigating the facts is an important part of my decision making process.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95589C" w14:textId="77777777" w:rsidR="003034DB" w:rsidRDefault="003034DB" w:rsidP="004C49D0">
            <w:pPr>
              <w:shd w:val="clear" w:color="auto" w:fill="FFFFFF"/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0.59</w:t>
            </w:r>
            <w:sdt>
              <w:sdtPr>
                <w:tag w:val="goog_rdk_643"/>
                <w:id w:val="-904850631"/>
              </w:sdtPr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  <w:t>(-1.31 – 0.11)</w:t>
                </w:r>
              </w:sdtContent>
            </w:sdt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74FCDC" w14:textId="77777777" w:rsidR="003034DB" w:rsidRDefault="003034DB" w:rsidP="004C49D0">
            <w:pPr>
              <w:shd w:val="clear" w:color="auto" w:fill="FFFFFF"/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55</w:t>
            </w:r>
            <w:sdt>
              <w:sdtPr>
                <w:tag w:val="goog_rdk_644"/>
                <w:id w:val="-1227889541"/>
              </w:sdtPr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  <w:t xml:space="preserve"> (0.27 – 1.11)</w:t>
                </w:r>
              </w:sdtContent>
            </w:sdt>
          </w:p>
        </w:tc>
        <w:sdt>
          <w:sdtPr>
            <w:tag w:val="goog_rdk_646"/>
            <w:id w:val="850987361"/>
          </w:sdtPr>
          <w:sdtContent>
            <w:tc>
              <w:tcPr>
                <w:tcW w:w="1422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654"/>
                  <w:id w:val="2085601301"/>
                </w:sdtPr>
                <w:sdtContent>
                  <w:p w14:paraId="531579DC" w14:textId="77777777" w:rsidR="003034DB" w:rsidRDefault="003034DB" w:rsidP="004C49D0">
                    <w:pPr>
                      <w:shd w:val="clear" w:color="auto" w:fill="FFFFFF"/>
                      <w:spacing w:after="160" w:line="240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647"/>
                        <w:id w:val="1715714298"/>
                      </w:sdtPr>
                      <w:sdtContent>
                        <w:sdt>
                          <w:sdtPr>
                            <w:tag w:val="goog_rdk_648"/>
                            <w:id w:val="698980683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09</w:t>
                            </w:r>
                          </w:sdtContent>
                        </w:sdt>
                      </w:sdtContent>
                    </w:sdt>
                    <w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>9</w:t>
                    </w:r>
                    <w:sdt>
                      <w:sdtPr>
                        <w:tag w:val="goog_rdk_650"/>
                        <w:id w:val="545359457"/>
                      </w:sdtPr>
                      <w:sdtContent>
                        <w:sdt>
                          <w:sdtPr>
                            <w:tag w:val="goog_rdk_651"/>
                            <w:id w:val="-381852059"/>
                          </w:sdtPr>
                          <w:sdtContent/>
                        </w:sdt>
                        <w:sdt>
                          <w:sdtPr>
                            <w:tag w:val="goog_rdk_653"/>
                            <w:id w:val="-248131432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</w:sdtContent>
        </w:sdt>
      </w:tr>
      <w:tr w:rsidR="003034DB" w14:paraId="5681889D" w14:textId="77777777" w:rsidTr="004C49D0">
        <w:trPr>
          <w:trHeight w:val="750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7BFEB9" w14:textId="77777777" w:rsidR="003034DB" w:rsidRDefault="003034DB" w:rsidP="004C49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SS_5</w:t>
            </w:r>
          </w:p>
        </w:tc>
        <w:tc>
          <w:tcPr>
            <w:tcW w:w="2267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E7B861" w14:textId="77777777" w:rsidR="003034DB" w:rsidRDefault="003034DB" w:rsidP="004C49D0">
            <w:pPr>
              <w:shd w:val="clear" w:color="auto" w:fill="FFFFFF"/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 weigh a number of different factors when making decisions.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992B6B" w14:textId="77777777" w:rsidR="003034DB" w:rsidRDefault="003034DB" w:rsidP="004C49D0">
            <w:pPr>
              <w:shd w:val="clear" w:color="auto" w:fill="FFFFFF"/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0.22</w:t>
            </w:r>
            <w:sdt>
              <w:sdtPr>
                <w:tag w:val="goog_rdk_655"/>
                <w:id w:val="14020328"/>
              </w:sdtPr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  <w:t>(-0.88 – 0.43)</w:t>
                </w:r>
              </w:sdtContent>
            </w:sdt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237AF8" w14:textId="77777777" w:rsidR="003034DB" w:rsidRDefault="003034DB" w:rsidP="004C49D0">
            <w:pPr>
              <w:shd w:val="clear" w:color="auto" w:fill="FFFFFF"/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80</w:t>
            </w:r>
            <w:sdt>
              <w:sdtPr>
                <w:tag w:val="goog_rdk_656"/>
                <w:id w:val="1371545742"/>
              </w:sdtPr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  <w:t xml:space="preserve"> (0.41 – 1.53) </w:t>
                </w:r>
              </w:sdtContent>
            </w:sdt>
          </w:p>
        </w:tc>
        <w:sdt>
          <w:sdtPr>
            <w:tag w:val="goog_rdk_658"/>
            <w:id w:val="-1943242019"/>
          </w:sdtPr>
          <w:sdtContent>
            <w:tc>
              <w:tcPr>
                <w:tcW w:w="1422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661"/>
                  <w:id w:val="410818850"/>
                </w:sdtPr>
                <w:sdtContent>
                  <w:p w14:paraId="2231406E" w14:textId="77777777" w:rsidR="003034DB" w:rsidRDefault="003034DB" w:rsidP="004C49D0">
                    <w:pPr>
                      <w:shd w:val="clear" w:color="auto" w:fill="FFFFFF"/>
                      <w:spacing w:after="160" w:line="240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659"/>
                        <w:id w:val="507080982"/>
                      </w:sdtPr>
                      <w:sdtContent>
                        <w:sdt>
                          <w:sdtPr>
                            <w:tag w:val="goog_rdk_660"/>
                            <w:id w:val="2144117234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507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sdtContent>
        </w:sdt>
      </w:tr>
    </w:tbl>
    <w:sdt>
      <w:sdtPr>
        <w:tag w:val="goog_rdk_668"/>
        <w:id w:val="372975887"/>
      </w:sdtPr>
      <w:sdtContent>
        <w:p w14:paraId="4262C1E8" w14:textId="77777777" w:rsidR="003034DB" w:rsidRDefault="003034DB" w:rsidP="003034DB">
          <w:p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r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  <w:t xml:space="preserve"> </w:t>
          </w:r>
          <w:sdt>
            <w:sdtPr>
              <w:tag w:val="goog_rdk_662"/>
              <w:id w:val="322150478"/>
            </w:sdtPr>
            <w:sdtContent>
              <w:sdt>
                <w:sdtPr>
                  <w:tag w:val="goog_rdk_663"/>
                  <w:id w:val="-2099520690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Note: All models used standardized item scores as predictors. Logistic regression models included message condition (narrative vs. research-based evidence) × item interaction terms, adjusted for standardized baseline stress management scores.</w:t>
                  </w:r>
                </w:sdtContent>
              </w:sdt>
            </w:sdtContent>
          </w:sdt>
          <w:sdt>
            <w:sdtPr>
              <w:tag w:val="goog_rdk_664"/>
              <w:id w:val="1813847157"/>
            </w:sdtPr>
            <w:sdtContent>
              <w:sdt>
                <w:sdtPr>
                  <w:tag w:val="goog_rdk_665"/>
                  <w:id w:val="-425143308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 The score of DSS Rational subscale should be calculated based on averaging the above five items.</w:t>
                  </w:r>
                </w:sdtContent>
              </w:sdt>
            </w:sdtContent>
          </w:sdt>
          <w:sdt>
            <w:sdtPr>
              <w:tag w:val="goog_rdk_666"/>
              <w:id w:val="707566142"/>
            </w:sdtPr>
            <w:sdtContent>
              <w:sdt>
                <w:sdtPr>
                  <w:tag w:val="goog_rdk_667"/>
                  <w:id w:val="-940490090"/>
                </w:sdtPr>
                <w:sdtContent/>
              </w:sdt>
            </w:sdtContent>
          </w:sdt>
        </w:p>
      </w:sdtContent>
    </w:sdt>
    <w:sdt>
      <w:sdtPr>
        <w:tag w:val="goog_rdk_675"/>
        <w:id w:val="-1288356599"/>
      </w:sdtPr>
      <w:sdtContent>
        <w:p w14:paraId="61B5B713" w14:textId="77777777" w:rsidR="003034DB" w:rsidRDefault="003034DB" w:rsidP="003034DB">
          <w:p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669"/>
              <w:id w:val="-340950817"/>
            </w:sdtPr>
            <w:sdtContent>
              <w:sdt>
                <w:sdtPr>
                  <w:tag w:val="goog_rdk_670"/>
                  <w:id w:val="-1086703370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 N = 166 participants recruited through the CUHK subject pool</w:t>
                  </w:r>
                </w:sdtContent>
              </w:sdt>
            </w:sdtContent>
          </w:sdt>
          <w:sdt>
            <w:sdtPr>
              <w:tag w:val="goog_rdk_671"/>
              <w:id w:val="931554839"/>
            </w:sdtPr>
            <w:sdtContent>
              <w:sdt>
                <w:sdtPr>
                  <w:tag w:val="goog_rdk_672"/>
                  <w:id w:val="-1327619804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 with undergraduate students in Hong Kong</w:t>
                  </w:r>
                </w:sdtContent>
              </w:sdt>
            </w:sdtContent>
          </w:sdt>
          <w:sdt>
            <w:sdtPr>
              <w:tag w:val="goog_rdk_673"/>
              <w:id w:val="-1073852444"/>
            </w:sdtPr>
            <w:sdtContent>
              <w:sdt>
                <w:sdtPr>
                  <w:tag w:val="goog_rdk_674"/>
                  <w:id w:val="2120914237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.</w:t>
                  </w:r>
                </w:sdtContent>
              </w:sdt>
            </w:sdtContent>
          </w:sdt>
        </w:p>
      </w:sdtContent>
    </w:sdt>
    <w:sdt>
      <w:sdtPr>
        <w:tag w:val="goog_rdk_711"/>
        <w:id w:val="1195626237"/>
      </w:sdtPr>
      <w:sdtContent>
        <w:p w14:paraId="133D2CEC" w14:textId="77777777" w:rsidR="003034DB" w:rsidRDefault="003034DB" w:rsidP="003034DB">
          <w:p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676"/>
              <w:id w:val="-2034699460"/>
            </w:sdtPr>
            <w:sdtContent>
              <w:sdt>
                <w:sdtPr>
                  <w:tag w:val="goog_rdk_677"/>
                  <w:id w:val="1857357727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The full Rational Decision Style subscale moderated the effect of message condition on breathing-exercise decisions,</w:t>
                  </w:r>
                </w:sdtContent>
              </w:sdt>
              <w:sdt>
                <w:sdtPr>
                  <w:tag w:val="goog_rdk_678"/>
                  <w:id w:val="1229444074"/>
                </w:sdtPr>
                <w:sdtContent>
                  <w:r w:rsidRPr="00FA3CF4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  <w:highlight w:val="white"/>
                    </w:rPr>
                    <w:t xml:space="preserve"> b</w:t>
                  </w:r>
                </w:sdtContent>
              </w:sdt>
              <w:sdt>
                <w:sdtPr>
                  <w:tag w:val="goog_rdk_679"/>
                  <w:id w:val="810650628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 = –0.77, 95% CI [–1.48, –0.06],</w:t>
                  </w:r>
                </w:sdtContent>
              </w:sdt>
              <w:sdt>
                <w:sdtPr>
                  <w:tag w:val="goog_rdk_680"/>
                  <w:id w:val="1299152024"/>
                </w:sdtPr>
                <w:sdtContent>
                  <w:r w:rsidRPr="00FA3CF4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  <w:highlight w:val="white"/>
                    </w:rPr>
                    <w:t xml:space="preserve"> p </w:t>
                  </w:r>
                </w:sdtContent>
              </w:sdt>
              <w:sdt>
                <w:sdtPr>
                  <w:tag w:val="goog_rdk_681"/>
                  <w:id w:val="622360236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= .035, </w:t>
                  </w:r>
                </w:sdtContent>
              </w:sdt>
              <w:sdt>
                <w:sdtPr>
                  <w:tag w:val="goog_rdk_682"/>
                  <w:id w:val="1208898055"/>
                </w:sdtPr>
                <w:sdtContent>
                  <w:r w:rsidRPr="00FA3CF4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  <w:highlight w:val="white"/>
                    </w:rPr>
                    <w:t xml:space="preserve">OR </w:t>
                  </w:r>
                </w:sdtContent>
              </w:sdt>
              <w:sdt>
                <w:sdtPr>
                  <w:tag w:val="goog_rdk_683"/>
                  <w:id w:val="1902783921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= 0.46, 95% CI [0.23, 0.95]. The two-item short version (Items 1 and 2</w:t>
                  </w:r>
                </w:sdtContent>
              </w:sdt>
            </w:sdtContent>
          </w:sdt>
          <w:sdt>
            <w:sdtPr>
              <w:tag w:val="goog_rdk_684"/>
              <w:id w:val="2004004047"/>
            </w:sdtPr>
            <w:sdtContent>
              <w:sdt>
                <w:sdtPr>
                  <w:tag w:val="goog_rdk_685"/>
                  <w:id w:val="-468834415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, with the score based on average of these two items</w:t>
                  </w:r>
                </w:sdtContent>
              </w:sdt>
            </w:sdtContent>
          </w:sdt>
          <w:sdt>
            <w:sdtPr>
              <w:tag w:val="goog_rdk_686"/>
              <w:id w:val="2106092900"/>
            </w:sdtPr>
            <w:sdtContent>
              <w:sdt>
                <w:sdtPr>
                  <w:tag w:val="goog_rdk_687"/>
                  <w:id w:val="36873136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) showed a similar pattern, </w:t>
                  </w:r>
                </w:sdtContent>
              </w:sdt>
              <w:sdt>
                <w:sdtPr>
                  <w:tag w:val="goog_rdk_688"/>
                  <w:id w:val="477284081"/>
                </w:sdtPr>
                <w:sdtContent>
                  <w:r w:rsidRPr="00FA3CF4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  <w:highlight w:val="white"/>
                    </w:rPr>
                    <w:t>b</w:t>
                  </w:r>
                </w:sdtContent>
              </w:sdt>
              <w:sdt>
                <w:sdtPr>
                  <w:tag w:val="goog_rdk_689"/>
                  <w:id w:val="602061194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 = –0.78, 95% CI [–1.47, –0.10], </w:t>
                  </w:r>
                </w:sdtContent>
              </w:sdt>
              <w:sdt>
                <w:sdtPr>
                  <w:tag w:val="goog_rdk_690"/>
                  <w:id w:val="186143014"/>
                </w:sdtPr>
                <w:sdtContent>
                  <w:r w:rsidRPr="00FA3CF4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  <w:highlight w:val="white"/>
                    </w:rPr>
                    <w:t xml:space="preserve">p </w:t>
                  </w:r>
                </w:sdtContent>
              </w:sdt>
              <w:sdt>
                <w:sdtPr>
                  <w:tag w:val="goog_rdk_691"/>
                  <w:id w:val="1371075876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= .025, </w:t>
                  </w:r>
                </w:sdtContent>
              </w:sdt>
              <w:sdt>
                <w:sdtPr>
                  <w:tag w:val="goog_rdk_692"/>
                  <w:id w:val="-1594574470"/>
                </w:sdtPr>
                <w:sdtContent>
                  <w:r w:rsidRPr="00FA3CF4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  <w:highlight w:val="white"/>
                    </w:rPr>
                    <w:t>OR</w:t>
                  </w:r>
                </w:sdtContent>
              </w:sdt>
              <w:sdt>
                <w:sdtPr>
                  <w:tag w:val="goog_rdk_693"/>
                  <w:id w:val="507768849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 = 0.46, 95% CI [0.23, 0.91]. Internal consistency for the full version was α = .78</w:t>
                  </w:r>
                </w:sdtContent>
              </w:sdt>
            </w:sdtContent>
          </w:sdt>
          <w:sdt>
            <w:sdtPr>
              <w:tag w:val="goog_rdk_694"/>
              <w:id w:val="1776591801"/>
            </w:sdtPr>
            <w:sdtContent>
              <w:sdt>
                <w:sdtPr>
                  <w:tag w:val="goog_rdk_695"/>
                  <w:id w:val="-487218920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 (inter-item correlation = 0.42)</w:t>
                  </w:r>
                </w:sdtContent>
              </w:sdt>
            </w:sdtContent>
          </w:sdt>
          <w:sdt>
            <w:sdtPr>
              <w:tag w:val="goog_rdk_696"/>
              <w:id w:val="819303081"/>
            </w:sdtPr>
            <w:sdtContent>
              <w:sdt>
                <w:sdtPr>
                  <w:tag w:val="goog_rdk_697"/>
                  <w:id w:val="-1597157785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, </w:t>
                  </w:r>
                </w:sdtContent>
              </w:sdt>
              <w:sdt>
                <w:sdtPr>
                  <w:tag w:val="goog_rdk_698"/>
                  <w:id w:val="881649116"/>
                </w:sdtPr>
                <w:sdtContent>
                  <w:r w:rsidRPr="00FA3CF4">
                    <w:rPr>
                      <w:rFonts w:ascii="Times New Roman" w:eastAsia="Times New Roman" w:hAnsi="Times New Roman" w:cs="Times New Roman"/>
                      <w:color w:val="0E0E0E"/>
                      <w:sz w:val="24"/>
                      <w:szCs w:val="24"/>
                    </w:rPr>
                    <w:t xml:space="preserve">and the short version yielded a </w:t>
                  </w:r>
                </w:sdtContent>
              </w:sdt>
              <w:sdt>
                <w:sdtPr>
                  <w:tag w:val="goog_rdk_701"/>
                  <w:id w:val="1503494168"/>
                </w:sdtPr>
                <w:sdtContent>
                  <w:r w:rsidRPr="00FA3CF4">
                    <w:rPr>
                      <w:rFonts w:ascii="Times New Roman" w:eastAsia="Times New Roman" w:hAnsi="Times New Roman" w:cs="Times New Roman"/>
                      <w:color w:val="0E0E0E"/>
                      <w:sz w:val="24"/>
                      <w:szCs w:val="24"/>
                    </w:rPr>
                    <w:t xml:space="preserve">Spearman-Brown coefficient of </w:t>
                  </w:r>
                </w:sdtContent>
              </w:sdt>
              <w:sdt>
                <w:sdtPr>
                  <w:tag w:val="goog_rdk_702"/>
                  <w:id w:val="1453007075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.69</w:t>
                  </w:r>
                </w:sdtContent>
              </w:sdt>
            </w:sdtContent>
          </w:sdt>
          <w:sdt>
            <w:sdtPr>
              <w:tag w:val="goog_rdk_703"/>
              <w:id w:val="-1579894359"/>
            </w:sdtPr>
            <w:sdtContent>
              <w:sdt>
                <w:sdtPr>
                  <w:tag w:val="goog_rdk_704"/>
                  <w:id w:val="896127094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 (inter-item correlation = 0.52)</w:t>
                  </w:r>
                </w:sdtContent>
              </w:sdt>
            </w:sdtContent>
          </w:sdt>
          <w:sdt>
            <w:sdtPr>
              <w:tag w:val="goog_rdk_705"/>
              <w:id w:val="1748932062"/>
            </w:sdtPr>
            <w:sdtContent>
              <w:sdt>
                <w:sdtPr>
                  <w:tag w:val="goog_rdk_706"/>
                  <w:id w:val="2114774275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. The two versions were strongly correlated, </w:t>
                  </w:r>
                </w:sdtContent>
              </w:sdt>
              <w:sdt>
                <w:sdtPr>
                  <w:tag w:val="goog_rdk_707"/>
                  <w:id w:val="-1462935356"/>
                </w:sdtPr>
                <w:sdtContent>
                  <w:r w:rsidRPr="00FA3CF4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  <w:highlight w:val="white"/>
                    </w:rPr>
                    <w:t>r(</w:t>
                  </w:r>
                </w:sdtContent>
              </w:sdt>
              <w:sdt>
                <w:sdtPr>
                  <w:tag w:val="goog_rdk_708"/>
                  <w:id w:val="1547665776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164) = .85, 95% CI [.80, .89], </w:t>
                  </w:r>
                </w:sdtContent>
              </w:sdt>
              <w:sdt>
                <w:sdtPr>
                  <w:tag w:val="goog_rdk_709"/>
                  <w:id w:val="1013648812"/>
                </w:sdtPr>
                <w:sdtContent>
                  <w:r w:rsidRPr="00FA3CF4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  <w:highlight w:val="white"/>
                    </w:rPr>
                    <w:t>p</w:t>
                  </w:r>
                </w:sdtContent>
              </w:sdt>
              <w:sdt>
                <w:sdtPr>
                  <w:tag w:val="goog_rdk_710"/>
                  <w:id w:val="479041632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 &lt; .001.</w:t>
                  </w:r>
                </w:sdtContent>
              </w:sdt>
            </w:sdtContent>
          </w:sdt>
        </w:p>
      </w:sdtContent>
    </w:sdt>
    <w:sdt>
      <w:sdtPr>
        <w:tag w:val="goog_rdk_712"/>
        <w:id w:val="-1283870922"/>
      </w:sdtPr>
      <w:sdtContent>
        <w:p w14:paraId="2CF1051F" w14:textId="77777777" w:rsidR="003034DB" w:rsidRDefault="003034DB" w:rsidP="003034DB">
          <w:pPr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</w:p>
      </w:sdtContent>
    </w:sdt>
    <w:p w14:paraId="355E3042" w14:textId="77777777" w:rsidR="003034DB" w:rsidRDefault="003034DB" w:rsidP="003034DB">
      <w:pPr>
        <w:spacing w:after="160" w:line="301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br w:type="page"/>
      </w:r>
    </w:p>
    <w:p w14:paraId="796E1E14" w14:textId="77777777" w:rsidR="003034DB" w:rsidRDefault="003034DB" w:rsidP="003034DB">
      <w:pPr>
        <w:spacing w:after="160" w:line="301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lastRenderedPageBreak/>
        <w:t xml:space="preserve">Table </w:t>
      </w:r>
      <w:sdt>
        <w:sdtPr>
          <w:tag w:val="goog_rdk_713"/>
          <w:id w:val="-1623452442"/>
        </w:sdtPr>
        <w:sdtContent>
          <w:r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  <w:t>S</w:t>
          </w:r>
        </w:sdtContent>
      </w:sdt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3</w:t>
      </w:r>
    </w:p>
    <w:p w14:paraId="1084D7C2" w14:textId="77777777" w:rsidR="003034DB" w:rsidRDefault="003034DB" w:rsidP="003034DB">
      <w:pPr>
        <w:spacing w:after="160" w:line="301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5355F5EE" w14:textId="77777777" w:rsidR="003034DB" w:rsidRDefault="003034DB" w:rsidP="003034DB">
      <w:pPr>
        <w:spacing w:after="160" w:line="301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  <w:highlight w:val="white"/>
        </w:rPr>
        <w:t>Hamilton et al. [</w:t>
      </w:r>
      <w:sdt>
        <w:sdtPr>
          <w:tag w:val="goog_rdk_714"/>
          <w:id w:val="679762428"/>
        </w:sdtPr>
        <w:sdtContent>
          <w:r>
            <w:rPr>
              <w:rFonts w:ascii="Times New Roman" w:eastAsia="Times New Roman" w:hAnsi="Times New Roman" w:cs="Times New Roman"/>
              <w:i/>
              <w:iCs/>
              <w:sz w:val="24"/>
              <w:szCs w:val="24"/>
              <w:highlight w:val="white"/>
            </w:rPr>
            <w:t>5</w:t>
          </w:r>
        </w:sdtContent>
      </w:sdt>
      <w:r>
        <w:rPr>
          <w:rFonts w:ascii="Times New Roman" w:eastAsia="Times New Roman" w:hAnsi="Times New Roman" w:cs="Times New Roman"/>
          <w:i/>
          <w:iCs/>
          <w:sz w:val="24"/>
          <w:szCs w:val="24"/>
          <w:highlight w:val="white"/>
        </w:rPr>
        <w:t>] Intuitive Decision Style Effect Sizes for Each Item</w:t>
      </w:r>
    </w:p>
    <w:tbl>
      <w:tblPr>
        <w:tblW w:w="963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01"/>
        <w:gridCol w:w="2268"/>
        <w:gridCol w:w="1984"/>
        <w:gridCol w:w="1984"/>
        <w:gridCol w:w="1700"/>
      </w:tblGrid>
      <w:sdt>
        <w:sdtPr>
          <w:tag w:val="goog_rdk_716"/>
          <w:id w:val="1856810495"/>
        </w:sdtPr>
        <w:sdtContent>
          <w:tr w:rsidR="003034DB" w14:paraId="6001DB98" w14:textId="77777777" w:rsidTr="004C49D0">
            <w:tc>
              <w:tcPr>
                <w:tcW w:w="170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23C89E1A" w14:textId="77777777" w:rsidR="003034DB" w:rsidRDefault="003034DB" w:rsidP="004C49D0">
                <w:pPr>
                  <w:jc w:val="center"/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  <w:t xml:space="preserve"> Item Number</w:t>
                </w:r>
              </w:p>
            </w:tc>
            <w:tc>
              <w:tcPr>
                <w:tcW w:w="2267" w:type="dxa"/>
                <w:tcBorders>
                  <w:top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626621D6" w14:textId="77777777" w:rsidR="003034DB" w:rsidRDefault="003034DB" w:rsidP="004C49D0">
                <w:pPr>
                  <w:jc w:val="center"/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  <w:t>Statement</w:t>
                </w:r>
              </w:p>
            </w:tc>
            <w:tc>
              <w:tcPr>
                <w:tcW w:w="1984" w:type="dxa"/>
                <w:tcBorders>
                  <w:top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719"/>
                  <w:id w:val="1275857300"/>
                </w:sdtPr>
                <w:sdtContent>
                  <w:p w14:paraId="032CF925" w14:textId="77777777" w:rsidR="003034DB" w:rsidRPr="00FA3CF4" w:rsidRDefault="003034DB" w:rsidP="004C49D0">
                    <w:pPr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>Standardized interaction coefficient</w:t>
                    </w:r>
                    <w:sdt>
                      <w:sdtPr>
                        <w:tag w:val="goog_rdk_717"/>
                        <w:id w:val="-193317485"/>
                      </w:sdtPr>
                      <w:sdtContent>
                        <w:sdt>
                          <w:sdtPr>
                            <w:tag w:val="goog_rdk_718"/>
                            <w:id w:val="-988440778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(95% CI)</w:t>
                            </w:r>
                          </w:sdtContent>
                        </w:sdt>
                      </w:sdtContent>
                    </w:sdt>
                  </w:p>
                </w:sdtContent>
              </w:sdt>
              <w:p w14:paraId="6F5EB138" w14:textId="77777777" w:rsidR="003034DB" w:rsidRDefault="003034DB" w:rsidP="004C49D0">
                <w:pPr>
                  <w:jc w:val="center"/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</w:p>
            </w:tc>
            <w:tc>
              <w:tcPr>
                <w:tcW w:w="1984" w:type="dxa"/>
                <w:tcBorders>
                  <w:top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722"/>
                  <w:id w:val="-1331614327"/>
                </w:sdtPr>
                <w:sdtContent>
                  <w:p w14:paraId="1EC194B4" w14:textId="77777777" w:rsidR="003034DB" w:rsidRPr="00FA3CF4" w:rsidRDefault="003034DB" w:rsidP="004C49D0">
                    <w:pPr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>Corresponding odds ratio</w:t>
                    </w:r>
                    <w:sdt>
                      <w:sdtPr>
                        <w:tag w:val="goog_rdk_720"/>
                        <w:id w:val="-1035155009"/>
                      </w:sdtPr>
                      <w:sdtContent>
                        <w:sdt>
                          <w:sdtPr>
                            <w:tag w:val="goog_rdk_721"/>
                            <w:id w:val="627047618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(95% CI)</w:t>
                            </w:r>
                          </w:sdtContent>
                        </w:sdt>
                      </w:sdtContent>
                    </w:sdt>
                  </w:p>
                </w:sdtContent>
              </w:sdt>
              <w:p w14:paraId="03728267" w14:textId="77777777" w:rsidR="003034DB" w:rsidRDefault="003034DB" w:rsidP="004C49D0">
                <w:pPr>
                  <w:jc w:val="center"/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</w:p>
            </w:tc>
            <w:sdt>
              <w:sdtPr>
                <w:tag w:val="goog_rdk_724"/>
                <w:id w:val="-360118496"/>
              </w:sdtPr>
              <w:sdtContent>
                <w:tc>
                  <w:tcPr>
                    <w:tcW w:w="1700" w:type="dxa"/>
                    <w:tcBorders>
                      <w:top w:val="single" w:sz="8" w:space="0" w:color="000000"/>
                      <w:bottom w:val="single" w:sz="8" w:space="0" w:color="000000"/>
                      <w:right w:val="single" w:sz="8" w:space="0" w:color="000000"/>
                    </w:tcBorders>
                    <w:tcMar>
                      <w:top w:w="0" w:type="dxa"/>
                      <w:left w:w="100" w:type="dxa"/>
                      <w:bottom w:w="0" w:type="dxa"/>
                      <w:right w:w="100" w:type="dxa"/>
                    </w:tcMar>
                  </w:tcPr>
                  <w:sdt>
                    <w:sdtPr>
                      <w:tag w:val="goog_rdk_728"/>
                      <w:id w:val="1516889568"/>
                    </w:sdtPr>
                    <w:sdtContent>
                      <w:p w14:paraId="5B01680F" w14:textId="77777777" w:rsidR="003034DB" w:rsidRDefault="003034DB" w:rsidP="004C49D0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highlight w:val="white"/>
                          </w:rPr>
                        </w:pPr>
                        <w:sdt>
                          <w:sdtPr>
                            <w:tag w:val="goog_rdk_725"/>
                            <w:id w:val="2034630817"/>
                          </w:sdtPr>
                          <w:sdtContent>
                            <w:sdt>
                              <w:sdtPr>
                                <w:tag w:val="goog_rdk_726"/>
                                <w:id w:val="-1067124474"/>
                              </w:sdtPr>
                              <w:sdtContent>
                                <w:r>
                                  <w:rPr>
                                    <w:rFonts w:ascii="Times New Roman" w:eastAsia="Times New Roman" w:hAnsi="Times New Roman" w:cs="Times New Roman"/>
                                    <w:i/>
                                    <w:iCs/>
                                    <w:sz w:val="24"/>
                                    <w:szCs w:val="24"/>
                                    <w:highlight w:val="white"/>
                                  </w:rPr>
                                  <w:t xml:space="preserve">P </w:t>
                                </w:r>
                              </w:sdtContent>
                            </w:sdt>
                            <w:sdt>
                              <w:sdtPr>
                                <w:tag w:val="goog_rdk_727"/>
                                <w:id w:val="2096329436"/>
                              </w:sdtPr>
                              <w:sdtContent>
                                <w:r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highlight w:val="white"/>
                                  </w:rPr>
                                  <w:t>Value</w:t>
                                </w:r>
                              </w:sdtContent>
                            </w:sdt>
                          </w:sdtContent>
                        </w:sdt>
                      </w:p>
                    </w:sdtContent>
                  </w:sdt>
                </w:tc>
              </w:sdtContent>
            </w:sdt>
          </w:tr>
        </w:sdtContent>
      </w:sdt>
      <w:sdt>
        <w:sdtPr>
          <w:tag w:val="goog_rdk_729"/>
          <w:id w:val="-1624405988"/>
        </w:sdtPr>
        <w:sdtContent>
          <w:tr w:rsidR="003034DB" w14:paraId="0C571CBD" w14:textId="77777777" w:rsidTr="004C49D0">
            <w:tc>
              <w:tcPr>
                <w:tcW w:w="1700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42522F62" w14:textId="77777777" w:rsidR="003034DB" w:rsidRDefault="003034DB" w:rsidP="004C49D0">
                <w:pPr>
                  <w:jc w:val="center"/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  <w:t>DSS_6</w:t>
                </w:r>
              </w:p>
            </w:tc>
            <w:tc>
              <w:tcPr>
                <w:tcW w:w="2267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65F0A248" w14:textId="77777777" w:rsidR="003034DB" w:rsidRDefault="003034DB" w:rsidP="004C49D0">
                <w:pPr>
                  <w:jc w:val="center"/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  <w:t>When making decisions, I rely mainly on my gut feelings.</w:t>
                </w:r>
              </w:p>
            </w:tc>
            <w:tc>
              <w:tcPr>
                <w:tcW w:w="1984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5B8EA2A2" w14:textId="77777777" w:rsidR="003034DB" w:rsidRDefault="003034DB" w:rsidP="004C49D0">
                <w:pPr>
                  <w:jc w:val="center"/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  <w:t>1.09</w:t>
                </w:r>
                <w:sdt>
                  <w:sdtPr>
                    <w:tag w:val="goog_rdk_730"/>
                    <w:id w:val="158104411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>(0.41–1.81)</w:t>
                    </w:r>
                  </w:sdtContent>
                </w:sdt>
              </w:p>
            </w:tc>
            <w:tc>
              <w:tcPr>
                <w:tcW w:w="1984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0A021212" w14:textId="77777777" w:rsidR="003034DB" w:rsidRDefault="003034DB" w:rsidP="004C49D0">
                <w:pPr>
                  <w:jc w:val="center"/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  <w:t>2.97</w:t>
                </w:r>
                <w:sdt>
                  <w:sdtPr>
                    <w:tag w:val="goog_rdk_731"/>
                    <w:id w:val="1013000365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>(1.51–6.11)</w:t>
                    </w:r>
                  </w:sdtContent>
                </w:sdt>
              </w:p>
            </w:tc>
            <w:sdt>
              <w:sdtPr>
                <w:tag w:val="goog_rdk_733"/>
                <w:id w:val="76287138"/>
              </w:sdtPr>
              <w:sdtContent>
                <w:tc>
                  <w:tcPr>
                    <w:tcW w:w="1700" w:type="dxa"/>
                    <w:tcBorders>
                      <w:bottom w:val="single" w:sz="8" w:space="0" w:color="000000"/>
                      <w:right w:val="single" w:sz="8" w:space="0" w:color="000000"/>
                    </w:tcBorders>
                    <w:tcMar>
                      <w:top w:w="0" w:type="dxa"/>
                      <w:left w:w="100" w:type="dxa"/>
                      <w:bottom w:w="0" w:type="dxa"/>
                      <w:right w:w="100" w:type="dxa"/>
                    </w:tcMar>
                  </w:tcPr>
                  <w:sdt>
                    <w:sdtPr>
                      <w:tag w:val="goog_rdk_744"/>
                      <w:id w:val="-939670324"/>
                    </w:sdtPr>
                    <w:sdtContent>
                      <w:p w14:paraId="0C7C01A0" w14:textId="77777777" w:rsidR="003034DB" w:rsidRDefault="003034DB" w:rsidP="004C49D0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highlight w:val="white"/>
                          </w:rPr>
                        </w:pPr>
                        <w:sdt>
                          <w:sdtPr>
                            <w:tag w:val="goog_rdk_734"/>
                            <w:id w:val="-1849051060"/>
                          </w:sdtPr>
                          <w:sdtContent>
                            <w:sdt>
                              <w:sdtPr>
                                <w:tag w:val="goog_rdk_735"/>
                                <w:id w:val="1911836970"/>
                              </w:sdtPr>
                              <w:sdtContent>
                                <w:r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highlight w:val="white"/>
                                  </w:rPr>
                                  <w:t>.00</w:t>
                                </w:r>
                              </w:sdtContent>
                            </w:sdt>
                          </w:sdtContent>
                        </w:sdt>
                        <w:sdt>
                          <w:sdtPr>
                            <w:tag w:val="goog_rdk_736"/>
                            <w:id w:val="-502598528"/>
                          </w:sdtPr>
                          <w:sdtContent>
                            <w:sdt>
                              <w:sdtPr>
                                <w:tag w:val="goog_rdk_737"/>
                                <w:id w:val="-926085750"/>
                              </w:sdtPr>
                              <w:sdtContent>
                                <w:r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highlight w:val="white"/>
                                  </w:rPr>
                                  <w:t>2</w:t>
                                </w:r>
                              </w:sdtContent>
                            </w:sdt>
                          </w:sdtContent>
                        </w:sdt>
                        <w:sdt>
                          <w:sdtPr>
                            <w:tag w:val="goog_rdk_738"/>
                            <w:id w:val="-430372672"/>
                          </w:sdtPr>
                          <w:sdtContent>
                            <w:sdt>
                              <w:sdtPr>
                                <w:tag w:val="goog_rdk_739"/>
                                <w:id w:val="-189063762"/>
                              </w:sdtPr>
                              <w:sdtContent/>
                            </w:sdt>
                          </w:sdtContent>
                        </w:sdt>
                        <w:sdt>
                          <w:sdtPr>
                            <w:tag w:val="goog_rdk_741"/>
                            <w:id w:val="-846829854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(below adjusted alpha of .005)</w:t>
                            </w:r>
                          </w:sdtContent>
                        </w:sdt>
                        <w:sdt>
                          <w:sdtPr>
                            <w:tag w:val="goog_rdk_742"/>
                            <w:id w:val="200323326"/>
                          </w:sdtPr>
                          <w:sdtContent>
                            <w:sdt>
                              <w:sdtPr>
                                <w:tag w:val="goog_rdk_743"/>
                                <w:id w:val="-2141059884"/>
                              </w:sdtPr>
                              <w:sdtContent/>
                            </w:sdt>
                          </w:sdtContent>
                        </w:sdt>
                      </w:p>
                    </w:sdtContent>
                  </w:sdt>
                </w:tc>
              </w:sdtContent>
            </w:sdt>
          </w:tr>
        </w:sdtContent>
      </w:sdt>
      <w:sdt>
        <w:sdtPr>
          <w:tag w:val="goog_rdk_745"/>
          <w:id w:val="2075261447"/>
        </w:sdtPr>
        <w:sdtContent>
          <w:tr w:rsidR="003034DB" w14:paraId="091CAA73" w14:textId="77777777" w:rsidTr="004C49D0">
            <w:tc>
              <w:tcPr>
                <w:tcW w:w="1700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04F62853" w14:textId="77777777" w:rsidR="003034DB" w:rsidRDefault="003034DB" w:rsidP="004C49D0">
                <w:pPr>
                  <w:jc w:val="center"/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  <w:t>DSS_7</w:t>
                </w:r>
              </w:p>
            </w:tc>
            <w:tc>
              <w:tcPr>
                <w:tcW w:w="2267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7275AB53" w14:textId="77777777" w:rsidR="003034DB" w:rsidRDefault="003034DB" w:rsidP="004C49D0">
                <w:pPr>
                  <w:jc w:val="center"/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  <w:t>My initial hunch about decisions is generally what I follow.</w:t>
                </w:r>
              </w:p>
            </w:tc>
            <w:tc>
              <w:tcPr>
                <w:tcW w:w="1984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273A91AE" w14:textId="77777777" w:rsidR="003034DB" w:rsidRDefault="003034DB" w:rsidP="004C49D0">
                <w:pPr>
                  <w:jc w:val="center"/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  <w:t>0.80</w:t>
                </w:r>
                <w:sdt>
                  <w:sdtPr>
                    <w:tag w:val="goog_rdk_746"/>
                    <w:id w:val="375170249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>(0.14–1.49)</w:t>
                    </w:r>
                  </w:sdtContent>
                </w:sdt>
              </w:p>
            </w:tc>
            <w:tc>
              <w:tcPr>
                <w:tcW w:w="1984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0CF383E0" w14:textId="77777777" w:rsidR="003034DB" w:rsidRDefault="003034DB" w:rsidP="004C49D0">
                <w:pPr>
                  <w:jc w:val="center"/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  <w:t>2.23</w:t>
                </w:r>
                <w:sdt>
                  <w:sdtPr>
                    <w:tag w:val="goog_rdk_747"/>
                    <w:id w:val="-2049344974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>(1.15–4.44)</w:t>
                    </w:r>
                  </w:sdtContent>
                </w:sdt>
              </w:p>
            </w:tc>
            <w:sdt>
              <w:sdtPr>
                <w:tag w:val="goog_rdk_749"/>
                <w:id w:val="984770024"/>
              </w:sdtPr>
              <w:sdtContent>
                <w:tc>
                  <w:tcPr>
                    <w:tcW w:w="1700" w:type="dxa"/>
                    <w:tcBorders>
                      <w:bottom w:val="single" w:sz="8" w:space="0" w:color="000000"/>
                      <w:right w:val="single" w:sz="8" w:space="0" w:color="000000"/>
                    </w:tcBorders>
                    <w:tcMar>
                      <w:top w:w="0" w:type="dxa"/>
                      <w:left w:w="100" w:type="dxa"/>
                      <w:bottom w:w="0" w:type="dxa"/>
                      <w:right w:w="100" w:type="dxa"/>
                    </w:tcMar>
                  </w:tcPr>
                  <w:sdt>
                    <w:sdtPr>
                      <w:tag w:val="goog_rdk_760"/>
                      <w:id w:val="-1830844535"/>
                    </w:sdtPr>
                    <w:sdtContent>
                      <w:p w14:paraId="7516DCAC" w14:textId="77777777" w:rsidR="003034DB" w:rsidRDefault="003034DB" w:rsidP="004C49D0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highlight w:val="white"/>
                          </w:rPr>
                        </w:pPr>
                        <w:sdt>
                          <w:sdtPr>
                            <w:tag w:val="goog_rdk_750"/>
                            <w:id w:val="1938907288"/>
                          </w:sdtPr>
                          <w:sdtContent>
                            <w:sdt>
                              <w:sdtPr>
                                <w:tag w:val="goog_rdk_751"/>
                                <w:id w:val="-1611913831"/>
                              </w:sdtPr>
                              <w:sdtContent>
                                <w:r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highlight w:val="white"/>
                                  </w:rPr>
                                  <w:t>.0</w:t>
                                </w:r>
                              </w:sdtContent>
                            </w:sdt>
                          </w:sdtContent>
                        </w:sdt>
                        <w:sdt>
                          <w:sdtPr>
                            <w:tag w:val="goog_rdk_752"/>
                            <w:id w:val="724206073"/>
                          </w:sdtPr>
                          <w:sdtContent>
                            <w:sdt>
                              <w:sdtPr>
                                <w:tag w:val="goog_rdk_753"/>
                                <w:id w:val="1586576290"/>
                              </w:sdtPr>
                              <w:sdtContent>
                                <w:r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highlight w:val="white"/>
                                  </w:rPr>
                                  <w:t>20</w:t>
                                </w:r>
                              </w:sdtContent>
                            </w:sdt>
                          </w:sdtContent>
                        </w:sdt>
                        <w:sdt>
                          <w:sdtPr>
                            <w:tag w:val="goog_rdk_754"/>
                            <w:id w:val="858020265"/>
                          </w:sdtPr>
                          <w:sdtContent>
                            <w:sdt>
                              <w:sdtPr>
                                <w:tag w:val="goog_rdk_755"/>
                                <w:id w:val="2080263472"/>
                              </w:sdtPr>
                              <w:sdtContent/>
                            </w:sdt>
                          </w:sdtContent>
                        </w:sdt>
                        <w:sdt>
                          <w:sdtPr>
                            <w:tag w:val="goog_rdk_757"/>
                            <w:id w:val="-60909708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(above adjusted alpha of .015)</w:t>
                            </w:r>
                          </w:sdtContent>
                        </w:sdt>
                        <w:sdt>
                          <w:sdtPr>
                            <w:tag w:val="goog_rdk_758"/>
                            <w:id w:val="1753050876"/>
                          </w:sdtPr>
                          <w:sdtContent>
                            <w:sdt>
                              <w:sdtPr>
                                <w:tag w:val="goog_rdk_759"/>
                                <w:id w:val="-1824471017"/>
                              </w:sdtPr>
                              <w:sdtContent/>
                            </w:sdt>
                          </w:sdtContent>
                        </w:sdt>
                      </w:p>
                    </w:sdtContent>
                  </w:sdt>
                </w:tc>
              </w:sdtContent>
            </w:sdt>
          </w:tr>
        </w:sdtContent>
      </w:sdt>
      <w:sdt>
        <w:sdtPr>
          <w:tag w:val="goog_rdk_761"/>
          <w:id w:val="687215615"/>
        </w:sdtPr>
        <w:sdtContent>
          <w:tr w:rsidR="003034DB" w14:paraId="5BC0ED2A" w14:textId="77777777" w:rsidTr="004C49D0">
            <w:tc>
              <w:tcPr>
                <w:tcW w:w="1700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2BC3A9E9" w14:textId="77777777" w:rsidR="003034DB" w:rsidRDefault="003034DB" w:rsidP="004C49D0">
                <w:pPr>
                  <w:jc w:val="center"/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  <w:t>DSS_8</w:t>
                </w:r>
              </w:p>
            </w:tc>
            <w:tc>
              <w:tcPr>
                <w:tcW w:w="2267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0C5A28F6" w14:textId="77777777" w:rsidR="003034DB" w:rsidRDefault="003034DB" w:rsidP="004C49D0">
                <w:pPr>
                  <w:jc w:val="center"/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  <w:t>I make decisions based on intuition.</w:t>
                </w:r>
              </w:p>
            </w:tc>
            <w:tc>
              <w:tcPr>
                <w:tcW w:w="1984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79E22C9F" w14:textId="77777777" w:rsidR="003034DB" w:rsidRDefault="003034DB" w:rsidP="004C49D0">
                <w:pPr>
                  <w:jc w:val="center"/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  <w:t>0.89</w:t>
                </w:r>
                <w:sdt>
                  <w:sdtPr>
                    <w:tag w:val="goog_rdk_762"/>
                    <w:id w:val="520748629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>(0.24–1.59)</w:t>
                    </w:r>
                  </w:sdtContent>
                </w:sdt>
              </w:p>
            </w:tc>
            <w:tc>
              <w:tcPr>
                <w:tcW w:w="1984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74D6C5FF" w14:textId="77777777" w:rsidR="003034DB" w:rsidRDefault="003034DB" w:rsidP="004C49D0">
                <w:pPr>
                  <w:jc w:val="center"/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  <w:t>2.45</w:t>
                </w:r>
                <w:sdt>
                  <w:sdtPr>
                    <w:tag w:val="goog_rdk_763"/>
                    <w:id w:val="108531343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>(1.27–4.88)</w:t>
                    </w:r>
                  </w:sdtContent>
                </w:sdt>
              </w:p>
            </w:tc>
            <w:sdt>
              <w:sdtPr>
                <w:tag w:val="goog_rdk_765"/>
                <w:id w:val="1211591794"/>
              </w:sdtPr>
              <w:sdtContent>
                <w:tc>
                  <w:tcPr>
                    <w:tcW w:w="1700" w:type="dxa"/>
                    <w:tcBorders>
                      <w:bottom w:val="single" w:sz="8" w:space="0" w:color="000000"/>
                      <w:right w:val="single" w:sz="8" w:space="0" w:color="000000"/>
                    </w:tcBorders>
                    <w:tcMar>
                      <w:top w:w="0" w:type="dxa"/>
                      <w:left w:w="100" w:type="dxa"/>
                      <w:bottom w:w="0" w:type="dxa"/>
                      <w:right w:w="100" w:type="dxa"/>
                    </w:tcMar>
                  </w:tcPr>
                  <w:sdt>
                    <w:sdtPr>
                      <w:tag w:val="goog_rdk_773"/>
                      <w:id w:val="105387196"/>
                    </w:sdtPr>
                    <w:sdtContent>
                      <w:p w14:paraId="6E76B9C0" w14:textId="77777777" w:rsidR="003034DB" w:rsidRDefault="003034DB" w:rsidP="004C49D0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highlight w:val="white"/>
                          </w:rPr>
                        </w:pPr>
                        <w:sdt>
                          <w:sdtPr>
                            <w:tag w:val="goog_rdk_766"/>
                            <w:id w:val="739908604"/>
                          </w:sdtPr>
                          <w:sdtContent>
                            <w:sdt>
                              <w:sdtPr>
                                <w:tag w:val="goog_rdk_767"/>
                                <w:id w:val="994543052"/>
                              </w:sdtPr>
                              <w:sdtContent>
                                <w:r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highlight w:val="white"/>
                                  </w:rPr>
                                  <w:t>.009</w:t>
                                </w:r>
                              </w:sdtContent>
                            </w:sdt>
                          </w:sdtContent>
                        </w:sdt>
                        <w:sdt>
                          <w:sdtPr>
                            <w:tag w:val="goog_rdk_770"/>
                            <w:id w:val="-932461209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(below adjusted alpha of .010)</w:t>
                            </w:r>
                          </w:sdtContent>
                        </w:sdt>
                        <w:sdt>
                          <w:sdtPr>
                            <w:tag w:val="goog_rdk_771"/>
                            <w:id w:val="-1856766068"/>
                          </w:sdtPr>
                          <w:sdtContent>
                            <w:sdt>
                              <w:sdtPr>
                                <w:tag w:val="goog_rdk_772"/>
                                <w:id w:val="137124248"/>
                              </w:sdtPr>
                              <w:sdtContent/>
                            </w:sdt>
                          </w:sdtContent>
                        </w:sdt>
                      </w:p>
                    </w:sdtContent>
                  </w:sdt>
                </w:tc>
              </w:sdtContent>
            </w:sdt>
          </w:tr>
        </w:sdtContent>
      </w:sdt>
      <w:sdt>
        <w:sdtPr>
          <w:tag w:val="goog_rdk_774"/>
          <w:id w:val="-452979141"/>
        </w:sdtPr>
        <w:sdtContent>
          <w:tr w:rsidR="003034DB" w14:paraId="0FD1F090" w14:textId="77777777" w:rsidTr="004C49D0">
            <w:tc>
              <w:tcPr>
                <w:tcW w:w="1700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13574C30" w14:textId="77777777" w:rsidR="003034DB" w:rsidRDefault="003034DB" w:rsidP="004C49D0">
                <w:pPr>
                  <w:jc w:val="center"/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  <w:t>DSS_9</w:t>
                </w:r>
              </w:p>
            </w:tc>
            <w:tc>
              <w:tcPr>
                <w:tcW w:w="2267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17127E72" w14:textId="77777777" w:rsidR="003034DB" w:rsidRDefault="003034DB" w:rsidP="004C49D0">
                <w:pPr>
                  <w:jc w:val="center"/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  <w:t>I rely on my first impressions when making decisions.</w:t>
                </w:r>
              </w:p>
            </w:tc>
            <w:tc>
              <w:tcPr>
                <w:tcW w:w="1984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3B8986F3" w14:textId="77777777" w:rsidR="003034DB" w:rsidRDefault="003034DB" w:rsidP="004C49D0">
                <w:pPr>
                  <w:jc w:val="center"/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  <w:t>0.50</w:t>
                </w:r>
                <w:sdt>
                  <w:sdtPr>
                    <w:tag w:val="goog_rdk_775"/>
                    <w:id w:val="-2046502800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>(-0.16–1.17)</w:t>
                    </w:r>
                  </w:sdtContent>
                </w:sdt>
              </w:p>
            </w:tc>
            <w:tc>
              <w:tcPr>
                <w:tcW w:w="1984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260AE036" w14:textId="77777777" w:rsidR="003034DB" w:rsidRDefault="003034DB" w:rsidP="004C49D0">
                <w:pPr>
                  <w:jc w:val="center"/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  <w:t>1.64</w:t>
                </w:r>
                <w:sdt>
                  <w:sdtPr>
                    <w:tag w:val="goog_rdk_776"/>
                    <w:id w:val="308751510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>(0.85–3.23)</w:t>
                    </w:r>
                  </w:sdtContent>
                </w:sdt>
              </w:p>
            </w:tc>
            <w:sdt>
              <w:sdtPr>
                <w:tag w:val="goog_rdk_778"/>
                <w:id w:val="-1920484785"/>
              </w:sdtPr>
              <w:sdtContent>
                <w:tc>
                  <w:tcPr>
                    <w:tcW w:w="1700" w:type="dxa"/>
                    <w:tcBorders>
                      <w:bottom w:val="single" w:sz="8" w:space="0" w:color="000000"/>
                      <w:right w:val="single" w:sz="8" w:space="0" w:color="000000"/>
                    </w:tcBorders>
                    <w:tcMar>
                      <w:top w:w="0" w:type="dxa"/>
                      <w:left w:w="100" w:type="dxa"/>
                      <w:bottom w:w="0" w:type="dxa"/>
                      <w:right w:w="100" w:type="dxa"/>
                    </w:tcMar>
                  </w:tcPr>
                  <w:sdt>
                    <w:sdtPr>
                      <w:tag w:val="goog_rdk_781"/>
                      <w:id w:val="-1761968478"/>
                    </w:sdtPr>
                    <w:sdtContent>
                      <w:p w14:paraId="0A48397C" w14:textId="77777777" w:rsidR="003034DB" w:rsidRDefault="003034DB" w:rsidP="004C49D0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highlight w:val="white"/>
                          </w:rPr>
                        </w:pPr>
                        <w:sdt>
                          <w:sdtPr>
                            <w:tag w:val="goog_rdk_779"/>
                            <w:id w:val="751169636"/>
                          </w:sdtPr>
                          <w:sdtContent>
                            <w:sdt>
                              <w:sdtPr>
                                <w:tag w:val="goog_rdk_780"/>
                                <w:id w:val="878233498"/>
                              </w:sdtPr>
                              <w:sdtContent>
                                <w:r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highlight w:val="white"/>
                                  </w:rPr>
                                  <w:t>.144</w:t>
                                </w:r>
                              </w:sdtContent>
                            </w:sdt>
                          </w:sdtContent>
                        </w:sdt>
                      </w:p>
                    </w:sdtContent>
                  </w:sdt>
                </w:tc>
              </w:sdtContent>
            </w:sdt>
          </w:tr>
        </w:sdtContent>
      </w:sdt>
      <w:sdt>
        <w:sdtPr>
          <w:tag w:val="goog_rdk_782"/>
          <w:id w:val="-202200149"/>
        </w:sdtPr>
        <w:sdtContent>
          <w:tr w:rsidR="003034DB" w14:paraId="26E9CF9D" w14:textId="77777777" w:rsidTr="004C49D0">
            <w:tc>
              <w:tcPr>
                <w:tcW w:w="1700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040685BB" w14:textId="77777777" w:rsidR="003034DB" w:rsidRDefault="003034DB" w:rsidP="004C49D0">
                <w:pPr>
                  <w:jc w:val="center"/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  <w:t>DSS_10</w:t>
                </w:r>
              </w:p>
            </w:tc>
            <w:tc>
              <w:tcPr>
                <w:tcW w:w="2267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0944FA01" w14:textId="77777777" w:rsidR="003034DB" w:rsidRDefault="003034DB" w:rsidP="004C49D0">
                <w:pPr>
                  <w:jc w:val="center"/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  <w:t>I weigh feelings more than analysis in making decisions.</w:t>
                </w:r>
              </w:p>
            </w:tc>
            <w:tc>
              <w:tcPr>
                <w:tcW w:w="1984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3637AC24" w14:textId="77777777" w:rsidR="003034DB" w:rsidRDefault="003034DB" w:rsidP="004C49D0">
                <w:pPr>
                  <w:jc w:val="center"/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  <w:t>0.72</w:t>
                </w:r>
                <w:sdt>
                  <w:sdtPr>
                    <w:tag w:val="goog_rdk_783"/>
                    <w:id w:val="-794697791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>(-0.064–1.39)</w:t>
                    </w:r>
                  </w:sdtContent>
                </w:sdt>
              </w:p>
            </w:tc>
            <w:tc>
              <w:tcPr>
                <w:tcW w:w="1984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10D3A843" w14:textId="77777777" w:rsidR="003034DB" w:rsidRDefault="003034DB" w:rsidP="004C49D0">
                <w:pPr>
                  <w:jc w:val="center"/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  <w:t>2.04</w:t>
                </w:r>
                <w:sdt>
                  <w:sdtPr>
                    <w:tag w:val="goog_rdk_784"/>
                    <w:id w:val="-1905233143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>(1.07–4.02)</w:t>
                    </w:r>
                  </w:sdtContent>
                </w:sdt>
              </w:p>
            </w:tc>
            <w:sdt>
              <w:sdtPr>
                <w:tag w:val="goog_rdk_786"/>
                <w:id w:val="-1761715341"/>
              </w:sdtPr>
              <w:sdtContent>
                <w:tc>
                  <w:tcPr>
                    <w:tcW w:w="1700" w:type="dxa"/>
                    <w:tcBorders>
                      <w:bottom w:val="single" w:sz="8" w:space="0" w:color="000000"/>
                      <w:right w:val="single" w:sz="8" w:space="0" w:color="000000"/>
                    </w:tcBorders>
                    <w:tcMar>
                      <w:top w:w="0" w:type="dxa"/>
                      <w:left w:w="100" w:type="dxa"/>
                      <w:bottom w:w="0" w:type="dxa"/>
                      <w:right w:w="100" w:type="dxa"/>
                    </w:tcMar>
                  </w:tcPr>
                  <w:sdt>
                    <w:sdtPr>
                      <w:tag w:val="goog_rdk_797"/>
                      <w:id w:val="-2000801306"/>
                    </w:sdtPr>
                    <w:sdtContent>
                      <w:p w14:paraId="22EADB3F" w14:textId="77777777" w:rsidR="003034DB" w:rsidRDefault="003034DB" w:rsidP="004C49D0">
                        <w:pPr>
                          <w:jc w:val="center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highlight w:val="white"/>
                          </w:rPr>
                        </w:pPr>
                        <w:sdt>
                          <w:sdtPr>
                            <w:tag w:val="goog_rdk_787"/>
                            <w:id w:val="-343461997"/>
                          </w:sdtPr>
                          <w:sdtContent>
                            <w:sdt>
                              <w:sdtPr>
                                <w:tag w:val="goog_rdk_788"/>
                                <w:id w:val="-779980441"/>
                              </w:sdtPr>
                              <w:sdtContent>
                                <w:r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highlight w:val="white"/>
                                  </w:rPr>
                                  <w:t>.03</w:t>
                                </w:r>
                              </w:sdtContent>
                            </w:sdt>
                          </w:sdtContent>
                        </w:sdt>
                        <w:sdt>
                          <w:sdtPr>
                            <w:tag w:val="goog_rdk_789"/>
                            <w:id w:val="1821997140"/>
                          </w:sdtPr>
                          <w:sdtContent>
                            <w:sdt>
                              <w:sdtPr>
                                <w:tag w:val="goog_rdk_790"/>
                                <w:id w:val="-1071888871"/>
                              </w:sdtPr>
                              <w:sdtContent>
                                <w:r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highlight w:val="white"/>
                                  </w:rPr>
                                  <w:t>4</w:t>
                                </w:r>
                              </w:sdtContent>
                            </w:sdt>
                          </w:sdtContent>
                        </w:sdt>
                        <w:sdt>
                          <w:sdtPr>
                            <w:tag w:val="goog_rdk_791"/>
                            <w:id w:val="2049563444"/>
                          </w:sdtPr>
                          <w:sdtContent>
                            <w:sdt>
                              <w:sdtPr>
                                <w:tag w:val="goog_rdk_792"/>
                                <w:id w:val="980539158"/>
                              </w:sdtPr>
                              <w:sdtContent/>
                            </w:sdt>
                          </w:sdtContent>
                        </w:sdt>
                        <w:sdt>
                          <w:sdtPr>
                            <w:tag w:val="goog_rdk_794"/>
                            <w:id w:val="287967619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(above adjusted alpha of .020)</w:t>
                            </w:r>
                          </w:sdtContent>
                        </w:sdt>
                        <w:sdt>
                          <w:sdtPr>
                            <w:tag w:val="goog_rdk_795"/>
                            <w:id w:val="-1096101942"/>
                          </w:sdtPr>
                          <w:sdtContent>
                            <w:sdt>
                              <w:sdtPr>
                                <w:tag w:val="goog_rdk_796"/>
                                <w:id w:val="855898613"/>
                              </w:sdtPr>
                              <w:sdtContent/>
                            </w:sdt>
                          </w:sdtContent>
                        </w:sdt>
                      </w:p>
                    </w:sdtContent>
                  </w:sdt>
                </w:tc>
              </w:sdtContent>
            </w:sdt>
          </w:tr>
        </w:sdtContent>
      </w:sdt>
    </w:tbl>
    <w:p w14:paraId="72CE77B3" w14:textId="77777777" w:rsidR="003034DB" w:rsidRDefault="003034DB" w:rsidP="003034DB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</w:p>
    <w:sdt>
      <w:sdtPr>
        <w:tag w:val="goog_rdk_805"/>
        <w:id w:val="1541104213"/>
      </w:sdtPr>
      <w:sdtContent>
        <w:p w14:paraId="75D2FAAC" w14:textId="77777777" w:rsidR="003034DB" w:rsidRDefault="003034DB" w:rsidP="003034DB">
          <w:p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799"/>
              <w:id w:val="2136946473"/>
            </w:sdtPr>
            <w:sdtContent>
              <w:sdt>
                <w:sdtPr>
                  <w:tag w:val="goog_rdk_800"/>
                  <w:id w:val="1939635892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Note: All models used standardized item scores as predictors. Logistic regression models included message condition (narrative vs. research-based evidence) × item interaction terms, adjusted for standardized baseline stress management scores.</w:t>
                  </w:r>
                </w:sdtContent>
              </w:sdt>
            </w:sdtContent>
          </w:sdt>
          <w:sdt>
            <w:sdtPr>
              <w:tag w:val="goog_rdk_801"/>
              <w:id w:val="-2039016786"/>
            </w:sdtPr>
            <w:sdtContent>
              <w:sdt>
                <w:sdtPr>
                  <w:tag w:val="goog_rdk_802"/>
                  <w:id w:val="1094332850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 The score of DSS Intuitive scale should be calculated by averaging the above 5 items.</w:t>
                  </w:r>
                </w:sdtContent>
              </w:sdt>
            </w:sdtContent>
          </w:sdt>
          <w:sdt>
            <w:sdtPr>
              <w:tag w:val="goog_rdk_803"/>
              <w:id w:val="1519636247"/>
            </w:sdtPr>
            <w:sdtContent>
              <w:sdt>
                <w:sdtPr>
                  <w:tag w:val="goog_rdk_804"/>
                  <w:id w:val="335089400"/>
                </w:sdtPr>
                <w:sdtContent/>
              </w:sdt>
            </w:sdtContent>
          </w:sdt>
        </w:p>
      </w:sdtContent>
    </w:sdt>
    <w:sdt>
      <w:sdtPr>
        <w:tag w:val="goog_rdk_810"/>
        <w:id w:val="-1870694778"/>
      </w:sdtPr>
      <w:sdtContent>
        <w:p w14:paraId="39E78103" w14:textId="77777777" w:rsidR="003034DB" w:rsidRDefault="003034DB" w:rsidP="003034DB">
          <w:p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806"/>
              <w:id w:val="-1833043144"/>
            </w:sdtPr>
            <w:sdtContent>
              <w:sdt>
                <w:sdtPr>
                  <w:tag w:val="goog_rdk_807"/>
                  <w:id w:val="-336746109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 </w:t>
                  </w:r>
                </w:sdtContent>
              </w:sdt>
              <w:sdt>
                <w:sdtPr>
                  <w:tag w:val="goog_rdk_808"/>
                  <w:id w:val="-1398049870"/>
                </w:sdtPr>
                <w:sdtContent>
                  <w:r w:rsidRPr="00FA3CF4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  <w:highlight w:val="white"/>
                    </w:rPr>
                    <w:t>N</w:t>
                  </w:r>
                </w:sdtContent>
              </w:sdt>
              <w:sdt>
                <w:sdtPr>
                  <w:tag w:val="goog_rdk_809"/>
                  <w:id w:val="-1570187269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 = 166 participants recruited through the CUHK subject pool.</w:t>
                  </w:r>
                </w:sdtContent>
              </w:sdt>
            </w:sdtContent>
          </w:sdt>
        </w:p>
      </w:sdtContent>
    </w:sdt>
    <w:sdt>
      <w:sdtPr>
        <w:tag w:val="goog_rdk_849"/>
        <w:id w:val="434955697"/>
      </w:sdtPr>
      <w:sdtContent>
        <w:p w14:paraId="014D128E" w14:textId="77777777" w:rsidR="003034DB" w:rsidRDefault="003034DB" w:rsidP="003034DB">
          <w:p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811"/>
              <w:id w:val="1491355533"/>
            </w:sdtPr>
            <w:sdtContent>
              <w:sdt>
                <w:sdtPr>
                  <w:tag w:val="goog_rdk_812"/>
                  <w:id w:val="1927288038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The full Intuitive Decision Style subscale significantly moderated the effect of message condition on breathing-exercise decisions, </w:t>
                  </w:r>
                </w:sdtContent>
              </w:sdt>
              <w:sdt>
                <w:sdtPr>
                  <w:tag w:val="goog_rdk_813"/>
                  <w:id w:val="624366527"/>
                </w:sdtPr>
                <w:sdtContent>
                  <w:r w:rsidRPr="00FA3CF4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  <w:highlight w:val="white"/>
                    </w:rPr>
                    <w:t>b</w:t>
                  </w:r>
                </w:sdtContent>
              </w:sdt>
              <w:sdt>
                <w:sdtPr>
                  <w:tag w:val="goog_rdk_814"/>
                  <w:id w:val="766163498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 = 0.99, 95% CI [0.29, 1.69], </w:t>
                  </w:r>
                </w:sdtContent>
              </w:sdt>
              <w:sdt>
                <w:sdtPr>
                  <w:tag w:val="goog_rdk_815"/>
                  <w:id w:val="-2102238811"/>
                </w:sdtPr>
                <w:sdtContent>
                  <w:r w:rsidRPr="00FA3CF4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  <w:highlight w:val="white"/>
                    </w:rPr>
                    <w:t>p</w:t>
                  </w:r>
                </w:sdtContent>
              </w:sdt>
              <w:sdt>
                <w:sdtPr>
                  <w:tag w:val="goog_rdk_816"/>
                  <w:id w:val="-2143399875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 = .005,</w:t>
                  </w:r>
                </w:sdtContent>
              </w:sdt>
              <w:sdt>
                <w:sdtPr>
                  <w:tag w:val="goog_rdk_817"/>
                  <w:id w:val="-913285307"/>
                </w:sdtPr>
                <w:sdtContent>
                  <w:r w:rsidRPr="00FA3CF4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  <w:highlight w:val="white"/>
                    </w:rPr>
                    <w:t xml:space="preserve"> OR</w:t>
                  </w:r>
                </w:sdtContent>
              </w:sdt>
              <w:sdt>
                <w:sdtPr>
                  <w:tag w:val="goog_rdk_818"/>
                  <w:id w:val="-769771602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 = 2.70, 95% CI [1.34, 5.45]. The two-item short version (Items 6 and 8</w:t>
                  </w:r>
                </w:sdtContent>
              </w:sdt>
            </w:sdtContent>
          </w:sdt>
          <w:sdt>
            <w:sdtPr>
              <w:tag w:val="goog_rdk_819"/>
              <w:id w:val="753077510"/>
            </w:sdtPr>
            <w:sdtContent>
              <w:sdt>
                <w:sdtPr>
                  <w:tag w:val="goog_rdk_820"/>
                  <w:id w:val="-780173809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, with the score calculated by averaging these two items</w:t>
                  </w:r>
                </w:sdtContent>
              </w:sdt>
            </w:sdtContent>
          </w:sdt>
          <w:sdt>
            <w:sdtPr>
              <w:tag w:val="goog_rdk_821"/>
              <w:id w:val="-2113189655"/>
            </w:sdtPr>
            <w:sdtContent>
              <w:sdt>
                <w:sdtPr>
                  <w:tag w:val="goog_rdk_822"/>
                  <w:id w:val="1360028773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) showed a similar pattern, b = 1.04, 95% CI [0.35, 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lastRenderedPageBreak/>
                    <w:t xml:space="preserve">1.73], </w:t>
                  </w:r>
                </w:sdtContent>
              </w:sdt>
              <w:sdt>
                <w:sdtPr>
                  <w:tag w:val="goog_rdk_823"/>
                  <w:id w:val="1985773358"/>
                </w:sdtPr>
                <w:sdtContent>
                  <w:r w:rsidRPr="00FA3CF4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  <w:highlight w:val="white"/>
                    </w:rPr>
                    <w:t>p</w:t>
                  </w:r>
                </w:sdtContent>
              </w:sdt>
              <w:sdt>
                <w:sdtPr>
                  <w:tag w:val="goog_rdk_824"/>
                  <w:id w:val="209988955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 = .003, </w:t>
                  </w:r>
                </w:sdtContent>
              </w:sdt>
              <w:sdt>
                <w:sdtPr>
                  <w:tag w:val="goog_rdk_825"/>
                  <w:id w:val="-838200008"/>
                </w:sdtPr>
                <w:sdtContent>
                  <w:r w:rsidRPr="00FA3CF4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  <w:highlight w:val="white"/>
                    </w:rPr>
                    <w:t>OR</w:t>
                  </w:r>
                </w:sdtContent>
              </w:sdt>
              <w:sdt>
                <w:sdtPr>
                  <w:tag w:val="goog_rdk_826"/>
                  <w:id w:val="-1785173630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 = 2.82, 95% CI [1.42, 5.62]. Internal consistency for the full version was α = .86</w:t>
                  </w:r>
                </w:sdtContent>
              </w:sdt>
            </w:sdtContent>
          </w:sdt>
          <w:sdt>
            <w:sdtPr>
              <w:tag w:val="goog_rdk_827"/>
              <w:id w:val="867753776"/>
            </w:sdtPr>
            <w:sdtContent>
              <w:sdt>
                <w:sdtPr>
                  <w:tag w:val="goog_rdk_828"/>
                  <w:id w:val="-186110132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 (inter-item correlation = 0.54)</w:t>
                  </w:r>
                </w:sdtContent>
              </w:sdt>
            </w:sdtContent>
          </w:sdt>
          <w:sdt>
            <w:sdtPr>
              <w:tag w:val="goog_rdk_829"/>
              <w:id w:val="-1965016339"/>
            </w:sdtPr>
            <w:sdtContent>
              <w:sdt>
                <w:sdtPr>
                  <w:tag w:val="goog_rdk_830"/>
                  <w:id w:val="-2043349056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, </w:t>
                  </w:r>
                </w:sdtContent>
              </w:sdt>
              <w:sdt>
                <w:sdtPr>
                  <w:tag w:val="goog_rdk_831"/>
                  <w:id w:val="1976277927"/>
                </w:sdtPr>
                <w:sdtContent>
                  <w:r w:rsidRPr="00FA3CF4">
                    <w:rPr>
                      <w:rFonts w:ascii="Times New Roman" w:eastAsia="Times New Roman" w:hAnsi="Times New Roman" w:cs="Times New Roman"/>
                      <w:color w:val="0E0E0E"/>
                      <w:sz w:val="24"/>
                      <w:szCs w:val="24"/>
                    </w:rPr>
                    <w:t xml:space="preserve">and the short version yielded a </w:t>
                  </w:r>
                </w:sdtContent>
              </w:sdt>
              <w:sdt>
                <w:sdtPr>
                  <w:tag w:val="goog_rdk_834"/>
                  <w:id w:val="40560584"/>
                </w:sdtPr>
                <w:sdtContent>
                  <w:r w:rsidRPr="00FA3CF4">
                    <w:rPr>
                      <w:rFonts w:ascii="Times New Roman" w:eastAsia="Times New Roman" w:hAnsi="Times New Roman" w:cs="Times New Roman"/>
                      <w:color w:val="0E0E0E"/>
                      <w:sz w:val="24"/>
                      <w:szCs w:val="24"/>
                    </w:rPr>
                    <w:t xml:space="preserve">Spearman-Brown coefficient of </w:t>
                  </w:r>
                </w:sdtContent>
              </w:sdt>
              <w:sdt>
                <w:sdtPr>
                  <w:tag w:val="goog_rdk_835"/>
                  <w:id w:val="-1307897307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.88</w:t>
                  </w:r>
                </w:sdtContent>
              </w:sdt>
            </w:sdtContent>
          </w:sdt>
          <w:sdt>
            <w:sdtPr>
              <w:tag w:val="goog_rdk_836"/>
              <w:id w:val="-1357680442"/>
            </w:sdtPr>
            <w:sdtContent>
              <w:sdt>
                <w:sdtPr>
                  <w:tag w:val="goog_rdk_837"/>
                  <w:id w:val="-1951845392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 (inter-item correlation = 0.78)</w:t>
                  </w:r>
                </w:sdtContent>
              </w:sdt>
            </w:sdtContent>
          </w:sdt>
          <w:sdt>
            <w:sdtPr>
              <w:tag w:val="goog_rdk_838"/>
              <w:id w:val="396734239"/>
            </w:sdtPr>
            <w:sdtContent>
              <w:sdt>
                <w:sdtPr>
                  <w:tag w:val="goog_rdk_839"/>
                  <w:id w:val="655918132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.</w:t>
                  </w:r>
                </w:sdtContent>
              </w:sdt>
            </w:sdtContent>
          </w:sdt>
          <w:sdt>
            <w:sdtPr>
              <w:tag w:val="goog_rdk_840"/>
              <w:id w:val="502924095"/>
            </w:sdtPr>
            <w:sdtContent>
              <w:sdt>
                <w:sdtPr>
                  <w:tag w:val="goog_rdk_841"/>
                  <w:id w:val="1286059146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 </w:t>
                  </w:r>
                </w:sdtContent>
              </w:sdt>
            </w:sdtContent>
          </w:sdt>
          <w:sdt>
            <w:sdtPr>
              <w:tag w:val="goog_rdk_842"/>
              <w:id w:val="1170448569"/>
            </w:sdtPr>
            <w:sdtContent>
              <w:sdt>
                <w:sdtPr>
                  <w:tag w:val="goog_rdk_843"/>
                  <w:id w:val="1692426017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The two versions were strongly correlated, r(164) = .91, 95% CI [.88, .93], </w:t>
                  </w:r>
                </w:sdtContent>
              </w:sdt>
              <w:sdt>
                <w:sdtPr>
                  <w:tag w:val="goog_rdk_844"/>
                  <w:id w:val="-136211874"/>
                </w:sdtPr>
                <w:sdtContent>
                  <w:r w:rsidRPr="00FA3CF4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  <w:highlight w:val="white"/>
                    </w:rPr>
                    <w:t>p</w:t>
                  </w:r>
                </w:sdtContent>
              </w:sdt>
              <w:sdt>
                <w:sdtPr>
                  <w:tag w:val="goog_rdk_845"/>
                  <w:id w:val="442758943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 &lt; .</w:t>
                  </w:r>
                </w:sdtContent>
              </w:sdt>
              <w:sdt>
                <w:sdtPr>
                  <w:tag w:val="goog_rdk_846"/>
                  <w:id w:val="-1896349626"/>
                </w:sdtPr>
                <w:sdtContent/>
              </w:sdt>
              <w:sdt>
                <w:sdtPr>
                  <w:tag w:val="goog_rdk_847"/>
                  <w:id w:val="-1794321898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001</w:t>
                  </w:r>
                </w:sdtContent>
              </w:sdt>
              <w:sdt>
                <w:sdtPr>
                  <w:tag w:val="goog_rdk_848"/>
                  <w:id w:val="-506810725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.</w:t>
                  </w:r>
                </w:sdtContent>
              </w:sdt>
            </w:sdtContent>
          </w:sdt>
        </w:p>
      </w:sdtContent>
    </w:sdt>
    <w:sdt>
      <w:sdtPr>
        <w:tag w:val="goog_rdk_853"/>
        <w:id w:val="-1108296379"/>
      </w:sdtPr>
      <w:sdtContent>
        <w:p w14:paraId="04CD897D" w14:textId="77777777" w:rsidR="003034DB" w:rsidRDefault="003034DB" w:rsidP="003034DB">
          <w:pPr>
            <w:spacing w:after="240"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851"/>
              <w:id w:val="2112502415"/>
            </w:sdtPr>
            <w:sdtContent>
              <w:sdt>
                <w:sdtPr>
                  <w:tag w:val="goog_rdk_852"/>
                  <w:id w:val="-1616277253"/>
                  <w:showingPlcHdr/>
                </w:sdtPr>
                <w:sdtContent>
                  <w:r>
                    <w:t xml:space="preserve">     </w:t>
                  </w:r>
                </w:sdtContent>
              </w:sdt>
            </w:sdtContent>
          </w:sdt>
        </w:p>
      </w:sdtContent>
    </w:sdt>
    <w:sdt>
      <w:sdtPr>
        <w:tag w:val="goog_rdk_857"/>
        <w:id w:val="-1350498459"/>
      </w:sdtPr>
      <w:sdtContent>
        <w:p w14:paraId="5C2020DB" w14:textId="77777777" w:rsidR="003034DB" w:rsidRDefault="003034DB" w:rsidP="003034DB">
          <w:pPr>
            <w:spacing w:after="240"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854"/>
              <w:id w:val="-2010266032"/>
            </w:sdtPr>
            <w:sdtContent>
              <w:sdt>
                <w:sdtPr>
                  <w:tag w:val="goog_rdk_855"/>
                  <w:id w:val="2042810010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Table S4</w:t>
                  </w:r>
                </w:sdtContent>
              </w:sdt>
            </w:sdtContent>
          </w:sdt>
          <w:sdt>
            <w:sdtPr>
              <w:tag w:val="goog_rdk_856"/>
              <w:id w:val="1059896230"/>
            </w:sdtPr>
            <w:sdtContent/>
          </w:sdt>
        </w:p>
      </w:sdtContent>
    </w:sdt>
    <w:sdt>
      <w:sdtPr>
        <w:tag w:val="goog_rdk_862"/>
        <w:id w:val="-325301751"/>
      </w:sdtPr>
      <w:sdtContent>
        <w:p w14:paraId="5799497B" w14:textId="77777777" w:rsidR="003034DB" w:rsidRPr="00FA3CF4" w:rsidRDefault="003034DB" w:rsidP="003034DB">
          <w:pPr>
            <w:spacing w:after="240" w:line="480" w:lineRule="auto"/>
            <w:rPr>
              <w:rFonts w:ascii="Times New Roman" w:eastAsia="Times New Roman" w:hAnsi="Times New Roman" w:cs="Times New Roman"/>
              <w:i/>
              <w:iCs/>
              <w:sz w:val="24"/>
              <w:szCs w:val="24"/>
              <w:highlight w:val="white"/>
            </w:rPr>
          </w:pPr>
          <w:sdt>
            <w:sdtPr>
              <w:tag w:val="goog_rdk_859"/>
              <w:id w:val="1695754085"/>
            </w:sdtPr>
            <w:sdtContent>
              <w:sdt>
                <w:sdtPr>
                  <w:tag w:val="goog_rdk_860"/>
                  <w:id w:val="-1043050201"/>
                </w:sdtPr>
                <w:sdtContent>
                  <w:r w:rsidRPr="00FA3CF4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  <w:highlight w:val="white"/>
                    </w:rPr>
                    <w:t>Simple Slope Analyses</w:t>
                  </w:r>
                </w:sdtContent>
              </w:sdt>
            </w:sdtContent>
          </w:sdt>
          <w:sdt>
            <w:sdtPr>
              <w:tag w:val="goog_rdk_861"/>
              <w:id w:val="-1318262196"/>
            </w:sdtPr>
            <w:sdtContent/>
          </w:sdt>
        </w:p>
      </w:sdtContent>
    </w:sdt>
    <w:tbl>
      <w:tblPr>
        <w:tblW w:w="91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30"/>
        <w:gridCol w:w="2400"/>
        <w:gridCol w:w="2625"/>
        <w:gridCol w:w="1425"/>
      </w:tblGrid>
      <w:tr w:rsidR="003034DB" w14:paraId="1655DF72" w14:textId="77777777" w:rsidTr="004C49D0">
        <w:trPr>
          <w:trHeight w:val="405"/>
        </w:trPr>
        <w:tc>
          <w:tcPr>
            <w:tcW w:w="2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864"/>
              <w:id w:val="723004156"/>
            </w:sdtPr>
            <w:sdtContent>
              <w:p w14:paraId="2EA4DF0F" w14:textId="77777777" w:rsidR="003034DB" w:rsidRPr="00FA5F80" w:rsidRDefault="003034DB" w:rsidP="004C49D0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863"/>
                    <w:id w:val="-2079762895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>Moderator</w:t>
                    </w:r>
                  </w:sdtContent>
                </w:sdt>
              </w:p>
            </w:sdtContent>
          </w:sdt>
        </w:tc>
        <w:tc>
          <w:tcPr>
            <w:tcW w:w="24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866"/>
              <w:id w:val="409751795"/>
            </w:sdtPr>
            <w:sdtContent>
              <w:p w14:paraId="060E0118" w14:textId="77777777" w:rsidR="003034DB" w:rsidRPr="00FA5F80" w:rsidRDefault="003034DB" w:rsidP="004C49D0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865"/>
                    <w:id w:val="-664330220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>Level</w:t>
                    </w:r>
                  </w:sdtContent>
                </w:sdt>
              </w:p>
            </w:sdtContent>
          </w:sdt>
        </w:tc>
        <w:tc>
          <w:tcPr>
            <w:tcW w:w="2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868"/>
              <w:id w:val="-1809435364"/>
            </w:sdtPr>
            <w:sdtContent>
              <w:p w14:paraId="624CA380" w14:textId="77777777" w:rsidR="003034DB" w:rsidRPr="00FA5F80" w:rsidRDefault="003034DB" w:rsidP="004C49D0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867"/>
                    <w:id w:val="1181927686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>OR [95% CI]</w:t>
                    </w:r>
                  </w:sdtContent>
                </w:sdt>
              </w:p>
            </w:sdtContent>
          </w:sdt>
        </w:tc>
        <w:tc>
          <w:tcPr>
            <w:tcW w:w="14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873"/>
              <w:id w:val="389115113"/>
            </w:sdtPr>
            <w:sdtContent>
              <w:p w14:paraId="31293EAA" w14:textId="77777777" w:rsidR="003034DB" w:rsidRPr="00FA5F80" w:rsidRDefault="003034DB" w:rsidP="004C49D0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869"/>
                    <w:id w:val="713046732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>p-</w:t>
                    </w:r>
                  </w:sdtContent>
                </w:sdt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870"/>
                    <w:id w:val="-2024613653"/>
                  </w:sdtPr>
                  <w:sdtContent/>
                </w:sdt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871"/>
                    <w:id w:val="-952172327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>value</w:t>
                    </w:r>
                  </w:sdtContent>
                </w:sdt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872"/>
                    <w:id w:val="1935314581"/>
                  </w:sdtPr>
                  <w:sdtContent/>
                </w:sdt>
              </w:p>
            </w:sdtContent>
          </w:sdt>
        </w:tc>
      </w:tr>
      <w:tr w:rsidR="003034DB" w14:paraId="530F903E" w14:textId="77777777" w:rsidTr="004C49D0">
        <w:trPr>
          <w:trHeight w:val="405"/>
        </w:trPr>
        <w:tc>
          <w:tcPr>
            <w:tcW w:w="27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875"/>
              <w:id w:val="1658863264"/>
            </w:sdtPr>
            <w:sdtContent>
              <w:p w14:paraId="7769CA2A" w14:textId="77777777" w:rsidR="003034DB" w:rsidRPr="00FA5F80" w:rsidRDefault="003034DB" w:rsidP="004C49D0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874"/>
                    <w:id w:val="315920524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>Rational Decision-Making Style(Full)</w:t>
                    </w:r>
                  </w:sdtContent>
                </w:sdt>
              </w:p>
            </w:sdtContent>
          </w:sdt>
        </w:tc>
        <w:tc>
          <w:tcPr>
            <w:tcW w:w="2400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877"/>
              <w:id w:val="-762733107"/>
            </w:sdtPr>
            <w:sdtContent>
              <w:p w14:paraId="307D9E7A" w14:textId="77777777" w:rsidR="003034DB" w:rsidRPr="00FA5F80" w:rsidRDefault="003034DB" w:rsidP="004C49D0">
                <w:pPr>
                  <w:rPr>
                    <w:rFonts w:ascii="Times New Roman" w:eastAsia="Gungsuh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876"/>
                    <w:id w:val="-2135418032"/>
                  </w:sdtPr>
                  <w:sdtContent>
                    <w:r w:rsidRPr="00FA5F80">
                      <w:rPr>
                        <w:rFonts w:ascii="Times New Roman" w:eastAsia="Gungsuh" w:hAnsi="Times New Roman" w:cs="Times New Roman"/>
                        <w:sz w:val="24"/>
                        <w:szCs w:val="24"/>
                        <w:highlight w:val="white"/>
                      </w:rPr>
                      <w:t>Low (–1 SD ≈ 3.56)</w:t>
                    </w:r>
                  </w:sdtContent>
                </w:sdt>
              </w:p>
            </w:sdtContent>
          </w:sdt>
        </w:tc>
        <w:tc>
          <w:tcPr>
            <w:tcW w:w="2625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880"/>
              <w:id w:val="-1192172066"/>
            </w:sdtPr>
            <w:sdtContent>
              <w:p w14:paraId="5E35737A" w14:textId="77777777" w:rsidR="003034DB" w:rsidRPr="00FA5F80" w:rsidRDefault="003034DB" w:rsidP="004C49D0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878"/>
                    <w:id w:val="1316487498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i/>
                        <w:iCs/>
                        <w:sz w:val="24"/>
                        <w:szCs w:val="24"/>
                        <w:highlight w:val="white"/>
                      </w:rPr>
                      <w:t>OR</w:t>
                    </w:r>
                  </w:sdtContent>
                </w:sdt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879"/>
                    <w:id w:val="-559709685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 xml:space="preserve"> = 2.32 [0.91, 5.90]</w:t>
                    </w:r>
                  </w:sdtContent>
                </w:sdt>
              </w:p>
            </w:sdtContent>
          </w:sdt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883"/>
              <w:id w:val="1788467481"/>
            </w:sdtPr>
            <w:sdtContent>
              <w:p w14:paraId="439C0243" w14:textId="77777777" w:rsidR="003034DB" w:rsidRPr="00FA5F80" w:rsidRDefault="003034DB" w:rsidP="004C49D0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881"/>
                    <w:id w:val="-680078855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i/>
                        <w:iCs/>
                        <w:sz w:val="24"/>
                        <w:szCs w:val="24"/>
                        <w:highlight w:val="white"/>
                      </w:rPr>
                      <w:t xml:space="preserve">p </w:t>
                    </w:r>
                  </w:sdtContent>
                </w:sdt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882"/>
                    <w:id w:val="1172413335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>= .077</w:t>
                    </w:r>
                  </w:sdtContent>
                </w:sdt>
              </w:p>
            </w:sdtContent>
          </w:sdt>
        </w:tc>
      </w:tr>
      <w:tr w:rsidR="003034DB" w14:paraId="51F290FE" w14:textId="77777777" w:rsidTr="004C49D0">
        <w:trPr>
          <w:trHeight w:val="405"/>
        </w:trPr>
        <w:tc>
          <w:tcPr>
            <w:tcW w:w="27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885"/>
              <w:id w:val="-1704599602"/>
            </w:sdtPr>
            <w:sdtContent>
              <w:p w14:paraId="171D7471" w14:textId="77777777" w:rsidR="003034DB" w:rsidRPr="00FA5F80" w:rsidRDefault="003034DB" w:rsidP="004C49D0">
                <w:pPr>
                  <w:spacing w:after="240" w:line="48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884"/>
                    <w:id w:val="-1289203020"/>
                  </w:sdtPr>
                  <w:sdtContent/>
                </w:sdt>
              </w:p>
            </w:sdtContent>
          </w:sdt>
        </w:tc>
        <w:tc>
          <w:tcPr>
            <w:tcW w:w="2400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887"/>
              <w:id w:val="-1595081303"/>
            </w:sdtPr>
            <w:sdtContent>
              <w:p w14:paraId="6008C553" w14:textId="77777777" w:rsidR="003034DB" w:rsidRPr="00FA5F80" w:rsidRDefault="003034DB" w:rsidP="004C49D0">
                <w:pPr>
                  <w:rPr>
                    <w:rFonts w:ascii="Times New Roman" w:eastAsia="Gungsuh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886"/>
                    <w:id w:val="1836486837"/>
                  </w:sdtPr>
                  <w:sdtContent>
                    <w:r w:rsidRPr="00FA5F80">
                      <w:rPr>
                        <w:rFonts w:ascii="Times New Roman" w:eastAsia="Gungsuh" w:hAnsi="Times New Roman" w:cs="Times New Roman"/>
                        <w:sz w:val="24"/>
                        <w:szCs w:val="24"/>
                        <w:highlight w:val="white"/>
                      </w:rPr>
                      <w:t>Mean (≈ 4.05)</w:t>
                    </w:r>
                  </w:sdtContent>
                </w:sdt>
              </w:p>
            </w:sdtContent>
          </w:sdt>
        </w:tc>
        <w:tc>
          <w:tcPr>
            <w:tcW w:w="2625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890"/>
              <w:id w:val="-510624486"/>
            </w:sdtPr>
            <w:sdtContent>
              <w:p w14:paraId="4B86FCC9" w14:textId="77777777" w:rsidR="003034DB" w:rsidRPr="00FA5F80" w:rsidRDefault="003034DB" w:rsidP="004C49D0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888"/>
                    <w:id w:val="416883288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i/>
                        <w:iCs/>
                        <w:sz w:val="24"/>
                        <w:szCs w:val="24"/>
                        <w:highlight w:val="white"/>
                      </w:rPr>
                      <w:t>OR</w:t>
                    </w:r>
                  </w:sdtContent>
                </w:sdt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889"/>
                    <w:id w:val="-1565362211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 xml:space="preserve"> = 1.08 [0.56, 2.07]</w:t>
                    </w:r>
                  </w:sdtContent>
                </w:sdt>
              </w:p>
            </w:sdtContent>
          </w:sdt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893"/>
              <w:id w:val="-694060495"/>
            </w:sdtPr>
            <w:sdtContent>
              <w:p w14:paraId="149C799F" w14:textId="77777777" w:rsidR="003034DB" w:rsidRPr="00FA5F80" w:rsidRDefault="003034DB" w:rsidP="004C49D0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891"/>
                    <w:id w:val="1723417534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i/>
                        <w:iCs/>
                        <w:sz w:val="24"/>
                        <w:szCs w:val="24"/>
                        <w:highlight w:val="white"/>
                      </w:rPr>
                      <w:t xml:space="preserve">p </w:t>
                    </w:r>
                  </w:sdtContent>
                </w:sdt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892"/>
                    <w:id w:val="-762756069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>= .824</w:t>
                    </w:r>
                  </w:sdtContent>
                </w:sdt>
              </w:p>
            </w:sdtContent>
          </w:sdt>
        </w:tc>
      </w:tr>
      <w:tr w:rsidR="003034DB" w14:paraId="13322A90" w14:textId="77777777" w:rsidTr="004C49D0">
        <w:trPr>
          <w:trHeight w:val="405"/>
        </w:trPr>
        <w:tc>
          <w:tcPr>
            <w:tcW w:w="27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895"/>
              <w:id w:val="1002887378"/>
            </w:sdtPr>
            <w:sdtContent>
              <w:p w14:paraId="61B13E02" w14:textId="77777777" w:rsidR="003034DB" w:rsidRPr="00FA5F80" w:rsidRDefault="003034DB" w:rsidP="004C49D0">
                <w:pPr>
                  <w:spacing w:after="240" w:line="48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894"/>
                    <w:id w:val="-947133449"/>
                  </w:sdtPr>
                  <w:sdtContent/>
                </w:sdt>
              </w:p>
            </w:sdtContent>
          </w:sdt>
        </w:tc>
        <w:tc>
          <w:tcPr>
            <w:tcW w:w="2400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897"/>
              <w:id w:val="-1025532678"/>
            </w:sdtPr>
            <w:sdtContent>
              <w:p w14:paraId="67A4B57B" w14:textId="77777777" w:rsidR="003034DB" w:rsidRPr="00FA5F80" w:rsidRDefault="003034DB" w:rsidP="004C49D0">
                <w:pPr>
                  <w:rPr>
                    <w:rFonts w:ascii="Times New Roman" w:eastAsia="Gungsuh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896"/>
                    <w:id w:val="1731557583"/>
                  </w:sdtPr>
                  <w:sdtContent>
                    <w:r w:rsidRPr="00FA5F80">
                      <w:rPr>
                        <w:rFonts w:ascii="Times New Roman" w:eastAsia="Gungsuh" w:hAnsi="Times New Roman" w:cs="Times New Roman"/>
                        <w:sz w:val="24"/>
                        <w:szCs w:val="24"/>
                        <w:highlight w:val="white"/>
                      </w:rPr>
                      <w:t>High (+1 SD ≈ 4.55)</w:t>
                    </w:r>
                  </w:sdtContent>
                </w:sdt>
              </w:p>
            </w:sdtContent>
          </w:sdt>
        </w:tc>
        <w:tc>
          <w:tcPr>
            <w:tcW w:w="2625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900"/>
              <w:id w:val="530498788"/>
            </w:sdtPr>
            <w:sdtContent>
              <w:p w14:paraId="34D318F5" w14:textId="77777777" w:rsidR="003034DB" w:rsidRPr="00FA5F80" w:rsidRDefault="003034DB" w:rsidP="004C49D0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898"/>
                    <w:id w:val="54228901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i/>
                        <w:iCs/>
                        <w:sz w:val="24"/>
                        <w:szCs w:val="24"/>
                        <w:highlight w:val="white"/>
                      </w:rPr>
                      <w:t>OR</w:t>
                    </w:r>
                  </w:sdtContent>
                </w:sdt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899"/>
                    <w:id w:val="398217669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 xml:space="preserve"> = 0.50 [0.18, 1.35]</w:t>
                    </w:r>
                  </w:sdtContent>
                </w:sdt>
              </w:p>
            </w:sdtContent>
          </w:sdt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903"/>
              <w:id w:val="1822722626"/>
            </w:sdtPr>
            <w:sdtContent>
              <w:p w14:paraId="217150B6" w14:textId="77777777" w:rsidR="003034DB" w:rsidRPr="00FA5F80" w:rsidRDefault="003034DB" w:rsidP="004C49D0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01"/>
                    <w:id w:val="197026710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i/>
                        <w:iCs/>
                        <w:sz w:val="24"/>
                        <w:szCs w:val="24"/>
                        <w:highlight w:val="white"/>
                      </w:rPr>
                      <w:t xml:space="preserve">p </w:t>
                    </w:r>
                  </w:sdtContent>
                </w:sdt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02"/>
                    <w:id w:val="2055878359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>= .172</w:t>
                    </w:r>
                  </w:sdtContent>
                </w:sdt>
              </w:p>
            </w:sdtContent>
          </w:sdt>
        </w:tc>
      </w:tr>
      <w:tr w:rsidR="003034DB" w14:paraId="6ECD8C8D" w14:textId="77777777" w:rsidTr="004C49D0">
        <w:trPr>
          <w:trHeight w:val="405"/>
        </w:trPr>
        <w:tc>
          <w:tcPr>
            <w:tcW w:w="27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905"/>
              <w:id w:val="61433016"/>
            </w:sdtPr>
            <w:sdtContent>
              <w:p w14:paraId="0697A4FE" w14:textId="77777777" w:rsidR="003034DB" w:rsidRPr="00FA5F80" w:rsidRDefault="003034DB" w:rsidP="004C49D0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04"/>
                    <w:id w:val="-1176259972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>Rational Decision-Making Style(Short)</w:t>
                    </w:r>
                  </w:sdtContent>
                </w:sdt>
              </w:p>
            </w:sdtContent>
          </w:sdt>
        </w:tc>
        <w:tc>
          <w:tcPr>
            <w:tcW w:w="2400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907"/>
              <w:id w:val="1205981527"/>
            </w:sdtPr>
            <w:sdtContent>
              <w:p w14:paraId="02A14D1D" w14:textId="77777777" w:rsidR="003034DB" w:rsidRPr="00FA5F80" w:rsidRDefault="003034DB" w:rsidP="004C49D0">
                <w:pPr>
                  <w:rPr>
                    <w:rFonts w:ascii="Times New Roman" w:eastAsia="Gungsuh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06"/>
                    <w:id w:val="-799648522"/>
                  </w:sdtPr>
                  <w:sdtContent>
                    <w:r w:rsidRPr="00FA5F80">
                      <w:rPr>
                        <w:rFonts w:ascii="Times New Roman" w:eastAsia="Gungsuh" w:hAnsi="Times New Roman" w:cs="Times New Roman"/>
                        <w:sz w:val="24"/>
                        <w:szCs w:val="24"/>
                        <w:highlight w:val="white"/>
                      </w:rPr>
                      <w:t>Low (–1 SD ≈ 3.36)</w:t>
                    </w:r>
                  </w:sdtContent>
                </w:sdt>
              </w:p>
            </w:sdtContent>
          </w:sdt>
        </w:tc>
        <w:tc>
          <w:tcPr>
            <w:tcW w:w="2625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910"/>
              <w:id w:val="-691079857"/>
            </w:sdtPr>
            <w:sdtContent>
              <w:p w14:paraId="011804CA" w14:textId="77777777" w:rsidR="003034DB" w:rsidRPr="00FA5F80" w:rsidRDefault="003034DB" w:rsidP="004C49D0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08"/>
                    <w:id w:val="-586193764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i/>
                        <w:iCs/>
                        <w:sz w:val="24"/>
                        <w:szCs w:val="24"/>
                        <w:highlight w:val="white"/>
                      </w:rPr>
                      <w:t>OR</w:t>
                    </w:r>
                  </w:sdtContent>
                </w:sdt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09"/>
                    <w:id w:val="-1752309635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 xml:space="preserve"> = 2.50 [0.97, 6.45]</w:t>
                    </w:r>
                  </w:sdtContent>
                </w:sdt>
              </w:p>
            </w:sdtContent>
          </w:sdt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913"/>
              <w:id w:val="1596893082"/>
            </w:sdtPr>
            <w:sdtContent>
              <w:p w14:paraId="117C7628" w14:textId="77777777" w:rsidR="003034DB" w:rsidRPr="00FA5F80" w:rsidRDefault="003034DB" w:rsidP="004C49D0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11"/>
                    <w:id w:val="-739743219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i/>
                        <w:iCs/>
                        <w:sz w:val="24"/>
                        <w:szCs w:val="24"/>
                        <w:highlight w:val="white"/>
                      </w:rPr>
                      <w:t xml:space="preserve">p </w:t>
                    </w:r>
                  </w:sdtContent>
                </w:sdt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12"/>
                    <w:id w:val="126384687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>= .059</w:t>
                    </w:r>
                  </w:sdtContent>
                </w:sdt>
              </w:p>
            </w:sdtContent>
          </w:sdt>
        </w:tc>
      </w:tr>
      <w:tr w:rsidR="003034DB" w14:paraId="4BAD5359" w14:textId="77777777" w:rsidTr="004C49D0">
        <w:trPr>
          <w:trHeight w:val="405"/>
        </w:trPr>
        <w:tc>
          <w:tcPr>
            <w:tcW w:w="27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915"/>
              <w:id w:val="-1369810777"/>
            </w:sdtPr>
            <w:sdtContent>
              <w:p w14:paraId="5E95FADB" w14:textId="77777777" w:rsidR="003034DB" w:rsidRPr="00FA5F80" w:rsidRDefault="003034DB" w:rsidP="004C49D0">
                <w:pPr>
                  <w:spacing w:after="240" w:line="48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14"/>
                    <w:id w:val="-119622158"/>
                  </w:sdtPr>
                  <w:sdtContent/>
                </w:sdt>
              </w:p>
            </w:sdtContent>
          </w:sdt>
        </w:tc>
        <w:tc>
          <w:tcPr>
            <w:tcW w:w="2400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917"/>
              <w:id w:val="-1533128318"/>
            </w:sdtPr>
            <w:sdtContent>
              <w:p w14:paraId="3AC59CB8" w14:textId="77777777" w:rsidR="003034DB" w:rsidRPr="00FA5F80" w:rsidRDefault="003034DB" w:rsidP="004C49D0">
                <w:pPr>
                  <w:rPr>
                    <w:rFonts w:ascii="Times New Roman" w:eastAsia="Gungsuh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16"/>
                    <w:id w:val="1720303349"/>
                  </w:sdtPr>
                  <w:sdtContent>
                    <w:r w:rsidRPr="00FA5F80">
                      <w:rPr>
                        <w:rFonts w:ascii="Times New Roman" w:eastAsia="Gungsuh" w:hAnsi="Times New Roman" w:cs="Times New Roman"/>
                        <w:sz w:val="24"/>
                        <w:szCs w:val="24"/>
                        <w:highlight w:val="white"/>
                      </w:rPr>
                      <w:t>Mean (≈ 4.00)</w:t>
                    </w:r>
                  </w:sdtContent>
                </w:sdt>
              </w:p>
            </w:sdtContent>
          </w:sdt>
        </w:tc>
        <w:tc>
          <w:tcPr>
            <w:tcW w:w="2625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920"/>
              <w:id w:val="-535908606"/>
            </w:sdtPr>
            <w:sdtContent>
              <w:p w14:paraId="4A1A0DAB" w14:textId="77777777" w:rsidR="003034DB" w:rsidRPr="00FA5F80" w:rsidRDefault="003034DB" w:rsidP="004C49D0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18"/>
                    <w:id w:val="-2123560566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i/>
                        <w:iCs/>
                        <w:sz w:val="24"/>
                        <w:szCs w:val="24"/>
                        <w:highlight w:val="white"/>
                      </w:rPr>
                      <w:t>OR</w:t>
                    </w:r>
                  </w:sdtContent>
                </w:sdt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19"/>
                    <w:id w:val="-1621196474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 xml:space="preserve"> = 1.14 [0.60, 2.17]</w:t>
                    </w:r>
                  </w:sdtContent>
                </w:sdt>
              </w:p>
            </w:sdtContent>
          </w:sdt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923"/>
              <w:id w:val="1078794001"/>
            </w:sdtPr>
            <w:sdtContent>
              <w:p w14:paraId="648B3641" w14:textId="77777777" w:rsidR="003034DB" w:rsidRPr="00FA5F80" w:rsidRDefault="003034DB" w:rsidP="004C49D0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21"/>
                    <w:id w:val="-1554398282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i/>
                        <w:iCs/>
                        <w:sz w:val="24"/>
                        <w:szCs w:val="24"/>
                        <w:highlight w:val="white"/>
                      </w:rPr>
                      <w:t xml:space="preserve">p </w:t>
                    </w:r>
                  </w:sdtContent>
                </w:sdt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22"/>
                    <w:id w:val="-159358330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>= .691</w:t>
                    </w:r>
                  </w:sdtContent>
                </w:sdt>
              </w:p>
            </w:sdtContent>
          </w:sdt>
        </w:tc>
      </w:tr>
      <w:tr w:rsidR="003034DB" w14:paraId="4031E911" w14:textId="77777777" w:rsidTr="004C49D0">
        <w:trPr>
          <w:trHeight w:val="405"/>
        </w:trPr>
        <w:tc>
          <w:tcPr>
            <w:tcW w:w="27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925"/>
              <w:id w:val="347932217"/>
            </w:sdtPr>
            <w:sdtContent>
              <w:p w14:paraId="53636136" w14:textId="77777777" w:rsidR="003034DB" w:rsidRPr="00FA5F80" w:rsidRDefault="003034DB" w:rsidP="004C49D0">
                <w:pPr>
                  <w:spacing w:after="240" w:line="48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24"/>
                    <w:id w:val="-1679963676"/>
                  </w:sdtPr>
                  <w:sdtContent/>
                </w:sdt>
              </w:p>
            </w:sdtContent>
          </w:sdt>
        </w:tc>
        <w:tc>
          <w:tcPr>
            <w:tcW w:w="2400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927"/>
              <w:id w:val="151738925"/>
            </w:sdtPr>
            <w:sdtContent>
              <w:p w14:paraId="26953354" w14:textId="77777777" w:rsidR="003034DB" w:rsidRPr="00FA5F80" w:rsidRDefault="003034DB" w:rsidP="004C49D0">
                <w:pPr>
                  <w:rPr>
                    <w:rFonts w:ascii="Times New Roman" w:eastAsia="Gungsuh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26"/>
                    <w:id w:val="-1249170102"/>
                  </w:sdtPr>
                  <w:sdtContent>
                    <w:r w:rsidRPr="00FA5F80">
                      <w:rPr>
                        <w:rFonts w:ascii="Times New Roman" w:eastAsia="Gungsuh" w:hAnsi="Times New Roman" w:cs="Times New Roman"/>
                        <w:sz w:val="24"/>
                        <w:szCs w:val="24"/>
                        <w:highlight w:val="white"/>
                      </w:rPr>
                      <w:t>High (+1 SD ≈ 4.64)</w:t>
                    </w:r>
                  </w:sdtContent>
                </w:sdt>
              </w:p>
            </w:sdtContent>
          </w:sdt>
        </w:tc>
        <w:tc>
          <w:tcPr>
            <w:tcW w:w="2625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930"/>
              <w:id w:val="-1653761393"/>
            </w:sdtPr>
            <w:sdtContent>
              <w:p w14:paraId="44DEE7C5" w14:textId="77777777" w:rsidR="003034DB" w:rsidRPr="00FA5F80" w:rsidRDefault="003034DB" w:rsidP="004C49D0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28"/>
                    <w:id w:val="-2087013482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i/>
                        <w:iCs/>
                        <w:sz w:val="24"/>
                        <w:szCs w:val="24"/>
                        <w:highlight w:val="white"/>
                      </w:rPr>
                      <w:t>OR</w:t>
                    </w:r>
                  </w:sdtContent>
                </w:sdt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29"/>
                    <w:id w:val="1556900894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 xml:space="preserve"> = 0.52 [0.20, 1.32]</w:t>
                    </w:r>
                  </w:sdtContent>
                </w:sdt>
              </w:p>
            </w:sdtContent>
          </w:sdt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933"/>
              <w:id w:val="1334577531"/>
            </w:sdtPr>
            <w:sdtContent>
              <w:p w14:paraId="366E4AA2" w14:textId="77777777" w:rsidR="003034DB" w:rsidRPr="00FA5F80" w:rsidRDefault="003034DB" w:rsidP="004C49D0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31"/>
                    <w:id w:val="212903408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i/>
                        <w:iCs/>
                        <w:sz w:val="24"/>
                        <w:szCs w:val="24"/>
                        <w:highlight w:val="white"/>
                      </w:rPr>
                      <w:t xml:space="preserve">p </w:t>
                    </w:r>
                  </w:sdtContent>
                </w:sdt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32"/>
                    <w:id w:val="-2062931986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>= .170</w:t>
                    </w:r>
                  </w:sdtContent>
                </w:sdt>
              </w:p>
            </w:sdtContent>
          </w:sdt>
        </w:tc>
      </w:tr>
      <w:tr w:rsidR="003034DB" w14:paraId="12530CDE" w14:textId="77777777" w:rsidTr="004C49D0">
        <w:trPr>
          <w:trHeight w:val="405"/>
        </w:trPr>
        <w:tc>
          <w:tcPr>
            <w:tcW w:w="27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935"/>
              <w:id w:val="1733218339"/>
            </w:sdtPr>
            <w:sdtContent>
              <w:p w14:paraId="55C6FE33" w14:textId="77777777" w:rsidR="003034DB" w:rsidRPr="00FA5F80" w:rsidRDefault="003034DB" w:rsidP="004C49D0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34"/>
                    <w:id w:val="-638174697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>Intuitive Decision-Making Style(Full)</w:t>
                    </w:r>
                  </w:sdtContent>
                </w:sdt>
              </w:p>
            </w:sdtContent>
          </w:sdt>
        </w:tc>
        <w:tc>
          <w:tcPr>
            <w:tcW w:w="2400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937"/>
              <w:id w:val="-1805682431"/>
            </w:sdtPr>
            <w:sdtContent>
              <w:p w14:paraId="4E12E03D" w14:textId="77777777" w:rsidR="003034DB" w:rsidRPr="00FA5F80" w:rsidRDefault="003034DB" w:rsidP="004C49D0">
                <w:pPr>
                  <w:rPr>
                    <w:rFonts w:ascii="Times New Roman" w:eastAsia="Gungsuh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36"/>
                    <w:id w:val="-588137303"/>
                  </w:sdtPr>
                  <w:sdtContent>
                    <w:r w:rsidRPr="00FA5F80">
                      <w:rPr>
                        <w:rFonts w:ascii="Times New Roman" w:eastAsia="Gungsuh" w:hAnsi="Times New Roman" w:cs="Times New Roman"/>
                        <w:sz w:val="24"/>
                        <w:szCs w:val="24"/>
                        <w:highlight w:val="white"/>
                      </w:rPr>
                      <w:t>Low (–1 SD ≈ 2.22)</w:t>
                    </w:r>
                  </w:sdtContent>
                </w:sdt>
              </w:p>
            </w:sdtContent>
          </w:sdt>
        </w:tc>
        <w:tc>
          <w:tcPr>
            <w:tcW w:w="2625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940"/>
              <w:id w:val="1413313895"/>
            </w:sdtPr>
            <w:sdtContent>
              <w:p w14:paraId="45316BB6" w14:textId="77777777" w:rsidR="003034DB" w:rsidRPr="00FA5F80" w:rsidRDefault="003034DB" w:rsidP="004C49D0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38"/>
                    <w:id w:val="-739547942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i/>
                        <w:iCs/>
                        <w:sz w:val="24"/>
                        <w:szCs w:val="24"/>
                        <w:highlight w:val="white"/>
                      </w:rPr>
                      <w:t>OR</w:t>
                    </w:r>
                  </w:sdtContent>
                </w:sdt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39"/>
                    <w:id w:val="-534746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 xml:space="preserve"> = 0.40 [0.16, 1.07]</w:t>
                    </w:r>
                  </w:sdtContent>
                </w:sdt>
              </w:p>
            </w:sdtContent>
          </w:sdt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943"/>
              <w:id w:val="-883236758"/>
            </w:sdtPr>
            <w:sdtContent>
              <w:p w14:paraId="13FE0002" w14:textId="77777777" w:rsidR="003034DB" w:rsidRPr="00FA5F80" w:rsidRDefault="003034DB" w:rsidP="004C49D0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41"/>
                    <w:id w:val="573305990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i/>
                        <w:iCs/>
                        <w:sz w:val="24"/>
                        <w:szCs w:val="24"/>
                        <w:highlight w:val="white"/>
                      </w:rPr>
                      <w:t xml:space="preserve">p </w:t>
                    </w:r>
                  </w:sdtContent>
                </w:sdt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42"/>
                    <w:id w:val="-538478633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>= .060</w:t>
                    </w:r>
                  </w:sdtContent>
                </w:sdt>
              </w:p>
            </w:sdtContent>
          </w:sdt>
        </w:tc>
      </w:tr>
      <w:tr w:rsidR="003034DB" w14:paraId="6B366034" w14:textId="77777777" w:rsidTr="004C49D0">
        <w:trPr>
          <w:trHeight w:val="405"/>
        </w:trPr>
        <w:tc>
          <w:tcPr>
            <w:tcW w:w="27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945"/>
              <w:id w:val="741783774"/>
            </w:sdtPr>
            <w:sdtContent>
              <w:p w14:paraId="172166B6" w14:textId="77777777" w:rsidR="003034DB" w:rsidRPr="00FA5F80" w:rsidRDefault="003034DB" w:rsidP="004C49D0">
                <w:pPr>
                  <w:spacing w:after="240" w:line="48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44"/>
                    <w:id w:val="609559384"/>
                  </w:sdtPr>
                  <w:sdtContent/>
                </w:sdt>
              </w:p>
            </w:sdtContent>
          </w:sdt>
        </w:tc>
        <w:tc>
          <w:tcPr>
            <w:tcW w:w="2400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947"/>
              <w:id w:val="747800245"/>
            </w:sdtPr>
            <w:sdtContent>
              <w:p w14:paraId="776E0139" w14:textId="77777777" w:rsidR="003034DB" w:rsidRPr="00FA5F80" w:rsidRDefault="003034DB" w:rsidP="004C49D0">
                <w:pPr>
                  <w:rPr>
                    <w:rFonts w:ascii="Times New Roman" w:eastAsia="Gungsuh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46"/>
                    <w:id w:val="-2054037783"/>
                  </w:sdtPr>
                  <w:sdtContent>
                    <w:r w:rsidRPr="00FA5F80">
                      <w:rPr>
                        <w:rFonts w:ascii="Times New Roman" w:eastAsia="Gungsuh" w:hAnsi="Times New Roman" w:cs="Times New Roman"/>
                        <w:sz w:val="24"/>
                        <w:szCs w:val="24"/>
                        <w:highlight w:val="white"/>
                      </w:rPr>
                      <w:t>Mean (≈ 2.99)</w:t>
                    </w:r>
                  </w:sdtContent>
                </w:sdt>
              </w:p>
            </w:sdtContent>
          </w:sdt>
        </w:tc>
        <w:tc>
          <w:tcPr>
            <w:tcW w:w="2625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950"/>
              <w:id w:val="536800886"/>
            </w:sdtPr>
            <w:sdtContent>
              <w:p w14:paraId="5231CEE2" w14:textId="77777777" w:rsidR="003034DB" w:rsidRPr="00FA5F80" w:rsidRDefault="003034DB" w:rsidP="004C49D0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48"/>
                    <w:id w:val="717986550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i/>
                        <w:iCs/>
                        <w:sz w:val="24"/>
                        <w:szCs w:val="24"/>
                        <w:highlight w:val="white"/>
                      </w:rPr>
                      <w:t>OR</w:t>
                    </w:r>
                  </w:sdtContent>
                </w:sdt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49"/>
                    <w:id w:val="486129168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 xml:space="preserve"> = 1.11 [0.57, 2.14]</w:t>
                    </w:r>
                  </w:sdtContent>
                </w:sdt>
              </w:p>
            </w:sdtContent>
          </w:sdt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953"/>
              <w:id w:val="-379011643"/>
            </w:sdtPr>
            <w:sdtContent>
              <w:p w14:paraId="5BDA9296" w14:textId="77777777" w:rsidR="003034DB" w:rsidRPr="00FA5F80" w:rsidRDefault="003034DB" w:rsidP="004C49D0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51"/>
                    <w:id w:val="1795061978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i/>
                        <w:iCs/>
                        <w:sz w:val="24"/>
                        <w:szCs w:val="24"/>
                        <w:highlight w:val="white"/>
                      </w:rPr>
                      <w:t xml:space="preserve">p </w:t>
                    </w:r>
                  </w:sdtContent>
                </w:sdt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52"/>
                    <w:id w:val="802272114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>= .758</w:t>
                    </w:r>
                  </w:sdtContent>
                </w:sdt>
              </w:p>
            </w:sdtContent>
          </w:sdt>
        </w:tc>
      </w:tr>
      <w:tr w:rsidR="003034DB" w14:paraId="540C4E60" w14:textId="77777777" w:rsidTr="004C49D0">
        <w:trPr>
          <w:trHeight w:val="405"/>
        </w:trPr>
        <w:tc>
          <w:tcPr>
            <w:tcW w:w="27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955"/>
              <w:id w:val="1967286504"/>
            </w:sdtPr>
            <w:sdtContent>
              <w:p w14:paraId="20159152" w14:textId="77777777" w:rsidR="003034DB" w:rsidRPr="00FA5F80" w:rsidRDefault="003034DB" w:rsidP="004C49D0">
                <w:pPr>
                  <w:spacing w:after="240" w:line="48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54"/>
                    <w:id w:val="658542163"/>
                  </w:sdtPr>
                  <w:sdtContent/>
                </w:sdt>
              </w:p>
            </w:sdtContent>
          </w:sdt>
        </w:tc>
        <w:tc>
          <w:tcPr>
            <w:tcW w:w="2400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957"/>
              <w:id w:val="476088673"/>
            </w:sdtPr>
            <w:sdtContent>
              <w:p w14:paraId="7674B5F3" w14:textId="77777777" w:rsidR="003034DB" w:rsidRPr="00FA5F80" w:rsidRDefault="003034DB" w:rsidP="004C49D0">
                <w:pPr>
                  <w:rPr>
                    <w:rFonts w:ascii="Times New Roman" w:eastAsia="Gungsuh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56"/>
                    <w:id w:val="1175919591"/>
                  </w:sdtPr>
                  <w:sdtContent>
                    <w:r w:rsidRPr="00FA5F80">
                      <w:rPr>
                        <w:rFonts w:ascii="Times New Roman" w:eastAsia="Gungsuh" w:hAnsi="Times New Roman" w:cs="Times New Roman"/>
                        <w:sz w:val="24"/>
                        <w:szCs w:val="24"/>
                        <w:highlight w:val="white"/>
                      </w:rPr>
                      <w:t>High (+1 SD ≈ 3.75)</w:t>
                    </w:r>
                  </w:sdtContent>
                </w:sdt>
              </w:p>
            </w:sdtContent>
          </w:sdt>
        </w:tc>
        <w:tc>
          <w:tcPr>
            <w:tcW w:w="2625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960"/>
              <w:id w:val="-1241318439"/>
            </w:sdtPr>
            <w:sdtContent>
              <w:p w14:paraId="76753032" w14:textId="77777777" w:rsidR="003034DB" w:rsidRPr="00FA5F80" w:rsidRDefault="003034DB" w:rsidP="004C49D0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58"/>
                    <w:id w:val="-1435388850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i/>
                        <w:iCs/>
                        <w:sz w:val="24"/>
                        <w:szCs w:val="24"/>
                        <w:highlight w:val="white"/>
                      </w:rPr>
                      <w:t>OR</w:t>
                    </w:r>
                  </w:sdtContent>
                </w:sdt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59"/>
                    <w:id w:val="1388595466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 xml:space="preserve"> = 2.74 [1.14, 7.87]</w:t>
                    </w:r>
                  </w:sdtContent>
                </w:sdt>
              </w:p>
            </w:sdtContent>
          </w:sdt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963"/>
              <w:id w:val="-1237066813"/>
            </w:sdtPr>
            <w:sdtContent>
              <w:p w14:paraId="08C6F75D" w14:textId="77777777" w:rsidR="003034DB" w:rsidRPr="00FA5F80" w:rsidRDefault="003034DB" w:rsidP="004C49D0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61"/>
                    <w:id w:val="2000334968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i/>
                        <w:iCs/>
                        <w:sz w:val="24"/>
                        <w:szCs w:val="24"/>
                        <w:highlight w:val="white"/>
                      </w:rPr>
                      <w:t xml:space="preserve">p </w:t>
                    </w:r>
                  </w:sdtContent>
                </w:sdt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62"/>
                    <w:id w:val="1623633678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>= .026</w:t>
                    </w:r>
                  </w:sdtContent>
                </w:sdt>
              </w:p>
            </w:sdtContent>
          </w:sdt>
        </w:tc>
      </w:tr>
      <w:tr w:rsidR="003034DB" w14:paraId="50296EC2" w14:textId="77777777" w:rsidTr="004C49D0">
        <w:trPr>
          <w:trHeight w:val="405"/>
        </w:trPr>
        <w:tc>
          <w:tcPr>
            <w:tcW w:w="27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965"/>
              <w:id w:val="-373328054"/>
            </w:sdtPr>
            <w:sdtContent>
              <w:p w14:paraId="77279D6D" w14:textId="77777777" w:rsidR="003034DB" w:rsidRPr="00FA5F80" w:rsidRDefault="003034DB" w:rsidP="004C49D0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64"/>
                    <w:id w:val="2037278484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>Intuitive Decision-Making Style(short)</w:t>
                    </w:r>
                  </w:sdtContent>
                </w:sdt>
              </w:p>
            </w:sdtContent>
          </w:sdt>
        </w:tc>
        <w:tc>
          <w:tcPr>
            <w:tcW w:w="2400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967"/>
              <w:id w:val="493195705"/>
            </w:sdtPr>
            <w:sdtContent>
              <w:p w14:paraId="45CF55A9" w14:textId="77777777" w:rsidR="003034DB" w:rsidRPr="00FA5F80" w:rsidRDefault="003034DB" w:rsidP="004C49D0">
                <w:pPr>
                  <w:rPr>
                    <w:rFonts w:ascii="Times New Roman" w:eastAsia="Gungsuh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66"/>
                    <w:id w:val="1064058831"/>
                  </w:sdtPr>
                  <w:sdtContent>
                    <w:r w:rsidRPr="00FA5F80">
                      <w:rPr>
                        <w:rFonts w:ascii="Times New Roman" w:eastAsia="Gungsuh" w:hAnsi="Times New Roman" w:cs="Times New Roman"/>
                        <w:sz w:val="24"/>
                        <w:szCs w:val="24"/>
                        <w:highlight w:val="white"/>
                      </w:rPr>
                      <w:t>Low (–1 SD ≈ 2.05)</w:t>
                    </w:r>
                  </w:sdtContent>
                </w:sdt>
              </w:p>
            </w:sdtContent>
          </w:sdt>
        </w:tc>
        <w:tc>
          <w:tcPr>
            <w:tcW w:w="2625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970"/>
              <w:id w:val="-1321237157"/>
            </w:sdtPr>
            <w:sdtContent>
              <w:p w14:paraId="3E15FFFF" w14:textId="77777777" w:rsidR="003034DB" w:rsidRPr="00FA5F80" w:rsidRDefault="003034DB" w:rsidP="004C49D0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68"/>
                    <w:id w:val="139108149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i/>
                        <w:iCs/>
                        <w:sz w:val="24"/>
                        <w:szCs w:val="24"/>
                        <w:highlight w:val="white"/>
                      </w:rPr>
                      <w:t>OR</w:t>
                    </w:r>
                  </w:sdtContent>
                </w:sdt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69"/>
                    <w:id w:val="-252699189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 xml:space="preserve"> = 0.40 [0.16, 1.03]</w:t>
                    </w:r>
                  </w:sdtContent>
                </w:sdt>
              </w:p>
            </w:sdtContent>
          </w:sdt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973"/>
              <w:id w:val="560166367"/>
            </w:sdtPr>
            <w:sdtContent>
              <w:p w14:paraId="6D0ABE0A" w14:textId="77777777" w:rsidR="003034DB" w:rsidRPr="00FA5F80" w:rsidRDefault="003034DB" w:rsidP="004C49D0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71"/>
                    <w:id w:val="-901073150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i/>
                        <w:iCs/>
                        <w:sz w:val="24"/>
                        <w:szCs w:val="24"/>
                        <w:highlight w:val="white"/>
                      </w:rPr>
                      <w:t xml:space="preserve">p </w:t>
                    </w:r>
                  </w:sdtContent>
                </w:sdt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72"/>
                    <w:id w:val="433923756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>= .058</w:t>
                    </w:r>
                  </w:sdtContent>
                </w:sdt>
              </w:p>
            </w:sdtContent>
          </w:sdt>
        </w:tc>
      </w:tr>
      <w:tr w:rsidR="003034DB" w14:paraId="4B225C4F" w14:textId="77777777" w:rsidTr="004C49D0">
        <w:trPr>
          <w:trHeight w:val="405"/>
        </w:trPr>
        <w:tc>
          <w:tcPr>
            <w:tcW w:w="27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975"/>
              <w:id w:val="-1383009221"/>
            </w:sdtPr>
            <w:sdtContent>
              <w:p w14:paraId="608ADC52" w14:textId="77777777" w:rsidR="003034DB" w:rsidRPr="00FA5F80" w:rsidRDefault="003034DB" w:rsidP="004C49D0">
                <w:pPr>
                  <w:spacing w:after="240" w:line="48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74"/>
                    <w:id w:val="1688778321"/>
                  </w:sdtPr>
                  <w:sdtContent/>
                </w:sdt>
              </w:p>
            </w:sdtContent>
          </w:sdt>
        </w:tc>
        <w:tc>
          <w:tcPr>
            <w:tcW w:w="2400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977"/>
              <w:id w:val="-1087452873"/>
            </w:sdtPr>
            <w:sdtContent>
              <w:p w14:paraId="4A331972" w14:textId="77777777" w:rsidR="003034DB" w:rsidRPr="00FA5F80" w:rsidRDefault="003034DB" w:rsidP="004C49D0">
                <w:pPr>
                  <w:rPr>
                    <w:rFonts w:ascii="Times New Roman" w:eastAsia="Gungsuh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76"/>
                    <w:id w:val="159097574"/>
                  </w:sdtPr>
                  <w:sdtContent>
                    <w:r w:rsidRPr="00FA5F80">
                      <w:rPr>
                        <w:rFonts w:ascii="Times New Roman" w:eastAsia="Gungsuh" w:hAnsi="Times New Roman" w:cs="Times New Roman"/>
                        <w:sz w:val="24"/>
                        <w:szCs w:val="24"/>
                        <w:highlight w:val="white"/>
                      </w:rPr>
                      <w:t>Mean (≈ 2.97)</w:t>
                    </w:r>
                  </w:sdtContent>
                </w:sdt>
              </w:p>
            </w:sdtContent>
          </w:sdt>
        </w:tc>
        <w:tc>
          <w:tcPr>
            <w:tcW w:w="2625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980"/>
              <w:id w:val="-1057910857"/>
            </w:sdtPr>
            <w:sdtContent>
              <w:p w14:paraId="2563F438" w14:textId="77777777" w:rsidR="003034DB" w:rsidRPr="00FA5F80" w:rsidRDefault="003034DB" w:rsidP="004C49D0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78"/>
                    <w:id w:val="589474820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i/>
                        <w:iCs/>
                        <w:sz w:val="24"/>
                        <w:szCs w:val="24"/>
                        <w:highlight w:val="white"/>
                      </w:rPr>
                      <w:t>OR</w:t>
                    </w:r>
                  </w:sdtContent>
                </w:sdt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79"/>
                    <w:id w:val="139664032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 xml:space="preserve"> = 1.13 [0.58, 2.19]</w:t>
                    </w:r>
                  </w:sdtContent>
                </w:sdt>
              </w:p>
            </w:sdtContent>
          </w:sdt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983"/>
              <w:id w:val="654656486"/>
            </w:sdtPr>
            <w:sdtContent>
              <w:p w14:paraId="069CDEF7" w14:textId="77777777" w:rsidR="003034DB" w:rsidRPr="00FA5F80" w:rsidRDefault="003034DB" w:rsidP="004C49D0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81"/>
                    <w:id w:val="-896200572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i/>
                        <w:iCs/>
                        <w:sz w:val="24"/>
                        <w:szCs w:val="24"/>
                        <w:highlight w:val="white"/>
                      </w:rPr>
                      <w:t xml:space="preserve">p </w:t>
                    </w:r>
                  </w:sdtContent>
                </w:sdt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82"/>
                    <w:id w:val="1295596627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>= .717</w:t>
                    </w:r>
                  </w:sdtContent>
                </w:sdt>
              </w:p>
            </w:sdtContent>
          </w:sdt>
        </w:tc>
      </w:tr>
      <w:tr w:rsidR="003034DB" w14:paraId="1501EF5E" w14:textId="77777777" w:rsidTr="004C49D0">
        <w:trPr>
          <w:trHeight w:val="405"/>
        </w:trPr>
        <w:tc>
          <w:tcPr>
            <w:tcW w:w="27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985"/>
              <w:id w:val="-705267234"/>
            </w:sdtPr>
            <w:sdtContent>
              <w:p w14:paraId="003C0D7B" w14:textId="77777777" w:rsidR="003034DB" w:rsidRPr="00FA5F80" w:rsidRDefault="003034DB" w:rsidP="004C49D0">
                <w:pPr>
                  <w:spacing w:after="240" w:line="48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84"/>
                    <w:id w:val="1710866477"/>
                  </w:sdtPr>
                  <w:sdtContent/>
                </w:sdt>
              </w:p>
            </w:sdtContent>
          </w:sdt>
        </w:tc>
        <w:tc>
          <w:tcPr>
            <w:tcW w:w="2400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987"/>
              <w:id w:val="390479951"/>
            </w:sdtPr>
            <w:sdtContent>
              <w:p w14:paraId="1ADDE5CD" w14:textId="77777777" w:rsidR="003034DB" w:rsidRPr="00FA5F80" w:rsidRDefault="003034DB" w:rsidP="004C49D0">
                <w:pPr>
                  <w:rPr>
                    <w:rFonts w:ascii="Times New Roman" w:eastAsia="Gungsuh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86"/>
                    <w:id w:val="1695048980"/>
                  </w:sdtPr>
                  <w:sdtContent>
                    <w:r w:rsidRPr="00FA5F80">
                      <w:rPr>
                        <w:rFonts w:ascii="Times New Roman" w:eastAsia="Gungsuh" w:hAnsi="Times New Roman" w:cs="Times New Roman"/>
                        <w:sz w:val="24"/>
                        <w:szCs w:val="24"/>
                        <w:highlight w:val="white"/>
                      </w:rPr>
                      <w:t>High (+1 SD ≈ 3.88)</w:t>
                    </w:r>
                  </w:sdtContent>
                </w:sdt>
              </w:p>
            </w:sdtContent>
          </w:sdt>
        </w:tc>
        <w:tc>
          <w:tcPr>
            <w:tcW w:w="2625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990"/>
              <w:id w:val="-2004466194"/>
            </w:sdtPr>
            <w:sdtContent>
              <w:p w14:paraId="4DC5B334" w14:textId="77777777" w:rsidR="003034DB" w:rsidRPr="00FA5F80" w:rsidRDefault="003034DB" w:rsidP="004C49D0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88"/>
                    <w:id w:val="-1955220789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i/>
                        <w:iCs/>
                        <w:sz w:val="24"/>
                        <w:szCs w:val="24"/>
                        <w:highlight w:val="white"/>
                      </w:rPr>
                      <w:t>OR</w:t>
                    </w:r>
                  </w:sdtContent>
                </w:sdt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89"/>
                    <w:id w:val="1320828844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 xml:space="preserve"> = 3.19 [1.21, 8.36]</w:t>
                    </w:r>
                  </w:sdtContent>
                </w:sdt>
              </w:p>
            </w:sdtContent>
          </w:sdt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993"/>
              <w:id w:val="-1607676496"/>
            </w:sdtPr>
            <w:sdtContent>
              <w:p w14:paraId="3478AFED" w14:textId="77777777" w:rsidR="003034DB" w:rsidRPr="00FA5F80" w:rsidRDefault="003034DB" w:rsidP="004C49D0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91"/>
                    <w:id w:val="-1543482037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i/>
                        <w:iCs/>
                        <w:sz w:val="24"/>
                        <w:szCs w:val="24"/>
                        <w:highlight w:val="white"/>
                      </w:rPr>
                      <w:t xml:space="preserve">p </w:t>
                    </w:r>
                  </w:sdtContent>
                </w:sdt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92"/>
                    <w:id w:val="1380758210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>= .019</w:t>
                    </w:r>
                  </w:sdtContent>
                </w:sdt>
              </w:p>
            </w:sdtContent>
          </w:sdt>
        </w:tc>
      </w:tr>
      <w:tr w:rsidR="003034DB" w14:paraId="20C2CC71" w14:textId="77777777" w:rsidTr="004C49D0">
        <w:trPr>
          <w:trHeight w:val="405"/>
        </w:trPr>
        <w:tc>
          <w:tcPr>
            <w:tcW w:w="27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995"/>
              <w:id w:val="879971140"/>
            </w:sdtPr>
            <w:sdtContent>
              <w:p w14:paraId="06489B94" w14:textId="77777777" w:rsidR="003034DB" w:rsidRPr="00FA5F80" w:rsidRDefault="003034DB" w:rsidP="004C49D0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94"/>
                    <w:id w:val="-601757059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>Experiential–Intuitive Thinking Style(Full)</w:t>
                    </w:r>
                  </w:sdtContent>
                </w:sdt>
              </w:p>
            </w:sdtContent>
          </w:sd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997"/>
              <w:id w:val="-1131661087"/>
            </w:sdtPr>
            <w:sdtContent>
              <w:p w14:paraId="2A85399C" w14:textId="77777777" w:rsidR="003034DB" w:rsidRPr="00FA5F80" w:rsidRDefault="003034DB" w:rsidP="004C49D0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96"/>
                    <w:id w:val="-1189295124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2400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999"/>
              <w:id w:val="1677839813"/>
            </w:sdtPr>
            <w:sdtContent>
              <w:p w14:paraId="53FFDC07" w14:textId="77777777" w:rsidR="003034DB" w:rsidRPr="00FA5F80" w:rsidRDefault="003034DB" w:rsidP="004C49D0">
                <w:pPr>
                  <w:rPr>
                    <w:rFonts w:ascii="Times New Roman" w:eastAsia="Gungsuh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98"/>
                    <w:id w:val="-1384061558"/>
                  </w:sdtPr>
                  <w:sdtContent>
                    <w:r w:rsidRPr="00FA5F80">
                      <w:rPr>
                        <w:rFonts w:ascii="Times New Roman" w:eastAsia="Gungsuh" w:hAnsi="Times New Roman" w:cs="Times New Roman"/>
                        <w:sz w:val="24"/>
                        <w:szCs w:val="24"/>
                        <w:highlight w:val="white"/>
                      </w:rPr>
                      <w:t>Low (–1 SD ≈ 2.73)</w:t>
                    </w:r>
                  </w:sdtContent>
                </w:sdt>
              </w:p>
            </w:sdtContent>
          </w:sdt>
        </w:tc>
        <w:tc>
          <w:tcPr>
            <w:tcW w:w="2625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002"/>
              <w:id w:val="-2056930258"/>
            </w:sdtPr>
            <w:sdtContent>
              <w:p w14:paraId="19A8E7E4" w14:textId="77777777" w:rsidR="003034DB" w:rsidRPr="00FA5F80" w:rsidRDefault="003034DB" w:rsidP="004C49D0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1000"/>
                    <w:id w:val="1428654754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i/>
                        <w:iCs/>
                        <w:sz w:val="24"/>
                        <w:szCs w:val="24"/>
                        <w:highlight w:val="white"/>
                      </w:rPr>
                      <w:t>OR</w:t>
                    </w:r>
                  </w:sdtContent>
                </w:sdt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1001"/>
                    <w:id w:val="633144842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 xml:space="preserve"> = 0.46 [0.18, 1.17]</w:t>
                    </w:r>
                  </w:sdtContent>
                </w:sdt>
              </w:p>
            </w:sdtContent>
          </w:sdt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005"/>
              <w:id w:val="-2074001480"/>
            </w:sdtPr>
            <w:sdtContent>
              <w:p w14:paraId="7FD4C627" w14:textId="77777777" w:rsidR="003034DB" w:rsidRPr="00FA5F80" w:rsidRDefault="003034DB" w:rsidP="004C49D0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1003"/>
                    <w:id w:val="1239160847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i/>
                        <w:iCs/>
                        <w:sz w:val="24"/>
                        <w:szCs w:val="24"/>
                        <w:highlight w:val="white"/>
                      </w:rPr>
                      <w:t xml:space="preserve">p </w:t>
                    </w:r>
                  </w:sdtContent>
                </w:sdt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1004"/>
                    <w:id w:val="-769355330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>= .102</w:t>
                    </w:r>
                  </w:sdtContent>
                </w:sdt>
              </w:p>
            </w:sdtContent>
          </w:sdt>
        </w:tc>
      </w:tr>
      <w:tr w:rsidR="003034DB" w14:paraId="73D55E27" w14:textId="77777777" w:rsidTr="004C49D0">
        <w:trPr>
          <w:trHeight w:val="405"/>
        </w:trPr>
        <w:tc>
          <w:tcPr>
            <w:tcW w:w="27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007"/>
              <w:id w:val="1893856440"/>
            </w:sdtPr>
            <w:sdtContent>
              <w:p w14:paraId="6C29D1B5" w14:textId="77777777" w:rsidR="003034DB" w:rsidRPr="00FA5F80" w:rsidRDefault="003034DB" w:rsidP="004C49D0">
                <w:pPr>
                  <w:spacing w:after="240" w:line="48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1006"/>
                    <w:id w:val="1997086226"/>
                  </w:sdtPr>
                  <w:sdtContent/>
                </w:sdt>
              </w:p>
            </w:sdtContent>
          </w:sdt>
        </w:tc>
        <w:tc>
          <w:tcPr>
            <w:tcW w:w="2400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009"/>
              <w:id w:val="961272818"/>
            </w:sdtPr>
            <w:sdtContent>
              <w:p w14:paraId="1B5EF19C" w14:textId="77777777" w:rsidR="003034DB" w:rsidRPr="00FA5F80" w:rsidRDefault="003034DB" w:rsidP="004C49D0">
                <w:pPr>
                  <w:rPr>
                    <w:rFonts w:ascii="Times New Roman" w:eastAsia="Gungsuh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1008"/>
                    <w:id w:val="-505152976"/>
                  </w:sdtPr>
                  <w:sdtContent>
                    <w:r w:rsidRPr="00FA5F80">
                      <w:rPr>
                        <w:rFonts w:ascii="Times New Roman" w:eastAsia="Gungsuh" w:hAnsi="Times New Roman" w:cs="Times New Roman"/>
                        <w:sz w:val="24"/>
                        <w:szCs w:val="24"/>
                        <w:highlight w:val="white"/>
                      </w:rPr>
                      <w:t>Mean (≈ 3.21)</w:t>
                    </w:r>
                  </w:sdtContent>
                </w:sdt>
              </w:p>
            </w:sdtContent>
          </w:sdt>
        </w:tc>
        <w:tc>
          <w:tcPr>
            <w:tcW w:w="2625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012"/>
              <w:id w:val="-1209366792"/>
            </w:sdtPr>
            <w:sdtContent>
              <w:p w14:paraId="2467B408" w14:textId="77777777" w:rsidR="003034DB" w:rsidRPr="00FA5F80" w:rsidRDefault="003034DB" w:rsidP="004C49D0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1010"/>
                    <w:id w:val="-1167068574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i/>
                        <w:iCs/>
                        <w:sz w:val="24"/>
                        <w:szCs w:val="24"/>
                        <w:highlight w:val="white"/>
                      </w:rPr>
                      <w:t>OR</w:t>
                    </w:r>
                  </w:sdtContent>
                </w:sdt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1011"/>
                    <w:id w:val="1901464475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 xml:space="preserve"> = 1.15 [0.60, 2.19]</w:t>
                    </w:r>
                  </w:sdtContent>
                </w:sdt>
              </w:p>
            </w:sdtContent>
          </w:sdt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015"/>
              <w:id w:val="-147029675"/>
            </w:sdtPr>
            <w:sdtContent>
              <w:p w14:paraId="39725FE3" w14:textId="77777777" w:rsidR="003034DB" w:rsidRPr="00FA5F80" w:rsidRDefault="003034DB" w:rsidP="004C49D0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1013"/>
                    <w:id w:val="445281326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i/>
                        <w:iCs/>
                        <w:sz w:val="24"/>
                        <w:szCs w:val="24"/>
                        <w:highlight w:val="white"/>
                      </w:rPr>
                      <w:t xml:space="preserve">p </w:t>
                    </w:r>
                  </w:sdtContent>
                </w:sdt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1014"/>
                    <w:id w:val="109588712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>= .683</w:t>
                    </w:r>
                  </w:sdtContent>
                </w:sdt>
              </w:p>
            </w:sdtContent>
          </w:sdt>
        </w:tc>
      </w:tr>
      <w:tr w:rsidR="003034DB" w14:paraId="5D995825" w14:textId="77777777" w:rsidTr="004C49D0">
        <w:trPr>
          <w:trHeight w:val="405"/>
        </w:trPr>
        <w:tc>
          <w:tcPr>
            <w:tcW w:w="27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017"/>
              <w:id w:val="-1166062806"/>
            </w:sdtPr>
            <w:sdtContent>
              <w:p w14:paraId="5B8A0470" w14:textId="77777777" w:rsidR="003034DB" w:rsidRPr="00FA5F80" w:rsidRDefault="003034DB" w:rsidP="004C49D0">
                <w:pPr>
                  <w:spacing w:after="240" w:line="48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1016"/>
                    <w:id w:val="-932075777"/>
                  </w:sdtPr>
                  <w:sdtContent/>
                </w:sdt>
              </w:p>
            </w:sdtContent>
          </w:sdt>
        </w:tc>
        <w:tc>
          <w:tcPr>
            <w:tcW w:w="2400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019"/>
              <w:id w:val="-1048648465"/>
            </w:sdtPr>
            <w:sdtContent>
              <w:p w14:paraId="58D929B5" w14:textId="77777777" w:rsidR="003034DB" w:rsidRPr="00FA5F80" w:rsidRDefault="003034DB" w:rsidP="004C49D0">
                <w:pPr>
                  <w:rPr>
                    <w:rFonts w:ascii="Times New Roman" w:eastAsia="Gungsuh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1018"/>
                    <w:id w:val="790006943"/>
                  </w:sdtPr>
                  <w:sdtContent>
                    <w:r w:rsidRPr="00FA5F80">
                      <w:rPr>
                        <w:rFonts w:ascii="Times New Roman" w:eastAsia="Gungsuh" w:hAnsi="Times New Roman" w:cs="Times New Roman"/>
                        <w:sz w:val="24"/>
                        <w:szCs w:val="24"/>
                        <w:highlight w:val="white"/>
                      </w:rPr>
                      <w:t>High (+1 SD ≈ 3.70)</w:t>
                    </w:r>
                  </w:sdtContent>
                </w:sdt>
              </w:p>
            </w:sdtContent>
          </w:sdt>
        </w:tc>
        <w:tc>
          <w:tcPr>
            <w:tcW w:w="2625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022"/>
              <w:id w:val="1103032028"/>
            </w:sdtPr>
            <w:sdtContent>
              <w:p w14:paraId="1E21E99C" w14:textId="77777777" w:rsidR="003034DB" w:rsidRPr="00FA5F80" w:rsidRDefault="003034DB" w:rsidP="004C49D0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1020"/>
                    <w:id w:val="1165314121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i/>
                        <w:iCs/>
                        <w:sz w:val="24"/>
                        <w:szCs w:val="24"/>
                        <w:highlight w:val="white"/>
                      </w:rPr>
                      <w:t>OR</w:t>
                    </w:r>
                  </w:sdtContent>
                </w:sdt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1021"/>
                    <w:id w:val="751149977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 xml:space="preserve"> = 2.85 [1.10, 7.41]</w:t>
                    </w:r>
                  </w:sdtContent>
                </w:sdt>
              </w:p>
            </w:sdtContent>
          </w:sdt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025"/>
              <w:id w:val="970614386"/>
            </w:sdtPr>
            <w:sdtContent>
              <w:p w14:paraId="160BCBE2" w14:textId="77777777" w:rsidR="003034DB" w:rsidRPr="00FA5F80" w:rsidRDefault="003034DB" w:rsidP="004C49D0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1023"/>
                    <w:id w:val="-818975239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i/>
                        <w:iCs/>
                        <w:sz w:val="24"/>
                        <w:szCs w:val="24"/>
                        <w:highlight w:val="white"/>
                      </w:rPr>
                      <w:t xml:space="preserve">p </w:t>
                    </w:r>
                  </w:sdtContent>
                </w:sdt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1024"/>
                    <w:id w:val="-1078363558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>= .031</w:t>
                    </w:r>
                  </w:sdtContent>
                </w:sdt>
              </w:p>
            </w:sdtContent>
          </w:sdt>
        </w:tc>
      </w:tr>
      <w:tr w:rsidR="003034DB" w14:paraId="3D57F64D" w14:textId="77777777" w:rsidTr="004C49D0">
        <w:trPr>
          <w:trHeight w:val="405"/>
        </w:trPr>
        <w:tc>
          <w:tcPr>
            <w:tcW w:w="27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027"/>
              <w:id w:val="-2121954378"/>
            </w:sdtPr>
            <w:sdtContent>
              <w:p w14:paraId="5ED76260" w14:textId="77777777" w:rsidR="003034DB" w:rsidRPr="00FA5F80" w:rsidRDefault="003034DB" w:rsidP="004C49D0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1026"/>
                    <w:id w:val="-1129201404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>Experiential–Intuitive Thinking Style(Short)</w:t>
                    </w:r>
                  </w:sdtContent>
                </w:sdt>
              </w:p>
            </w:sdtContent>
          </w:sd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029"/>
              <w:id w:val="1472403819"/>
            </w:sdtPr>
            <w:sdtContent>
              <w:p w14:paraId="07E5DC0A" w14:textId="77777777" w:rsidR="003034DB" w:rsidRPr="00FA5F80" w:rsidRDefault="003034DB" w:rsidP="004C49D0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1028"/>
                    <w:id w:val="1693573051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2400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031"/>
              <w:id w:val="-227687317"/>
            </w:sdtPr>
            <w:sdtContent>
              <w:p w14:paraId="183712F9" w14:textId="77777777" w:rsidR="003034DB" w:rsidRPr="00FA5F80" w:rsidRDefault="003034DB" w:rsidP="004C49D0">
                <w:pPr>
                  <w:rPr>
                    <w:rFonts w:ascii="Times New Roman" w:eastAsia="Gungsuh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1030"/>
                    <w:id w:val="-2134374350"/>
                  </w:sdtPr>
                  <w:sdtContent>
                    <w:r w:rsidRPr="00FA5F80">
                      <w:rPr>
                        <w:rFonts w:ascii="Times New Roman" w:eastAsia="Gungsuh" w:hAnsi="Times New Roman" w:cs="Times New Roman"/>
                        <w:sz w:val="24"/>
                        <w:szCs w:val="24"/>
                        <w:highlight w:val="white"/>
                      </w:rPr>
                      <w:t>Low (–1 SD ≈ 2.37)</w:t>
                    </w:r>
                  </w:sdtContent>
                </w:sdt>
              </w:p>
            </w:sdtContent>
          </w:sdt>
        </w:tc>
        <w:tc>
          <w:tcPr>
            <w:tcW w:w="2625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034"/>
              <w:id w:val="-803713578"/>
            </w:sdtPr>
            <w:sdtContent>
              <w:p w14:paraId="13DF9BCC" w14:textId="77777777" w:rsidR="003034DB" w:rsidRPr="00FA5F80" w:rsidRDefault="003034DB" w:rsidP="004C49D0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1032"/>
                    <w:id w:val="-1888161538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i/>
                        <w:iCs/>
                        <w:sz w:val="24"/>
                        <w:szCs w:val="24"/>
                        <w:highlight w:val="white"/>
                      </w:rPr>
                      <w:t>OR</w:t>
                    </w:r>
                  </w:sdtContent>
                </w:sdt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1033"/>
                    <w:id w:val="-1959975622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 xml:space="preserve"> = 0.35 [0.14, 1.92]</w:t>
                    </w:r>
                  </w:sdtContent>
                </w:sdt>
              </w:p>
            </w:sdtContent>
          </w:sdt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037"/>
              <w:id w:val="-1983943428"/>
            </w:sdtPr>
            <w:sdtContent>
              <w:p w14:paraId="0468A393" w14:textId="77777777" w:rsidR="003034DB" w:rsidRPr="00FA5F80" w:rsidRDefault="003034DB" w:rsidP="004C49D0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1035"/>
                    <w:id w:val="549904778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i/>
                        <w:iCs/>
                        <w:sz w:val="24"/>
                        <w:szCs w:val="24"/>
                        <w:highlight w:val="white"/>
                      </w:rPr>
                      <w:t xml:space="preserve">p </w:t>
                    </w:r>
                  </w:sdtContent>
                </w:sdt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1036"/>
                    <w:id w:val="-1088090055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>= .034</w:t>
                    </w:r>
                  </w:sdtContent>
                </w:sdt>
              </w:p>
            </w:sdtContent>
          </w:sdt>
        </w:tc>
      </w:tr>
      <w:tr w:rsidR="003034DB" w14:paraId="74E789C8" w14:textId="77777777" w:rsidTr="004C49D0">
        <w:trPr>
          <w:trHeight w:val="405"/>
        </w:trPr>
        <w:tc>
          <w:tcPr>
            <w:tcW w:w="27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039"/>
              <w:id w:val="-593071898"/>
            </w:sdtPr>
            <w:sdtContent>
              <w:p w14:paraId="7290AEC7" w14:textId="77777777" w:rsidR="003034DB" w:rsidRPr="00FA5F80" w:rsidRDefault="003034DB" w:rsidP="004C49D0">
                <w:pPr>
                  <w:spacing w:after="240" w:line="48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1038"/>
                    <w:id w:val="21912635"/>
                  </w:sdtPr>
                  <w:sdtContent/>
                </w:sdt>
              </w:p>
            </w:sdtContent>
          </w:sdt>
        </w:tc>
        <w:tc>
          <w:tcPr>
            <w:tcW w:w="2400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041"/>
              <w:id w:val="328741860"/>
            </w:sdtPr>
            <w:sdtContent>
              <w:p w14:paraId="338DFB16" w14:textId="77777777" w:rsidR="003034DB" w:rsidRPr="00FA5F80" w:rsidRDefault="003034DB" w:rsidP="004C49D0">
                <w:pPr>
                  <w:rPr>
                    <w:rFonts w:ascii="Times New Roman" w:eastAsia="Gungsuh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1040"/>
                    <w:id w:val="-1636210150"/>
                  </w:sdtPr>
                  <w:sdtContent>
                    <w:r w:rsidRPr="00FA5F80">
                      <w:rPr>
                        <w:rFonts w:ascii="Times New Roman" w:eastAsia="Gungsuh" w:hAnsi="Times New Roman" w:cs="Times New Roman"/>
                        <w:sz w:val="24"/>
                        <w:szCs w:val="24"/>
                        <w:highlight w:val="white"/>
                      </w:rPr>
                      <w:t>Mean (≈ 3.17)</w:t>
                    </w:r>
                  </w:sdtContent>
                </w:sdt>
              </w:p>
            </w:sdtContent>
          </w:sdt>
        </w:tc>
        <w:tc>
          <w:tcPr>
            <w:tcW w:w="2625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044"/>
              <w:id w:val="1775282512"/>
            </w:sdtPr>
            <w:sdtContent>
              <w:p w14:paraId="68E638F5" w14:textId="77777777" w:rsidR="003034DB" w:rsidRPr="00FA5F80" w:rsidRDefault="003034DB" w:rsidP="004C49D0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1042"/>
                    <w:id w:val="-1890597035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i/>
                        <w:iCs/>
                        <w:sz w:val="24"/>
                        <w:szCs w:val="24"/>
                        <w:highlight w:val="white"/>
                      </w:rPr>
                      <w:t>OR</w:t>
                    </w:r>
                  </w:sdtContent>
                </w:sdt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1043"/>
                    <w:id w:val="-1891725083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 xml:space="preserve"> = 1.13 [0.58, 2.21]</w:t>
                    </w:r>
                  </w:sdtContent>
                </w:sdt>
              </w:p>
            </w:sdtContent>
          </w:sdt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047"/>
              <w:id w:val="322900140"/>
            </w:sdtPr>
            <w:sdtContent>
              <w:p w14:paraId="6323F128" w14:textId="77777777" w:rsidR="003034DB" w:rsidRPr="00FA5F80" w:rsidRDefault="003034DB" w:rsidP="004C49D0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1045"/>
                    <w:id w:val="2133939192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i/>
                        <w:iCs/>
                        <w:sz w:val="24"/>
                        <w:szCs w:val="24"/>
                        <w:highlight w:val="white"/>
                      </w:rPr>
                      <w:t xml:space="preserve">p </w:t>
                    </w:r>
                  </w:sdtContent>
                </w:sdt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1046"/>
                    <w:id w:val="-738768636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>= .715</w:t>
                    </w:r>
                  </w:sdtContent>
                </w:sdt>
              </w:p>
            </w:sdtContent>
          </w:sdt>
        </w:tc>
      </w:tr>
      <w:tr w:rsidR="003034DB" w14:paraId="6C02005F" w14:textId="77777777" w:rsidTr="004C49D0">
        <w:trPr>
          <w:trHeight w:val="405"/>
        </w:trPr>
        <w:tc>
          <w:tcPr>
            <w:tcW w:w="27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049"/>
              <w:id w:val="-534461300"/>
            </w:sdtPr>
            <w:sdtContent>
              <w:p w14:paraId="719DC054" w14:textId="77777777" w:rsidR="003034DB" w:rsidRPr="00FA5F80" w:rsidRDefault="003034DB" w:rsidP="004C49D0">
                <w:pPr>
                  <w:spacing w:after="240" w:line="48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1048"/>
                    <w:id w:val="-361269031"/>
                  </w:sdtPr>
                  <w:sdtContent/>
                </w:sdt>
              </w:p>
            </w:sdtContent>
          </w:sdt>
        </w:tc>
        <w:tc>
          <w:tcPr>
            <w:tcW w:w="2400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051"/>
              <w:id w:val="-741614213"/>
            </w:sdtPr>
            <w:sdtContent>
              <w:p w14:paraId="4BE84E53" w14:textId="77777777" w:rsidR="003034DB" w:rsidRPr="00FA5F80" w:rsidRDefault="003034DB" w:rsidP="004C49D0">
                <w:pPr>
                  <w:rPr>
                    <w:rFonts w:ascii="Times New Roman" w:eastAsia="Gungsuh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1050"/>
                    <w:id w:val="200337867"/>
                  </w:sdtPr>
                  <w:sdtContent>
                    <w:r w:rsidRPr="00FA5F80">
                      <w:rPr>
                        <w:rFonts w:ascii="Times New Roman" w:eastAsia="Gungsuh" w:hAnsi="Times New Roman" w:cs="Times New Roman"/>
                        <w:sz w:val="24"/>
                        <w:szCs w:val="24"/>
                        <w:highlight w:val="white"/>
                      </w:rPr>
                      <w:t>High (+1 SD ≈ 3.97)</w:t>
                    </w:r>
                  </w:sdtContent>
                </w:sdt>
              </w:p>
            </w:sdtContent>
          </w:sdt>
        </w:tc>
        <w:tc>
          <w:tcPr>
            <w:tcW w:w="2625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054"/>
              <w:id w:val="956366097"/>
            </w:sdtPr>
            <w:sdtContent>
              <w:p w14:paraId="2A11B114" w14:textId="77777777" w:rsidR="003034DB" w:rsidRPr="00FA5F80" w:rsidRDefault="003034DB" w:rsidP="004C49D0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1052"/>
                    <w:id w:val="973919686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i/>
                        <w:iCs/>
                        <w:sz w:val="24"/>
                        <w:szCs w:val="24"/>
                        <w:highlight w:val="white"/>
                      </w:rPr>
                      <w:t>OR</w:t>
                    </w:r>
                  </w:sdtContent>
                </w:sdt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1053"/>
                    <w:id w:val="109801705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 xml:space="preserve"> = 3.62 [1.37, 9.58]</w:t>
                    </w:r>
                  </w:sdtContent>
                </w:sdt>
              </w:p>
            </w:sdtContent>
          </w:sdt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057"/>
              <w:id w:val="-772776272"/>
            </w:sdtPr>
            <w:sdtContent>
              <w:p w14:paraId="03C30777" w14:textId="77777777" w:rsidR="003034DB" w:rsidRPr="00FA5F80" w:rsidRDefault="003034DB" w:rsidP="004C49D0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  <w:highlight w:val="white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1055"/>
                    <w:id w:val="1365426630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i/>
                        <w:iCs/>
                        <w:sz w:val="24"/>
                        <w:szCs w:val="24"/>
                        <w:highlight w:val="white"/>
                      </w:rPr>
                      <w:t xml:space="preserve">p </w:t>
                    </w:r>
                  </w:sdtContent>
                </w:sdt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1056"/>
                    <w:id w:val="-1372703992"/>
                  </w:sdtPr>
                  <w:sdtContent>
                    <w:r w:rsidRPr="00FA5F80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  <w:t>= .010</w:t>
                    </w:r>
                  </w:sdtContent>
                </w:sdt>
              </w:p>
            </w:sdtContent>
          </w:sdt>
        </w:tc>
      </w:tr>
    </w:tbl>
    <w:sdt>
      <w:sdtPr>
        <w:tag w:val="goog_rdk_1059"/>
        <w:id w:val="-45452304"/>
      </w:sdtPr>
      <w:sdtContent>
        <w:p w14:paraId="23D539CB" w14:textId="77777777" w:rsidR="003034DB" w:rsidRDefault="003034DB" w:rsidP="003034DB">
          <w:pPr>
            <w:spacing w:after="240"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1058"/>
              <w:id w:val="390064460"/>
              <w:showingPlcHdr/>
            </w:sdtPr>
            <w:sdtContent>
              <w:r>
                <w:t xml:space="preserve">     </w:t>
              </w:r>
            </w:sdtContent>
          </w:sdt>
        </w:p>
      </w:sdtContent>
    </w:sdt>
    <w:sdt>
      <w:sdtPr>
        <w:tag w:val="goog_rdk_1061"/>
        <w:id w:val="-133028942"/>
      </w:sdtPr>
      <w:sdtContent>
        <w:p w14:paraId="4616EF32" w14:textId="77777777" w:rsidR="003034DB" w:rsidRDefault="003034DB" w:rsidP="003034DB">
          <w:pPr>
            <w:spacing w:after="240"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1060"/>
              <w:id w:val="-1617597592"/>
            </w:sdtPr>
            <w:sdtContent/>
          </w:sdt>
        </w:p>
      </w:sdtContent>
    </w:sdt>
    <w:sdt>
      <w:sdtPr>
        <w:tag w:val="goog_rdk_1093"/>
        <w:id w:val="-1571546035"/>
      </w:sdtPr>
      <w:sdtContent>
        <w:p w14:paraId="78E331D2" w14:textId="77777777" w:rsidR="003034DB" w:rsidRPr="00FA3CF4" w:rsidRDefault="003034DB" w:rsidP="003034DB">
          <w:pPr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1090"/>
              <w:id w:val="1790605396"/>
            </w:sdtPr>
            <w:sdtContent>
              <w:sdt>
                <w:sdtPr>
                  <w:tag w:val="goog_rdk_1091"/>
                  <w:id w:val="-968580246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Table S5</w:t>
                  </w:r>
                </w:sdtContent>
              </w:sdt>
            </w:sdtContent>
          </w:sdt>
          <w:sdt>
            <w:sdtPr>
              <w:tag w:val="goog_rdk_1092"/>
              <w:id w:val="-222725734"/>
            </w:sdtPr>
            <w:sdtContent/>
          </w:sdt>
        </w:p>
      </w:sdtContent>
    </w:sdt>
    <w:sdt>
      <w:sdtPr>
        <w:tag w:val="goog_rdk_1095"/>
        <w:id w:val="-248703999"/>
      </w:sdtPr>
      <w:sdtContent>
        <w:p w14:paraId="3EFB2B44" w14:textId="77777777" w:rsidR="003034DB" w:rsidRDefault="003034DB" w:rsidP="003034DB">
          <w:pPr>
            <w:rPr>
              <w:rFonts w:ascii="Times New Roman" w:eastAsia="Times New Roman" w:hAnsi="Times New Roman" w:cs="Times New Roman"/>
              <w:i/>
              <w:iCs/>
              <w:sz w:val="24"/>
              <w:szCs w:val="24"/>
              <w:highlight w:val="white"/>
            </w:rPr>
          </w:pPr>
          <w:sdt>
            <w:sdtPr>
              <w:tag w:val="goog_rdk_1094"/>
              <w:id w:val="-653053520"/>
            </w:sdtPr>
            <w:sdtContent/>
          </w:sdt>
        </w:p>
      </w:sdtContent>
    </w:sdt>
    <w:sdt>
      <w:sdtPr>
        <w:tag w:val="goog_rdk_1100"/>
        <w:id w:val="-1482010602"/>
      </w:sdtPr>
      <w:sdtContent>
        <w:p w14:paraId="44B7B1C9" w14:textId="77777777" w:rsidR="003034DB" w:rsidRDefault="003034DB" w:rsidP="003034DB">
          <w:pPr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1096"/>
              <w:id w:val="-1932535869"/>
            </w:sdtPr>
            <w:sdtContent>
              <w:r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  <w:highlight w:val="white"/>
                </w:rPr>
                <w:t>Correlations with confidence intervals</w:t>
              </w:r>
            </w:sdtContent>
          </w:sdt>
          <w:sdt>
            <w:sdtPr>
              <w:tag w:val="goog_rdk_1097"/>
              <w:id w:val="-1139635366"/>
            </w:sdtPr>
            <w:sdtContent>
              <w:sdt>
                <w:sdtPr>
                  <w:tag w:val="goog_rdk_1098"/>
                  <w:id w:val="610200321"/>
                </w:sdtPr>
                <w:sdtContent>
                  <w:r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  <w:highlight w:val="white"/>
                    </w:rPr>
                    <w:t xml:space="preserve"> between variables measured in Zhao et al. [6]</w:t>
                  </w:r>
                </w:sdtContent>
              </w:sdt>
            </w:sdtContent>
          </w:sdt>
          <w:sdt>
            <w:sdtPr>
              <w:tag w:val="goog_rdk_1099"/>
              <w:id w:val="514301800"/>
            </w:sdtPr>
            <w:sdtContent/>
          </w:sdt>
        </w:p>
      </w:sdtContent>
    </w:sdt>
    <w:tbl>
      <w:tblPr>
        <w:tblW w:w="88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05"/>
        <w:gridCol w:w="885"/>
        <w:gridCol w:w="885"/>
        <w:gridCol w:w="885"/>
        <w:gridCol w:w="855"/>
        <w:gridCol w:w="855"/>
        <w:gridCol w:w="855"/>
        <w:gridCol w:w="855"/>
        <w:gridCol w:w="825"/>
      </w:tblGrid>
      <w:tr w:rsidR="003034DB" w14:paraId="483C4384" w14:textId="77777777" w:rsidTr="004C49D0">
        <w:trPr>
          <w:trHeight w:val="255"/>
        </w:trPr>
        <w:tc>
          <w:tcPr>
            <w:tcW w:w="1905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102"/>
              <w:id w:val="-1519855244"/>
            </w:sdtPr>
            <w:sdtContent>
              <w:p w14:paraId="562C3CF1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101"/>
                    <w:id w:val="863132238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Variable</w:t>
                    </w:r>
                  </w:sdtContent>
                </w:sdt>
              </w:p>
            </w:sdtContent>
          </w:sdt>
        </w:tc>
        <w:tc>
          <w:tcPr>
            <w:tcW w:w="885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104"/>
              <w:id w:val="2138288552"/>
            </w:sdtPr>
            <w:sdtContent>
              <w:p w14:paraId="7A2AC9FB" w14:textId="77777777" w:rsidR="003034DB" w:rsidRDefault="003034DB" w:rsidP="004C49D0">
                <w:pPr>
                  <w:ind w:left="100"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103"/>
                    <w:id w:val="-1886256736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1</w:t>
                    </w:r>
                  </w:sdtContent>
                </w:sdt>
              </w:p>
            </w:sdtContent>
          </w:sdt>
        </w:tc>
        <w:tc>
          <w:tcPr>
            <w:tcW w:w="885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106"/>
              <w:id w:val="237327834"/>
            </w:sdtPr>
            <w:sdtContent>
              <w:p w14:paraId="5693999E" w14:textId="77777777" w:rsidR="003034DB" w:rsidRDefault="003034DB" w:rsidP="004C49D0">
                <w:pPr>
                  <w:ind w:left="100"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105"/>
                    <w:id w:val="-1554287194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2</w:t>
                    </w:r>
                  </w:sdtContent>
                </w:sdt>
              </w:p>
            </w:sdtContent>
          </w:sdt>
        </w:tc>
        <w:tc>
          <w:tcPr>
            <w:tcW w:w="885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108"/>
              <w:id w:val="-1476388525"/>
            </w:sdtPr>
            <w:sdtContent>
              <w:p w14:paraId="777930EA" w14:textId="77777777" w:rsidR="003034DB" w:rsidRDefault="003034DB" w:rsidP="004C49D0">
                <w:pPr>
                  <w:ind w:left="100"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107"/>
                    <w:id w:val="1705211420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3</w:t>
                    </w:r>
                  </w:sdtContent>
                </w:sdt>
              </w:p>
            </w:sdtContent>
          </w:sdt>
        </w:tc>
        <w:tc>
          <w:tcPr>
            <w:tcW w:w="855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110"/>
              <w:id w:val="1548051145"/>
            </w:sdtPr>
            <w:sdtContent>
              <w:p w14:paraId="7F567E22" w14:textId="77777777" w:rsidR="003034DB" w:rsidRDefault="003034DB" w:rsidP="004C49D0">
                <w:pPr>
                  <w:ind w:left="100"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109"/>
                    <w:id w:val="-1549278972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4</w:t>
                    </w:r>
                  </w:sdtContent>
                </w:sdt>
              </w:p>
            </w:sdtContent>
          </w:sdt>
        </w:tc>
        <w:tc>
          <w:tcPr>
            <w:tcW w:w="855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112"/>
              <w:id w:val="-737797318"/>
            </w:sdtPr>
            <w:sdtContent>
              <w:p w14:paraId="3431EBBE" w14:textId="77777777" w:rsidR="003034DB" w:rsidRDefault="003034DB" w:rsidP="004C49D0">
                <w:pPr>
                  <w:ind w:left="100"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111"/>
                    <w:id w:val="-721011308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5</w:t>
                    </w:r>
                  </w:sdtContent>
                </w:sdt>
              </w:p>
            </w:sdtContent>
          </w:sdt>
        </w:tc>
        <w:tc>
          <w:tcPr>
            <w:tcW w:w="855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114"/>
              <w:id w:val="415759606"/>
            </w:sdtPr>
            <w:sdtContent>
              <w:p w14:paraId="7A2DA891" w14:textId="77777777" w:rsidR="003034DB" w:rsidRDefault="003034DB" w:rsidP="004C49D0">
                <w:pPr>
                  <w:ind w:left="100"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113"/>
                    <w:id w:val="-1421924364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6</w:t>
                    </w:r>
                  </w:sdtContent>
                </w:sdt>
              </w:p>
            </w:sdtContent>
          </w:sdt>
        </w:tc>
        <w:tc>
          <w:tcPr>
            <w:tcW w:w="855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116"/>
              <w:id w:val="-1453146824"/>
            </w:sdtPr>
            <w:sdtContent>
              <w:p w14:paraId="44A8CCFE" w14:textId="77777777" w:rsidR="003034DB" w:rsidRDefault="003034DB" w:rsidP="004C49D0">
                <w:pPr>
                  <w:ind w:left="100"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115"/>
                    <w:id w:val="-735349646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7</w:t>
                    </w:r>
                  </w:sdtContent>
                </w:sdt>
              </w:p>
            </w:sdtContent>
          </w:sdt>
        </w:tc>
        <w:tc>
          <w:tcPr>
            <w:tcW w:w="825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118"/>
              <w:id w:val="947076618"/>
            </w:sdtPr>
            <w:sdtContent>
              <w:p w14:paraId="1ACD121B" w14:textId="77777777" w:rsidR="003034DB" w:rsidRDefault="003034DB" w:rsidP="004C49D0">
                <w:pPr>
                  <w:ind w:left="100"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117"/>
                    <w:id w:val="-1212081795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8</w:t>
                    </w:r>
                  </w:sdtContent>
                </w:sdt>
              </w:p>
            </w:sdtContent>
          </w:sdt>
        </w:tc>
      </w:tr>
      <w:tr w:rsidR="003034DB" w14:paraId="0E6CCDB6" w14:textId="77777777" w:rsidTr="004C49D0">
        <w:trPr>
          <w:trHeight w:val="270"/>
        </w:trPr>
        <w:tc>
          <w:tcPr>
            <w:tcW w:w="1905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120"/>
              <w:id w:val="183648713"/>
            </w:sdtPr>
            <w:sdtContent>
              <w:p w14:paraId="4AF6F126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119"/>
                    <w:id w:val="-657245906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85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122"/>
              <w:id w:val="-1000386515"/>
            </w:sdtPr>
            <w:sdtContent>
              <w:p w14:paraId="7E8E229B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121"/>
                    <w:id w:val="-10888954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85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124"/>
              <w:id w:val="130532069"/>
            </w:sdtPr>
            <w:sdtContent>
              <w:p w14:paraId="2DD2926A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123"/>
                    <w:id w:val="1451434923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85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126"/>
              <w:id w:val="1828531901"/>
            </w:sdtPr>
            <w:sdtContent>
              <w:p w14:paraId="0247BAF6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125"/>
                    <w:id w:val="714685611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128"/>
              <w:id w:val="248355463"/>
            </w:sdtPr>
            <w:sdtContent>
              <w:p w14:paraId="14DC29AA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127"/>
                    <w:id w:val="1071975053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130"/>
              <w:id w:val="1296251559"/>
            </w:sdtPr>
            <w:sdtContent>
              <w:p w14:paraId="5D371E5F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129"/>
                    <w:id w:val="-1251509766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132"/>
              <w:id w:val="488153232"/>
            </w:sdtPr>
            <w:sdtContent>
              <w:p w14:paraId="26951B86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131"/>
                    <w:id w:val="-1043850556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134"/>
              <w:id w:val="1860803380"/>
            </w:sdtPr>
            <w:sdtContent>
              <w:p w14:paraId="414DA491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133"/>
                    <w:id w:val="527508989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25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136"/>
              <w:id w:val="1551380845"/>
            </w:sdtPr>
            <w:sdtContent>
              <w:p w14:paraId="5AAF340D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135"/>
                    <w:id w:val="-876724844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</w:tr>
      <w:tr w:rsidR="003034DB" w14:paraId="4DBC6906" w14:textId="77777777" w:rsidTr="004C49D0">
        <w:trPr>
          <w:trHeight w:val="255"/>
        </w:trPr>
        <w:tc>
          <w:tcPr>
            <w:tcW w:w="19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143"/>
              <w:id w:val="-838884522"/>
            </w:sdtPr>
            <w:sdtContent>
              <w:p w14:paraId="7F1C83AC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137"/>
                    <w:id w:val="-2052816036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1. </w:t>
                    </w:r>
                  </w:sdtContent>
                </w:sdt>
                <w:sdt>
                  <w:sdtPr>
                    <w:tag w:val="goog_rdk_1138"/>
                    <w:id w:val="333476430"/>
                  </w:sdtPr>
                  <w:sdtContent>
                    <w:sdt>
                      <w:sdtPr>
                        <w:tag w:val="goog_rdk_1139"/>
                        <w:id w:val="-1081094443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  <w:highlight w:val="white"/>
                          </w:rPr>
                          <w:t>ETS</w:t>
                        </w:r>
                      </w:sdtContent>
                    </w:sdt>
                  </w:sdtContent>
                </w:sdt>
                <w:sdt>
                  <w:sdtPr>
                    <w:tag w:val="goog_rdk_1140"/>
                    <w:id w:val="252513255"/>
                  </w:sdtPr>
                  <w:sdtContent>
                    <w:sdt>
                      <w:sdtPr>
                        <w:tag w:val="goog_rdk_1141"/>
                        <w:id w:val="395976973"/>
                        <w:showingPlcHdr/>
                      </w:sdtPr>
                      <w:sdtContent>
                        <w:r>
                          <w:t xml:space="preserve">     </w:t>
                        </w:r>
                      </w:sdtContent>
                    </w:sdt>
                  </w:sdtContent>
                </w:sdt>
                <w:sdt>
                  <w:sdtPr>
                    <w:tag w:val="goog_rdk_1142"/>
                    <w:id w:val="1684659636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_full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145"/>
              <w:id w:val="-1660762034"/>
            </w:sdtPr>
            <w:sdtContent>
              <w:p w14:paraId="03F46569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144"/>
                    <w:id w:val="-1276053122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147"/>
              <w:id w:val="479813798"/>
            </w:sdtPr>
            <w:sdtContent>
              <w:p w14:paraId="51E30D70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146"/>
                    <w:id w:val="-461256434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149"/>
              <w:id w:val="-395003008"/>
            </w:sdtPr>
            <w:sdtContent>
              <w:p w14:paraId="0E87668B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148"/>
                    <w:id w:val="137972106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151"/>
              <w:id w:val="-846978521"/>
            </w:sdtPr>
            <w:sdtContent>
              <w:p w14:paraId="7B75A8B3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150"/>
                    <w:id w:val="-25324806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153"/>
              <w:id w:val="-1506654990"/>
            </w:sdtPr>
            <w:sdtContent>
              <w:p w14:paraId="6BD5E2CC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152"/>
                    <w:id w:val="-421651202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155"/>
              <w:id w:val="1737715564"/>
            </w:sdtPr>
            <w:sdtContent>
              <w:p w14:paraId="076A8B0C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154"/>
                    <w:id w:val="67992486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157"/>
              <w:id w:val="1858311201"/>
            </w:sdtPr>
            <w:sdtContent>
              <w:p w14:paraId="1D65043B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156"/>
                    <w:id w:val="290487808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159"/>
              <w:id w:val="-368016223"/>
            </w:sdtPr>
            <w:sdtContent>
              <w:p w14:paraId="4760201A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158"/>
                    <w:id w:val="1107946322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</w:tr>
      <w:tr w:rsidR="003034DB" w14:paraId="2DED5DE3" w14:textId="77777777" w:rsidTr="004C49D0">
        <w:trPr>
          <w:trHeight w:val="270"/>
        </w:trPr>
        <w:tc>
          <w:tcPr>
            <w:tcW w:w="19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161"/>
              <w:id w:val="1719528985"/>
            </w:sdtPr>
            <w:sdtContent>
              <w:p w14:paraId="5015F461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160"/>
                    <w:id w:val="-1714860588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163"/>
              <w:id w:val="217442075"/>
            </w:sdtPr>
            <w:sdtContent>
              <w:p w14:paraId="754D07F9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162"/>
                    <w:id w:val="649495033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165"/>
              <w:id w:val="-61724033"/>
            </w:sdtPr>
            <w:sdtContent>
              <w:p w14:paraId="2737DA63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164"/>
                    <w:id w:val="-6620064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167"/>
              <w:id w:val="-879276986"/>
            </w:sdtPr>
            <w:sdtContent>
              <w:p w14:paraId="24C1D66B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166"/>
                    <w:id w:val="90503919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169"/>
              <w:id w:val="-1954774368"/>
            </w:sdtPr>
            <w:sdtContent>
              <w:p w14:paraId="3B4B812A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168"/>
                    <w:id w:val="219157703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171"/>
              <w:id w:val="1559220449"/>
            </w:sdtPr>
            <w:sdtContent>
              <w:p w14:paraId="5AA70E3C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170"/>
                    <w:id w:val="-1247682688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173"/>
              <w:id w:val="-1125142617"/>
            </w:sdtPr>
            <w:sdtContent>
              <w:p w14:paraId="55D9F5CD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172"/>
                    <w:id w:val="765499169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175"/>
              <w:id w:val="705724062"/>
            </w:sdtPr>
            <w:sdtContent>
              <w:p w14:paraId="25B7A9CB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174"/>
                    <w:id w:val="659884110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177"/>
              <w:id w:val="-2037032453"/>
            </w:sdtPr>
            <w:sdtContent>
              <w:p w14:paraId="11F98EF1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176"/>
                    <w:id w:val="1116218021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</w:tr>
      <w:tr w:rsidR="003034DB" w14:paraId="670A9ABD" w14:textId="77777777" w:rsidTr="004C49D0">
        <w:trPr>
          <w:trHeight w:val="255"/>
        </w:trPr>
        <w:tc>
          <w:tcPr>
            <w:tcW w:w="19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184"/>
              <w:id w:val="349675068"/>
            </w:sdtPr>
            <w:sdtContent>
              <w:p w14:paraId="063798FF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178"/>
                    <w:id w:val="142602760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2. </w:t>
                    </w:r>
                  </w:sdtContent>
                </w:sdt>
                <w:sdt>
                  <w:sdtPr>
                    <w:tag w:val="goog_rdk_1179"/>
                    <w:id w:val="677979002"/>
                  </w:sdtPr>
                  <w:sdtContent>
                    <w:sdt>
                      <w:sdtPr>
                        <w:tag w:val="goog_rdk_1180"/>
                        <w:id w:val="-217649078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  <w:highlight w:val="white"/>
                          </w:rPr>
                          <w:t>ETS</w:t>
                        </w:r>
                      </w:sdtContent>
                    </w:sdt>
                  </w:sdtContent>
                </w:sdt>
                <w:sdt>
                  <w:sdtPr>
                    <w:tag w:val="goog_rdk_1181"/>
                    <w:id w:val="-1883384209"/>
                  </w:sdtPr>
                  <w:sdtContent>
                    <w:sdt>
                      <w:sdtPr>
                        <w:tag w:val="goog_rdk_1182"/>
                        <w:id w:val="-997990917"/>
                        <w:showingPlcHdr/>
                      </w:sdtPr>
                      <w:sdtContent>
                        <w:r>
                          <w:t xml:space="preserve">     </w:t>
                        </w:r>
                      </w:sdtContent>
                    </w:sdt>
                  </w:sdtContent>
                </w:sdt>
                <w:sdt>
                  <w:sdtPr>
                    <w:tag w:val="goog_rdk_1183"/>
                    <w:id w:val="988116745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_short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186"/>
              <w:id w:val="2014954596"/>
            </w:sdtPr>
            <w:sdtContent>
              <w:p w14:paraId="1DF525B6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185"/>
                    <w:id w:val="-1822870181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.84**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188"/>
              <w:id w:val="279169196"/>
            </w:sdtPr>
            <w:sdtContent>
              <w:p w14:paraId="60B47DFF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187"/>
                    <w:id w:val="-501706104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190"/>
              <w:id w:val="-261744477"/>
            </w:sdtPr>
            <w:sdtContent>
              <w:p w14:paraId="07529966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189"/>
                    <w:id w:val="299082200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192"/>
              <w:id w:val="360806000"/>
            </w:sdtPr>
            <w:sdtContent>
              <w:p w14:paraId="06D397E7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191"/>
                    <w:id w:val="-1863272967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194"/>
              <w:id w:val="1859279588"/>
            </w:sdtPr>
            <w:sdtContent>
              <w:p w14:paraId="7E773515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193"/>
                    <w:id w:val="1169100484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196"/>
              <w:id w:val="-2050797337"/>
            </w:sdtPr>
            <w:sdtContent>
              <w:p w14:paraId="3E3C615D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195"/>
                    <w:id w:val="1890410241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198"/>
              <w:id w:val="-1231652430"/>
            </w:sdtPr>
            <w:sdtContent>
              <w:p w14:paraId="2D6FF4A5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197"/>
                    <w:id w:val="-684443897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200"/>
              <w:id w:val="1185263915"/>
            </w:sdtPr>
            <w:sdtContent>
              <w:p w14:paraId="3B0918D6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199"/>
                    <w:id w:val="1007792298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</w:tr>
      <w:tr w:rsidR="003034DB" w14:paraId="137A0E22" w14:textId="77777777" w:rsidTr="004C49D0">
        <w:trPr>
          <w:trHeight w:val="480"/>
        </w:trPr>
        <w:tc>
          <w:tcPr>
            <w:tcW w:w="19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202"/>
              <w:id w:val="-602143258"/>
            </w:sdtPr>
            <w:sdtContent>
              <w:p w14:paraId="1CDF2C10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201"/>
                    <w:id w:val="1020586561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204"/>
              <w:id w:val="-2086504342"/>
            </w:sdtPr>
            <w:sdtContent>
              <w:p w14:paraId="38AA2EC4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203"/>
                    <w:id w:val="520955811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[.79, .88]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206"/>
              <w:id w:val="1772434607"/>
            </w:sdtPr>
            <w:sdtContent>
              <w:p w14:paraId="73D0DD95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205"/>
                    <w:id w:val="253340778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208"/>
              <w:id w:val="91601820"/>
            </w:sdtPr>
            <w:sdtContent>
              <w:p w14:paraId="2ED188CD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207"/>
                    <w:id w:val="894739097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210"/>
              <w:id w:val="-1344163564"/>
            </w:sdtPr>
            <w:sdtContent>
              <w:p w14:paraId="3779FB10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209"/>
                    <w:id w:val="-667638823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212"/>
              <w:id w:val="1948073483"/>
            </w:sdtPr>
            <w:sdtContent>
              <w:p w14:paraId="5DA15F71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211"/>
                    <w:id w:val="1470478245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214"/>
              <w:id w:val="-2074394482"/>
            </w:sdtPr>
            <w:sdtContent>
              <w:p w14:paraId="12D74899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213"/>
                    <w:id w:val="278124773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216"/>
              <w:id w:val="-1168328011"/>
            </w:sdtPr>
            <w:sdtContent>
              <w:p w14:paraId="6808C130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215"/>
                    <w:id w:val="1689148334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218"/>
              <w:id w:val="1122251621"/>
            </w:sdtPr>
            <w:sdtContent>
              <w:p w14:paraId="32E843B4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217"/>
                    <w:id w:val="185385524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</w:tr>
      <w:tr w:rsidR="003034DB" w14:paraId="7B46D0D1" w14:textId="77777777" w:rsidTr="004C49D0">
        <w:trPr>
          <w:trHeight w:val="270"/>
        </w:trPr>
        <w:tc>
          <w:tcPr>
            <w:tcW w:w="19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220"/>
              <w:id w:val="1217462260"/>
            </w:sdtPr>
            <w:sdtContent>
              <w:p w14:paraId="4C7CFB9A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219"/>
                    <w:id w:val="399693781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222"/>
              <w:id w:val="-1569609671"/>
            </w:sdtPr>
            <w:sdtContent>
              <w:p w14:paraId="71CD2732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221"/>
                    <w:id w:val="-1938086644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224"/>
              <w:id w:val="601610638"/>
            </w:sdtPr>
            <w:sdtContent>
              <w:p w14:paraId="6665AAB7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223"/>
                    <w:id w:val="-850652902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226"/>
              <w:id w:val="-787767718"/>
            </w:sdtPr>
            <w:sdtContent>
              <w:p w14:paraId="65530A91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225"/>
                    <w:id w:val="-1410513966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228"/>
              <w:id w:val="-2047685801"/>
            </w:sdtPr>
            <w:sdtContent>
              <w:p w14:paraId="3DC93F95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227"/>
                    <w:id w:val="1213734479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230"/>
              <w:id w:val="1438439608"/>
            </w:sdtPr>
            <w:sdtContent>
              <w:p w14:paraId="6C9907F9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229"/>
                    <w:id w:val="1639406419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232"/>
              <w:id w:val="1360698227"/>
            </w:sdtPr>
            <w:sdtContent>
              <w:p w14:paraId="45D3DB49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231"/>
                    <w:id w:val="-1384698351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234"/>
              <w:id w:val="1789693856"/>
            </w:sdtPr>
            <w:sdtContent>
              <w:p w14:paraId="6B9054DC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233"/>
                    <w:id w:val="-586649109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236"/>
              <w:id w:val="-1021727489"/>
            </w:sdtPr>
            <w:sdtContent>
              <w:p w14:paraId="1B1477DB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235"/>
                    <w:id w:val="1743699565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</w:tr>
      <w:tr w:rsidR="003034DB" w14:paraId="06F0545D" w14:textId="77777777" w:rsidTr="004C49D0">
        <w:trPr>
          <w:trHeight w:val="540"/>
        </w:trPr>
        <w:tc>
          <w:tcPr>
            <w:tcW w:w="19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243"/>
              <w:id w:val="887576736"/>
            </w:sdtPr>
            <w:sdtContent>
              <w:p w14:paraId="66C5CDF8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237"/>
                    <w:id w:val="1356494387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3. </w:t>
                    </w:r>
                  </w:sdtContent>
                </w:sdt>
                <w:sdt>
                  <w:sdtPr>
                    <w:tag w:val="goog_rdk_1238"/>
                    <w:id w:val="-590613673"/>
                  </w:sdtPr>
                  <w:sdtContent>
                    <w:sdt>
                      <w:sdtPr>
                        <w:tag w:val="goog_rdk_1239"/>
                        <w:id w:val="-1626529250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  <w:highlight w:val="white"/>
                          </w:rPr>
                          <w:t>DSS</w:t>
                        </w:r>
                      </w:sdtContent>
                    </w:sdt>
                  </w:sdtContent>
                </w:sdt>
                <w:sdt>
                  <w:sdtPr>
                    <w:tag w:val="goog_rdk_1240"/>
                    <w:id w:val="-1591006640"/>
                  </w:sdtPr>
                  <w:sdtContent>
                    <w:sdt>
                      <w:sdtPr>
                        <w:tag w:val="goog_rdk_1241"/>
                        <w:id w:val="1784131002"/>
                        <w:showingPlcHdr/>
                      </w:sdtPr>
                      <w:sdtContent>
                        <w:r>
                          <w:t xml:space="preserve">     </w:t>
                        </w:r>
                      </w:sdtContent>
                    </w:sdt>
                  </w:sdtContent>
                </w:sdt>
                <w:sdt>
                  <w:sdtPr>
                    <w:tag w:val="goog_rdk_1242"/>
                    <w:id w:val="29458269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_rational_full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245"/>
              <w:id w:val="202338908"/>
            </w:sdtPr>
            <w:sdtContent>
              <w:p w14:paraId="4D7BA099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244"/>
                    <w:id w:val="-1908604838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-.29**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247"/>
              <w:id w:val="93008556"/>
            </w:sdtPr>
            <w:sdtContent>
              <w:p w14:paraId="1ACCF0F1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246"/>
                    <w:id w:val="-254932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-.29**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249"/>
              <w:id w:val="982794834"/>
            </w:sdtPr>
            <w:sdtContent>
              <w:p w14:paraId="4343FB7B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248"/>
                    <w:id w:val="1543677931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251"/>
              <w:id w:val="1121962659"/>
            </w:sdtPr>
            <w:sdtContent>
              <w:p w14:paraId="221384C9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250"/>
                    <w:id w:val="2014843386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253"/>
              <w:id w:val="1616715091"/>
            </w:sdtPr>
            <w:sdtContent>
              <w:p w14:paraId="61D9EA76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252"/>
                    <w:id w:val="-291061515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255"/>
              <w:id w:val="1454262751"/>
            </w:sdtPr>
            <w:sdtContent>
              <w:p w14:paraId="000489BD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254"/>
                    <w:id w:val="-1711289665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257"/>
              <w:id w:val="805581876"/>
            </w:sdtPr>
            <w:sdtContent>
              <w:p w14:paraId="4924B51B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256"/>
                    <w:id w:val="-1171948373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259"/>
              <w:id w:val="-1450377251"/>
            </w:sdtPr>
            <w:sdtContent>
              <w:p w14:paraId="2044B56A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258"/>
                    <w:id w:val="-747477586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</w:tr>
      <w:tr w:rsidR="003034DB" w14:paraId="43C41157" w14:textId="77777777" w:rsidTr="004C49D0">
        <w:trPr>
          <w:trHeight w:val="480"/>
        </w:trPr>
        <w:tc>
          <w:tcPr>
            <w:tcW w:w="19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261"/>
              <w:id w:val="1966925322"/>
            </w:sdtPr>
            <w:sdtContent>
              <w:p w14:paraId="4CE137BF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260"/>
                    <w:id w:val="-140912490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263"/>
              <w:id w:val="178702252"/>
            </w:sdtPr>
            <w:sdtContent>
              <w:p w14:paraId="77246A8F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262"/>
                    <w:id w:val="-1864754840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[-.42, -.15]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265"/>
              <w:id w:val="370872433"/>
            </w:sdtPr>
            <w:sdtContent>
              <w:p w14:paraId="4B18D76D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264"/>
                    <w:id w:val="1879550185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[-.42, -.14]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267"/>
              <w:id w:val="966311935"/>
            </w:sdtPr>
            <w:sdtContent>
              <w:p w14:paraId="130D4498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266"/>
                    <w:id w:val="-56859268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269"/>
              <w:id w:val="1602596012"/>
            </w:sdtPr>
            <w:sdtContent>
              <w:p w14:paraId="7F0D4671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268"/>
                    <w:id w:val="560755079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271"/>
              <w:id w:val="1088442620"/>
            </w:sdtPr>
            <w:sdtContent>
              <w:p w14:paraId="3B546B57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270"/>
                    <w:id w:val="1145968129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273"/>
              <w:id w:val="2028912134"/>
            </w:sdtPr>
            <w:sdtContent>
              <w:p w14:paraId="30A6C00C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272"/>
                    <w:id w:val="304157548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275"/>
              <w:id w:val="-460095136"/>
            </w:sdtPr>
            <w:sdtContent>
              <w:p w14:paraId="0822653A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274"/>
                    <w:id w:val="-1368058242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277"/>
              <w:id w:val="-2069196162"/>
            </w:sdtPr>
            <w:sdtContent>
              <w:p w14:paraId="2A9225E2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276"/>
                    <w:id w:val="1574323215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</w:tr>
      <w:tr w:rsidR="003034DB" w14:paraId="0C7FE7B0" w14:textId="77777777" w:rsidTr="004C49D0">
        <w:trPr>
          <w:trHeight w:val="255"/>
        </w:trPr>
        <w:tc>
          <w:tcPr>
            <w:tcW w:w="19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279"/>
              <w:id w:val="1717411761"/>
            </w:sdtPr>
            <w:sdtContent>
              <w:p w14:paraId="53D9FFF6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278"/>
                    <w:id w:val="-1228795390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281"/>
              <w:id w:val="-2088743666"/>
            </w:sdtPr>
            <w:sdtContent>
              <w:p w14:paraId="6D3D5389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280"/>
                    <w:id w:val="-424289571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283"/>
              <w:id w:val="1157248611"/>
            </w:sdtPr>
            <w:sdtContent>
              <w:p w14:paraId="64BAA06F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282"/>
                    <w:id w:val="2045503834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285"/>
              <w:id w:val="-1957836390"/>
            </w:sdtPr>
            <w:sdtContent>
              <w:p w14:paraId="66A9B14A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284"/>
                    <w:id w:val="477292766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287"/>
              <w:id w:val="1789416276"/>
            </w:sdtPr>
            <w:sdtContent>
              <w:p w14:paraId="17036476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286"/>
                    <w:id w:val="-174657055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289"/>
              <w:id w:val="1104725742"/>
            </w:sdtPr>
            <w:sdtContent>
              <w:p w14:paraId="7831D104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288"/>
                    <w:id w:val="-95247082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291"/>
              <w:id w:val="1934630648"/>
            </w:sdtPr>
            <w:sdtContent>
              <w:p w14:paraId="2A2C719A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290"/>
                    <w:id w:val="66193992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293"/>
              <w:id w:val="-702060838"/>
            </w:sdtPr>
            <w:sdtContent>
              <w:p w14:paraId="060EF133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292"/>
                    <w:id w:val="-1267194195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295"/>
              <w:id w:val="1347731650"/>
            </w:sdtPr>
            <w:sdtContent>
              <w:p w14:paraId="0647D340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294"/>
                    <w:id w:val="-2047640438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</w:tr>
      <w:tr w:rsidR="003034DB" w14:paraId="6720674D" w14:textId="77777777" w:rsidTr="004C49D0">
        <w:trPr>
          <w:trHeight w:val="810"/>
        </w:trPr>
        <w:tc>
          <w:tcPr>
            <w:tcW w:w="19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302"/>
              <w:id w:val="-620515881"/>
            </w:sdtPr>
            <w:sdtContent>
              <w:p w14:paraId="21E80F93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296"/>
                    <w:id w:val="-1946358092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4. </w:t>
                    </w:r>
                  </w:sdtContent>
                </w:sdt>
                <w:sdt>
                  <w:sdtPr>
                    <w:tag w:val="goog_rdk_1297"/>
                    <w:id w:val="-470155955"/>
                  </w:sdtPr>
                  <w:sdtContent>
                    <w:sdt>
                      <w:sdtPr>
                        <w:tag w:val="goog_rdk_1298"/>
                        <w:id w:val="-497045314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  <w:highlight w:val="white"/>
                          </w:rPr>
                          <w:t>DSS</w:t>
                        </w:r>
                      </w:sdtContent>
                    </w:sdt>
                  </w:sdtContent>
                </w:sdt>
                <w:sdt>
                  <w:sdtPr>
                    <w:tag w:val="goog_rdk_1299"/>
                    <w:id w:val="-1790142395"/>
                  </w:sdtPr>
                  <w:sdtContent>
                    <w:sdt>
                      <w:sdtPr>
                        <w:tag w:val="goog_rdk_1300"/>
                        <w:id w:val="-392149986"/>
                        <w:showingPlcHdr/>
                      </w:sdtPr>
                      <w:sdtContent>
                        <w:r>
                          <w:t xml:space="preserve">     </w:t>
                        </w:r>
                      </w:sdtContent>
                    </w:sdt>
                  </w:sdtContent>
                </w:sdt>
                <w:sdt>
                  <w:sdtPr>
                    <w:tag w:val="goog_rdk_1301"/>
                    <w:id w:val="-968872318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_intuitive_full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304"/>
              <w:id w:val="639065195"/>
            </w:sdtPr>
            <w:sdtContent>
              <w:p w14:paraId="5EAA3C90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303"/>
                    <w:id w:val="639222263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.68**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306"/>
              <w:id w:val="-1127387409"/>
            </w:sdtPr>
            <w:sdtContent>
              <w:p w14:paraId="43E24910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305"/>
                    <w:id w:val="-559719198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.74**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308"/>
              <w:id w:val="2051561251"/>
            </w:sdtPr>
            <w:sdtContent>
              <w:p w14:paraId="5B19C21A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307"/>
                    <w:id w:val="-736301676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-.21**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310"/>
              <w:id w:val="447480699"/>
            </w:sdtPr>
            <w:sdtContent>
              <w:p w14:paraId="063850BE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309"/>
                    <w:id w:val="1098934166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312"/>
              <w:id w:val="-117831390"/>
            </w:sdtPr>
            <w:sdtContent>
              <w:p w14:paraId="397E2EB7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311"/>
                    <w:id w:val="-1250130508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314"/>
              <w:id w:val="-1771994372"/>
            </w:sdtPr>
            <w:sdtContent>
              <w:p w14:paraId="38D2E3F8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313"/>
                    <w:id w:val="116046386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316"/>
              <w:id w:val="12752157"/>
            </w:sdtPr>
            <w:sdtContent>
              <w:p w14:paraId="0D80717F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315"/>
                    <w:id w:val="-1497750016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318"/>
              <w:id w:val="-1246703941"/>
            </w:sdtPr>
            <w:sdtContent>
              <w:p w14:paraId="138EC4CB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317"/>
                    <w:id w:val="982690170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</w:tr>
      <w:tr w:rsidR="003034DB" w14:paraId="0A7DB5DD" w14:textId="77777777" w:rsidTr="004C49D0">
        <w:trPr>
          <w:trHeight w:val="480"/>
        </w:trPr>
        <w:tc>
          <w:tcPr>
            <w:tcW w:w="19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320"/>
              <w:id w:val="1279186882"/>
            </w:sdtPr>
            <w:sdtContent>
              <w:p w14:paraId="6127E0B8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319"/>
                    <w:id w:val="1947230438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322"/>
              <w:id w:val="1704011115"/>
            </w:sdtPr>
            <w:sdtContent>
              <w:p w14:paraId="51E4D453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321"/>
                    <w:id w:val="94970748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[.58, .75]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324"/>
              <w:id w:val="2044502473"/>
            </w:sdtPr>
            <w:sdtContent>
              <w:p w14:paraId="52B25A0E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323"/>
                    <w:id w:val="-1655515455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[.66, .80]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326"/>
              <w:id w:val="-1739488223"/>
            </w:sdtPr>
            <w:sdtContent>
              <w:p w14:paraId="1F35A620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325"/>
                    <w:id w:val="924495025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[-.35, -.06]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328"/>
              <w:id w:val="465683069"/>
            </w:sdtPr>
            <w:sdtContent>
              <w:p w14:paraId="6832E7B3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327"/>
                    <w:id w:val="-2075485036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330"/>
              <w:id w:val="1591073429"/>
            </w:sdtPr>
            <w:sdtContent>
              <w:p w14:paraId="03EFA236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329"/>
                    <w:id w:val="-1078218745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332"/>
              <w:id w:val="1218044279"/>
            </w:sdtPr>
            <w:sdtContent>
              <w:p w14:paraId="1B2E9F7A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331"/>
                    <w:id w:val="449376871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334"/>
              <w:id w:val="-128447464"/>
            </w:sdtPr>
            <w:sdtContent>
              <w:p w14:paraId="66A8C517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333"/>
                    <w:id w:val="289414105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336"/>
              <w:id w:val="894773857"/>
            </w:sdtPr>
            <w:sdtContent>
              <w:p w14:paraId="739DDEEA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335"/>
                    <w:id w:val="-756397977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</w:tr>
      <w:tr w:rsidR="003034DB" w14:paraId="5437C23D" w14:textId="77777777" w:rsidTr="004C49D0">
        <w:trPr>
          <w:trHeight w:val="255"/>
        </w:trPr>
        <w:tc>
          <w:tcPr>
            <w:tcW w:w="19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338"/>
              <w:id w:val="-1755921766"/>
            </w:sdtPr>
            <w:sdtContent>
              <w:p w14:paraId="13B6A6B2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337"/>
                    <w:id w:val="-1877454542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340"/>
              <w:id w:val="-1759394202"/>
            </w:sdtPr>
            <w:sdtContent>
              <w:p w14:paraId="6125B21C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339"/>
                    <w:id w:val="-1455187957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342"/>
              <w:id w:val="94114143"/>
            </w:sdtPr>
            <w:sdtContent>
              <w:p w14:paraId="7E2EC5E4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341"/>
                    <w:id w:val="1905091042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344"/>
              <w:id w:val="1814702001"/>
            </w:sdtPr>
            <w:sdtContent>
              <w:p w14:paraId="636AC758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343"/>
                    <w:id w:val="-1644951522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346"/>
              <w:id w:val="-460986433"/>
            </w:sdtPr>
            <w:sdtContent>
              <w:p w14:paraId="126E5D34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345"/>
                    <w:id w:val="1891016717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348"/>
              <w:id w:val="1356997315"/>
            </w:sdtPr>
            <w:sdtContent>
              <w:p w14:paraId="2EFA4C63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347"/>
                    <w:id w:val="-690690833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350"/>
              <w:id w:val="33182295"/>
            </w:sdtPr>
            <w:sdtContent>
              <w:p w14:paraId="53514A28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349"/>
                    <w:id w:val="-1105036386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352"/>
              <w:id w:val="-1225991579"/>
            </w:sdtPr>
            <w:sdtContent>
              <w:p w14:paraId="7096B25A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351"/>
                    <w:id w:val="-230562466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354"/>
              <w:id w:val="498175998"/>
            </w:sdtPr>
            <w:sdtContent>
              <w:p w14:paraId="60450E05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353"/>
                    <w:id w:val="1867296991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</w:tr>
      <w:tr w:rsidR="003034DB" w14:paraId="6BC4B530" w14:textId="77777777" w:rsidTr="004C49D0">
        <w:trPr>
          <w:trHeight w:val="810"/>
        </w:trPr>
        <w:tc>
          <w:tcPr>
            <w:tcW w:w="19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361"/>
              <w:id w:val="182443850"/>
            </w:sdtPr>
            <w:sdtContent>
              <w:p w14:paraId="7A2371A1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355"/>
                    <w:id w:val="-952909063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5. </w:t>
                    </w:r>
                  </w:sdtContent>
                </w:sdt>
                <w:sdt>
                  <w:sdtPr>
                    <w:tag w:val="goog_rdk_1356"/>
                    <w:id w:val="702904341"/>
                  </w:sdtPr>
                  <w:sdtContent>
                    <w:sdt>
                      <w:sdtPr>
                        <w:tag w:val="goog_rdk_1357"/>
                        <w:id w:val="2084292370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  <w:highlight w:val="white"/>
                          </w:rPr>
                          <w:t>DSS</w:t>
                        </w:r>
                      </w:sdtContent>
                    </w:sdt>
                  </w:sdtContent>
                </w:sdt>
                <w:sdt>
                  <w:sdtPr>
                    <w:tag w:val="goog_rdk_1358"/>
                    <w:id w:val="-2051018480"/>
                  </w:sdtPr>
                  <w:sdtContent>
                    <w:sdt>
                      <w:sdtPr>
                        <w:tag w:val="goog_rdk_1359"/>
                        <w:id w:val="-324591970"/>
                        <w:showingPlcHdr/>
                      </w:sdtPr>
                      <w:sdtContent>
                        <w:r>
                          <w:t xml:space="preserve">     </w:t>
                        </w:r>
                      </w:sdtContent>
                    </w:sdt>
                  </w:sdtContent>
                </w:sdt>
                <w:sdt>
                  <w:sdtPr>
                    <w:tag w:val="goog_rdk_1360"/>
                    <w:id w:val="1301592331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_rational_short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363"/>
              <w:id w:val="-410404549"/>
            </w:sdtPr>
            <w:sdtContent>
              <w:p w14:paraId="3CCB14AA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362"/>
                    <w:id w:val="612994187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-.25**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365"/>
              <w:id w:val="1628230438"/>
            </w:sdtPr>
            <w:sdtContent>
              <w:p w14:paraId="55E49C3E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364"/>
                    <w:id w:val="1750943521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-.25**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367"/>
              <w:id w:val="-878184507"/>
            </w:sdtPr>
            <w:sdtContent>
              <w:p w14:paraId="3E4AD23C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366"/>
                    <w:id w:val="-175521300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.85**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369"/>
              <w:id w:val="1462346154"/>
            </w:sdtPr>
            <w:sdtContent>
              <w:p w14:paraId="57702E39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368"/>
                    <w:id w:val="468247214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-.16*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371"/>
              <w:id w:val="1901378637"/>
            </w:sdtPr>
            <w:sdtContent>
              <w:p w14:paraId="05AA262A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370"/>
                    <w:id w:val="1503169131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373"/>
              <w:id w:val="-1896927218"/>
            </w:sdtPr>
            <w:sdtContent>
              <w:p w14:paraId="6B86CA7C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372"/>
                    <w:id w:val="1700814615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375"/>
              <w:id w:val="516262501"/>
            </w:sdtPr>
            <w:sdtContent>
              <w:p w14:paraId="2D12DDDA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374"/>
                    <w:id w:val="1855430007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377"/>
              <w:id w:val="47208116"/>
            </w:sdtPr>
            <w:sdtContent>
              <w:p w14:paraId="47D5AFC3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376"/>
                    <w:id w:val="498625515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</w:tr>
      <w:tr w:rsidR="003034DB" w14:paraId="10D0F433" w14:textId="77777777" w:rsidTr="004C49D0">
        <w:trPr>
          <w:trHeight w:val="480"/>
        </w:trPr>
        <w:tc>
          <w:tcPr>
            <w:tcW w:w="19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379"/>
              <w:id w:val="-1453523353"/>
            </w:sdtPr>
            <w:sdtContent>
              <w:p w14:paraId="7467DB1C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378"/>
                    <w:id w:val="1639014708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381"/>
              <w:id w:val="-1142603783"/>
            </w:sdtPr>
            <w:sdtContent>
              <w:p w14:paraId="4F4DB7EF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380"/>
                    <w:id w:val="-102944955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[-.39, -.10]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383"/>
              <w:id w:val="-1604479892"/>
            </w:sdtPr>
            <w:sdtContent>
              <w:p w14:paraId="739621EA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382"/>
                    <w:id w:val="-1366053245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[-.39, -.10]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385"/>
              <w:id w:val="-1653336392"/>
            </w:sdtPr>
            <w:sdtContent>
              <w:p w14:paraId="61A002E5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384"/>
                    <w:id w:val="2043064801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[.80, .89]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387"/>
              <w:id w:val="129941054"/>
            </w:sdtPr>
            <w:sdtContent>
              <w:p w14:paraId="529BF2D1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386"/>
                    <w:id w:val="1632658285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[-.30, -.01]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389"/>
              <w:id w:val="1047594275"/>
            </w:sdtPr>
            <w:sdtContent>
              <w:p w14:paraId="43BF1DC8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388"/>
                    <w:id w:val="1287657102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391"/>
              <w:id w:val="-2028058125"/>
            </w:sdtPr>
            <w:sdtContent>
              <w:p w14:paraId="15E6640A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390"/>
                    <w:id w:val="-1144142775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393"/>
              <w:id w:val="-1164999998"/>
            </w:sdtPr>
            <w:sdtContent>
              <w:p w14:paraId="42989A11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392"/>
                    <w:id w:val="1886103617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395"/>
              <w:id w:val="-1240983513"/>
            </w:sdtPr>
            <w:sdtContent>
              <w:p w14:paraId="735B4E1F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394"/>
                    <w:id w:val="317763527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</w:tr>
      <w:tr w:rsidR="003034DB" w14:paraId="4598D6F0" w14:textId="77777777" w:rsidTr="004C49D0">
        <w:trPr>
          <w:trHeight w:val="255"/>
        </w:trPr>
        <w:tc>
          <w:tcPr>
            <w:tcW w:w="19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397"/>
              <w:id w:val="1035924417"/>
            </w:sdtPr>
            <w:sdtContent>
              <w:p w14:paraId="3B350299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396"/>
                    <w:id w:val="-1219644929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399"/>
              <w:id w:val="1544430403"/>
            </w:sdtPr>
            <w:sdtContent>
              <w:p w14:paraId="7BB178A7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398"/>
                    <w:id w:val="1391108278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401"/>
              <w:id w:val="-835938706"/>
            </w:sdtPr>
            <w:sdtContent>
              <w:p w14:paraId="626E8D09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400"/>
                    <w:id w:val="1927817901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403"/>
              <w:id w:val="275436960"/>
            </w:sdtPr>
            <w:sdtContent>
              <w:p w14:paraId="4625818A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402"/>
                    <w:id w:val="1565884353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405"/>
              <w:id w:val="-2111520354"/>
            </w:sdtPr>
            <w:sdtContent>
              <w:p w14:paraId="27E75ADC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404"/>
                    <w:id w:val="-1263456666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407"/>
              <w:id w:val="-1574457503"/>
            </w:sdtPr>
            <w:sdtContent>
              <w:p w14:paraId="71956796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406"/>
                    <w:id w:val="1594312781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409"/>
              <w:id w:val="-529697557"/>
            </w:sdtPr>
            <w:sdtContent>
              <w:p w14:paraId="0BB3D224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408"/>
                    <w:id w:val="-126989580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411"/>
              <w:id w:val="386022804"/>
            </w:sdtPr>
            <w:sdtContent>
              <w:p w14:paraId="0C91713E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410"/>
                    <w:id w:val="1321695329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413"/>
              <w:id w:val="-1561053888"/>
            </w:sdtPr>
            <w:sdtContent>
              <w:p w14:paraId="42B219E9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412"/>
                    <w:id w:val="297703432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</w:tr>
      <w:tr w:rsidR="003034DB" w14:paraId="0F93607E" w14:textId="77777777" w:rsidTr="004C49D0">
        <w:trPr>
          <w:trHeight w:val="810"/>
        </w:trPr>
        <w:tc>
          <w:tcPr>
            <w:tcW w:w="19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420"/>
              <w:id w:val="-773248445"/>
            </w:sdtPr>
            <w:sdtContent>
              <w:p w14:paraId="137A801E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414"/>
                    <w:id w:val="22041630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6. </w:t>
                    </w:r>
                  </w:sdtContent>
                </w:sdt>
                <w:sdt>
                  <w:sdtPr>
                    <w:tag w:val="goog_rdk_1415"/>
                    <w:id w:val="-594976499"/>
                  </w:sdtPr>
                  <w:sdtContent>
                    <w:sdt>
                      <w:sdtPr>
                        <w:tag w:val="goog_rdk_1416"/>
                        <w:id w:val="-438459565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  <w:highlight w:val="white"/>
                          </w:rPr>
                          <w:t>DSS</w:t>
                        </w:r>
                      </w:sdtContent>
                    </w:sdt>
                  </w:sdtContent>
                </w:sdt>
                <w:sdt>
                  <w:sdtPr>
                    <w:tag w:val="goog_rdk_1417"/>
                    <w:id w:val="1961442272"/>
                  </w:sdtPr>
                  <w:sdtContent>
                    <w:sdt>
                      <w:sdtPr>
                        <w:tag w:val="goog_rdk_1418"/>
                        <w:id w:val="-1572472540"/>
                        <w:showingPlcHdr/>
                      </w:sdtPr>
                      <w:sdtContent>
                        <w:r>
                          <w:t xml:space="preserve">     </w:t>
                        </w:r>
                      </w:sdtContent>
                    </w:sdt>
                  </w:sdtContent>
                </w:sdt>
                <w:sdt>
                  <w:sdtPr>
                    <w:tag w:val="goog_rdk_1419"/>
                    <w:id w:val="-64166899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_intuitive_short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422"/>
              <w:id w:val="-317898862"/>
            </w:sdtPr>
            <w:sdtContent>
              <w:p w14:paraId="5D91CAF3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421"/>
                    <w:id w:val="-1901988329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.61**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424"/>
              <w:id w:val="-1657559858"/>
            </w:sdtPr>
            <w:sdtContent>
              <w:p w14:paraId="3D23B421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423"/>
                    <w:id w:val="-1069981357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.68**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426"/>
              <w:id w:val="866938274"/>
            </w:sdtPr>
            <w:sdtContent>
              <w:p w14:paraId="1DC22664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425"/>
                    <w:id w:val="1121767928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-.25**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428"/>
              <w:id w:val="2121113502"/>
            </w:sdtPr>
            <w:sdtContent>
              <w:p w14:paraId="3C4779FC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427"/>
                    <w:id w:val="1023048300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.91**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430"/>
              <w:id w:val="488618366"/>
            </w:sdtPr>
            <w:sdtContent>
              <w:p w14:paraId="1D1F801B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429"/>
                    <w:id w:val="-1438622377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-.17*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432"/>
              <w:id w:val="162522886"/>
            </w:sdtPr>
            <w:sdtContent>
              <w:p w14:paraId="5C825131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431"/>
                    <w:id w:val="-1635951050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434"/>
              <w:id w:val="130784287"/>
            </w:sdtPr>
            <w:sdtContent>
              <w:p w14:paraId="0E71A649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433"/>
                    <w:id w:val="-1691371976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436"/>
              <w:id w:val="-726629936"/>
            </w:sdtPr>
            <w:sdtContent>
              <w:p w14:paraId="3904FE0F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435"/>
                    <w:id w:val="-257057020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</w:tr>
      <w:tr w:rsidR="003034DB" w14:paraId="59147131" w14:textId="77777777" w:rsidTr="004C49D0">
        <w:trPr>
          <w:trHeight w:val="480"/>
        </w:trPr>
        <w:tc>
          <w:tcPr>
            <w:tcW w:w="19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438"/>
              <w:id w:val="670495736"/>
            </w:sdtPr>
            <w:sdtContent>
              <w:p w14:paraId="23E9697D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437"/>
                    <w:id w:val="89015777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440"/>
              <w:id w:val="1034713628"/>
            </w:sdtPr>
            <w:sdtContent>
              <w:p w14:paraId="4C809E3A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439"/>
                    <w:id w:val="1422285415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[.50, .69]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442"/>
              <w:id w:val="-847841631"/>
            </w:sdtPr>
            <w:sdtContent>
              <w:p w14:paraId="7D42EB49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441"/>
                    <w:id w:val="-1723018729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[.59, .76]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444"/>
              <w:id w:val="147880454"/>
            </w:sdtPr>
            <w:sdtContent>
              <w:p w14:paraId="0B495605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443"/>
                    <w:id w:val="1011985895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[-.39, -.10]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446"/>
              <w:id w:val="-1225329502"/>
            </w:sdtPr>
            <w:sdtContent>
              <w:p w14:paraId="1775B318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445"/>
                    <w:id w:val="1591335634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[.88, .93]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448"/>
              <w:id w:val="1999254672"/>
            </w:sdtPr>
            <w:sdtContent>
              <w:p w14:paraId="196458D1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447"/>
                    <w:id w:val="1328578289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[-.31, -.01]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450"/>
              <w:id w:val="-58332671"/>
            </w:sdtPr>
            <w:sdtContent>
              <w:p w14:paraId="39B00D23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449"/>
                    <w:id w:val="2077182006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452"/>
              <w:id w:val="292331659"/>
            </w:sdtPr>
            <w:sdtContent>
              <w:p w14:paraId="31F4CEEF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451"/>
                    <w:id w:val="392466432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454"/>
              <w:id w:val="-430709803"/>
            </w:sdtPr>
            <w:sdtContent>
              <w:p w14:paraId="17B36AC9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453"/>
                    <w:id w:val="-118003420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</w:tr>
      <w:tr w:rsidR="003034DB" w14:paraId="2CC54CC0" w14:textId="77777777" w:rsidTr="004C49D0">
        <w:trPr>
          <w:trHeight w:val="255"/>
        </w:trPr>
        <w:tc>
          <w:tcPr>
            <w:tcW w:w="19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456"/>
              <w:id w:val="-1609497576"/>
            </w:sdtPr>
            <w:sdtContent>
              <w:p w14:paraId="00474C48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455"/>
                    <w:id w:val="1788274914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458"/>
              <w:id w:val="-137810221"/>
            </w:sdtPr>
            <w:sdtContent>
              <w:p w14:paraId="4A4613B6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457"/>
                    <w:id w:val="-1039973599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460"/>
              <w:id w:val="-1314992851"/>
            </w:sdtPr>
            <w:sdtContent>
              <w:p w14:paraId="7D6F17BD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459"/>
                    <w:id w:val="-829125757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462"/>
              <w:id w:val="-1839112798"/>
            </w:sdtPr>
            <w:sdtContent>
              <w:p w14:paraId="29EEA818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461"/>
                    <w:id w:val="2005675804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464"/>
              <w:id w:val="-1625014720"/>
            </w:sdtPr>
            <w:sdtContent>
              <w:p w14:paraId="43B37311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463"/>
                    <w:id w:val="-1019511877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466"/>
              <w:id w:val="-688646022"/>
            </w:sdtPr>
            <w:sdtContent>
              <w:p w14:paraId="56521E8D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465"/>
                    <w:id w:val="-348469155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468"/>
              <w:id w:val="908715644"/>
            </w:sdtPr>
            <w:sdtContent>
              <w:p w14:paraId="276AFD16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467"/>
                    <w:id w:val="-242084850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470"/>
              <w:id w:val="-682245838"/>
            </w:sdtPr>
            <w:sdtContent>
              <w:p w14:paraId="4E7C041E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469"/>
                    <w:id w:val="1198337007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472"/>
              <w:id w:val="246083303"/>
            </w:sdtPr>
            <w:sdtContent>
              <w:p w14:paraId="06B6C58C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471"/>
                    <w:id w:val="-1123897633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</w:tr>
      <w:tr w:rsidR="003034DB" w14:paraId="72A02348" w14:textId="77777777" w:rsidTr="004C49D0">
        <w:trPr>
          <w:trHeight w:val="270"/>
        </w:trPr>
        <w:tc>
          <w:tcPr>
            <w:tcW w:w="19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479"/>
              <w:id w:val="-767336256"/>
            </w:sdtPr>
            <w:sdtContent>
              <w:p w14:paraId="281E20C4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473"/>
                    <w:id w:val="-185170557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7. </w:t>
                    </w:r>
                  </w:sdtContent>
                </w:sdt>
                <w:sdt>
                  <w:sdtPr>
                    <w:tag w:val="goog_rdk_1474"/>
                    <w:id w:val="-1116084916"/>
                  </w:sdtPr>
                  <w:sdtContent>
                    <w:sdt>
                      <w:sdtPr>
                        <w:tag w:val="goog_rdk_1475"/>
                        <w:id w:val="-1728734545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  <w:highlight w:val="white"/>
                          </w:rPr>
                          <w:t>NFC</w:t>
                        </w:r>
                      </w:sdtContent>
                    </w:sdt>
                  </w:sdtContent>
                </w:sdt>
                <w:sdt>
                  <w:sdtPr>
                    <w:tag w:val="goog_rdk_1476"/>
                    <w:id w:val="450638515"/>
                  </w:sdtPr>
                  <w:sdtContent>
                    <w:sdt>
                      <w:sdtPr>
                        <w:tag w:val="goog_rdk_1477"/>
                        <w:id w:val="1255272456"/>
                        <w:showingPlcHdr/>
                      </w:sdtPr>
                      <w:sdtContent>
                        <w:r>
                          <w:t xml:space="preserve">     </w:t>
                        </w:r>
                      </w:sdtContent>
                    </w:sdt>
                  </w:sdtContent>
                </w:sdt>
                <w:sdt>
                  <w:sdtPr>
                    <w:tag w:val="goog_rdk_1478"/>
                    <w:id w:val="1216446663"/>
                  </w:sdtPr>
                  <w:sdtContent/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481"/>
              <w:id w:val="-186473968"/>
            </w:sdtPr>
            <w:sdtContent>
              <w:p w14:paraId="26DBCFD4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480"/>
                    <w:id w:val="768354903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-.01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483"/>
              <w:id w:val="825842884"/>
            </w:sdtPr>
            <w:sdtContent>
              <w:p w14:paraId="59C0BC93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482"/>
                    <w:id w:val="-480309261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-.06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485"/>
              <w:id w:val="-937726570"/>
            </w:sdtPr>
            <w:sdtContent>
              <w:p w14:paraId="520F34F5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484"/>
                    <w:id w:val="220571364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.06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487"/>
              <w:id w:val="-164977807"/>
            </w:sdtPr>
            <w:sdtContent>
              <w:p w14:paraId="2C6F87E0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486"/>
                    <w:id w:val="-1543867829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-.16*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489"/>
              <w:id w:val="1806143056"/>
            </w:sdtPr>
            <w:sdtContent>
              <w:p w14:paraId="4DBC734B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488"/>
                    <w:id w:val="564091721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.02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491"/>
              <w:id w:val="935802475"/>
            </w:sdtPr>
            <w:sdtContent>
              <w:p w14:paraId="519FD2B2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490"/>
                    <w:id w:val="-1258381991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-.10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493"/>
              <w:id w:val="-672217108"/>
            </w:sdtPr>
            <w:sdtContent>
              <w:p w14:paraId="7B62D751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492"/>
                    <w:id w:val="14825432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495"/>
              <w:id w:val="-1749840242"/>
            </w:sdtPr>
            <w:sdtContent>
              <w:p w14:paraId="19EB4AC5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494"/>
                    <w:id w:val="129703520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</w:tr>
      <w:tr w:rsidR="003034DB" w14:paraId="1D921207" w14:textId="77777777" w:rsidTr="004C49D0">
        <w:trPr>
          <w:trHeight w:val="480"/>
        </w:trPr>
        <w:tc>
          <w:tcPr>
            <w:tcW w:w="19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497"/>
              <w:id w:val="764335132"/>
            </w:sdtPr>
            <w:sdtContent>
              <w:p w14:paraId="04767872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496"/>
                    <w:id w:val="-621767643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499"/>
              <w:id w:val="-1759875114"/>
            </w:sdtPr>
            <w:sdtContent>
              <w:p w14:paraId="4FF7677C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498"/>
                    <w:id w:val="-1362924080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[-.17, .14]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501"/>
              <w:id w:val="-811326726"/>
            </w:sdtPr>
            <w:sdtContent>
              <w:p w14:paraId="6149D11E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500"/>
                    <w:id w:val="1280846229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[-.21, .09]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503"/>
              <w:id w:val="-1842147283"/>
            </w:sdtPr>
            <w:sdtContent>
              <w:p w14:paraId="67E85A44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502"/>
                    <w:id w:val="-315223737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[-.09, .21]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505"/>
              <w:id w:val="-33823120"/>
            </w:sdtPr>
            <w:sdtContent>
              <w:p w14:paraId="57DBD1E5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504"/>
                    <w:id w:val="901307917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[-.30, -.00]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507"/>
              <w:id w:val="-1896509821"/>
            </w:sdtPr>
            <w:sdtContent>
              <w:p w14:paraId="27102D50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506"/>
                    <w:id w:val="-640315972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[-.13, .17]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509"/>
              <w:id w:val="1695118335"/>
            </w:sdtPr>
            <w:sdtContent>
              <w:p w14:paraId="32A717DA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508"/>
                    <w:id w:val="6971073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[-.24, .06]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511"/>
              <w:id w:val="-1736984100"/>
            </w:sdtPr>
            <w:sdtContent>
              <w:p w14:paraId="4F4ACC1A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510"/>
                    <w:id w:val="1885153897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513"/>
              <w:id w:val="985198936"/>
            </w:sdtPr>
            <w:sdtContent>
              <w:p w14:paraId="0384ED59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512"/>
                    <w:id w:val="659196470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</w:tr>
      <w:tr w:rsidR="003034DB" w14:paraId="1C262C4E" w14:textId="77777777" w:rsidTr="004C49D0">
        <w:trPr>
          <w:trHeight w:val="270"/>
        </w:trPr>
        <w:tc>
          <w:tcPr>
            <w:tcW w:w="19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515"/>
              <w:id w:val="1437345335"/>
            </w:sdtPr>
            <w:sdtContent>
              <w:p w14:paraId="07CA4DD8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514"/>
                    <w:id w:val="247169940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517"/>
              <w:id w:val="-2005314851"/>
            </w:sdtPr>
            <w:sdtContent>
              <w:p w14:paraId="77190CE4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516"/>
                    <w:id w:val="-234968563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519"/>
              <w:id w:val="-411200515"/>
            </w:sdtPr>
            <w:sdtContent>
              <w:p w14:paraId="1710743A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518"/>
                    <w:id w:val="-1491276701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521"/>
              <w:id w:val="873966252"/>
            </w:sdtPr>
            <w:sdtContent>
              <w:p w14:paraId="6D479009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520"/>
                    <w:id w:val="271679460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523"/>
              <w:id w:val="-545216844"/>
            </w:sdtPr>
            <w:sdtContent>
              <w:p w14:paraId="6D6DA799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522"/>
                    <w:id w:val="1659871688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525"/>
              <w:id w:val="843433745"/>
            </w:sdtPr>
            <w:sdtContent>
              <w:p w14:paraId="22C37C04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524"/>
                    <w:id w:val="697834791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527"/>
              <w:id w:val="1303767765"/>
            </w:sdtPr>
            <w:sdtContent>
              <w:p w14:paraId="40795A6D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526"/>
                    <w:id w:val="239848756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529"/>
              <w:id w:val="249962749"/>
            </w:sdtPr>
            <w:sdtContent>
              <w:p w14:paraId="0A8EF18D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528"/>
                    <w:id w:val="-2033742138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531"/>
              <w:id w:val="2031496547"/>
            </w:sdtPr>
            <w:sdtContent>
              <w:p w14:paraId="28D55B8E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530"/>
                    <w:id w:val="1718179281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</w:tr>
      <w:tr w:rsidR="003034DB" w14:paraId="7E13D90C" w14:textId="77777777" w:rsidTr="004C49D0">
        <w:trPr>
          <w:trHeight w:val="255"/>
        </w:trPr>
        <w:tc>
          <w:tcPr>
            <w:tcW w:w="19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591"/>
              <w:id w:val="-1985495910"/>
            </w:sdtPr>
            <w:sdtContent>
              <w:p w14:paraId="7F7E7E61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590"/>
                    <w:id w:val="-698192273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593"/>
              <w:id w:val="-1951260888"/>
            </w:sdtPr>
            <w:sdtContent>
              <w:p w14:paraId="32C34B78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592"/>
                    <w:id w:val="-124344538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595"/>
              <w:id w:val="1212844997"/>
            </w:sdtPr>
            <w:sdtContent>
              <w:p w14:paraId="09331ABB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594"/>
                    <w:id w:val="573877426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597"/>
              <w:id w:val="660950656"/>
            </w:sdtPr>
            <w:sdtContent>
              <w:p w14:paraId="08952D23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596"/>
                    <w:id w:val="1899483575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599"/>
              <w:id w:val="-382073266"/>
            </w:sdtPr>
            <w:sdtContent>
              <w:p w14:paraId="5DF149D7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598"/>
                    <w:id w:val="-1064431233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601"/>
              <w:id w:val="-1972362116"/>
            </w:sdtPr>
            <w:sdtContent>
              <w:p w14:paraId="0CAAAACE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600"/>
                    <w:id w:val="-1795174509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603"/>
              <w:id w:val="-447957325"/>
            </w:sdtPr>
            <w:sdtContent>
              <w:p w14:paraId="0A675151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602"/>
                    <w:id w:val="-941860664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605"/>
              <w:id w:val="1654723780"/>
            </w:sdtPr>
            <w:sdtContent>
              <w:p w14:paraId="38A757E8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604"/>
                    <w:id w:val="-1137471754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607"/>
              <w:id w:val="-1054915877"/>
            </w:sdtPr>
            <w:sdtContent>
              <w:p w14:paraId="06E44410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606"/>
                    <w:id w:val="184056307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</w:tr>
      <w:tr w:rsidR="003034DB" w14:paraId="13D07ADC" w14:textId="77777777" w:rsidTr="004C49D0">
        <w:trPr>
          <w:trHeight w:val="810"/>
        </w:trPr>
        <w:tc>
          <w:tcPr>
            <w:tcW w:w="19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609"/>
              <w:id w:val="-21882346"/>
            </w:sdtPr>
            <w:sdtContent>
              <w:p w14:paraId="5A7AAD40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608"/>
                    <w:id w:val="1341108168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9. subjective_numeracy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611"/>
              <w:id w:val="1120179182"/>
            </w:sdtPr>
            <w:sdtContent>
              <w:p w14:paraId="2F554EE3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610"/>
                    <w:id w:val="-2012755857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-.06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613"/>
              <w:id w:val="1531232641"/>
            </w:sdtPr>
            <w:sdtContent>
              <w:p w14:paraId="76C01DBF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612"/>
                    <w:id w:val="552160909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-.20**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615"/>
              <w:id w:val="-706458702"/>
            </w:sdtPr>
            <w:sdtContent>
              <w:p w14:paraId="43422CEF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614"/>
                    <w:id w:val="74377202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.25**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617"/>
              <w:id w:val="-186545537"/>
            </w:sdtPr>
            <w:sdtContent>
              <w:p w14:paraId="5CC2B31A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616"/>
                    <w:id w:val="411934450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-.13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619"/>
              <w:id w:val="-4093285"/>
            </w:sdtPr>
            <w:sdtContent>
              <w:p w14:paraId="345DC3F6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618"/>
                    <w:id w:val="-1740599777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.19*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621"/>
              <w:id w:val="-1642818416"/>
            </w:sdtPr>
            <w:sdtContent>
              <w:p w14:paraId="0C339434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620"/>
                    <w:id w:val="-2088086097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-.12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623"/>
              <w:id w:val="-1176238106"/>
            </w:sdtPr>
            <w:sdtContent>
              <w:p w14:paraId="31C94E95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622"/>
                    <w:id w:val="248649233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.25**</w:t>
                    </w:r>
                  </w:sdtContent>
                </w:sdt>
              </w:p>
            </w:sdtContent>
          </w:sdt>
        </w:tc>
        <w:tc>
          <w:tcPr>
            <w:tcW w:w="8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628"/>
              <w:id w:val="958824387"/>
            </w:sdtPr>
            <w:sdtContent>
              <w:p w14:paraId="12D86CBE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625"/>
                    <w:id w:val="-1576951908"/>
                  </w:sdtPr>
                  <w:sdtContent>
                    <w:sdt>
                      <w:sdtPr>
                        <w:tag w:val="goog_rdk_1626"/>
                        <w:id w:val="1298129222"/>
                        <w:showingPlcHdr/>
                      </w:sdtPr>
                      <w:sdtContent>
                        <w:r>
                          <w:t xml:space="preserve">     </w:t>
                        </w:r>
                      </w:sdtContent>
                    </w:sdt>
                  </w:sdtContent>
                </w:sdt>
                <w:sdt>
                  <w:sdtPr>
                    <w:tag w:val="goog_rdk_1627"/>
                    <w:id w:val="-413305338"/>
                  </w:sdtPr>
                  <w:sdtContent/>
                </w:sdt>
              </w:p>
            </w:sdtContent>
          </w:sdt>
        </w:tc>
      </w:tr>
      <w:tr w:rsidR="003034DB" w14:paraId="6073D5D7" w14:textId="77777777" w:rsidTr="004C49D0">
        <w:trPr>
          <w:trHeight w:val="480"/>
        </w:trPr>
        <w:tc>
          <w:tcPr>
            <w:tcW w:w="19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630"/>
              <w:id w:val="1676380960"/>
            </w:sdtPr>
            <w:sdtContent>
              <w:p w14:paraId="4006087D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629"/>
                    <w:id w:val="1829328858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632"/>
              <w:id w:val="-1334639932"/>
            </w:sdtPr>
            <w:sdtContent>
              <w:p w14:paraId="42807096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631"/>
                    <w:id w:val="-572179574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[-.21, .09]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634"/>
              <w:id w:val="-2017596571"/>
            </w:sdtPr>
            <w:sdtContent>
              <w:p w14:paraId="546C07C7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633"/>
                    <w:id w:val="-832965097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[-.34, -.05]</w:t>
                    </w:r>
                  </w:sdtContent>
                </w:sdt>
              </w:p>
            </w:sdtContent>
          </w:sdt>
        </w:tc>
        <w:tc>
          <w:tcPr>
            <w:tcW w:w="8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636"/>
              <w:id w:val="-2055171968"/>
            </w:sdtPr>
            <w:sdtContent>
              <w:p w14:paraId="4F733C9A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635"/>
                    <w:id w:val="692352932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[.10, .39]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638"/>
              <w:id w:val="-97064781"/>
            </w:sdtPr>
            <w:sdtContent>
              <w:p w14:paraId="12E8BB96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637"/>
                    <w:id w:val="-1501221477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[-.28, .02]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640"/>
              <w:id w:val="449712676"/>
            </w:sdtPr>
            <w:sdtContent>
              <w:p w14:paraId="05712297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639"/>
                    <w:id w:val="1154242808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[.03, .33]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642"/>
              <w:id w:val="-908781112"/>
            </w:sdtPr>
            <w:sdtContent>
              <w:p w14:paraId="6048BE11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641"/>
                    <w:id w:val="-2139788542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[-.27, .03]</w:t>
                    </w:r>
                  </w:sdtContent>
                </w:sdt>
              </w:p>
            </w:sdtContent>
          </w:sdt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644"/>
              <w:id w:val="1989575165"/>
            </w:sdtPr>
            <w:sdtContent>
              <w:p w14:paraId="61B06964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643"/>
                    <w:id w:val="64013596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>[.11, .39]</w:t>
                    </w:r>
                  </w:sdtContent>
                </w:sdt>
              </w:p>
            </w:sdtContent>
          </w:sdt>
        </w:tc>
        <w:tc>
          <w:tcPr>
            <w:tcW w:w="8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649"/>
              <w:id w:val="-1519063672"/>
            </w:sdtPr>
            <w:sdtContent>
              <w:p w14:paraId="47C80BA7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646"/>
                    <w:id w:val="1855929067"/>
                  </w:sdtPr>
                  <w:sdtContent>
                    <w:sdt>
                      <w:sdtPr>
                        <w:tag w:val="goog_rdk_1647"/>
                        <w:id w:val="-949924308"/>
                        <w:showingPlcHdr/>
                      </w:sdtPr>
                      <w:sdtContent>
                        <w:r>
                          <w:t xml:space="preserve">     </w:t>
                        </w:r>
                      </w:sdtContent>
                    </w:sdt>
                  </w:sdtContent>
                </w:sdt>
                <w:sdt>
                  <w:sdtPr>
                    <w:tag w:val="goog_rdk_1648"/>
                    <w:id w:val="-179370782"/>
                  </w:sdtPr>
                  <w:sdtContent/>
                </w:sdt>
              </w:p>
            </w:sdtContent>
          </w:sdt>
        </w:tc>
      </w:tr>
      <w:tr w:rsidR="003034DB" w14:paraId="39E8ED42" w14:textId="77777777" w:rsidTr="004C49D0">
        <w:trPr>
          <w:trHeight w:val="255"/>
        </w:trPr>
        <w:tc>
          <w:tcPr>
            <w:tcW w:w="1905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651"/>
              <w:id w:val="1824160224"/>
            </w:sdtPr>
            <w:sdtContent>
              <w:p w14:paraId="56DF8095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650"/>
                    <w:id w:val="2119789813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85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653"/>
              <w:id w:val="-390972620"/>
            </w:sdtPr>
            <w:sdtContent>
              <w:p w14:paraId="5754A80C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652"/>
                    <w:id w:val="-220342830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85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655"/>
              <w:id w:val="355030949"/>
            </w:sdtPr>
            <w:sdtContent>
              <w:p w14:paraId="65BFBEFB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654"/>
                    <w:id w:val="405817893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85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657"/>
              <w:id w:val="-1279898394"/>
            </w:sdtPr>
            <w:sdtContent>
              <w:p w14:paraId="080E8F3C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656"/>
                    <w:id w:val="450101053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659"/>
              <w:id w:val="-2057607480"/>
            </w:sdtPr>
            <w:sdtContent>
              <w:p w14:paraId="3199A16D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658"/>
                    <w:id w:val="851691489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661"/>
              <w:id w:val="-894843300"/>
            </w:sdtPr>
            <w:sdtContent>
              <w:p w14:paraId="6DD2A803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660"/>
                    <w:id w:val="255059270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663"/>
              <w:id w:val="-548090267"/>
            </w:sdtPr>
            <w:sdtContent>
              <w:p w14:paraId="45847DFD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662"/>
                    <w:id w:val="-1430525557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55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665"/>
              <w:id w:val="-2066806108"/>
            </w:sdtPr>
            <w:sdtContent>
              <w:p w14:paraId="06E23957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664"/>
                    <w:id w:val="-1131502877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  <w:tc>
          <w:tcPr>
            <w:tcW w:w="825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sdt>
            <w:sdtPr>
              <w:tag w:val="goog_rdk_1667"/>
              <w:id w:val="-410590764"/>
            </w:sdtPr>
            <w:sdtContent>
              <w:p w14:paraId="2FBE7DB2" w14:textId="77777777" w:rsidR="003034DB" w:rsidRDefault="003034DB" w:rsidP="004C49D0">
                <w:pPr>
                  <w:ind w:left="100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white"/>
                  </w:rPr>
                </w:pPr>
                <w:sdt>
                  <w:sdtPr>
                    <w:tag w:val="goog_rdk_1666"/>
                    <w:id w:val="-883867010"/>
                  </w:sdtPr>
                  <w:sdtContent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  <w:t xml:space="preserve"> </w:t>
                    </w:r>
                  </w:sdtContent>
                </w:sdt>
              </w:p>
            </w:sdtContent>
          </w:sdt>
        </w:tc>
      </w:tr>
    </w:tbl>
    <w:sdt>
      <w:sdtPr>
        <w:tag w:val="goog_rdk_1712"/>
        <w:id w:val="751327277"/>
      </w:sdtPr>
      <w:sdtContent>
        <w:p w14:paraId="37E2BD6A" w14:textId="77777777" w:rsidR="003034DB" w:rsidRDefault="003034DB" w:rsidP="003034DB">
          <w:pPr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1668"/>
              <w:id w:val="25309334"/>
            </w:sdtPr>
            <w:sdtContent>
              <w:r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  <w:highlight w:val="white"/>
                </w:rPr>
                <w:t>Note.</w:t>
              </w:r>
            </w:sdtContent>
          </w:sdt>
          <w:sdt>
            <w:sdtPr>
              <w:tag w:val="goog_rdk_1669"/>
              <w:id w:val="1558883233"/>
            </w:sdtPr>
            <w:sdtContent>
              <w:r>
                <w:rPr>
                  <w:rFonts w:ascii="Times New Roman" w:eastAsia="Times New Roman" w:hAnsi="Times New Roman" w:cs="Times New Roman"/>
                  <w:sz w:val="24"/>
                  <w:szCs w:val="24"/>
                  <w:highlight w:val="white"/>
                </w:rPr>
                <w:t xml:space="preserve"> </w:t>
              </w:r>
            </w:sdtContent>
          </w:sdt>
          <w:sdt>
            <w:sdtPr>
              <w:tag w:val="goog_rdk_1670"/>
              <w:id w:val="225658832"/>
            </w:sdtPr>
            <w:sdtContent>
              <w:sdt>
                <w:sdtPr>
                  <w:tag w:val="goog_rdk_1671"/>
                  <w:id w:val="-624887503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This table is created and adapted based on apaTables R package</w:t>
                  </w:r>
                </w:sdtContent>
              </w:sdt>
            </w:sdtContent>
          </w:sdt>
          <w:sdt>
            <w:sdtPr>
              <w:tag w:val="goog_rdk_1676"/>
              <w:id w:val="1159114504"/>
            </w:sdtPr>
            <w:sdtContent>
              <w:sdt>
                <w:sdtPr>
                  <w:tag w:val="goog_rdk_1677"/>
                  <w:id w:val="1308228674"/>
                </w:sdtPr>
                <w:sdtContent/>
              </w:sdt>
              <w:sdt>
                <w:sdtPr>
                  <w:tag w:val="goog_rdk_1679"/>
                  <w:id w:val="-2045912120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 [7]. The square bracekets</w:t>
                  </w:r>
                </w:sdtContent>
              </w:sdt>
            </w:sdtContent>
          </w:sdt>
          <w:sdt>
            <w:sdtPr>
              <w:tag w:val="goog_rdk_1680"/>
              <w:id w:val="2054606463"/>
            </w:sdtPr>
            <w:sdtContent>
              <w:sdt>
                <w:sdtPr>
                  <w:tag w:val="goog_rdk_1681"/>
                  <w:id w:val="-1927283959"/>
                  <w:showingPlcHdr/>
                </w:sdtPr>
                <w:sdtContent>
                  <w:r>
                    <w:t xml:space="preserve">     </w:t>
                  </w:r>
                </w:sdtContent>
              </w:sdt>
            </w:sdtContent>
          </w:sdt>
          <w:sdt>
            <w:sdtPr>
              <w:tag w:val="goog_rdk_1682"/>
              <w:id w:val="1573310513"/>
            </w:sdtPr>
            <w:sdtContent>
              <w:r>
                <w:rPr>
                  <w:rFonts w:ascii="Times New Roman" w:eastAsia="Times New Roman" w:hAnsi="Times New Roman" w:cs="Times New Roman"/>
                  <w:sz w:val="24"/>
                  <w:szCs w:val="24"/>
                  <w:highlight w:val="white"/>
                </w:rPr>
                <w:t xml:space="preserve"> </w:t>
              </w:r>
            </w:sdtContent>
          </w:sdt>
          <w:sdt>
            <w:sdtPr>
              <w:tag w:val="goog_rdk_1683"/>
              <w:id w:val="-1421519871"/>
            </w:sdtPr>
            <w:sdtContent>
              <w:sdt>
                <w:sdtPr>
                  <w:tag w:val="goog_rdk_1684"/>
                  <w:id w:val="-978313343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refer to</w:t>
                  </w:r>
                </w:sdtContent>
              </w:sdt>
            </w:sdtContent>
          </w:sdt>
          <w:sdt>
            <w:sdtPr>
              <w:tag w:val="goog_rdk_1687"/>
              <w:id w:val="-523761873"/>
            </w:sdtPr>
            <w:sdtContent>
              <w:r>
                <w:rPr>
                  <w:rFonts w:ascii="Times New Roman" w:eastAsia="Times New Roman" w:hAnsi="Times New Roman" w:cs="Times New Roman"/>
                  <w:sz w:val="24"/>
                  <w:szCs w:val="24"/>
                  <w:highlight w:val="white"/>
                </w:rPr>
                <w:t xml:space="preserve"> the 95% confidence interval</w:t>
              </w:r>
            </w:sdtContent>
          </w:sdt>
          <w:sdt>
            <w:sdtPr>
              <w:tag w:val="goog_rdk_1688"/>
              <w:id w:val="780003198"/>
            </w:sdtPr>
            <w:sdtContent>
              <w:sdt>
                <w:sdtPr>
                  <w:tag w:val="goog_rdk_1689"/>
                  <w:id w:val="-1677527448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s</w:t>
                  </w:r>
                </w:sdtContent>
              </w:sdt>
            </w:sdtContent>
          </w:sdt>
          <w:sdt>
            <w:sdtPr>
              <w:tag w:val="goog_rdk_1690"/>
              <w:id w:val="1850728851"/>
            </w:sdtPr>
            <w:sdtContent>
              <w:r>
                <w:rPr>
                  <w:rFonts w:ascii="Times New Roman" w:eastAsia="Times New Roman" w:hAnsi="Times New Roman" w:cs="Times New Roman"/>
                  <w:sz w:val="24"/>
                  <w:szCs w:val="24"/>
                  <w:highlight w:val="white"/>
                </w:rPr>
                <w:t xml:space="preserve"> </w:t>
              </w:r>
            </w:sdtContent>
          </w:sdt>
          <w:r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  <w:t>of each correlatio</w:t>
          </w:r>
          <w:r>
            <w:rPr>
              <w:rFonts w:ascii="Times New Roman" w:eastAsia="Times New Roman" w:hAnsi="Times New Roman" w:cs="Times New Roman"/>
              <w:sz w:val="24"/>
              <w:szCs w:val="24"/>
            </w:rPr>
            <w:t>n.</w:t>
          </w:r>
          <w:sdt>
            <w:sdtPr>
              <w:tag w:val="goog_rdk_1704"/>
              <w:id w:val="-76403299"/>
            </w:sdtPr>
            <w:sdtContent>
              <w:r>
                <w:rPr>
                  <w:rFonts w:ascii="Times New Roman" w:eastAsia="Times New Roman" w:hAnsi="Times New Roman" w:cs="Times New Roman"/>
                  <w:sz w:val="24"/>
                  <w:szCs w:val="24"/>
                  <w:highlight w:val="white"/>
                </w:rPr>
                <w:t xml:space="preserve">* indicates </w:t>
              </w:r>
            </w:sdtContent>
          </w:sdt>
          <w:sdt>
            <w:sdtPr>
              <w:tag w:val="goog_rdk_1705"/>
              <w:id w:val="-202456537"/>
            </w:sdtPr>
            <w:sdtContent>
              <w:r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  <w:highlight w:val="white"/>
                </w:rPr>
                <w:t>p</w:t>
              </w:r>
            </w:sdtContent>
          </w:sdt>
          <w:sdt>
            <w:sdtPr>
              <w:tag w:val="goog_rdk_1706"/>
              <w:id w:val="2096430466"/>
            </w:sdtPr>
            <w:sdtContent>
              <w:r>
                <w:rPr>
                  <w:rFonts w:ascii="Times New Roman" w:eastAsia="Times New Roman" w:hAnsi="Times New Roman" w:cs="Times New Roman"/>
                  <w:sz w:val="24"/>
                  <w:szCs w:val="24"/>
                  <w:highlight w:val="white"/>
                </w:rPr>
                <w:t xml:space="preserve"> &lt; .05. ** indicates </w:t>
              </w:r>
            </w:sdtContent>
          </w:sdt>
          <w:sdt>
            <w:sdtPr>
              <w:tag w:val="goog_rdk_1707"/>
              <w:id w:val="406727337"/>
            </w:sdtPr>
            <w:sdtContent>
              <w:r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  <w:highlight w:val="white"/>
                </w:rPr>
                <w:t>p</w:t>
              </w:r>
            </w:sdtContent>
          </w:sdt>
          <w:sdt>
            <w:sdtPr>
              <w:tag w:val="goog_rdk_1708"/>
              <w:id w:val="-111424570"/>
            </w:sdtPr>
            <w:sdtContent>
              <w:r>
                <w:rPr>
                  <w:rFonts w:ascii="Times New Roman" w:eastAsia="Times New Roman" w:hAnsi="Times New Roman" w:cs="Times New Roman"/>
                  <w:sz w:val="24"/>
                  <w:szCs w:val="24"/>
                  <w:highlight w:val="white"/>
                </w:rPr>
                <w:t xml:space="preserve"> &lt; .01.</w:t>
              </w:r>
            </w:sdtContent>
          </w:sdt>
          <w:sdt>
            <w:sdtPr>
              <w:tag w:val="goog_rdk_1709"/>
              <w:id w:val="-168843694"/>
            </w:sdtPr>
            <w:sdtContent>
              <w:r>
                <w:rPr>
                  <w:rFonts w:ascii="Times New Roman" w:eastAsia="Times New Roman" w:hAnsi="Times New Roman" w:cs="Times New Roman"/>
                  <w:sz w:val="24"/>
                  <w:szCs w:val="24"/>
                  <w:highlight w:val="white"/>
                </w:rPr>
                <w:t xml:space="preserve"> NFC refers to the need for cognition short form by Lins de Holanda Coelho et al. [8] whereas subjective numeracy refers to the scale </w:t>
              </w:r>
              <w:sdt>
                <w:sdtPr>
                  <w:tag w:val="goog_rdk_1710"/>
                  <w:id w:val="-2063467166"/>
                </w:sdtPr>
                <w:sdtContent/>
              </w:sdt>
              <w:r>
                <w:rPr>
                  <w:rFonts w:ascii="Times New Roman" w:eastAsia="Times New Roman" w:hAnsi="Times New Roman" w:cs="Times New Roman"/>
                  <w:sz w:val="24"/>
                  <w:szCs w:val="24"/>
                  <w:highlight w:val="white"/>
                </w:rPr>
                <w:t>by Fagerlin et al. [9].</w:t>
              </w:r>
            </w:sdtContent>
          </w:sdt>
          <w:sdt>
            <w:sdtPr>
              <w:tag w:val="goog_rdk_1711"/>
              <w:id w:val="-1887551574"/>
            </w:sdtPr>
            <w:sdtContent/>
          </w:sdt>
        </w:p>
      </w:sdtContent>
    </w:sdt>
    <w:sdt>
      <w:sdtPr>
        <w:tag w:val="goog_rdk_1714"/>
        <w:id w:val="1310501193"/>
      </w:sdtPr>
      <w:sdtContent>
        <w:p w14:paraId="10896D71" w14:textId="77777777" w:rsidR="003034DB" w:rsidRDefault="003034DB" w:rsidP="003034DB">
          <w:pPr>
            <w:spacing w:after="240"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1713"/>
              <w:id w:val="-1180143015"/>
            </w:sdtPr>
            <w:sdtContent/>
          </w:sdt>
        </w:p>
      </w:sdtContent>
    </w:sdt>
    <w:sdt>
      <w:sdtPr>
        <w:tag w:val="goog_rdk_1718"/>
        <w:id w:val="1090367962"/>
      </w:sdtPr>
      <w:sdtContent>
        <w:p w14:paraId="03384B0A" w14:textId="77777777" w:rsidR="003034DB" w:rsidRDefault="003034DB" w:rsidP="003034DB">
          <w:pPr>
            <w:spacing w:after="240"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1716"/>
              <w:id w:val="-1436878838"/>
            </w:sdtPr>
            <w:sdtContent>
              <w:r>
                <w:br w:type="page"/>
              </w:r>
              <w:sdt>
                <w:sdtPr>
                  <w:tag w:val="goog_rdk_1717"/>
                  <w:id w:val="2142851458"/>
                </w:sdtPr>
                <w:sdtContent/>
              </w:sdt>
            </w:sdtContent>
          </w:sdt>
        </w:p>
      </w:sdtContent>
    </w:sdt>
    <w:sdt>
      <w:sdtPr>
        <w:tag w:val="goog_rdk_1722"/>
        <w:id w:val="915384555"/>
      </w:sdtPr>
      <w:sdtContent>
        <w:p w14:paraId="21A380F2" w14:textId="77777777" w:rsidR="003034DB" w:rsidRDefault="003034DB" w:rsidP="003034DB">
          <w:pPr>
            <w:spacing w:after="240"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1719"/>
              <w:id w:val="73124166"/>
            </w:sdtPr>
            <w:sdtContent>
              <w:sdt>
                <w:sdtPr>
                  <w:tag w:val="goog_rdk_1720"/>
                  <w:id w:val="245082968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Table S6</w:t>
                  </w:r>
                </w:sdtContent>
              </w:sdt>
            </w:sdtContent>
          </w:sdt>
          <w:sdt>
            <w:sdtPr>
              <w:tag w:val="goog_rdk_1721"/>
              <w:id w:val="1970728844"/>
            </w:sdtPr>
            <w:sdtContent/>
          </w:sdt>
        </w:p>
      </w:sdtContent>
    </w:sdt>
    <w:sdt>
      <w:sdtPr>
        <w:tag w:val="goog_rdk_1733"/>
        <w:id w:val="394921291"/>
      </w:sdtPr>
      <w:sdtContent>
        <w:p w14:paraId="1896943E" w14:textId="77777777" w:rsidR="003034DB" w:rsidRPr="00FA3CF4" w:rsidRDefault="003034DB" w:rsidP="003034DB">
          <w:pPr>
            <w:spacing w:after="240" w:line="480" w:lineRule="auto"/>
            <w:rPr>
              <w:rFonts w:ascii="Times New Roman" w:eastAsia="Times New Roman" w:hAnsi="Times New Roman" w:cs="Times New Roman"/>
              <w:i/>
              <w:iCs/>
              <w:sz w:val="24"/>
              <w:szCs w:val="24"/>
              <w:highlight w:val="white"/>
            </w:rPr>
          </w:pPr>
          <w:sdt>
            <w:sdtPr>
              <w:tag w:val="goog_rdk_1724"/>
              <w:id w:val="1331621963"/>
            </w:sdtPr>
            <w:sdtContent>
              <w:sdt>
                <w:sdtPr>
                  <w:tag w:val="goog_rdk_1725"/>
                  <w:id w:val="385497328"/>
                </w:sdtPr>
                <w:sdtContent>
                  <w:r w:rsidRPr="00FA3CF4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  <w:highlight w:val="white"/>
                    </w:rPr>
                    <w:t>Inter-Item Correlations for</w:t>
                  </w:r>
                </w:sdtContent>
              </w:sdt>
            </w:sdtContent>
          </w:sdt>
          <w:sdt>
            <w:sdtPr>
              <w:tag w:val="goog_rdk_1726"/>
              <w:id w:val="-910886701"/>
            </w:sdtPr>
            <w:sdtContent>
              <w:sdt>
                <w:sdtPr>
                  <w:tag w:val="goog_rdk_1727"/>
                  <w:id w:val="-867344941"/>
                </w:sdtPr>
                <w:sdtContent>
                  <w:r w:rsidRPr="00FA3CF4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  <w:highlight w:val="white"/>
                    </w:rPr>
                    <w:t xml:space="preserve"> experiential thinking style full form by </w:t>
                  </w:r>
                </w:sdtContent>
              </w:sdt>
              <w:sdt>
                <w:sdtPr>
                  <w:tag w:val="goog_rdk_1728"/>
                  <w:id w:val="515946674"/>
                </w:sdtPr>
                <w:sdtContent>
                  <w:r w:rsidRPr="00FA3CF4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  <w:highlight w:val="white"/>
                    </w:rPr>
                    <w:t>Norris and Epstein [2]</w:t>
                  </w:r>
                </w:sdtContent>
              </w:sdt>
            </w:sdtContent>
          </w:sdt>
          <w:sdt>
            <w:sdtPr>
              <w:tag w:val="goog_rdk_1729"/>
              <w:id w:val="1034535213"/>
            </w:sdtPr>
            <w:sdtContent>
              <w:sdt>
                <w:sdtPr>
                  <w:tag w:val="goog_rdk_1730"/>
                  <w:id w:val="1003503525"/>
                </w:sdtPr>
                <w:sdtContent/>
              </w:sdt>
              <w:sdt>
                <w:sdtPr>
                  <w:tag w:val="goog_rdk_1731"/>
                  <w:id w:val="-454876453"/>
                  <w:showingPlcHdr/>
                </w:sdtPr>
                <w:sdtContent>
                  <w:r>
                    <w:t xml:space="preserve">     </w:t>
                  </w:r>
                </w:sdtContent>
              </w:sdt>
              <w:sdt>
                <w:sdtPr>
                  <w:tag w:val="goog_rdk_1732"/>
                  <w:id w:val="616182830"/>
                </w:sdtPr>
                <w:sdtContent/>
              </w:sdt>
            </w:sdtContent>
          </w:sdt>
        </w:p>
      </w:sdtContent>
    </w:sdt>
    <w:tbl>
      <w:tblPr>
        <w:tblW w:w="93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90"/>
        <w:gridCol w:w="907"/>
        <w:gridCol w:w="907"/>
        <w:gridCol w:w="885"/>
        <w:gridCol w:w="906"/>
        <w:gridCol w:w="906"/>
        <w:gridCol w:w="884"/>
        <w:gridCol w:w="884"/>
        <w:gridCol w:w="906"/>
        <w:gridCol w:w="884"/>
      </w:tblGrid>
      <w:sdt>
        <w:sdtPr>
          <w:tag w:val="goog_rdk_1734"/>
          <w:id w:val="-1638808794"/>
        </w:sdtPr>
        <w:sdtContent>
          <w:tr w:rsidR="003034DB" w14:paraId="50271A4D" w14:textId="77777777" w:rsidTr="004C49D0">
            <w:trPr>
              <w:trHeight w:val="285"/>
            </w:trPr>
            <w:tc>
              <w:tcPr>
                <w:tcW w:w="1288" w:type="dxa"/>
                <w:tcBorders>
                  <w:top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737"/>
                  <w:id w:val="-210825885"/>
                </w:sdtPr>
                <w:sdtContent>
                  <w:p w14:paraId="63C1CE36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735"/>
                        <w:id w:val="-304290206"/>
                      </w:sdtPr>
                      <w:sdtContent>
                        <w:sdt>
                          <w:sdtPr>
                            <w:tag w:val="goog_rdk_1736"/>
                            <w:id w:val="-293793276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Variable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Borders>
                  <w:top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740"/>
                  <w:id w:val="-1748615174"/>
                </w:sdtPr>
                <w:sdtContent>
                  <w:p w14:paraId="1D10D698" w14:textId="77777777" w:rsidR="003034DB" w:rsidRDefault="003034DB" w:rsidP="004C49D0">
                    <w:pPr>
                      <w:ind w:left="100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738"/>
                        <w:id w:val="-753354774"/>
                      </w:sdtPr>
                      <w:sdtContent>
                        <w:sdt>
                          <w:sdtPr>
                            <w:tag w:val="goog_rdk_1739"/>
                            <w:id w:val="-79431289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1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Borders>
                  <w:top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743"/>
                  <w:id w:val="916415565"/>
                </w:sdtPr>
                <w:sdtContent>
                  <w:p w14:paraId="2A054B0E" w14:textId="77777777" w:rsidR="003034DB" w:rsidRDefault="003034DB" w:rsidP="004C49D0">
                    <w:pPr>
                      <w:ind w:left="100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741"/>
                        <w:id w:val="1975865975"/>
                      </w:sdtPr>
                      <w:sdtContent>
                        <w:sdt>
                          <w:sdtPr>
                            <w:tag w:val="goog_rdk_1742"/>
                            <w:id w:val="-765318712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2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Borders>
                  <w:top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746"/>
                  <w:id w:val="1322390126"/>
                </w:sdtPr>
                <w:sdtContent>
                  <w:p w14:paraId="281D16A7" w14:textId="77777777" w:rsidR="003034DB" w:rsidRDefault="003034DB" w:rsidP="004C49D0">
                    <w:pPr>
                      <w:ind w:left="100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744"/>
                        <w:id w:val="-1224159182"/>
                      </w:sdtPr>
                      <w:sdtContent>
                        <w:sdt>
                          <w:sdtPr>
                            <w:tag w:val="goog_rdk_1745"/>
                            <w:id w:val="-134306736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3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Borders>
                  <w:top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749"/>
                  <w:id w:val="207091664"/>
                </w:sdtPr>
                <w:sdtContent>
                  <w:p w14:paraId="7EFAD1D7" w14:textId="77777777" w:rsidR="003034DB" w:rsidRDefault="003034DB" w:rsidP="004C49D0">
                    <w:pPr>
                      <w:ind w:left="100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747"/>
                        <w:id w:val="452311834"/>
                      </w:sdtPr>
                      <w:sdtContent>
                        <w:sdt>
                          <w:sdtPr>
                            <w:tag w:val="goog_rdk_1748"/>
                            <w:id w:val="-328273134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4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Borders>
                  <w:top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752"/>
                  <w:id w:val="1665512305"/>
                </w:sdtPr>
                <w:sdtContent>
                  <w:p w14:paraId="775128C0" w14:textId="77777777" w:rsidR="003034DB" w:rsidRDefault="003034DB" w:rsidP="004C49D0">
                    <w:pPr>
                      <w:ind w:left="100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750"/>
                        <w:id w:val="2029673017"/>
                      </w:sdtPr>
                      <w:sdtContent>
                        <w:sdt>
                          <w:sdtPr>
                            <w:tag w:val="goog_rdk_1751"/>
                            <w:id w:val="-126436293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5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Borders>
                  <w:top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755"/>
                  <w:id w:val="773095209"/>
                </w:sdtPr>
                <w:sdtContent>
                  <w:p w14:paraId="7F95537E" w14:textId="77777777" w:rsidR="003034DB" w:rsidRDefault="003034DB" w:rsidP="004C49D0">
                    <w:pPr>
                      <w:ind w:left="100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753"/>
                        <w:id w:val="-1266986813"/>
                      </w:sdtPr>
                      <w:sdtContent>
                        <w:sdt>
                          <w:sdtPr>
                            <w:tag w:val="goog_rdk_1754"/>
                            <w:id w:val="1674398718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6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Borders>
                  <w:top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758"/>
                  <w:id w:val="-91837628"/>
                </w:sdtPr>
                <w:sdtContent>
                  <w:p w14:paraId="1EB111D2" w14:textId="77777777" w:rsidR="003034DB" w:rsidRDefault="003034DB" w:rsidP="004C49D0">
                    <w:pPr>
                      <w:ind w:left="100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756"/>
                        <w:id w:val="-105673522"/>
                      </w:sdtPr>
                      <w:sdtContent>
                        <w:sdt>
                          <w:sdtPr>
                            <w:tag w:val="goog_rdk_1757"/>
                            <w:id w:val="75794296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7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Borders>
                  <w:top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761"/>
                  <w:id w:val="-1884231544"/>
                </w:sdtPr>
                <w:sdtContent>
                  <w:p w14:paraId="0A05614F" w14:textId="77777777" w:rsidR="003034DB" w:rsidRDefault="003034DB" w:rsidP="004C49D0">
                    <w:pPr>
                      <w:ind w:left="100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759"/>
                        <w:id w:val="-1540127453"/>
                      </w:sdtPr>
                      <w:sdtContent>
                        <w:sdt>
                          <w:sdtPr>
                            <w:tag w:val="goog_rdk_1760"/>
                            <w:id w:val="-375499579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8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Borders>
                  <w:top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764"/>
                  <w:id w:val="1056072298"/>
                </w:sdtPr>
                <w:sdtContent>
                  <w:p w14:paraId="0B72DA23" w14:textId="77777777" w:rsidR="003034DB" w:rsidRDefault="003034DB" w:rsidP="004C49D0">
                    <w:pPr>
                      <w:ind w:left="100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762"/>
                        <w:id w:val="-2053519349"/>
                      </w:sdtPr>
                      <w:sdtContent>
                        <w:sdt>
                          <w:sdtPr>
                            <w:tag w:val="goog_rdk_1763"/>
                            <w:id w:val="38800926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9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765"/>
          <w:id w:val="-1439233531"/>
        </w:sdtPr>
        <w:sdtContent>
          <w:tr w:rsidR="003034DB" w14:paraId="5862B38D" w14:textId="77777777" w:rsidTr="004C49D0">
            <w:trPr>
              <w:trHeight w:val="285"/>
            </w:trPr>
            <w:tc>
              <w:tcPr>
                <w:tcW w:w="1288" w:type="dxa"/>
                <w:tcBorders>
                  <w:top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768"/>
                  <w:id w:val="1323519035"/>
                </w:sdtPr>
                <w:sdtContent>
                  <w:p w14:paraId="0728CE8C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766"/>
                        <w:id w:val="-999021322"/>
                      </w:sdtPr>
                      <w:sdtContent>
                        <w:sdt>
                          <w:sdtPr>
                            <w:tag w:val="goog_rdk_1767"/>
                            <w:id w:val="-1058690622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Borders>
                  <w:top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771"/>
                  <w:id w:val="997272961"/>
                </w:sdtPr>
                <w:sdtContent>
                  <w:p w14:paraId="43888AC7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769"/>
                        <w:id w:val="-968448634"/>
                      </w:sdtPr>
                      <w:sdtContent>
                        <w:sdt>
                          <w:sdtPr>
                            <w:tag w:val="goog_rdk_1770"/>
                            <w:id w:val="-1231786027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Borders>
                  <w:top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774"/>
                  <w:id w:val="-1341962046"/>
                </w:sdtPr>
                <w:sdtContent>
                  <w:p w14:paraId="6840DDCA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772"/>
                        <w:id w:val="-1045795941"/>
                      </w:sdtPr>
                      <w:sdtContent>
                        <w:sdt>
                          <w:sdtPr>
                            <w:tag w:val="goog_rdk_1773"/>
                            <w:id w:val="-428339154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Borders>
                  <w:top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777"/>
                  <w:id w:val="-2032181373"/>
                </w:sdtPr>
                <w:sdtContent>
                  <w:p w14:paraId="1B8984FF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775"/>
                        <w:id w:val="-1247354840"/>
                      </w:sdtPr>
                      <w:sdtContent>
                        <w:sdt>
                          <w:sdtPr>
                            <w:tag w:val="goog_rdk_1776"/>
                            <w:id w:val="-20021792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Borders>
                  <w:top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780"/>
                  <w:id w:val="302606006"/>
                </w:sdtPr>
                <w:sdtContent>
                  <w:p w14:paraId="05BFF2B9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778"/>
                        <w:id w:val="115763557"/>
                      </w:sdtPr>
                      <w:sdtContent>
                        <w:sdt>
                          <w:sdtPr>
                            <w:tag w:val="goog_rdk_1779"/>
                            <w:id w:val="-1608609971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Borders>
                  <w:top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783"/>
                  <w:id w:val="1418438462"/>
                </w:sdtPr>
                <w:sdtContent>
                  <w:p w14:paraId="2FCF4CA5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781"/>
                        <w:id w:val="949043609"/>
                      </w:sdtPr>
                      <w:sdtContent>
                        <w:sdt>
                          <w:sdtPr>
                            <w:tag w:val="goog_rdk_1782"/>
                            <w:id w:val="-1765623773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Borders>
                  <w:top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786"/>
                  <w:id w:val="-1364151514"/>
                </w:sdtPr>
                <w:sdtContent>
                  <w:p w14:paraId="3EBC1A93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784"/>
                        <w:id w:val="742169908"/>
                      </w:sdtPr>
                      <w:sdtContent>
                        <w:sdt>
                          <w:sdtPr>
                            <w:tag w:val="goog_rdk_1785"/>
                            <w:id w:val="1880691511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Borders>
                  <w:top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789"/>
                  <w:id w:val="-1684462142"/>
                </w:sdtPr>
                <w:sdtContent>
                  <w:p w14:paraId="515461ED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787"/>
                        <w:id w:val="-114810466"/>
                      </w:sdtPr>
                      <w:sdtContent>
                        <w:sdt>
                          <w:sdtPr>
                            <w:tag w:val="goog_rdk_1788"/>
                            <w:id w:val="-821174940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Borders>
                  <w:top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792"/>
                  <w:id w:val="-1042860106"/>
                </w:sdtPr>
                <w:sdtContent>
                  <w:p w14:paraId="2D3DA9D9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790"/>
                        <w:id w:val="2017700709"/>
                      </w:sdtPr>
                      <w:sdtContent>
                        <w:sdt>
                          <w:sdtPr>
                            <w:tag w:val="goog_rdk_1791"/>
                            <w:id w:val="2038255097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Borders>
                  <w:top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795"/>
                  <w:id w:val="1677336612"/>
                </w:sdtPr>
                <w:sdtContent>
                  <w:p w14:paraId="31A9C120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793"/>
                        <w:id w:val="397894922"/>
                      </w:sdtPr>
                      <w:sdtContent>
                        <w:sdt>
                          <w:sdtPr>
                            <w:tag w:val="goog_rdk_1794"/>
                            <w:id w:val="-60569622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796"/>
          <w:id w:val="1738165028"/>
        </w:sdtPr>
        <w:sdtContent>
          <w:tr w:rsidR="003034DB" w14:paraId="5E8D3D48" w14:textId="77777777" w:rsidTr="004C49D0">
            <w:trPr>
              <w:trHeight w:val="270"/>
            </w:trPr>
            <w:tc>
              <w:tcPr>
                <w:tcW w:w="1288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799"/>
                  <w:id w:val="914866344"/>
                </w:sdtPr>
                <w:sdtContent>
                  <w:p w14:paraId="5D8F1AA3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797"/>
                        <w:id w:val="746122317"/>
                      </w:sdtPr>
                      <w:sdtContent>
                        <w:sdt>
                          <w:sdtPr>
                            <w:tag w:val="goog_rdk_1798"/>
                            <w:id w:val="825444463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1. ets_1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802"/>
                  <w:id w:val="-1514375073"/>
                </w:sdtPr>
                <w:sdtContent>
                  <w:p w14:paraId="55FDC710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800"/>
                        <w:id w:val="-271556665"/>
                      </w:sdtPr>
                      <w:sdtContent>
                        <w:sdt>
                          <w:sdtPr>
                            <w:tag w:val="goog_rdk_1801"/>
                            <w:id w:val="-1853927982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805"/>
                  <w:id w:val="1634268369"/>
                </w:sdtPr>
                <w:sdtContent>
                  <w:p w14:paraId="03CAA794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803"/>
                        <w:id w:val="1111297147"/>
                      </w:sdtPr>
                      <w:sdtContent>
                        <w:sdt>
                          <w:sdtPr>
                            <w:tag w:val="goog_rdk_1804"/>
                            <w:id w:val="-872622914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808"/>
                  <w:id w:val="91652571"/>
                </w:sdtPr>
                <w:sdtContent>
                  <w:p w14:paraId="108B886C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806"/>
                        <w:id w:val="246951511"/>
                      </w:sdtPr>
                      <w:sdtContent>
                        <w:sdt>
                          <w:sdtPr>
                            <w:tag w:val="goog_rdk_1807"/>
                            <w:id w:val="-782554571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811"/>
                  <w:id w:val="-1889989170"/>
                </w:sdtPr>
                <w:sdtContent>
                  <w:p w14:paraId="53FD5ECA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809"/>
                        <w:id w:val="-131825209"/>
                      </w:sdtPr>
                      <w:sdtContent>
                        <w:sdt>
                          <w:sdtPr>
                            <w:tag w:val="goog_rdk_1810"/>
                            <w:id w:val="126531453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814"/>
                  <w:id w:val="-1008921196"/>
                </w:sdtPr>
                <w:sdtContent>
                  <w:p w14:paraId="3A2A5721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812"/>
                        <w:id w:val="-1189142499"/>
                      </w:sdtPr>
                      <w:sdtContent>
                        <w:sdt>
                          <w:sdtPr>
                            <w:tag w:val="goog_rdk_1813"/>
                            <w:id w:val="79018485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817"/>
                  <w:id w:val="-1747428086"/>
                </w:sdtPr>
                <w:sdtContent>
                  <w:p w14:paraId="055D6E79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815"/>
                        <w:id w:val="-526536727"/>
                      </w:sdtPr>
                      <w:sdtContent>
                        <w:sdt>
                          <w:sdtPr>
                            <w:tag w:val="goog_rdk_1816"/>
                            <w:id w:val="1575225006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820"/>
                  <w:id w:val="-414745916"/>
                </w:sdtPr>
                <w:sdtContent>
                  <w:p w14:paraId="6C63D77E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818"/>
                        <w:id w:val="-1716264263"/>
                      </w:sdtPr>
                      <w:sdtContent>
                        <w:sdt>
                          <w:sdtPr>
                            <w:tag w:val="goog_rdk_1819"/>
                            <w:id w:val="369724371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823"/>
                  <w:id w:val="-308137232"/>
                </w:sdtPr>
                <w:sdtContent>
                  <w:p w14:paraId="4D4EFE2D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821"/>
                        <w:id w:val="-568704226"/>
                      </w:sdtPr>
                      <w:sdtContent>
                        <w:sdt>
                          <w:sdtPr>
                            <w:tag w:val="goog_rdk_1822"/>
                            <w:id w:val="-1287298148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826"/>
                  <w:id w:val="-1049583614"/>
                </w:sdtPr>
                <w:sdtContent>
                  <w:p w14:paraId="6A79D27F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824"/>
                        <w:id w:val="206591190"/>
                      </w:sdtPr>
                      <w:sdtContent>
                        <w:sdt>
                          <w:sdtPr>
                            <w:tag w:val="goog_rdk_1825"/>
                            <w:id w:val="-1004558432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827"/>
          <w:id w:val="696009910"/>
        </w:sdtPr>
        <w:sdtContent>
          <w:tr w:rsidR="003034DB" w14:paraId="067E5397" w14:textId="77777777" w:rsidTr="004C49D0">
            <w:trPr>
              <w:trHeight w:val="270"/>
            </w:trPr>
            <w:tc>
              <w:tcPr>
                <w:tcW w:w="1288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830"/>
                  <w:id w:val="1933983519"/>
                </w:sdtPr>
                <w:sdtContent>
                  <w:p w14:paraId="6B74E99E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828"/>
                        <w:id w:val="-809400415"/>
                      </w:sdtPr>
                      <w:sdtContent>
                        <w:sdt>
                          <w:sdtPr>
                            <w:tag w:val="goog_rdk_1829"/>
                            <w:id w:val="-193913257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833"/>
                  <w:id w:val="-118856626"/>
                </w:sdtPr>
                <w:sdtContent>
                  <w:p w14:paraId="7F3332E7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831"/>
                        <w:id w:val="827774443"/>
                      </w:sdtPr>
                      <w:sdtContent>
                        <w:sdt>
                          <w:sdtPr>
                            <w:tag w:val="goog_rdk_1832"/>
                            <w:id w:val="1487891004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836"/>
                  <w:id w:val="-1104786026"/>
                </w:sdtPr>
                <w:sdtContent>
                  <w:p w14:paraId="6A34C652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834"/>
                        <w:id w:val="1659865878"/>
                      </w:sdtPr>
                      <w:sdtContent>
                        <w:sdt>
                          <w:sdtPr>
                            <w:tag w:val="goog_rdk_1835"/>
                            <w:id w:val="315855186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839"/>
                  <w:id w:val="1538970283"/>
                </w:sdtPr>
                <w:sdtContent>
                  <w:p w14:paraId="05A9221E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837"/>
                        <w:id w:val="2033675556"/>
                      </w:sdtPr>
                      <w:sdtContent>
                        <w:sdt>
                          <w:sdtPr>
                            <w:tag w:val="goog_rdk_1838"/>
                            <w:id w:val="-807205288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842"/>
                  <w:id w:val="90337831"/>
                </w:sdtPr>
                <w:sdtContent>
                  <w:p w14:paraId="448E82B5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840"/>
                        <w:id w:val="-1045530706"/>
                      </w:sdtPr>
                      <w:sdtContent>
                        <w:sdt>
                          <w:sdtPr>
                            <w:tag w:val="goog_rdk_1841"/>
                            <w:id w:val="2106427150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845"/>
                  <w:id w:val="1852015690"/>
                </w:sdtPr>
                <w:sdtContent>
                  <w:p w14:paraId="2A39413B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843"/>
                        <w:id w:val="507658992"/>
                      </w:sdtPr>
                      <w:sdtContent>
                        <w:sdt>
                          <w:sdtPr>
                            <w:tag w:val="goog_rdk_1844"/>
                            <w:id w:val="-502056897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848"/>
                  <w:id w:val="-632930806"/>
                </w:sdtPr>
                <w:sdtContent>
                  <w:p w14:paraId="7188485A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846"/>
                        <w:id w:val="1799207317"/>
                      </w:sdtPr>
                      <w:sdtContent>
                        <w:sdt>
                          <w:sdtPr>
                            <w:tag w:val="goog_rdk_1847"/>
                            <w:id w:val="951549626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851"/>
                  <w:id w:val="743998149"/>
                </w:sdtPr>
                <w:sdtContent>
                  <w:p w14:paraId="144C8F52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849"/>
                        <w:id w:val="1711874083"/>
                      </w:sdtPr>
                      <w:sdtContent>
                        <w:sdt>
                          <w:sdtPr>
                            <w:tag w:val="goog_rdk_1850"/>
                            <w:id w:val="-960189667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854"/>
                  <w:id w:val="-1276541142"/>
                </w:sdtPr>
                <w:sdtContent>
                  <w:p w14:paraId="5823028C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852"/>
                        <w:id w:val="544500317"/>
                      </w:sdtPr>
                      <w:sdtContent>
                        <w:sdt>
                          <w:sdtPr>
                            <w:tag w:val="goog_rdk_1853"/>
                            <w:id w:val="2087351388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857"/>
                  <w:id w:val="-2040052990"/>
                </w:sdtPr>
                <w:sdtContent>
                  <w:p w14:paraId="522592D2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855"/>
                        <w:id w:val="159769284"/>
                      </w:sdtPr>
                      <w:sdtContent>
                        <w:sdt>
                          <w:sdtPr>
                            <w:tag w:val="goog_rdk_1856"/>
                            <w:id w:val="335626670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858"/>
          <w:id w:val="1028453192"/>
        </w:sdtPr>
        <w:sdtContent>
          <w:tr w:rsidR="003034DB" w14:paraId="72A687FA" w14:textId="77777777" w:rsidTr="004C49D0">
            <w:trPr>
              <w:trHeight w:val="270"/>
            </w:trPr>
            <w:tc>
              <w:tcPr>
                <w:tcW w:w="1288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861"/>
                  <w:id w:val="1930716421"/>
                </w:sdtPr>
                <w:sdtContent>
                  <w:p w14:paraId="37597E67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859"/>
                        <w:id w:val="646200582"/>
                      </w:sdtPr>
                      <w:sdtContent>
                        <w:sdt>
                          <w:sdtPr>
                            <w:tag w:val="goog_rdk_1860"/>
                            <w:id w:val="1942467891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2. ets_2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864"/>
                  <w:id w:val="-1686766954"/>
                </w:sdtPr>
                <w:sdtContent>
                  <w:p w14:paraId="7F53183F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862"/>
                        <w:id w:val="-882414696"/>
                      </w:sdtPr>
                      <w:sdtContent>
                        <w:sdt>
                          <w:sdtPr>
                            <w:tag w:val="goog_rdk_1863"/>
                            <w:id w:val="82310392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74**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867"/>
                  <w:id w:val="1023104722"/>
                </w:sdtPr>
                <w:sdtContent>
                  <w:p w14:paraId="31D61921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865"/>
                        <w:id w:val="-1469206751"/>
                      </w:sdtPr>
                      <w:sdtContent>
                        <w:sdt>
                          <w:sdtPr>
                            <w:tag w:val="goog_rdk_1866"/>
                            <w:id w:val="2127238203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870"/>
                  <w:id w:val="616440005"/>
                </w:sdtPr>
                <w:sdtContent>
                  <w:p w14:paraId="7D8EE4B8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868"/>
                        <w:id w:val="-1391337427"/>
                      </w:sdtPr>
                      <w:sdtContent>
                        <w:sdt>
                          <w:sdtPr>
                            <w:tag w:val="goog_rdk_1869"/>
                            <w:id w:val="-1729965237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873"/>
                  <w:id w:val="1401519899"/>
                </w:sdtPr>
                <w:sdtContent>
                  <w:p w14:paraId="6DE96FF6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871"/>
                        <w:id w:val="2115647227"/>
                      </w:sdtPr>
                      <w:sdtContent>
                        <w:sdt>
                          <w:sdtPr>
                            <w:tag w:val="goog_rdk_1872"/>
                            <w:id w:val="1875649217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876"/>
                  <w:id w:val="704057686"/>
                </w:sdtPr>
                <w:sdtContent>
                  <w:p w14:paraId="2F7919CB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874"/>
                        <w:id w:val="1049934483"/>
                      </w:sdtPr>
                      <w:sdtContent>
                        <w:sdt>
                          <w:sdtPr>
                            <w:tag w:val="goog_rdk_1875"/>
                            <w:id w:val="1093236142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879"/>
                  <w:id w:val="-868172553"/>
                </w:sdtPr>
                <w:sdtContent>
                  <w:p w14:paraId="53DF4A1A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877"/>
                        <w:id w:val="-1182597400"/>
                      </w:sdtPr>
                      <w:sdtContent>
                        <w:sdt>
                          <w:sdtPr>
                            <w:tag w:val="goog_rdk_1878"/>
                            <w:id w:val="-1467685959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882"/>
                  <w:id w:val="294733160"/>
                </w:sdtPr>
                <w:sdtContent>
                  <w:p w14:paraId="382A9A9E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880"/>
                        <w:id w:val="1959736253"/>
                      </w:sdtPr>
                      <w:sdtContent>
                        <w:sdt>
                          <w:sdtPr>
                            <w:tag w:val="goog_rdk_1881"/>
                            <w:id w:val="1751391466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885"/>
                  <w:id w:val="1105049441"/>
                </w:sdtPr>
                <w:sdtContent>
                  <w:p w14:paraId="557A6AB3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883"/>
                        <w:id w:val="-278625645"/>
                      </w:sdtPr>
                      <w:sdtContent>
                        <w:sdt>
                          <w:sdtPr>
                            <w:tag w:val="goog_rdk_1884"/>
                            <w:id w:val="1173892011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888"/>
                  <w:id w:val="2089919665"/>
                </w:sdtPr>
                <w:sdtContent>
                  <w:p w14:paraId="545C43EC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886"/>
                        <w:id w:val="-310067671"/>
                      </w:sdtPr>
                      <w:sdtContent>
                        <w:sdt>
                          <w:sdtPr>
                            <w:tag w:val="goog_rdk_1887"/>
                            <w:id w:val="554894953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889"/>
          <w:id w:val="93148750"/>
        </w:sdtPr>
        <w:sdtContent>
          <w:tr w:rsidR="003034DB" w14:paraId="238332BD" w14:textId="77777777" w:rsidTr="004C49D0">
            <w:trPr>
              <w:trHeight w:val="270"/>
            </w:trPr>
            <w:tc>
              <w:tcPr>
                <w:tcW w:w="1288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892"/>
                  <w:id w:val="-1534870963"/>
                </w:sdtPr>
                <w:sdtContent>
                  <w:p w14:paraId="79BB7A74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890"/>
                        <w:id w:val="1119492668"/>
                      </w:sdtPr>
                      <w:sdtContent>
                        <w:sdt>
                          <w:sdtPr>
                            <w:tag w:val="goog_rdk_1891"/>
                            <w:id w:val="-510120870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895"/>
                  <w:id w:val="-1508006137"/>
                </w:sdtPr>
                <w:sdtContent>
                  <w:p w14:paraId="28559F11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1893"/>
                        <w:id w:val="1582907941"/>
                      </w:sdtPr>
                      <w:sdtContent>
                        <w:sdt>
                          <w:sdtPr>
                            <w:tag w:val="goog_rdk_1894"/>
                            <w:id w:val="2106316547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.66, .80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898"/>
                  <w:id w:val="-1178968971"/>
                </w:sdtPr>
                <w:sdtContent>
                  <w:p w14:paraId="77C40A71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896"/>
                        <w:id w:val="-1097594261"/>
                      </w:sdtPr>
                      <w:sdtContent>
                        <w:sdt>
                          <w:sdtPr>
                            <w:tag w:val="goog_rdk_1897"/>
                            <w:id w:val="-1994964719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901"/>
                  <w:id w:val="2000385479"/>
                </w:sdtPr>
                <w:sdtContent>
                  <w:p w14:paraId="36D184E4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899"/>
                        <w:id w:val="876238876"/>
                      </w:sdtPr>
                      <w:sdtContent>
                        <w:sdt>
                          <w:sdtPr>
                            <w:tag w:val="goog_rdk_1900"/>
                            <w:id w:val="-1026518048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904"/>
                  <w:id w:val="-380699855"/>
                </w:sdtPr>
                <w:sdtContent>
                  <w:p w14:paraId="1EE3F1C7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902"/>
                        <w:id w:val="1650937575"/>
                      </w:sdtPr>
                      <w:sdtContent>
                        <w:sdt>
                          <w:sdtPr>
                            <w:tag w:val="goog_rdk_1903"/>
                            <w:id w:val="-1978019387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907"/>
                  <w:id w:val="988127726"/>
                </w:sdtPr>
                <w:sdtContent>
                  <w:p w14:paraId="29BF15B1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905"/>
                        <w:id w:val="-238860500"/>
                      </w:sdtPr>
                      <w:sdtContent>
                        <w:sdt>
                          <w:sdtPr>
                            <w:tag w:val="goog_rdk_1906"/>
                            <w:id w:val="-389025669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910"/>
                  <w:id w:val="-1556160330"/>
                </w:sdtPr>
                <w:sdtContent>
                  <w:p w14:paraId="22AFFC32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908"/>
                        <w:id w:val="1151210633"/>
                      </w:sdtPr>
                      <w:sdtContent>
                        <w:sdt>
                          <w:sdtPr>
                            <w:tag w:val="goog_rdk_1909"/>
                            <w:id w:val="-388840879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913"/>
                  <w:id w:val="2138362107"/>
                </w:sdtPr>
                <w:sdtContent>
                  <w:p w14:paraId="546ADC49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911"/>
                        <w:id w:val="-1331979007"/>
                      </w:sdtPr>
                      <w:sdtContent>
                        <w:sdt>
                          <w:sdtPr>
                            <w:tag w:val="goog_rdk_1912"/>
                            <w:id w:val="1773122234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916"/>
                  <w:id w:val="-1145970136"/>
                </w:sdtPr>
                <w:sdtContent>
                  <w:p w14:paraId="2291B95C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914"/>
                        <w:id w:val="1609350788"/>
                      </w:sdtPr>
                      <w:sdtContent>
                        <w:sdt>
                          <w:sdtPr>
                            <w:tag w:val="goog_rdk_1915"/>
                            <w:id w:val="704204270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919"/>
                  <w:id w:val="159013860"/>
                </w:sdtPr>
                <w:sdtContent>
                  <w:p w14:paraId="4B80B3EC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917"/>
                        <w:id w:val="-2125560437"/>
                      </w:sdtPr>
                      <w:sdtContent>
                        <w:sdt>
                          <w:sdtPr>
                            <w:tag w:val="goog_rdk_1918"/>
                            <w:id w:val="-552231276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920"/>
          <w:id w:val="-1151391363"/>
        </w:sdtPr>
        <w:sdtContent>
          <w:tr w:rsidR="003034DB" w14:paraId="00779DC8" w14:textId="77777777" w:rsidTr="004C49D0">
            <w:trPr>
              <w:trHeight w:val="270"/>
            </w:trPr>
            <w:tc>
              <w:tcPr>
                <w:tcW w:w="1288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923"/>
                  <w:id w:val="-1960458071"/>
                </w:sdtPr>
                <w:sdtContent>
                  <w:p w14:paraId="7B3E3381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921"/>
                        <w:id w:val="-1482142420"/>
                      </w:sdtPr>
                      <w:sdtContent>
                        <w:sdt>
                          <w:sdtPr>
                            <w:tag w:val="goog_rdk_1922"/>
                            <w:id w:val="-474763197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926"/>
                  <w:id w:val="-1823492794"/>
                </w:sdtPr>
                <w:sdtContent>
                  <w:p w14:paraId="1C4ADA92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924"/>
                        <w:id w:val="2044214648"/>
                      </w:sdtPr>
                      <w:sdtContent>
                        <w:sdt>
                          <w:sdtPr>
                            <w:tag w:val="goog_rdk_1925"/>
                            <w:id w:val="20680674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929"/>
                  <w:id w:val="1572135769"/>
                </w:sdtPr>
                <w:sdtContent>
                  <w:p w14:paraId="7EAFCC81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927"/>
                        <w:id w:val="-1571211630"/>
                      </w:sdtPr>
                      <w:sdtContent>
                        <w:sdt>
                          <w:sdtPr>
                            <w:tag w:val="goog_rdk_1928"/>
                            <w:id w:val="48309957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932"/>
                  <w:id w:val="-974222518"/>
                </w:sdtPr>
                <w:sdtContent>
                  <w:p w14:paraId="39457D48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930"/>
                        <w:id w:val="-1437649008"/>
                      </w:sdtPr>
                      <w:sdtContent>
                        <w:sdt>
                          <w:sdtPr>
                            <w:tag w:val="goog_rdk_1931"/>
                            <w:id w:val="-298759810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935"/>
                  <w:id w:val="-357658197"/>
                </w:sdtPr>
                <w:sdtContent>
                  <w:p w14:paraId="39E3F5EB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933"/>
                        <w:id w:val="-2046668745"/>
                      </w:sdtPr>
                      <w:sdtContent>
                        <w:sdt>
                          <w:sdtPr>
                            <w:tag w:val="goog_rdk_1934"/>
                            <w:id w:val="-1760977780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938"/>
                  <w:id w:val="1239781507"/>
                </w:sdtPr>
                <w:sdtContent>
                  <w:p w14:paraId="795E0C23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936"/>
                        <w:id w:val="-1324310888"/>
                      </w:sdtPr>
                      <w:sdtContent>
                        <w:sdt>
                          <w:sdtPr>
                            <w:tag w:val="goog_rdk_1937"/>
                            <w:id w:val="1553116658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941"/>
                  <w:id w:val="112178309"/>
                </w:sdtPr>
                <w:sdtContent>
                  <w:p w14:paraId="28049DC4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939"/>
                        <w:id w:val="644980490"/>
                      </w:sdtPr>
                      <w:sdtContent>
                        <w:sdt>
                          <w:sdtPr>
                            <w:tag w:val="goog_rdk_1940"/>
                            <w:id w:val="2126787601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944"/>
                  <w:id w:val="487744626"/>
                </w:sdtPr>
                <w:sdtContent>
                  <w:p w14:paraId="54253634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942"/>
                        <w:id w:val="1059375651"/>
                      </w:sdtPr>
                      <w:sdtContent>
                        <w:sdt>
                          <w:sdtPr>
                            <w:tag w:val="goog_rdk_1943"/>
                            <w:id w:val="-1238035883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947"/>
                  <w:id w:val="-19612368"/>
                </w:sdtPr>
                <w:sdtContent>
                  <w:p w14:paraId="329D461A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945"/>
                        <w:id w:val="1134920239"/>
                      </w:sdtPr>
                      <w:sdtContent>
                        <w:sdt>
                          <w:sdtPr>
                            <w:tag w:val="goog_rdk_1946"/>
                            <w:id w:val="-738645301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950"/>
                  <w:id w:val="1945951415"/>
                </w:sdtPr>
                <w:sdtContent>
                  <w:p w14:paraId="56972BC9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948"/>
                        <w:id w:val="629035951"/>
                      </w:sdtPr>
                      <w:sdtContent>
                        <w:sdt>
                          <w:sdtPr>
                            <w:tag w:val="goog_rdk_1949"/>
                            <w:id w:val="259457063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951"/>
          <w:id w:val="-896223279"/>
        </w:sdtPr>
        <w:sdtContent>
          <w:tr w:rsidR="003034DB" w14:paraId="3D0C9C1A" w14:textId="77777777" w:rsidTr="004C49D0">
            <w:trPr>
              <w:trHeight w:val="270"/>
            </w:trPr>
            <w:tc>
              <w:tcPr>
                <w:tcW w:w="1288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954"/>
                  <w:id w:val="1445958465"/>
                </w:sdtPr>
                <w:sdtContent>
                  <w:p w14:paraId="07ECBA61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952"/>
                        <w:id w:val="-594044120"/>
                      </w:sdtPr>
                      <w:sdtContent>
                        <w:sdt>
                          <w:sdtPr>
                            <w:tag w:val="goog_rdk_1953"/>
                            <w:id w:val="-1598293088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3. ets_3r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957"/>
                  <w:id w:val="1307349962"/>
                </w:sdtPr>
                <w:sdtContent>
                  <w:p w14:paraId="1FB6E1F9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955"/>
                        <w:id w:val="168937513"/>
                      </w:sdtPr>
                      <w:sdtContent>
                        <w:sdt>
                          <w:sdtPr>
                            <w:tag w:val="goog_rdk_1956"/>
                            <w:id w:val="-1043114087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36**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960"/>
                  <w:id w:val="1509542907"/>
                </w:sdtPr>
                <w:sdtContent>
                  <w:p w14:paraId="4607DE6B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958"/>
                        <w:id w:val="932805222"/>
                      </w:sdtPr>
                      <w:sdtContent>
                        <w:sdt>
                          <w:sdtPr>
                            <w:tag w:val="goog_rdk_1959"/>
                            <w:id w:val="-2017726767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38**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963"/>
                  <w:id w:val="20765056"/>
                </w:sdtPr>
                <w:sdtContent>
                  <w:p w14:paraId="36EC7F9B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961"/>
                        <w:id w:val="785418628"/>
                      </w:sdtPr>
                      <w:sdtContent>
                        <w:sdt>
                          <w:sdtPr>
                            <w:tag w:val="goog_rdk_1962"/>
                            <w:id w:val="-132445754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966"/>
                  <w:id w:val="-1108091875"/>
                </w:sdtPr>
                <w:sdtContent>
                  <w:p w14:paraId="29E83F77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964"/>
                        <w:id w:val="-1659706457"/>
                      </w:sdtPr>
                      <w:sdtContent>
                        <w:sdt>
                          <w:sdtPr>
                            <w:tag w:val="goog_rdk_1965"/>
                            <w:id w:val="1682806321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969"/>
                  <w:id w:val="870958393"/>
                </w:sdtPr>
                <w:sdtContent>
                  <w:p w14:paraId="4DD7901F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967"/>
                        <w:id w:val="394990525"/>
                      </w:sdtPr>
                      <w:sdtContent>
                        <w:sdt>
                          <w:sdtPr>
                            <w:tag w:val="goog_rdk_1968"/>
                            <w:id w:val="1393840156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972"/>
                  <w:id w:val="418544375"/>
                </w:sdtPr>
                <w:sdtContent>
                  <w:p w14:paraId="61C0D192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970"/>
                        <w:id w:val="1373706514"/>
                      </w:sdtPr>
                      <w:sdtContent>
                        <w:sdt>
                          <w:sdtPr>
                            <w:tag w:val="goog_rdk_1971"/>
                            <w:id w:val="850050743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975"/>
                  <w:id w:val="-1025979360"/>
                </w:sdtPr>
                <w:sdtContent>
                  <w:p w14:paraId="3D34C5DA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973"/>
                        <w:id w:val="1115524432"/>
                      </w:sdtPr>
                      <w:sdtContent>
                        <w:sdt>
                          <w:sdtPr>
                            <w:tag w:val="goog_rdk_1974"/>
                            <w:id w:val="1205009696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978"/>
                  <w:id w:val="-920112833"/>
                </w:sdtPr>
                <w:sdtContent>
                  <w:p w14:paraId="2C9700AE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976"/>
                        <w:id w:val="-1801774359"/>
                      </w:sdtPr>
                      <w:sdtContent>
                        <w:sdt>
                          <w:sdtPr>
                            <w:tag w:val="goog_rdk_1977"/>
                            <w:id w:val="-1784654353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981"/>
                  <w:id w:val="-864264315"/>
                </w:sdtPr>
                <w:sdtContent>
                  <w:p w14:paraId="3801EDCD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979"/>
                        <w:id w:val="-710917364"/>
                      </w:sdtPr>
                      <w:sdtContent>
                        <w:sdt>
                          <w:sdtPr>
                            <w:tag w:val="goog_rdk_1980"/>
                            <w:id w:val="1762307116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982"/>
          <w:id w:val="255208961"/>
        </w:sdtPr>
        <w:sdtContent>
          <w:tr w:rsidR="003034DB" w14:paraId="52422A61" w14:textId="77777777" w:rsidTr="004C49D0">
            <w:trPr>
              <w:trHeight w:val="270"/>
            </w:trPr>
            <w:tc>
              <w:tcPr>
                <w:tcW w:w="1288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985"/>
                  <w:id w:val="1468993291"/>
                </w:sdtPr>
                <w:sdtContent>
                  <w:p w14:paraId="27CD67FD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983"/>
                        <w:id w:val="-686641756"/>
                      </w:sdtPr>
                      <w:sdtContent>
                        <w:sdt>
                          <w:sdtPr>
                            <w:tag w:val="goog_rdk_1984"/>
                            <w:id w:val="1077980072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988"/>
                  <w:id w:val="-339607455"/>
                </w:sdtPr>
                <w:sdtContent>
                  <w:p w14:paraId="0E1B26E3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1986"/>
                        <w:id w:val="-1078945144"/>
                      </w:sdtPr>
                      <w:sdtContent>
                        <w:sdt>
                          <w:sdtPr>
                            <w:tag w:val="goog_rdk_1987"/>
                            <w:id w:val="118045631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.22, .48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991"/>
                  <w:id w:val="327696080"/>
                </w:sdtPr>
                <w:sdtContent>
                  <w:p w14:paraId="42AF7B00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1989"/>
                        <w:id w:val="-19490688"/>
                      </w:sdtPr>
                      <w:sdtContent>
                        <w:sdt>
                          <w:sdtPr>
                            <w:tag w:val="goog_rdk_1990"/>
                            <w:id w:val="-856683955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.24, .51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994"/>
                  <w:id w:val="1973705294"/>
                </w:sdtPr>
                <w:sdtContent>
                  <w:p w14:paraId="610E931A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992"/>
                        <w:id w:val="-1662228419"/>
                      </w:sdtPr>
                      <w:sdtContent>
                        <w:sdt>
                          <w:sdtPr>
                            <w:tag w:val="goog_rdk_1993"/>
                            <w:id w:val="131909024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1997"/>
                  <w:id w:val="1130040319"/>
                </w:sdtPr>
                <w:sdtContent>
                  <w:p w14:paraId="072E4010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995"/>
                        <w:id w:val="1361009068"/>
                      </w:sdtPr>
                      <w:sdtContent>
                        <w:sdt>
                          <w:sdtPr>
                            <w:tag w:val="goog_rdk_1996"/>
                            <w:id w:val="653668464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000"/>
                  <w:id w:val="1151094686"/>
                </w:sdtPr>
                <w:sdtContent>
                  <w:p w14:paraId="145C63B5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1998"/>
                        <w:id w:val="1930682037"/>
                      </w:sdtPr>
                      <w:sdtContent>
                        <w:sdt>
                          <w:sdtPr>
                            <w:tag w:val="goog_rdk_1999"/>
                            <w:id w:val="1349064736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003"/>
                  <w:id w:val="1162170039"/>
                </w:sdtPr>
                <w:sdtContent>
                  <w:p w14:paraId="3769CB94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001"/>
                        <w:id w:val="-2100665003"/>
                      </w:sdtPr>
                      <w:sdtContent>
                        <w:sdt>
                          <w:sdtPr>
                            <w:tag w:val="goog_rdk_2002"/>
                            <w:id w:val="1117131726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006"/>
                  <w:id w:val="2143623612"/>
                </w:sdtPr>
                <w:sdtContent>
                  <w:p w14:paraId="70B3C8C6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004"/>
                        <w:id w:val="2077329781"/>
                      </w:sdtPr>
                      <w:sdtContent>
                        <w:sdt>
                          <w:sdtPr>
                            <w:tag w:val="goog_rdk_2005"/>
                            <w:id w:val="200755424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009"/>
                  <w:id w:val="548287777"/>
                </w:sdtPr>
                <w:sdtContent>
                  <w:p w14:paraId="3C2A563B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007"/>
                        <w:id w:val="-232812205"/>
                      </w:sdtPr>
                      <w:sdtContent>
                        <w:sdt>
                          <w:sdtPr>
                            <w:tag w:val="goog_rdk_2008"/>
                            <w:id w:val="813764338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012"/>
                  <w:id w:val="637464893"/>
                </w:sdtPr>
                <w:sdtContent>
                  <w:p w14:paraId="3F3AEA7A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010"/>
                        <w:id w:val="-1473430213"/>
                      </w:sdtPr>
                      <w:sdtContent>
                        <w:sdt>
                          <w:sdtPr>
                            <w:tag w:val="goog_rdk_2011"/>
                            <w:id w:val="-2117991434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013"/>
          <w:id w:val="-145159633"/>
        </w:sdtPr>
        <w:sdtContent>
          <w:tr w:rsidR="003034DB" w14:paraId="767B5267" w14:textId="77777777" w:rsidTr="004C49D0">
            <w:trPr>
              <w:trHeight w:val="270"/>
            </w:trPr>
            <w:tc>
              <w:tcPr>
                <w:tcW w:w="1288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016"/>
                  <w:id w:val="1580236224"/>
                </w:sdtPr>
                <w:sdtContent>
                  <w:p w14:paraId="4F609FD5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014"/>
                        <w:id w:val="1832468724"/>
                      </w:sdtPr>
                      <w:sdtContent>
                        <w:sdt>
                          <w:sdtPr>
                            <w:tag w:val="goog_rdk_2015"/>
                            <w:id w:val="-1406495267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019"/>
                  <w:id w:val="1389724041"/>
                </w:sdtPr>
                <w:sdtContent>
                  <w:p w14:paraId="48E08AFD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017"/>
                        <w:id w:val="2104625851"/>
                      </w:sdtPr>
                      <w:sdtContent>
                        <w:sdt>
                          <w:sdtPr>
                            <w:tag w:val="goog_rdk_2018"/>
                            <w:id w:val="841833901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022"/>
                  <w:id w:val="1064720021"/>
                </w:sdtPr>
                <w:sdtContent>
                  <w:p w14:paraId="6940F93A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020"/>
                        <w:id w:val="721604655"/>
                      </w:sdtPr>
                      <w:sdtContent>
                        <w:sdt>
                          <w:sdtPr>
                            <w:tag w:val="goog_rdk_2021"/>
                            <w:id w:val="2100641438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025"/>
                  <w:id w:val="-395875080"/>
                </w:sdtPr>
                <w:sdtContent>
                  <w:p w14:paraId="7CA626CB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023"/>
                        <w:id w:val="-1420477201"/>
                      </w:sdtPr>
                      <w:sdtContent>
                        <w:sdt>
                          <w:sdtPr>
                            <w:tag w:val="goog_rdk_2024"/>
                            <w:id w:val="-1951824317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028"/>
                  <w:id w:val="33364225"/>
                </w:sdtPr>
                <w:sdtContent>
                  <w:p w14:paraId="0D2B3C33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026"/>
                        <w:id w:val="2078653381"/>
                      </w:sdtPr>
                      <w:sdtContent>
                        <w:sdt>
                          <w:sdtPr>
                            <w:tag w:val="goog_rdk_2027"/>
                            <w:id w:val="1989886944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031"/>
                  <w:id w:val="-107481429"/>
                </w:sdtPr>
                <w:sdtContent>
                  <w:p w14:paraId="4EB12D25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029"/>
                        <w:id w:val="-594244126"/>
                      </w:sdtPr>
                      <w:sdtContent>
                        <w:sdt>
                          <w:sdtPr>
                            <w:tag w:val="goog_rdk_2030"/>
                            <w:id w:val="937984431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034"/>
                  <w:id w:val="1307253595"/>
                </w:sdtPr>
                <w:sdtContent>
                  <w:p w14:paraId="7E1DBC41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032"/>
                        <w:id w:val="-1315754042"/>
                      </w:sdtPr>
                      <w:sdtContent>
                        <w:sdt>
                          <w:sdtPr>
                            <w:tag w:val="goog_rdk_2033"/>
                            <w:id w:val="178016599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037"/>
                  <w:id w:val="1441142971"/>
                </w:sdtPr>
                <w:sdtContent>
                  <w:p w14:paraId="55CC0552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035"/>
                        <w:id w:val="1713902072"/>
                      </w:sdtPr>
                      <w:sdtContent>
                        <w:sdt>
                          <w:sdtPr>
                            <w:tag w:val="goog_rdk_2036"/>
                            <w:id w:val="-2108316383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040"/>
                  <w:id w:val="418172678"/>
                </w:sdtPr>
                <w:sdtContent>
                  <w:p w14:paraId="0EF4F06F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038"/>
                        <w:id w:val="-1765630753"/>
                      </w:sdtPr>
                      <w:sdtContent>
                        <w:sdt>
                          <w:sdtPr>
                            <w:tag w:val="goog_rdk_2039"/>
                            <w:id w:val="-2051081587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043"/>
                  <w:id w:val="-968421373"/>
                </w:sdtPr>
                <w:sdtContent>
                  <w:p w14:paraId="65B89D67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041"/>
                        <w:id w:val="-568751540"/>
                      </w:sdtPr>
                      <w:sdtContent>
                        <w:sdt>
                          <w:sdtPr>
                            <w:tag w:val="goog_rdk_2042"/>
                            <w:id w:val="258004383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044"/>
          <w:id w:val="1372689160"/>
        </w:sdtPr>
        <w:sdtContent>
          <w:tr w:rsidR="003034DB" w14:paraId="1A969C23" w14:textId="77777777" w:rsidTr="004C49D0">
            <w:trPr>
              <w:trHeight w:val="270"/>
            </w:trPr>
            <w:tc>
              <w:tcPr>
                <w:tcW w:w="1288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047"/>
                  <w:id w:val="264296234"/>
                </w:sdtPr>
                <w:sdtContent>
                  <w:p w14:paraId="74153F63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045"/>
                        <w:id w:val="453997911"/>
                      </w:sdtPr>
                      <w:sdtContent>
                        <w:sdt>
                          <w:sdtPr>
                            <w:tag w:val="goog_rdk_2046"/>
                            <w:id w:val="1827803398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4. ets_4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050"/>
                  <w:id w:val="-1932799681"/>
                </w:sdtPr>
                <w:sdtContent>
                  <w:p w14:paraId="6E2DB079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048"/>
                        <w:id w:val="-362765269"/>
                      </w:sdtPr>
                      <w:sdtContent>
                        <w:sdt>
                          <w:sdtPr>
                            <w:tag w:val="goog_rdk_2049"/>
                            <w:id w:val="-801264318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40**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053"/>
                  <w:id w:val="149527746"/>
                </w:sdtPr>
                <w:sdtContent>
                  <w:p w14:paraId="69D8075E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051"/>
                        <w:id w:val="-1164489388"/>
                      </w:sdtPr>
                      <w:sdtContent>
                        <w:sdt>
                          <w:sdtPr>
                            <w:tag w:val="goog_rdk_2052"/>
                            <w:id w:val="-1730184837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29**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056"/>
                  <w:id w:val="1953790247"/>
                </w:sdtPr>
                <w:sdtContent>
                  <w:p w14:paraId="1F9F9344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054"/>
                        <w:id w:val="-1113154401"/>
                      </w:sdtPr>
                      <w:sdtContent>
                        <w:sdt>
                          <w:sdtPr>
                            <w:tag w:val="goog_rdk_2055"/>
                            <w:id w:val="-1385847742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14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059"/>
                  <w:id w:val="-407463458"/>
                </w:sdtPr>
                <w:sdtContent>
                  <w:p w14:paraId="47E163AE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057"/>
                        <w:id w:val="138649429"/>
                      </w:sdtPr>
                      <w:sdtContent>
                        <w:sdt>
                          <w:sdtPr>
                            <w:tag w:val="goog_rdk_2058"/>
                            <w:id w:val="808692508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062"/>
                  <w:id w:val="-1655680453"/>
                </w:sdtPr>
                <w:sdtContent>
                  <w:p w14:paraId="2CB9EB18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060"/>
                        <w:id w:val="-610245967"/>
                      </w:sdtPr>
                      <w:sdtContent>
                        <w:sdt>
                          <w:sdtPr>
                            <w:tag w:val="goog_rdk_2061"/>
                            <w:id w:val="2087902026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065"/>
                  <w:id w:val="1380519868"/>
                </w:sdtPr>
                <w:sdtContent>
                  <w:p w14:paraId="737CCC3C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063"/>
                        <w:id w:val="1190945448"/>
                      </w:sdtPr>
                      <w:sdtContent>
                        <w:sdt>
                          <w:sdtPr>
                            <w:tag w:val="goog_rdk_2064"/>
                            <w:id w:val="2124457266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068"/>
                  <w:id w:val="-397073487"/>
                </w:sdtPr>
                <w:sdtContent>
                  <w:p w14:paraId="15B415CE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066"/>
                        <w:id w:val="677660751"/>
                      </w:sdtPr>
                      <w:sdtContent>
                        <w:sdt>
                          <w:sdtPr>
                            <w:tag w:val="goog_rdk_2067"/>
                            <w:id w:val="-257639121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071"/>
                  <w:id w:val="1847222028"/>
                </w:sdtPr>
                <w:sdtContent>
                  <w:p w14:paraId="38B54AFD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069"/>
                        <w:id w:val="1698363495"/>
                      </w:sdtPr>
                      <w:sdtContent>
                        <w:sdt>
                          <w:sdtPr>
                            <w:tag w:val="goog_rdk_2070"/>
                            <w:id w:val="1419317383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074"/>
                  <w:id w:val="-1602388945"/>
                </w:sdtPr>
                <w:sdtContent>
                  <w:p w14:paraId="1E0AACDF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072"/>
                        <w:id w:val="-328863317"/>
                      </w:sdtPr>
                      <w:sdtContent>
                        <w:sdt>
                          <w:sdtPr>
                            <w:tag w:val="goog_rdk_2073"/>
                            <w:id w:val="78481069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075"/>
          <w:id w:val="-420119936"/>
        </w:sdtPr>
        <w:sdtContent>
          <w:tr w:rsidR="003034DB" w14:paraId="4A17DB8D" w14:textId="77777777" w:rsidTr="004C49D0">
            <w:trPr>
              <w:trHeight w:val="270"/>
            </w:trPr>
            <w:tc>
              <w:tcPr>
                <w:tcW w:w="1288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078"/>
                  <w:id w:val="1980602582"/>
                </w:sdtPr>
                <w:sdtContent>
                  <w:p w14:paraId="1EF0BC3D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076"/>
                        <w:id w:val="695060567"/>
                      </w:sdtPr>
                      <w:sdtContent>
                        <w:sdt>
                          <w:sdtPr>
                            <w:tag w:val="goog_rdk_2077"/>
                            <w:id w:val="-1891477297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081"/>
                  <w:id w:val="313924786"/>
                </w:sdtPr>
                <w:sdtContent>
                  <w:p w14:paraId="14723B9E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079"/>
                        <w:id w:val="1306858283"/>
                      </w:sdtPr>
                      <w:sdtContent>
                        <w:sdt>
                          <w:sdtPr>
                            <w:tag w:val="goog_rdk_2080"/>
                            <w:id w:val="1317601771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.26, .52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084"/>
                  <w:id w:val="232966016"/>
                </w:sdtPr>
                <w:sdtContent>
                  <w:p w14:paraId="7D65CC80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082"/>
                        <w:id w:val="1690539221"/>
                      </w:sdtPr>
                      <w:sdtContent>
                        <w:sdt>
                          <w:sdtPr>
                            <w:tag w:val="goog_rdk_2083"/>
                            <w:id w:val="-2047767434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.15, .43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087"/>
                  <w:id w:val="-439142160"/>
                </w:sdtPr>
                <w:sdtContent>
                  <w:p w14:paraId="45633BDE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085"/>
                        <w:id w:val="181583997"/>
                      </w:sdtPr>
                      <w:sdtContent>
                        <w:sdt>
                          <w:sdtPr>
                            <w:tag w:val="goog_rdk_2086"/>
                            <w:id w:val="1030799836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-.01, .29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090"/>
                  <w:id w:val="-64247343"/>
                </w:sdtPr>
                <w:sdtContent>
                  <w:p w14:paraId="0AFC86BF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088"/>
                        <w:id w:val="-396148873"/>
                      </w:sdtPr>
                      <w:sdtContent>
                        <w:sdt>
                          <w:sdtPr>
                            <w:tag w:val="goog_rdk_2089"/>
                            <w:id w:val="2132777136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093"/>
                  <w:id w:val="-298623319"/>
                </w:sdtPr>
                <w:sdtContent>
                  <w:p w14:paraId="14CA11B9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091"/>
                        <w:id w:val="-612066528"/>
                      </w:sdtPr>
                      <w:sdtContent>
                        <w:sdt>
                          <w:sdtPr>
                            <w:tag w:val="goog_rdk_2092"/>
                            <w:id w:val="1150255284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096"/>
                  <w:id w:val="-897652176"/>
                </w:sdtPr>
                <w:sdtContent>
                  <w:p w14:paraId="2716B2DC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094"/>
                        <w:id w:val="-1977929553"/>
                      </w:sdtPr>
                      <w:sdtContent>
                        <w:sdt>
                          <w:sdtPr>
                            <w:tag w:val="goog_rdk_2095"/>
                            <w:id w:val="-1385333842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099"/>
                  <w:id w:val="-676315221"/>
                </w:sdtPr>
                <w:sdtContent>
                  <w:p w14:paraId="2CD874CB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097"/>
                        <w:id w:val="-78743287"/>
                      </w:sdtPr>
                      <w:sdtContent>
                        <w:sdt>
                          <w:sdtPr>
                            <w:tag w:val="goog_rdk_2098"/>
                            <w:id w:val="-1401026063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102"/>
                  <w:id w:val="-1422486051"/>
                </w:sdtPr>
                <w:sdtContent>
                  <w:p w14:paraId="0705658B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100"/>
                        <w:id w:val="-1928749387"/>
                      </w:sdtPr>
                      <w:sdtContent>
                        <w:sdt>
                          <w:sdtPr>
                            <w:tag w:val="goog_rdk_2101"/>
                            <w:id w:val="792453819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105"/>
                  <w:id w:val="-2110252700"/>
                </w:sdtPr>
                <w:sdtContent>
                  <w:p w14:paraId="75153825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103"/>
                        <w:id w:val="-1215798093"/>
                      </w:sdtPr>
                      <w:sdtContent>
                        <w:sdt>
                          <w:sdtPr>
                            <w:tag w:val="goog_rdk_2104"/>
                            <w:id w:val="1134788702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106"/>
          <w:id w:val="-2053503219"/>
        </w:sdtPr>
        <w:sdtContent>
          <w:tr w:rsidR="003034DB" w14:paraId="005A0425" w14:textId="77777777" w:rsidTr="004C49D0">
            <w:trPr>
              <w:trHeight w:val="270"/>
            </w:trPr>
            <w:tc>
              <w:tcPr>
                <w:tcW w:w="1288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109"/>
                  <w:id w:val="-143020359"/>
                </w:sdtPr>
                <w:sdtContent>
                  <w:p w14:paraId="104E90A9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107"/>
                        <w:id w:val="-644384660"/>
                      </w:sdtPr>
                      <w:sdtContent>
                        <w:sdt>
                          <w:sdtPr>
                            <w:tag w:val="goog_rdk_2108"/>
                            <w:id w:val="705654390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112"/>
                  <w:id w:val="982335069"/>
                </w:sdtPr>
                <w:sdtContent>
                  <w:p w14:paraId="31104E1B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110"/>
                        <w:id w:val="-1574461553"/>
                      </w:sdtPr>
                      <w:sdtContent>
                        <w:sdt>
                          <w:sdtPr>
                            <w:tag w:val="goog_rdk_2111"/>
                            <w:id w:val="1225196547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115"/>
                  <w:id w:val="-2021304792"/>
                </w:sdtPr>
                <w:sdtContent>
                  <w:p w14:paraId="599129D0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113"/>
                        <w:id w:val="-1699436605"/>
                      </w:sdtPr>
                      <w:sdtContent>
                        <w:sdt>
                          <w:sdtPr>
                            <w:tag w:val="goog_rdk_2114"/>
                            <w:id w:val="-2093205686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118"/>
                  <w:id w:val="-282015266"/>
                </w:sdtPr>
                <w:sdtContent>
                  <w:p w14:paraId="30FDFFC2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116"/>
                        <w:id w:val="-399777033"/>
                      </w:sdtPr>
                      <w:sdtContent>
                        <w:sdt>
                          <w:sdtPr>
                            <w:tag w:val="goog_rdk_2117"/>
                            <w:id w:val="-89205857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121"/>
                  <w:id w:val="654475096"/>
                </w:sdtPr>
                <w:sdtContent>
                  <w:p w14:paraId="1B497E3C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119"/>
                        <w:id w:val="778413172"/>
                      </w:sdtPr>
                      <w:sdtContent>
                        <w:sdt>
                          <w:sdtPr>
                            <w:tag w:val="goog_rdk_2120"/>
                            <w:id w:val="636291200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124"/>
                  <w:id w:val="-1775327381"/>
                </w:sdtPr>
                <w:sdtContent>
                  <w:p w14:paraId="6D7C8595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122"/>
                        <w:id w:val="481554782"/>
                      </w:sdtPr>
                      <w:sdtContent>
                        <w:sdt>
                          <w:sdtPr>
                            <w:tag w:val="goog_rdk_2123"/>
                            <w:id w:val="1475581918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127"/>
                  <w:id w:val="574933616"/>
                </w:sdtPr>
                <w:sdtContent>
                  <w:p w14:paraId="5D1D9166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125"/>
                        <w:id w:val="-483885754"/>
                      </w:sdtPr>
                      <w:sdtContent>
                        <w:sdt>
                          <w:sdtPr>
                            <w:tag w:val="goog_rdk_2126"/>
                            <w:id w:val="659201099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130"/>
                  <w:id w:val="1074831482"/>
                </w:sdtPr>
                <w:sdtContent>
                  <w:p w14:paraId="525FE207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128"/>
                        <w:id w:val="304871758"/>
                      </w:sdtPr>
                      <w:sdtContent>
                        <w:sdt>
                          <w:sdtPr>
                            <w:tag w:val="goog_rdk_2129"/>
                            <w:id w:val="180214431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133"/>
                  <w:id w:val="-590627310"/>
                </w:sdtPr>
                <w:sdtContent>
                  <w:p w14:paraId="436EF691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131"/>
                        <w:id w:val="1061204600"/>
                      </w:sdtPr>
                      <w:sdtContent>
                        <w:sdt>
                          <w:sdtPr>
                            <w:tag w:val="goog_rdk_2132"/>
                            <w:id w:val="-142779163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136"/>
                  <w:id w:val="1793723834"/>
                </w:sdtPr>
                <w:sdtContent>
                  <w:p w14:paraId="12F5F238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134"/>
                        <w:id w:val="-1962245919"/>
                      </w:sdtPr>
                      <w:sdtContent>
                        <w:sdt>
                          <w:sdtPr>
                            <w:tag w:val="goog_rdk_2135"/>
                            <w:id w:val="-738607159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137"/>
          <w:id w:val="15693656"/>
        </w:sdtPr>
        <w:sdtContent>
          <w:tr w:rsidR="003034DB" w14:paraId="3BB43081" w14:textId="77777777" w:rsidTr="004C49D0">
            <w:trPr>
              <w:trHeight w:val="270"/>
            </w:trPr>
            <w:tc>
              <w:tcPr>
                <w:tcW w:w="1288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140"/>
                  <w:id w:val="1914325612"/>
                </w:sdtPr>
                <w:sdtContent>
                  <w:p w14:paraId="185DC2F4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138"/>
                        <w:id w:val="-2000529479"/>
                      </w:sdtPr>
                      <w:sdtContent>
                        <w:sdt>
                          <w:sdtPr>
                            <w:tag w:val="goog_rdk_2139"/>
                            <w:id w:val="-1123346009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5. ets_5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143"/>
                  <w:id w:val="-1612295235"/>
                </w:sdtPr>
                <w:sdtContent>
                  <w:p w14:paraId="600CD75E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141"/>
                        <w:id w:val="1693041078"/>
                      </w:sdtPr>
                      <w:sdtContent>
                        <w:sdt>
                          <w:sdtPr>
                            <w:tag w:val="goog_rdk_2142"/>
                            <w:id w:val="1624909642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47**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146"/>
                  <w:id w:val="-1343294109"/>
                </w:sdtPr>
                <w:sdtContent>
                  <w:p w14:paraId="67AF195A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144"/>
                        <w:id w:val="-922228826"/>
                      </w:sdtPr>
                      <w:sdtContent>
                        <w:sdt>
                          <w:sdtPr>
                            <w:tag w:val="goog_rdk_2145"/>
                            <w:id w:val="-62238667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46**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149"/>
                  <w:id w:val="-591991385"/>
                </w:sdtPr>
                <w:sdtContent>
                  <w:p w14:paraId="436C8CCD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147"/>
                        <w:id w:val="-367393382"/>
                      </w:sdtPr>
                      <w:sdtContent>
                        <w:sdt>
                          <w:sdtPr>
                            <w:tag w:val="goog_rdk_2148"/>
                            <w:id w:val="2076333211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19*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152"/>
                  <w:id w:val="405379119"/>
                </w:sdtPr>
                <w:sdtContent>
                  <w:p w14:paraId="36627F06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150"/>
                        <w:id w:val="1889982431"/>
                      </w:sdtPr>
                      <w:sdtContent>
                        <w:sdt>
                          <w:sdtPr>
                            <w:tag w:val="goog_rdk_2151"/>
                            <w:id w:val="-2048592723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39**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155"/>
                  <w:id w:val="-1985646425"/>
                </w:sdtPr>
                <w:sdtContent>
                  <w:p w14:paraId="7BAFC7E4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153"/>
                        <w:id w:val="147247416"/>
                      </w:sdtPr>
                      <w:sdtContent>
                        <w:sdt>
                          <w:sdtPr>
                            <w:tag w:val="goog_rdk_2154"/>
                            <w:id w:val="53509212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158"/>
                  <w:id w:val="-1327209127"/>
                </w:sdtPr>
                <w:sdtContent>
                  <w:p w14:paraId="2194774E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156"/>
                        <w:id w:val="1837933066"/>
                      </w:sdtPr>
                      <w:sdtContent>
                        <w:sdt>
                          <w:sdtPr>
                            <w:tag w:val="goog_rdk_2157"/>
                            <w:id w:val="-133245514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161"/>
                  <w:id w:val="-1649673619"/>
                </w:sdtPr>
                <w:sdtContent>
                  <w:p w14:paraId="57B1C061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159"/>
                        <w:id w:val="-1115156746"/>
                      </w:sdtPr>
                      <w:sdtContent>
                        <w:sdt>
                          <w:sdtPr>
                            <w:tag w:val="goog_rdk_2160"/>
                            <w:id w:val="-1719839720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164"/>
                  <w:id w:val="-9487665"/>
                </w:sdtPr>
                <w:sdtContent>
                  <w:p w14:paraId="592E294C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162"/>
                        <w:id w:val="593302991"/>
                      </w:sdtPr>
                      <w:sdtContent>
                        <w:sdt>
                          <w:sdtPr>
                            <w:tag w:val="goog_rdk_2163"/>
                            <w:id w:val="-896761802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167"/>
                  <w:id w:val="1263303758"/>
                </w:sdtPr>
                <w:sdtContent>
                  <w:p w14:paraId="5AF31D34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165"/>
                        <w:id w:val="-2102827407"/>
                      </w:sdtPr>
                      <w:sdtContent>
                        <w:sdt>
                          <w:sdtPr>
                            <w:tag w:val="goog_rdk_2166"/>
                            <w:id w:val="183072796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168"/>
          <w:id w:val="1695969798"/>
        </w:sdtPr>
        <w:sdtContent>
          <w:tr w:rsidR="003034DB" w14:paraId="48CB2569" w14:textId="77777777" w:rsidTr="004C49D0">
            <w:trPr>
              <w:trHeight w:val="270"/>
            </w:trPr>
            <w:tc>
              <w:tcPr>
                <w:tcW w:w="1288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171"/>
                  <w:id w:val="-1557276737"/>
                </w:sdtPr>
                <w:sdtContent>
                  <w:p w14:paraId="0AB58BD3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169"/>
                        <w:id w:val="-1169927738"/>
                      </w:sdtPr>
                      <w:sdtContent>
                        <w:sdt>
                          <w:sdtPr>
                            <w:tag w:val="goog_rdk_2170"/>
                            <w:id w:val="-636423898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174"/>
                  <w:id w:val="-1070377748"/>
                </w:sdtPr>
                <w:sdtContent>
                  <w:p w14:paraId="71C1D1A6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172"/>
                        <w:id w:val="-1236234393"/>
                      </w:sdtPr>
                      <w:sdtContent>
                        <w:sdt>
                          <w:sdtPr>
                            <w:tag w:val="goog_rdk_2173"/>
                            <w:id w:val="-1423176948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.35, .58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177"/>
                  <w:id w:val="-1339962565"/>
                </w:sdtPr>
                <w:sdtContent>
                  <w:p w14:paraId="3394CFC2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175"/>
                        <w:id w:val="-1380516293"/>
                      </w:sdtPr>
                      <w:sdtContent>
                        <w:sdt>
                          <w:sdtPr>
                            <w:tag w:val="goog_rdk_2176"/>
                            <w:id w:val="1824304438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.33, .57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180"/>
                  <w:id w:val="108141013"/>
                </w:sdtPr>
                <w:sdtContent>
                  <w:p w14:paraId="6EF30217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178"/>
                        <w:id w:val="162455764"/>
                      </w:sdtPr>
                      <w:sdtContent>
                        <w:sdt>
                          <w:sdtPr>
                            <w:tag w:val="goog_rdk_2179"/>
                            <w:id w:val="-2078134613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.04, .33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183"/>
                  <w:id w:val="-1816289631"/>
                </w:sdtPr>
                <w:sdtContent>
                  <w:p w14:paraId="7BA42A88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181"/>
                        <w:id w:val="-876450593"/>
                      </w:sdtPr>
                      <w:sdtContent>
                        <w:sdt>
                          <w:sdtPr>
                            <w:tag w:val="goog_rdk_2182"/>
                            <w:id w:val="364588511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.25, .51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186"/>
                  <w:id w:val="-129204425"/>
                </w:sdtPr>
                <w:sdtContent>
                  <w:p w14:paraId="64009F1C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184"/>
                        <w:id w:val="406521929"/>
                      </w:sdtPr>
                      <w:sdtContent>
                        <w:sdt>
                          <w:sdtPr>
                            <w:tag w:val="goog_rdk_2185"/>
                            <w:id w:val="1975267899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189"/>
                  <w:id w:val="758301797"/>
                </w:sdtPr>
                <w:sdtContent>
                  <w:p w14:paraId="06E4F12F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187"/>
                        <w:id w:val="-781789037"/>
                      </w:sdtPr>
                      <w:sdtContent>
                        <w:sdt>
                          <w:sdtPr>
                            <w:tag w:val="goog_rdk_2188"/>
                            <w:id w:val="-12050796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192"/>
                  <w:id w:val="-1727642611"/>
                </w:sdtPr>
                <w:sdtContent>
                  <w:p w14:paraId="18053CCB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190"/>
                        <w:id w:val="-409886227"/>
                      </w:sdtPr>
                      <w:sdtContent>
                        <w:sdt>
                          <w:sdtPr>
                            <w:tag w:val="goog_rdk_2191"/>
                            <w:id w:val="17120978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195"/>
                  <w:id w:val="477584694"/>
                </w:sdtPr>
                <w:sdtContent>
                  <w:p w14:paraId="1BF9EB60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193"/>
                        <w:id w:val="-490015701"/>
                      </w:sdtPr>
                      <w:sdtContent>
                        <w:sdt>
                          <w:sdtPr>
                            <w:tag w:val="goog_rdk_2194"/>
                            <w:id w:val="-1692179230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198"/>
                  <w:id w:val="39223257"/>
                </w:sdtPr>
                <w:sdtContent>
                  <w:p w14:paraId="5DC77B1E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196"/>
                        <w:id w:val="-187454619"/>
                      </w:sdtPr>
                      <w:sdtContent>
                        <w:sdt>
                          <w:sdtPr>
                            <w:tag w:val="goog_rdk_2197"/>
                            <w:id w:val="1960687062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199"/>
          <w:id w:val="-41175627"/>
        </w:sdtPr>
        <w:sdtContent>
          <w:tr w:rsidR="003034DB" w14:paraId="3C10F262" w14:textId="77777777" w:rsidTr="004C49D0">
            <w:trPr>
              <w:trHeight w:val="270"/>
            </w:trPr>
            <w:tc>
              <w:tcPr>
                <w:tcW w:w="1288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202"/>
                  <w:id w:val="33713219"/>
                </w:sdtPr>
                <w:sdtContent>
                  <w:p w14:paraId="3466FC1F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200"/>
                        <w:id w:val="-790090744"/>
                      </w:sdtPr>
                      <w:sdtContent>
                        <w:sdt>
                          <w:sdtPr>
                            <w:tag w:val="goog_rdk_2201"/>
                            <w:id w:val="-439317954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205"/>
                  <w:id w:val="-1855089936"/>
                </w:sdtPr>
                <w:sdtContent>
                  <w:p w14:paraId="6DE2F5F8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203"/>
                        <w:id w:val="592317560"/>
                      </w:sdtPr>
                      <w:sdtContent>
                        <w:sdt>
                          <w:sdtPr>
                            <w:tag w:val="goog_rdk_2204"/>
                            <w:id w:val="1894510760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208"/>
                  <w:id w:val="2100826161"/>
                </w:sdtPr>
                <w:sdtContent>
                  <w:p w14:paraId="37031A97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206"/>
                        <w:id w:val="2120698906"/>
                      </w:sdtPr>
                      <w:sdtContent>
                        <w:sdt>
                          <w:sdtPr>
                            <w:tag w:val="goog_rdk_2207"/>
                            <w:id w:val="1284553467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211"/>
                  <w:id w:val="-1939521849"/>
                </w:sdtPr>
                <w:sdtContent>
                  <w:p w14:paraId="0D1FD120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209"/>
                        <w:id w:val="-1001454974"/>
                      </w:sdtPr>
                      <w:sdtContent>
                        <w:sdt>
                          <w:sdtPr>
                            <w:tag w:val="goog_rdk_2210"/>
                            <w:id w:val="-1163572236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214"/>
                  <w:id w:val="321285145"/>
                </w:sdtPr>
                <w:sdtContent>
                  <w:p w14:paraId="18A669EE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212"/>
                        <w:id w:val="-571743965"/>
                      </w:sdtPr>
                      <w:sdtContent>
                        <w:sdt>
                          <w:sdtPr>
                            <w:tag w:val="goog_rdk_2213"/>
                            <w:id w:val="436862551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217"/>
                  <w:id w:val="1871407419"/>
                </w:sdtPr>
                <w:sdtContent>
                  <w:p w14:paraId="433A96DE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215"/>
                        <w:id w:val="-890046680"/>
                      </w:sdtPr>
                      <w:sdtContent>
                        <w:sdt>
                          <w:sdtPr>
                            <w:tag w:val="goog_rdk_2216"/>
                            <w:id w:val="58560039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220"/>
                  <w:id w:val="1942155034"/>
                </w:sdtPr>
                <w:sdtContent>
                  <w:p w14:paraId="39BAA076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218"/>
                        <w:id w:val="-1676883366"/>
                      </w:sdtPr>
                      <w:sdtContent>
                        <w:sdt>
                          <w:sdtPr>
                            <w:tag w:val="goog_rdk_2219"/>
                            <w:id w:val="-978038010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223"/>
                  <w:id w:val="-770387948"/>
                </w:sdtPr>
                <w:sdtContent>
                  <w:p w14:paraId="47AA923A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221"/>
                        <w:id w:val="2065087751"/>
                      </w:sdtPr>
                      <w:sdtContent>
                        <w:sdt>
                          <w:sdtPr>
                            <w:tag w:val="goog_rdk_2222"/>
                            <w:id w:val="-970175670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226"/>
                  <w:id w:val="973077275"/>
                </w:sdtPr>
                <w:sdtContent>
                  <w:p w14:paraId="75B8A038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224"/>
                        <w:id w:val="-1430600597"/>
                      </w:sdtPr>
                      <w:sdtContent>
                        <w:sdt>
                          <w:sdtPr>
                            <w:tag w:val="goog_rdk_2225"/>
                            <w:id w:val="-1282935190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229"/>
                  <w:id w:val="-1725543123"/>
                </w:sdtPr>
                <w:sdtContent>
                  <w:p w14:paraId="46E78CCA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227"/>
                        <w:id w:val="-1814598107"/>
                      </w:sdtPr>
                      <w:sdtContent>
                        <w:sdt>
                          <w:sdtPr>
                            <w:tag w:val="goog_rdk_2228"/>
                            <w:id w:val="-2055602449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230"/>
          <w:id w:val="1661559263"/>
        </w:sdtPr>
        <w:sdtContent>
          <w:tr w:rsidR="003034DB" w14:paraId="04E83869" w14:textId="77777777" w:rsidTr="004C49D0">
            <w:trPr>
              <w:trHeight w:val="270"/>
            </w:trPr>
            <w:tc>
              <w:tcPr>
                <w:tcW w:w="1288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233"/>
                  <w:id w:val="-1152885888"/>
                </w:sdtPr>
                <w:sdtContent>
                  <w:p w14:paraId="712F5AA3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231"/>
                        <w:id w:val="-1352909992"/>
                      </w:sdtPr>
                      <w:sdtContent>
                        <w:sdt>
                          <w:sdtPr>
                            <w:tag w:val="goog_rdk_2232"/>
                            <w:id w:val="-571460312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6. ets_6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236"/>
                  <w:id w:val="-40420259"/>
                </w:sdtPr>
                <w:sdtContent>
                  <w:p w14:paraId="40B51288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234"/>
                        <w:id w:val="1840290486"/>
                      </w:sdtPr>
                      <w:sdtContent>
                        <w:sdt>
                          <w:sdtPr>
                            <w:tag w:val="goog_rdk_2235"/>
                            <w:id w:val="-139131979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24**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239"/>
                  <w:id w:val="-632382939"/>
                </w:sdtPr>
                <w:sdtContent>
                  <w:p w14:paraId="7D94B3DC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237"/>
                        <w:id w:val="-917986687"/>
                      </w:sdtPr>
                      <w:sdtContent>
                        <w:sdt>
                          <w:sdtPr>
                            <w:tag w:val="goog_rdk_2238"/>
                            <w:id w:val="-1235364466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28**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242"/>
                  <w:id w:val="206136890"/>
                </w:sdtPr>
                <w:sdtContent>
                  <w:p w14:paraId="4CC4F190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240"/>
                        <w:id w:val="-405774159"/>
                      </w:sdtPr>
                      <w:sdtContent>
                        <w:sdt>
                          <w:sdtPr>
                            <w:tag w:val="goog_rdk_2241"/>
                            <w:id w:val="-1198958601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-.01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245"/>
                  <w:id w:val="2005519445"/>
                </w:sdtPr>
                <w:sdtContent>
                  <w:p w14:paraId="3A73F7DB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243"/>
                        <w:id w:val="1480562067"/>
                      </w:sdtPr>
                      <w:sdtContent>
                        <w:sdt>
                          <w:sdtPr>
                            <w:tag w:val="goog_rdk_2244"/>
                            <w:id w:val="-82483811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13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248"/>
                  <w:id w:val="707956150"/>
                </w:sdtPr>
                <w:sdtContent>
                  <w:p w14:paraId="0DF85E89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246"/>
                        <w:id w:val="-1905425408"/>
                      </w:sdtPr>
                      <w:sdtContent>
                        <w:sdt>
                          <w:sdtPr>
                            <w:tag w:val="goog_rdk_2247"/>
                            <w:id w:val="145548509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27**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251"/>
                  <w:id w:val="-262067671"/>
                </w:sdtPr>
                <w:sdtContent>
                  <w:p w14:paraId="0C4F564F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249"/>
                        <w:id w:val="-153088592"/>
                      </w:sdtPr>
                      <w:sdtContent>
                        <w:sdt>
                          <w:sdtPr>
                            <w:tag w:val="goog_rdk_2250"/>
                            <w:id w:val="-1758991454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254"/>
                  <w:id w:val="-2009932688"/>
                </w:sdtPr>
                <w:sdtContent>
                  <w:p w14:paraId="5AAED270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252"/>
                        <w:id w:val="284173373"/>
                      </w:sdtPr>
                      <w:sdtContent>
                        <w:sdt>
                          <w:sdtPr>
                            <w:tag w:val="goog_rdk_2253"/>
                            <w:id w:val="143519494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257"/>
                  <w:id w:val="578708188"/>
                </w:sdtPr>
                <w:sdtContent>
                  <w:p w14:paraId="7FCC064C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255"/>
                        <w:id w:val="-425884393"/>
                      </w:sdtPr>
                      <w:sdtContent>
                        <w:sdt>
                          <w:sdtPr>
                            <w:tag w:val="goog_rdk_2256"/>
                            <w:id w:val="-131959951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260"/>
                  <w:id w:val="604806065"/>
                </w:sdtPr>
                <w:sdtContent>
                  <w:p w14:paraId="511A9C3A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258"/>
                        <w:id w:val="179030691"/>
                      </w:sdtPr>
                      <w:sdtContent>
                        <w:sdt>
                          <w:sdtPr>
                            <w:tag w:val="goog_rdk_2259"/>
                            <w:id w:val="-261776831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261"/>
          <w:id w:val="-1014725703"/>
        </w:sdtPr>
        <w:sdtContent>
          <w:tr w:rsidR="003034DB" w14:paraId="3300D85F" w14:textId="77777777" w:rsidTr="004C49D0">
            <w:trPr>
              <w:trHeight w:val="270"/>
            </w:trPr>
            <w:tc>
              <w:tcPr>
                <w:tcW w:w="1288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264"/>
                  <w:id w:val="695781865"/>
                </w:sdtPr>
                <w:sdtContent>
                  <w:p w14:paraId="5BC8D7BA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262"/>
                        <w:id w:val="-134013474"/>
                      </w:sdtPr>
                      <w:sdtContent>
                        <w:sdt>
                          <w:sdtPr>
                            <w:tag w:val="goog_rdk_2263"/>
                            <w:id w:val="173665722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267"/>
                  <w:id w:val="1867797096"/>
                </w:sdtPr>
                <w:sdtContent>
                  <w:p w14:paraId="4308F4A1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265"/>
                        <w:id w:val="1637683901"/>
                      </w:sdtPr>
                      <w:sdtContent>
                        <w:sdt>
                          <w:sdtPr>
                            <w:tag w:val="goog_rdk_2266"/>
                            <w:id w:val="-299203593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.09, .38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270"/>
                  <w:id w:val="-1517339444"/>
                </w:sdtPr>
                <w:sdtContent>
                  <w:p w14:paraId="499D9A35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268"/>
                        <w:id w:val="986991778"/>
                      </w:sdtPr>
                      <w:sdtContent>
                        <w:sdt>
                          <w:sdtPr>
                            <w:tag w:val="goog_rdk_2269"/>
                            <w:id w:val="1568364571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.13, .41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273"/>
                  <w:id w:val="1578799102"/>
                </w:sdtPr>
                <w:sdtContent>
                  <w:p w14:paraId="3E31B54D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271"/>
                        <w:id w:val="1694229033"/>
                      </w:sdtPr>
                      <w:sdtContent>
                        <w:sdt>
                          <w:sdtPr>
                            <w:tag w:val="goog_rdk_2272"/>
                            <w:id w:val="765070511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-.16, .14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276"/>
                  <w:id w:val="-1342314638"/>
                </w:sdtPr>
                <w:sdtContent>
                  <w:p w14:paraId="140520D8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274"/>
                        <w:id w:val="1453746847"/>
                      </w:sdtPr>
                      <w:sdtContent>
                        <w:sdt>
                          <w:sdtPr>
                            <w:tag w:val="goog_rdk_2275"/>
                            <w:id w:val="1970116416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-.02, .27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279"/>
                  <w:id w:val="1976048052"/>
                </w:sdtPr>
                <w:sdtContent>
                  <w:p w14:paraId="23C9B817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277"/>
                        <w:id w:val="302863641"/>
                      </w:sdtPr>
                      <w:sdtContent>
                        <w:sdt>
                          <w:sdtPr>
                            <w:tag w:val="goog_rdk_2278"/>
                            <w:id w:val="389659770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.12, .41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282"/>
                  <w:id w:val="1266788320"/>
                </w:sdtPr>
                <w:sdtContent>
                  <w:p w14:paraId="0CA817FC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280"/>
                        <w:id w:val="396136390"/>
                      </w:sdtPr>
                      <w:sdtContent>
                        <w:sdt>
                          <w:sdtPr>
                            <w:tag w:val="goog_rdk_2281"/>
                            <w:id w:val="543643711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285"/>
                  <w:id w:val="-326434290"/>
                </w:sdtPr>
                <w:sdtContent>
                  <w:p w14:paraId="27ACD8EB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283"/>
                        <w:id w:val="-153322310"/>
                      </w:sdtPr>
                      <w:sdtContent>
                        <w:sdt>
                          <w:sdtPr>
                            <w:tag w:val="goog_rdk_2284"/>
                            <w:id w:val="-853837421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288"/>
                  <w:id w:val="1964021857"/>
                </w:sdtPr>
                <w:sdtContent>
                  <w:p w14:paraId="2D0A75F4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286"/>
                        <w:id w:val="1832139214"/>
                      </w:sdtPr>
                      <w:sdtContent>
                        <w:sdt>
                          <w:sdtPr>
                            <w:tag w:val="goog_rdk_2287"/>
                            <w:id w:val="749161929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291"/>
                  <w:id w:val="369016506"/>
                </w:sdtPr>
                <w:sdtContent>
                  <w:p w14:paraId="055BEF88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289"/>
                        <w:id w:val="-1220659576"/>
                      </w:sdtPr>
                      <w:sdtContent>
                        <w:sdt>
                          <w:sdtPr>
                            <w:tag w:val="goog_rdk_2290"/>
                            <w:id w:val="991615417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292"/>
          <w:id w:val="-1212627234"/>
        </w:sdtPr>
        <w:sdtContent>
          <w:tr w:rsidR="003034DB" w14:paraId="149BCC8C" w14:textId="77777777" w:rsidTr="004C49D0">
            <w:trPr>
              <w:trHeight w:val="270"/>
            </w:trPr>
            <w:tc>
              <w:tcPr>
                <w:tcW w:w="1288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295"/>
                  <w:id w:val="-2052624207"/>
                </w:sdtPr>
                <w:sdtContent>
                  <w:p w14:paraId="4279958B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293"/>
                        <w:id w:val="-1259883036"/>
                      </w:sdtPr>
                      <w:sdtContent>
                        <w:sdt>
                          <w:sdtPr>
                            <w:tag w:val="goog_rdk_2294"/>
                            <w:id w:val="-39887309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298"/>
                  <w:id w:val="-382555159"/>
                </w:sdtPr>
                <w:sdtContent>
                  <w:p w14:paraId="4D6AD7F4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296"/>
                        <w:id w:val="1989756749"/>
                      </w:sdtPr>
                      <w:sdtContent>
                        <w:sdt>
                          <w:sdtPr>
                            <w:tag w:val="goog_rdk_2297"/>
                            <w:id w:val="-1840547679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301"/>
                  <w:id w:val="-3988762"/>
                </w:sdtPr>
                <w:sdtContent>
                  <w:p w14:paraId="16EB790B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299"/>
                        <w:id w:val="-1811502252"/>
                      </w:sdtPr>
                      <w:sdtContent>
                        <w:sdt>
                          <w:sdtPr>
                            <w:tag w:val="goog_rdk_2300"/>
                            <w:id w:val="-1613071898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304"/>
                  <w:id w:val="-1237684331"/>
                </w:sdtPr>
                <w:sdtContent>
                  <w:p w14:paraId="628F66D2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302"/>
                        <w:id w:val="-1953454749"/>
                      </w:sdtPr>
                      <w:sdtContent>
                        <w:sdt>
                          <w:sdtPr>
                            <w:tag w:val="goog_rdk_2303"/>
                            <w:id w:val="-1011262563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307"/>
                  <w:id w:val="-583765128"/>
                </w:sdtPr>
                <w:sdtContent>
                  <w:p w14:paraId="32687F99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305"/>
                        <w:id w:val="-1258341333"/>
                      </w:sdtPr>
                      <w:sdtContent>
                        <w:sdt>
                          <w:sdtPr>
                            <w:tag w:val="goog_rdk_2306"/>
                            <w:id w:val="919836429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310"/>
                  <w:id w:val="530956293"/>
                </w:sdtPr>
                <w:sdtContent>
                  <w:p w14:paraId="6DF3ED57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308"/>
                        <w:id w:val="1103567036"/>
                      </w:sdtPr>
                      <w:sdtContent>
                        <w:sdt>
                          <w:sdtPr>
                            <w:tag w:val="goog_rdk_2309"/>
                            <w:id w:val="263710601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313"/>
                  <w:id w:val="367842316"/>
                </w:sdtPr>
                <w:sdtContent>
                  <w:p w14:paraId="41E51DDD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311"/>
                        <w:id w:val="-2077477853"/>
                      </w:sdtPr>
                      <w:sdtContent>
                        <w:sdt>
                          <w:sdtPr>
                            <w:tag w:val="goog_rdk_2312"/>
                            <w:id w:val="983751926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316"/>
                  <w:id w:val="1658856605"/>
                </w:sdtPr>
                <w:sdtContent>
                  <w:p w14:paraId="0DB7797C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314"/>
                        <w:id w:val="1570494326"/>
                      </w:sdtPr>
                      <w:sdtContent>
                        <w:sdt>
                          <w:sdtPr>
                            <w:tag w:val="goog_rdk_2315"/>
                            <w:id w:val="-1336328534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319"/>
                  <w:id w:val="799209252"/>
                </w:sdtPr>
                <w:sdtContent>
                  <w:p w14:paraId="52BC477D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317"/>
                        <w:id w:val="-1512576840"/>
                      </w:sdtPr>
                      <w:sdtContent>
                        <w:sdt>
                          <w:sdtPr>
                            <w:tag w:val="goog_rdk_2318"/>
                            <w:id w:val="-402899572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322"/>
                  <w:id w:val="1783303378"/>
                </w:sdtPr>
                <w:sdtContent>
                  <w:p w14:paraId="1C0F5E27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320"/>
                        <w:id w:val="902662758"/>
                      </w:sdtPr>
                      <w:sdtContent>
                        <w:sdt>
                          <w:sdtPr>
                            <w:tag w:val="goog_rdk_2321"/>
                            <w:id w:val="457275148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323"/>
          <w:id w:val="-477925610"/>
        </w:sdtPr>
        <w:sdtContent>
          <w:tr w:rsidR="003034DB" w14:paraId="4A813819" w14:textId="77777777" w:rsidTr="004C49D0">
            <w:trPr>
              <w:trHeight w:val="270"/>
            </w:trPr>
            <w:tc>
              <w:tcPr>
                <w:tcW w:w="1288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326"/>
                  <w:id w:val="1124723146"/>
                </w:sdtPr>
                <w:sdtContent>
                  <w:p w14:paraId="3802CA30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324"/>
                        <w:id w:val="-1804407553"/>
                      </w:sdtPr>
                      <w:sdtContent>
                        <w:sdt>
                          <w:sdtPr>
                            <w:tag w:val="goog_rdk_2325"/>
                            <w:id w:val="-492757718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7. ets_7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329"/>
                  <w:id w:val="190050579"/>
                </w:sdtPr>
                <w:sdtContent>
                  <w:p w14:paraId="5E13572C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327"/>
                        <w:id w:val="-2070807937"/>
                      </w:sdtPr>
                      <w:sdtContent>
                        <w:sdt>
                          <w:sdtPr>
                            <w:tag w:val="goog_rdk_2328"/>
                            <w:id w:val="-1081729183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16*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332"/>
                  <w:id w:val="941130598"/>
                </w:sdtPr>
                <w:sdtContent>
                  <w:p w14:paraId="2704149E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330"/>
                        <w:id w:val="844819000"/>
                      </w:sdtPr>
                      <w:sdtContent>
                        <w:sdt>
                          <w:sdtPr>
                            <w:tag w:val="goog_rdk_2331"/>
                            <w:id w:val="-825792983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07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335"/>
                  <w:id w:val="861728958"/>
                </w:sdtPr>
                <w:sdtContent>
                  <w:p w14:paraId="6297BEDF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333"/>
                        <w:id w:val="-1191378082"/>
                      </w:sdtPr>
                      <w:sdtContent>
                        <w:sdt>
                          <w:sdtPr>
                            <w:tag w:val="goog_rdk_2334"/>
                            <w:id w:val="-529823372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10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338"/>
                  <w:id w:val="-303361169"/>
                </w:sdtPr>
                <w:sdtContent>
                  <w:p w14:paraId="72826A2B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336"/>
                        <w:id w:val="1941882673"/>
                      </w:sdtPr>
                      <w:sdtContent>
                        <w:sdt>
                          <w:sdtPr>
                            <w:tag w:val="goog_rdk_2337"/>
                            <w:id w:val="-1245568661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25**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341"/>
                  <w:id w:val="886834314"/>
                </w:sdtPr>
                <w:sdtContent>
                  <w:p w14:paraId="102FE8D0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339"/>
                        <w:id w:val="1970525790"/>
                      </w:sdtPr>
                      <w:sdtContent>
                        <w:sdt>
                          <w:sdtPr>
                            <w:tag w:val="goog_rdk_2340"/>
                            <w:id w:val="197152828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27**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344"/>
                  <w:id w:val="701930700"/>
                </w:sdtPr>
                <w:sdtContent>
                  <w:p w14:paraId="19032A56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342"/>
                        <w:id w:val="-111597250"/>
                      </w:sdtPr>
                      <w:sdtContent>
                        <w:sdt>
                          <w:sdtPr>
                            <w:tag w:val="goog_rdk_2343"/>
                            <w:id w:val="-277602971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10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347"/>
                  <w:id w:val="-223623253"/>
                </w:sdtPr>
                <w:sdtContent>
                  <w:p w14:paraId="297BF69E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345"/>
                        <w:id w:val="366056692"/>
                      </w:sdtPr>
                      <w:sdtContent>
                        <w:sdt>
                          <w:sdtPr>
                            <w:tag w:val="goog_rdk_2346"/>
                            <w:id w:val="-627531777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350"/>
                  <w:id w:val="-533027416"/>
                </w:sdtPr>
                <w:sdtContent>
                  <w:p w14:paraId="13B0C8EB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348"/>
                        <w:id w:val="-826498341"/>
                      </w:sdtPr>
                      <w:sdtContent>
                        <w:sdt>
                          <w:sdtPr>
                            <w:tag w:val="goog_rdk_2349"/>
                            <w:id w:val="22786672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353"/>
                  <w:id w:val="-1614381236"/>
                </w:sdtPr>
                <w:sdtContent>
                  <w:p w14:paraId="001897B9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351"/>
                        <w:id w:val="-496912708"/>
                      </w:sdtPr>
                      <w:sdtContent>
                        <w:sdt>
                          <w:sdtPr>
                            <w:tag w:val="goog_rdk_2352"/>
                            <w:id w:val="997202984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354"/>
          <w:id w:val="442630291"/>
        </w:sdtPr>
        <w:sdtContent>
          <w:tr w:rsidR="003034DB" w14:paraId="6A8D608B" w14:textId="77777777" w:rsidTr="004C49D0">
            <w:trPr>
              <w:trHeight w:val="270"/>
            </w:trPr>
            <w:tc>
              <w:tcPr>
                <w:tcW w:w="1288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357"/>
                  <w:id w:val="-1544147136"/>
                </w:sdtPr>
                <w:sdtContent>
                  <w:p w14:paraId="5A51F125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355"/>
                        <w:id w:val="-436010599"/>
                      </w:sdtPr>
                      <w:sdtContent>
                        <w:sdt>
                          <w:sdtPr>
                            <w:tag w:val="goog_rdk_2356"/>
                            <w:id w:val="-2060941566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360"/>
                  <w:id w:val="1733012935"/>
                </w:sdtPr>
                <w:sdtContent>
                  <w:p w14:paraId="149D0CA8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358"/>
                        <w:id w:val="716210420"/>
                      </w:sdtPr>
                      <w:sdtContent>
                        <w:sdt>
                          <w:sdtPr>
                            <w:tag w:val="goog_rdk_2359"/>
                            <w:id w:val="-1618514734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.00, .30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363"/>
                  <w:id w:val="-1903273100"/>
                </w:sdtPr>
                <w:sdtContent>
                  <w:p w14:paraId="67FB584E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361"/>
                        <w:id w:val="740396061"/>
                      </w:sdtPr>
                      <w:sdtContent>
                        <w:sdt>
                          <w:sdtPr>
                            <w:tag w:val="goog_rdk_2362"/>
                            <w:id w:val="360627834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-.08, .22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366"/>
                  <w:id w:val="551657621"/>
                </w:sdtPr>
                <w:sdtContent>
                  <w:p w14:paraId="307788EB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364"/>
                        <w:id w:val="87725800"/>
                      </w:sdtPr>
                      <w:sdtContent>
                        <w:sdt>
                          <w:sdtPr>
                            <w:tag w:val="goog_rdk_2365"/>
                            <w:id w:val="954211412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-.05, .25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369"/>
                  <w:id w:val="-1736144435"/>
                </w:sdtPr>
                <w:sdtContent>
                  <w:p w14:paraId="74CC7E61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367"/>
                        <w:id w:val="-698894205"/>
                      </w:sdtPr>
                      <w:sdtContent>
                        <w:sdt>
                          <w:sdtPr>
                            <w:tag w:val="goog_rdk_2368"/>
                            <w:id w:val="-579323168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.11, .39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372"/>
                  <w:id w:val="479150568"/>
                </w:sdtPr>
                <w:sdtContent>
                  <w:p w14:paraId="6419355D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370"/>
                        <w:id w:val="-435315841"/>
                      </w:sdtPr>
                      <w:sdtContent>
                        <w:sdt>
                          <w:sdtPr>
                            <w:tag w:val="goog_rdk_2371"/>
                            <w:id w:val="-1048464016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.13, .41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375"/>
                  <w:id w:val="-705340619"/>
                </w:sdtPr>
                <w:sdtContent>
                  <w:p w14:paraId="362120CE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373"/>
                        <w:id w:val="-1498826209"/>
                      </w:sdtPr>
                      <w:sdtContent>
                        <w:sdt>
                          <w:sdtPr>
                            <w:tag w:val="goog_rdk_2374"/>
                            <w:id w:val="1102032881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-.05, .25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378"/>
                  <w:id w:val="-1785271414"/>
                </w:sdtPr>
                <w:sdtContent>
                  <w:p w14:paraId="2FF44785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376"/>
                        <w:id w:val="-1693716504"/>
                      </w:sdtPr>
                      <w:sdtContent>
                        <w:sdt>
                          <w:sdtPr>
                            <w:tag w:val="goog_rdk_2377"/>
                            <w:id w:val="637160130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381"/>
                  <w:id w:val="812283544"/>
                </w:sdtPr>
                <w:sdtContent>
                  <w:p w14:paraId="49687423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379"/>
                        <w:id w:val="246633887"/>
                      </w:sdtPr>
                      <w:sdtContent>
                        <w:sdt>
                          <w:sdtPr>
                            <w:tag w:val="goog_rdk_2380"/>
                            <w:id w:val="26154700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384"/>
                  <w:id w:val="-838228123"/>
                </w:sdtPr>
                <w:sdtContent>
                  <w:p w14:paraId="473C2CBE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382"/>
                        <w:id w:val="1981313102"/>
                      </w:sdtPr>
                      <w:sdtContent>
                        <w:sdt>
                          <w:sdtPr>
                            <w:tag w:val="goog_rdk_2383"/>
                            <w:id w:val="-205116774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385"/>
          <w:id w:val="-50317256"/>
        </w:sdtPr>
        <w:sdtContent>
          <w:tr w:rsidR="003034DB" w14:paraId="0DBFC72C" w14:textId="77777777" w:rsidTr="004C49D0">
            <w:trPr>
              <w:trHeight w:val="270"/>
            </w:trPr>
            <w:tc>
              <w:tcPr>
                <w:tcW w:w="1288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388"/>
                  <w:id w:val="1247096307"/>
                </w:sdtPr>
                <w:sdtContent>
                  <w:p w14:paraId="4CBDA770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386"/>
                        <w:id w:val="636052635"/>
                      </w:sdtPr>
                      <w:sdtContent>
                        <w:sdt>
                          <w:sdtPr>
                            <w:tag w:val="goog_rdk_2387"/>
                            <w:id w:val="-450176112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391"/>
                  <w:id w:val="694608515"/>
                </w:sdtPr>
                <w:sdtContent>
                  <w:p w14:paraId="22CD3F98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389"/>
                        <w:id w:val="-643718453"/>
                      </w:sdtPr>
                      <w:sdtContent>
                        <w:sdt>
                          <w:sdtPr>
                            <w:tag w:val="goog_rdk_2390"/>
                            <w:id w:val="-925794844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394"/>
                  <w:id w:val="1476659523"/>
                </w:sdtPr>
                <w:sdtContent>
                  <w:p w14:paraId="370D5DC5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392"/>
                        <w:id w:val="-1946166181"/>
                      </w:sdtPr>
                      <w:sdtContent>
                        <w:sdt>
                          <w:sdtPr>
                            <w:tag w:val="goog_rdk_2393"/>
                            <w:id w:val="2017407012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397"/>
                  <w:id w:val="2096130660"/>
                </w:sdtPr>
                <w:sdtContent>
                  <w:p w14:paraId="16D32736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395"/>
                        <w:id w:val="1524091832"/>
                      </w:sdtPr>
                      <w:sdtContent>
                        <w:sdt>
                          <w:sdtPr>
                            <w:tag w:val="goog_rdk_2396"/>
                            <w:id w:val="-62182027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400"/>
                  <w:id w:val="1208589567"/>
                </w:sdtPr>
                <w:sdtContent>
                  <w:p w14:paraId="3D93F186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398"/>
                        <w:id w:val="-440275561"/>
                      </w:sdtPr>
                      <w:sdtContent>
                        <w:sdt>
                          <w:sdtPr>
                            <w:tag w:val="goog_rdk_2399"/>
                            <w:id w:val="-1322642988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403"/>
                  <w:id w:val="1854261978"/>
                </w:sdtPr>
                <w:sdtContent>
                  <w:p w14:paraId="6FA57047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401"/>
                        <w:id w:val="-41289810"/>
                      </w:sdtPr>
                      <w:sdtContent>
                        <w:sdt>
                          <w:sdtPr>
                            <w:tag w:val="goog_rdk_2402"/>
                            <w:id w:val="1223653664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406"/>
                  <w:id w:val="-967294157"/>
                </w:sdtPr>
                <w:sdtContent>
                  <w:p w14:paraId="38D14263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404"/>
                        <w:id w:val="2105908903"/>
                      </w:sdtPr>
                      <w:sdtContent>
                        <w:sdt>
                          <w:sdtPr>
                            <w:tag w:val="goog_rdk_2405"/>
                            <w:id w:val="1985242402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409"/>
                  <w:id w:val="-240788660"/>
                </w:sdtPr>
                <w:sdtContent>
                  <w:p w14:paraId="4EECADB3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407"/>
                        <w:id w:val="1703783744"/>
                      </w:sdtPr>
                      <w:sdtContent>
                        <w:sdt>
                          <w:sdtPr>
                            <w:tag w:val="goog_rdk_2408"/>
                            <w:id w:val="1703639851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412"/>
                  <w:id w:val="2121474713"/>
                </w:sdtPr>
                <w:sdtContent>
                  <w:p w14:paraId="68D08EC8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410"/>
                        <w:id w:val="-1466733840"/>
                      </w:sdtPr>
                      <w:sdtContent>
                        <w:sdt>
                          <w:sdtPr>
                            <w:tag w:val="goog_rdk_2411"/>
                            <w:id w:val="-1674729940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415"/>
                  <w:id w:val="-101292784"/>
                </w:sdtPr>
                <w:sdtContent>
                  <w:p w14:paraId="240277EF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413"/>
                        <w:id w:val="-385068743"/>
                      </w:sdtPr>
                      <w:sdtContent>
                        <w:sdt>
                          <w:sdtPr>
                            <w:tag w:val="goog_rdk_2414"/>
                            <w:id w:val="-427232633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416"/>
          <w:id w:val="-786679422"/>
        </w:sdtPr>
        <w:sdtContent>
          <w:tr w:rsidR="003034DB" w14:paraId="3A86A797" w14:textId="77777777" w:rsidTr="004C49D0">
            <w:trPr>
              <w:trHeight w:val="270"/>
            </w:trPr>
            <w:tc>
              <w:tcPr>
                <w:tcW w:w="1288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419"/>
                  <w:id w:val="1690670171"/>
                </w:sdtPr>
                <w:sdtContent>
                  <w:p w14:paraId="11489112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417"/>
                        <w:id w:val="1105029204"/>
                      </w:sdtPr>
                      <w:sdtContent>
                        <w:sdt>
                          <w:sdtPr>
                            <w:tag w:val="goog_rdk_2418"/>
                            <w:id w:val="976714966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8. ets_8r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422"/>
                  <w:id w:val="1853470075"/>
                </w:sdtPr>
                <w:sdtContent>
                  <w:p w14:paraId="27F207DA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420"/>
                        <w:id w:val="2086695484"/>
                      </w:sdtPr>
                      <w:sdtContent>
                        <w:sdt>
                          <w:sdtPr>
                            <w:tag w:val="goog_rdk_2421"/>
                            <w:id w:val="199718329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24**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425"/>
                  <w:id w:val="1014625377"/>
                </w:sdtPr>
                <w:sdtContent>
                  <w:p w14:paraId="0B240566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423"/>
                        <w:id w:val="79658366"/>
                      </w:sdtPr>
                      <w:sdtContent>
                        <w:sdt>
                          <w:sdtPr>
                            <w:tag w:val="goog_rdk_2424"/>
                            <w:id w:val="-2053505399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25**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428"/>
                  <w:id w:val="1776762870"/>
                </w:sdtPr>
                <w:sdtContent>
                  <w:p w14:paraId="7FEFCD4D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426"/>
                        <w:id w:val="-1350911942"/>
                      </w:sdtPr>
                      <w:sdtContent>
                        <w:sdt>
                          <w:sdtPr>
                            <w:tag w:val="goog_rdk_2427"/>
                            <w:id w:val="2093657422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15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431"/>
                  <w:id w:val="1118819880"/>
                </w:sdtPr>
                <w:sdtContent>
                  <w:p w14:paraId="2DA40C78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429"/>
                        <w:id w:val="413214006"/>
                      </w:sdtPr>
                      <w:sdtContent>
                        <w:sdt>
                          <w:sdtPr>
                            <w:tag w:val="goog_rdk_2430"/>
                            <w:id w:val="-61337636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04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434"/>
                  <w:id w:val="2082852870"/>
                </w:sdtPr>
                <w:sdtContent>
                  <w:p w14:paraId="097F1710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432"/>
                        <w:id w:val="-250144357"/>
                      </w:sdtPr>
                      <w:sdtContent>
                        <w:sdt>
                          <w:sdtPr>
                            <w:tag w:val="goog_rdk_2433"/>
                            <w:id w:val="660508608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30**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437"/>
                  <w:id w:val="82607125"/>
                </w:sdtPr>
                <w:sdtContent>
                  <w:p w14:paraId="6BA46E84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435"/>
                        <w:id w:val="-2051142251"/>
                      </w:sdtPr>
                      <w:sdtContent>
                        <w:sdt>
                          <w:sdtPr>
                            <w:tag w:val="goog_rdk_2436"/>
                            <w:id w:val="-1499651013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04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440"/>
                  <w:id w:val="-767129860"/>
                </w:sdtPr>
                <w:sdtContent>
                  <w:p w14:paraId="1E30B684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438"/>
                        <w:id w:val="1029158923"/>
                      </w:sdtPr>
                      <w:sdtContent>
                        <w:sdt>
                          <w:sdtPr>
                            <w:tag w:val="goog_rdk_2439"/>
                            <w:id w:val="-1714564138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05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443"/>
                  <w:id w:val="-2012284911"/>
                </w:sdtPr>
                <w:sdtContent>
                  <w:p w14:paraId="4DD6A378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441"/>
                        <w:id w:val="-885096720"/>
                      </w:sdtPr>
                      <w:sdtContent>
                        <w:sdt>
                          <w:sdtPr>
                            <w:tag w:val="goog_rdk_2442"/>
                            <w:id w:val="161220967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446"/>
                  <w:id w:val="2011626297"/>
                </w:sdtPr>
                <w:sdtContent>
                  <w:p w14:paraId="3E4A114E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444"/>
                        <w:id w:val="-1102236325"/>
                      </w:sdtPr>
                      <w:sdtContent>
                        <w:sdt>
                          <w:sdtPr>
                            <w:tag w:val="goog_rdk_2445"/>
                            <w:id w:val="35828650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447"/>
          <w:id w:val="1734809376"/>
        </w:sdtPr>
        <w:sdtContent>
          <w:tr w:rsidR="003034DB" w14:paraId="712947AC" w14:textId="77777777" w:rsidTr="004C49D0">
            <w:trPr>
              <w:trHeight w:val="270"/>
            </w:trPr>
            <w:tc>
              <w:tcPr>
                <w:tcW w:w="1288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450"/>
                  <w:id w:val="1580088501"/>
                </w:sdtPr>
                <w:sdtContent>
                  <w:p w14:paraId="5AD825EB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448"/>
                        <w:id w:val="551504441"/>
                      </w:sdtPr>
                      <w:sdtContent>
                        <w:sdt>
                          <w:sdtPr>
                            <w:tag w:val="goog_rdk_2449"/>
                            <w:id w:val="-1151173868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453"/>
                  <w:id w:val="922430010"/>
                </w:sdtPr>
                <w:sdtContent>
                  <w:p w14:paraId="31338EF3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451"/>
                        <w:id w:val="-185785240"/>
                      </w:sdtPr>
                      <w:sdtContent>
                        <w:sdt>
                          <w:sdtPr>
                            <w:tag w:val="goog_rdk_2452"/>
                            <w:id w:val="473795569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.10, .38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456"/>
                  <w:id w:val="-1276928139"/>
                </w:sdtPr>
                <w:sdtContent>
                  <w:p w14:paraId="21FFCD4E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454"/>
                        <w:id w:val="777167592"/>
                      </w:sdtPr>
                      <w:sdtContent>
                        <w:sdt>
                          <w:sdtPr>
                            <w:tag w:val="goog_rdk_2455"/>
                            <w:id w:val="350528901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.11, .39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459"/>
                  <w:id w:val="-1918788824"/>
                </w:sdtPr>
                <w:sdtContent>
                  <w:p w14:paraId="6D73F8AF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457"/>
                        <w:id w:val="-1941027230"/>
                      </w:sdtPr>
                      <w:sdtContent>
                        <w:sdt>
                          <w:sdtPr>
                            <w:tag w:val="goog_rdk_2458"/>
                            <w:id w:val="1926868740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-.00, .29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462"/>
                  <w:id w:val="1462206426"/>
                </w:sdtPr>
                <w:sdtContent>
                  <w:p w14:paraId="15183921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460"/>
                        <w:id w:val="68725121"/>
                      </w:sdtPr>
                      <w:sdtContent>
                        <w:sdt>
                          <w:sdtPr>
                            <w:tag w:val="goog_rdk_2461"/>
                            <w:id w:val="197121905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-.11, .19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465"/>
                  <w:id w:val="-1838356587"/>
                </w:sdtPr>
                <w:sdtContent>
                  <w:p w14:paraId="5D545BA9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463"/>
                        <w:id w:val="1668647213"/>
                      </w:sdtPr>
                      <w:sdtContent>
                        <w:sdt>
                          <w:sdtPr>
                            <w:tag w:val="goog_rdk_2464"/>
                            <w:id w:val="-2062007926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.15, .43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468"/>
                  <w:id w:val="-2112666280"/>
                </w:sdtPr>
                <w:sdtContent>
                  <w:p w14:paraId="084D56D6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466"/>
                        <w:id w:val="-923854515"/>
                      </w:sdtPr>
                      <w:sdtContent>
                        <w:sdt>
                          <w:sdtPr>
                            <w:tag w:val="goog_rdk_2467"/>
                            <w:id w:val="1710849753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-.11, .19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471"/>
                  <w:id w:val="1829525276"/>
                </w:sdtPr>
                <w:sdtContent>
                  <w:p w14:paraId="1A090D90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469"/>
                        <w:id w:val="-21648184"/>
                      </w:sdtPr>
                      <w:sdtContent>
                        <w:sdt>
                          <w:sdtPr>
                            <w:tag w:val="goog_rdk_2470"/>
                            <w:id w:val="-1991518106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-.10, .20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474"/>
                  <w:id w:val="-995333676"/>
                </w:sdtPr>
                <w:sdtContent>
                  <w:p w14:paraId="6859FB2B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472"/>
                        <w:id w:val="-1436701913"/>
                      </w:sdtPr>
                      <w:sdtContent>
                        <w:sdt>
                          <w:sdtPr>
                            <w:tag w:val="goog_rdk_2473"/>
                            <w:id w:val="-190707035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477"/>
                  <w:id w:val="-2133693653"/>
                </w:sdtPr>
                <w:sdtContent>
                  <w:p w14:paraId="5F0580C1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475"/>
                        <w:id w:val="-1862936891"/>
                      </w:sdtPr>
                      <w:sdtContent>
                        <w:sdt>
                          <w:sdtPr>
                            <w:tag w:val="goog_rdk_2476"/>
                            <w:id w:val="345575123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478"/>
          <w:id w:val="346756352"/>
        </w:sdtPr>
        <w:sdtContent>
          <w:tr w:rsidR="003034DB" w14:paraId="34535DA1" w14:textId="77777777" w:rsidTr="004C49D0">
            <w:trPr>
              <w:trHeight w:val="270"/>
            </w:trPr>
            <w:tc>
              <w:tcPr>
                <w:tcW w:w="1288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481"/>
                  <w:id w:val="-1132013590"/>
                </w:sdtPr>
                <w:sdtContent>
                  <w:p w14:paraId="57AF9056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479"/>
                        <w:id w:val="991450022"/>
                      </w:sdtPr>
                      <w:sdtContent>
                        <w:sdt>
                          <w:sdtPr>
                            <w:tag w:val="goog_rdk_2480"/>
                            <w:id w:val="286247787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484"/>
                  <w:id w:val="1357251064"/>
                </w:sdtPr>
                <w:sdtContent>
                  <w:p w14:paraId="05412104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482"/>
                        <w:id w:val="-1932448541"/>
                      </w:sdtPr>
                      <w:sdtContent>
                        <w:sdt>
                          <w:sdtPr>
                            <w:tag w:val="goog_rdk_2483"/>
                            <w:id w:val="1962553551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487"/>
                  <w:id w:val="2101530053"/>
                </w:sdtPr>
                <w:sdtContent>
                  <w:p w14:paraId="2E9C4DE7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485"/>
                        <w:id w:val="626177376"/>
                      </w:sdtPr>
                      <w:sdtContent>
                        <w:sdt>
                          <w:sdtPr>
                            <w:tag w:val="goog_rdk_2486"/>
                            <w:id w:val="1762720417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490"/>
                  <w:id w:val="1411511933"/>
                </w:sdtPr>
                <w:sdtContent>
                  <w:p w14:paraId="3D655A47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488"/>
                        <w:id w:val="-1860964167"/>
                      </w:sdtPr>
                      <w:sdtContent>
                        <w:sdt>
                          <w:sdtPr>
                            <w:tag w:val="goog_rdk_2489"/>
                            <w:id w:val="417370476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493"/>
                  <w:id w:val="2040103474"/>
                </w:sdtPr>
                <w:sdtContent>
                  <w:p w14:paraId="74453AF1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491"/>
                        <w:id w:val="-1685408160"/>
                      </w:sdtPr>
                      <w:sdtContent>
                        <w:sdt>
                          <w:sdtPr>
                            <w:tag w:val="goog_rdk_2492"/>
                            <w:id w:val="1917684709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496"/>
                  <w:id w:val="-1397072045"/>
                </w:sdtPr>
                <w:sdtContent>
                  <w:p w14:paraId="1EF337FF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494"/>
                        <w:id w:val="-1388199231"/>
                      </w:sdtPr>
                      <w:sdtContent>
                        <w:sdt>
                          <w:sdtPr>
                            <w:tag w:val="goog_rdk_2495"/>
                            <w:id w:val="15424712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499"/>
                  <w:id w:val="-375206477"/>
                </w:sdtPr>
                <w:sdtContent>
                  <w:p w14:paraId="73B802A2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497"/>
                        <w:id w:val="942805979"/>
                      </w:sdtPr>
                      <w:sdtContent>
                        <w:sdt>
                          <w:sdtPr>
                            <w:tag w:val="goog_rdk_2498"/>
                            <w:id w:val="1974756956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502"/>
                  <w:id w:val="579049452"/>
                </w:sdtPr>
                <w:sdtContent>
                  <w:p w14:paraId="7549E840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500"/>
                        <w:id w:val="1501141051"/>
                      </w:sdtPr>
                      <w:sdtContent>
                        <w:sdt>
                          <w:sdtPr>
                            <w:tag w:val="goog_rdk_2501"/>
                            <w:id w:val="990505946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505"/>
                  <w:id w:val="1294082031"/>
                </w:sdtPr>
                <w:sdtContent>
                  <w:p w14:paraId="2F5FD291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503"/>
                        <w:id w:val="-523686688"/>
                      </w:sdtPr>
                      <w:sdtContent>
                        <w:sdt>
                          <w:sdtPr>
                            <w:tag w:val="goog_rdk_2504"/>
                            <w:id w:val="-1887365917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508"/>
                  <w:id w:val="-375310130"/>
                </w:sdtPr>
                <w:sdtContent>
                  <w:p w14:paraId="0A1DCD23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506"/>
                        <w:id w:val="-551293511"/>
                      </w:sdtPr>
                      <w:sdtContent>
                        <w:sdt>
                          <w:sdtPr>
                            <w:tag w:val="goog_rdk_2507"/>
                            <w:id w:val="-770977984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509"/>
          <w:id w:val="1369985157"/>
        </w:sdtPr>
        <w:sdtContent>
          <w:tr w:rsidR="003034DB" w14:paraId="3A44D2EE" w14:textId="77777777" w:rsidTr="004C49D0">
            <w:trPr>
              <w:trHeight w:val="270"/>
            </w:trPr>
            <w:tc>
              <w:tcPr>
                <w:tcW w:w="1288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512"/>
                  <w:id w:val="-429342817"/>
                </w:sdtPr>
                <w:sdtContent>
                  <w:p w14:paraId="7D3BBFE1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510"/>
                        <w:id w:val="-893772289"/>
                      </w:sdtPr>
                      <w:sdtContent>
                        <w:sdt>
                          <w:sdtPr>
                            <w:tag w:val="goog_rdk_2511"/>
                            <w:id w:val="916115609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9. ets_10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515"/>
                  <w:id w:val="1925785736"/>
                </w:sdtPr>
                <w:sdtContent>
                  <w:p w14:paraId="783D0522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513"/>
                        <w:id w:val="-684777294"/>
                      </w:sdtPr>
                      <w:sdtContent>
                        <w:sdt>
                          <w:sdtPr>
                            <w:tag w:val="goog_rdk_2514"/>
                            <w:id w:val="-36410503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-.06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518"/>
                  <w:id w:val="534683132"/>
                </w:sdtPr>
                <w:sdtContent>
                  <w:p w14:paraId="57FAE6DB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516"/>
                        <w:id w:val="713319794"/>
                      </w:sdtPr>
                      <w:sdtContent>
                        <w:sdt>
                          <w:sdtPr>
                            <w:tag w:val="goog_rdk_2517"/>
                            <w:id w:val="1142451661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01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521"/>
                  <w:id w:val="258515807"/>
                </w:sdtPr>
                <w:sdtContent>
                  <w:p w14:paraId="4F7742FD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519"/>
                        <w:id w:val="742495482"/>
                      </w:sdtPr>
                      <w:sdtContent>
                        <w:sdt>
                          <w:sdtPr>
                            <w:tag w:val="goog_rdk_2520"/>
                            <w:id w:val="771635112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-.06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524"/>
                  <w:id w:val="1252591044"/>
                </w:sdtPr>
                <w:sdtContent>
                  <w:p w14:paraId="2D51BF2D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522"/>
                        <w:id w:val="-443049035"/>
                      </w:sdtPr>
                      <w:sdtContent>
                        <w:sdt>
                          <w:sdtPr>
                            <w:tag w:val="goog_rdk_2523"/>
                            <w:id w:val="447417721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08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527"/>
                  <w:id w:val="-338117361"/>
                </w:sdtPr>
                <w:sdtContent>
                  <w:p w14:paraId="341FDDF7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525"/>
                        <w:id w:val="1048461012"/>
                      </w:sdtPr>
                      <w:sdtContent>
                        <w:sdt>
                          <w:sdtPr>
                            <w:tag w:val="goog_rdk_2526"/>
                            <w:id w:val="1289082018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06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530"/>
                  <w:id w:val="1265016562"/>
                </w:sdtPr>
                <w:sdtContent>
                  <w:p w14:paraId="4593248C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528"/>
                        <w:id w:val="2138965285"/>
                      </w:sdtPr>
                      <w:sdtContent>
                        <w:sdt>
                          <w:sdtPr>
                            <w:tag w:val="goog_rdk_2529"/>
                            <w:id w:val="2039979181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01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533"/>
                  <w:id w:val="308928708"/>
                </w:sdtPr>
                <w:sdtContent>
                  <w:p w14:paraId="38EDE434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531"/>
                        <w:id w:val="1130392419"/>
                      </w:sdtPr>
                      <w:sdtContent>
                        <w:sdt>
                          <w:sdtPr>
                            <w:tag w:val="goog_rdk_2532"/>
                            <w:id w:val="1003682154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02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536"/>
                  <w:id w:val="384986032"/>
                </w:sdtPr>
                <w:sdtContent>
                  <w:p w14:paraId="19587476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534"/>
                        <w:id w:val="1900047374"/>
                      </w:sdtPr>
                      <w:sdtContent>
                        <w:sdt>
                          <w:sdtPr>
                            <w:tag w:val="goog_rdk_2535"/>
                            <w:id w:val="-1170460873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-.17*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539"/>
                  <w:id w:val="304151679"/>
                </w:sdtPr>
                <w:sdtContent>
                  <w:p w14:paraId="717896F9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537"/>
                        <w:id w:val="-1397402258"/>
                      </w:sdtPr>
                      <w:sdtContent>
                        <w:sdt>
                          <w:sdtPr>
                            <w:tag w:val="goog_rdk_2538"/>
                            <w:id w:val="-984863873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540"/>
          <w:id w:val="1627630125"/>
        </w:sdtPr>
        <w:sdtContent>
          <w:tr w:rsidR="003034DB" w14:paraId="6A7F401E" w14:textId="77777777" w:rsidTr="004C49D0">
            <w:trPr>
              <w:trHeight w:val="270"/>
            </w:trPr>
            <w:tc>
              <w:tcPr>
                <w:tcW w:w="1288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543"/>
                  <w:id w:val="2059997165"/>
                </w:sdtPr>
                <w:sdtContent>
                  <w:p w14:paraId="7D5CD3B1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541"/>
                        <w:id w:val="-176671050"/>
                      </w:sdtPr>
                      <w:sdtContent>
                        <w:sdt>
                          <w:sdtPr>
                            <w:tag w:val="goog_rdk_2542"/>
                            <w:id w:val="-1825498729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546"/>
                  <w:id w:val="686380024"/>
                </w:sdtPr>
                <w:sdtContent>
                  <w:p w14:paraId="6D322855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544"/>
                        <w:id w:val="-1700912395"/>
                      </w:sdtPr>
                      <w:sdtContent>
                        <w:sdt>
                          <w:sdtPr>
                            <w:tag w:val="goog_rdk_2545"/>
                            <w:id w:val="232706537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-.21, .10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549"/>
                  <w:id w:val="210287363"/>
                </w:sdtPr>
                <w:sdtContent>
                  <w:p w14:paraId="3842289C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547"/>
                        <w:id w:val="-1890225912"/>
                      </w:sdtPr>
                      <w:sdtContent>
                        <w:sdt>
                          <w:sdtPr>
                            <w:tag w:val="goog_rdk_2548"/>
                            <w:id w:val="-2049813970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-.14, .17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552"/>
                  <w:id w:val="-519396661"/>
                </w:sdtPr>
                <w:sdtContent>
                  <w:p w14:paraId="5D1CB985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550"/>
                        <w:id w:val="-35380152"/>
                      </w:sdtPr>
                      <w:sdtContent>
                        <w:sdt>
                          <w:sdtPr>
                            <w:tag w:val="goog_rdk_2551"/>
                            <w:id w:val="603669874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-.21, .09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555"/>
                  <w:id w:val="-818151220"/>
                </w:sdtPr>
                <w:sdtContent>
                  <w:p w14:paraId="3205FCC8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553"/>
                        <w:id w:val="1760158997"/>
                      </w:sdtPr>
                      <w:sdtContent>
                        <w:sdt>
                          <w:sdtPr>
                            <w:tag w:val="goog_rdk_2554"/>
                            <w:id w:val="-167376640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-.07, .23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558"/>
                  <w:id w:val="1472859822"/>
                </w:sdtPr>
                <w:sdtContent>
                  <w:p w14:paraId="2ABF59DA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556"/>
                        <w:id w:val="1053794151"/>
                      </w:sdtPr>
                      <w:sdtContent>
                        <w:sdt>
                          <w:sdtPr>
                            <w:tag w:val="goog_rdk_2557"/>
                            <w:id w:val="861187818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-.10, .21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561"/>
                  <w:id w:val="1693696900"/>
                </w:sdtPr>
                <w:sdtContent>
                  <w:p w14:paraId="09E6C7D5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559"/>
                        <w:id w:val="-1759743236"/>
                      </w:sdtPr>
                      <w:sdtContent>
                        <w:sdt>
                          <w:sdtPr>
                            <w:tag w:val="goog_rdk_2560"/>
                            <w:id w:val="-1507471738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-.14, .16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564"/>
                  <w:id w:val="33562568"/>
                </w:sdtPr>
                <w:sdtContent>
                  <w:p w14:paraId="758CDC5D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562"/>
                        <w:id w:val="1393160061"/>
                      </w:sdtPr>
                      <w:sdtContent>
                        <w:sdt>
                          <w:sdtPr>
                            <w:tag w:val="goog_rdk_2563"/>
                            <w:id w:val="1121135032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-.14, .17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567"/>
                  <w:id w:val="-1102887447"/>
                </w:sdtPr>
                <w:sdtContent>
                  <w:p w14:paraId="37EEDF83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565"/>
                        <w:id w:val="-336485186"/>
                      </w:sdtPr>
                      <w:sdtContent>
                        <w:sdt>
                          <w:sdtPr>
                            <w:tag w:val="goog_rdk_2566"/>
                            <w:id w:val="-1974330169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-.32, -.02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570"/>
                  <w:id w:val="-256088573"/>
                </w:sdtPr>
                <w:sdtContent>
                  <w:p w14:paraId="620164A7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568"/>
                        <w:id w:val="862847107"/>
                      </w:sdtPr>
                      <w:sdtContent>
                        <w:sdt>
                          <w:sdtPr>
                            <w:tag w:val="goog_rdk_2569"/>
                            <w:id w:val="274719626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571"/>
          <w:id w:val="697506204"/>
        </w:sdtPr>
        <w:sdtContent>
          <w:tr w:rsidR="003034DB" w14:paraId="6A08CC30" w14:textId="77777777" w:rsidTr="004C49D0">
            <w:trPr>
              <w:trHeight w:val="270"/>
            </w:trPr>
            <w:tc>
              <w:tcPr>
                <w:tcW w:w="1288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574"/>
                  <w:id w:val="-1940885756"/>
                </w:sdtPr>
                <w:sdtContent>
                  <w:p w14:paraId="2ECBBCDB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572"/>
                        <w:id w:val="573877357"/>
                      </w:sdtPr>
                      <w:sdtContent>
                        <w:sdt>
                          <w:sdtPr>
                            <w:tag w:val="goog_rdk_2573"/>
                            <w:id w:val="-392791890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577"/>
                  <w:id w:val="-762267766"/>
                </w:sdtPr>
                <w:sdtContent>
                  <w:p w14:paraId="5918DDFF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575"/>
                        <w:id w:val="930472830"/>
                      </w:sdtPr>
                      <w:sdtContent>
                        <w:sdt>
                          <w:sdtPr>
                            <w:tag w:val="goog_rdk_2576"/>
                            <w:id w:val="-1776957376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580"/>
                  <w:id w:val="1178996906"/>
                </w:sdtPr>
                <w:sdtContent>
                  <w:p w14:paraId="2A096192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578"/>
                        <w:id w:val="169190309"/>
                      </w:sdtPr>
                      <w:sdtContent>
                        <w:sdt>
                          <w:sdtPr>
                            <w:tag w:val="goog_rdk_2579"/>
                            <w:id w:val="1589398690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583"/>
                  <w:id w:val="-1129946629"/>
                </w:sdtPr>
                <w:sdtContent>
                  <w:p w14:paraId="44F0E106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581"/>
                        <w:id w:val="-1657458547"/>
                      </w:sdtPr>
                      <w:sdtContent>
                        <w:sdt>
                          <w:sdtPr>
                            <w:tag w:val="goog_rdk_2582"/>
                            <w:id w:val="-1632709466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586"/>
                  <w:id w:val="276893819"/>
                </w:sdtPr>
                <w:sdtContent>
                  <w:p w14:paraId="67F58BDA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584"/>
                        <w:id w:val="1861880228"/>
                      </w:sdtPr>
                      <w:sdtContent>
                        <w:sdt>
                          <w:sdtPr>
                            <w:tag w:val="goog_rdk_2585"/>
                            <w:id w:val="-794492581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589"/>
                  <w:id w:val="-1900679025"/>
                </w:sdtPr>
                <w:sdtContent>
                  <w:p w14:paraId="520320E2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587"/>
                        <w:id w:val="-874377003"/>
                      </w:sdtPr>
                      <w:sdtContent>
                        <w:sdt>
                          <w:sdtPr>
                            <w:tag w:val="goog_rdk_2588"/>
                            <w:id w:val="1961758894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592"/>
                  <w:id w:val="1588070819"/>
                </w:sdtPr>
                <w:sdtContent>
                  <w:p w14:paraId="5D114D26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590"/>
                        <w:id w:val="-519700386"/>
                      </w:sdtPr>
                      <w:sdtContent>
                        <w:sdt>
                          <w:sdtPr>
                            <w:tag w:val="goog_rdk_2591"/>
                            <w:id w:val="-1756072281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595"/>
                  <w:id w:val="-598333727"/>
                </w:sdtPr>
                <w:sdtContent>
                  <w:p w14:paraId="7BC99CD8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593"/>
                        <w:id w:val="-20696491"/>
                      </w:sdtPr>
                      <w:sdtContent>
                        <w:sdt>
                          <w:sdtPr>
                            <w:tag w:val="goog_rdk_2594"/>
                            <w:id w:val="1122650400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598"/>
                  <w:id w:val="620968790"/>
                </w:sdtPr>
                <w:sdtContent>
                  <w:p w14:paraId="0092F5D8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596"/>
                        <w:id w:val="1921889874"/>
                      </w:sdtPr>
                      <w:sdtContent>
                        <w:sdt>
                          <w:sdtPr>
                            <w:tag w:val="goog_rdk_2597"/>
                            <w:id w:val="1242069562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601"/>
                  <w:id w:val="-1969712379"/>
                </w:sdtPr>
                <w:sdtContent>
                  <w:p w14:paraId="20EE1E30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599"/>
                        <w:id w:val="-1144014624"/>
                      </w:sdtPr>
                      <w:sdtContent>
                        <w:sdt>
                          <w:sdtPr>
                            <w:tag w:val="goog_rdk_2600"/>
                            <w:id w:val="-2012552723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602"/>
          <w:id w:val="780521626"/>
        </w:sdtPr>
        <w:sdtContent>
          <w:tr w:rsidR="003034DB" w14:paraId="6E7D1BD7" w14:textId="77777777" w:rsidTr="004C49D0">
            <w:trPr>
              <w:trHeight w:val="270"/>
            </w:trPr>
            <w:tc>
              <w:tcPr>
                <w:tcW w:w="1288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605"/>
                  <w:id w:val="-1755568580"/>
                </w:sdtPr>
                <w:sdtContent>
                  <w:p w14:paraId="6E8E2DFB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603"/>
                        <w:id w:val="-417773949"/>
                      </w:sdtPr>
                      <w:sdtContent>
                        <w:sdt>
                          <w:sdtPr>
                            <w:tag w:val="goog_rdk_2604"/>
                            <w:id w:val="1026283273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10. ets_11r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608"/>
                  <w:id w:val="1458106896"/>
                </w:sdtPr>
                <w:sdtContent>
                  <w:p w14:paraId="5F86E4ED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606"/>
                        <w:id w:val="-1296470474"/>
                      </w:sdtPr>
                      <w:sdtContent>
                        <w:sdt>
                          <w:sdtPr>
                            <w:tag w:val="goog_rdk_2607"/>
                            <w:id w:val="1028841101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17*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611"/>
                  <w:id w:val="-1818781605"/>
                </w:sdtPr>
                <w:sdtContent>
                  <w:p w14:paraId="550943EB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609"/>
                        <w:id w:val="807259139"/>
                      </w:sdtPr>
                      <w:sdtContent>
                        <w:sdt>
                          <w:sdtPr>
                            <w:tag w:val="goog_rdk_2610"/>
                            <w:id w:val="-1792060896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19*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614"/>
                  <w:id w:val="165904200"/>
                </w:sdtPr>
                <w:sdtContent>
                  <w:p w14:paraId="5F7F76D2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612"/>
                        <w:id w:val="556440936"/>
                      </w:sdtPr>
                      <w:sdtContent>
                        <w:sdt>
                          <w:sdtPr>
                            <w:tag w:val="goog_rdk_2613"/>
                            <w:id w:val="-379838948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12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617"/>
                  <w:id w:val="-1109376429"/>
                </w:sdtPr>
                <w:sdtContent>
                  <w:p w14:paraId="37FE3812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615"/>
                        <w:id w:val="-1657445082"/>
                      </w:sdtPr>
                      <w:sdtContent>
                        <w:sdt>
                          <w:sdtPr>
                            <w:tag w:val="goog_rdk_2616"/>
                            <w:id w:val="-1373194998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-.02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620"/>
                  <w:id w:val="1027042547"/>
                </w:sdtPr>
                <w:sdtContent>
                  <w:p w14:paraId="2EB9E5F4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618"/>
                        <w:id w:val="-1499981071"/>
                      </w:sdtPr>
                      <w:sdtContent>
                        <w:sdt>
                          <w:sdtPr>
                            <w:tag w:val="goog_rdk_2619"/>
                            <w:id w:val="-1329716792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13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623"/>
                  <w:id w:val="741541116"/>
                </w:sdtPr>
                <w:sdtContent>
                  <w:p w14:paraId="2CB78C32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621"/>
                        <w:id w:val="353085736"/>
                      </w:sdtPr>
                      <w:sdtContent>
                        <w:sdt>
                          <w:sdtPr>
                            <w:tag w:val="goog_rdk_2622"/>
                            <w:id w:val="792849259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15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626"/>
                  <w:id w:val="-2069961350"/>
                </w:sdtPr>
                <w:sdtContent>
                  <w:p w14:paraId="188A29BE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624"/>
                        <w:id w:val="-932987712"/>
                      </w:sdtPr>
                      <w:sdtContent>
                        <w:sdt>
                          <w:sdtPr>
                            <w:tag w:val="goog_rdk_2625"/>
                            <w:id w:val="1843053834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-.00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629"/>
                  <w:id w:val="1015736412"/>
                </w:sdtPr>
                <w:sdtContent>
                  <w:p w14:paraId="07700DC2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627"/>
                        <w:id w:val="814080439"/>
                      </w:sdtPr>
                      <w:sdtContent>
                        <w:sdt>
                          <w:sdtPr>
                            <w:tag w:val="goog_rdk_2628"/>
                            <w:id w:val="-1840835646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23**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632"/>
                  <w:id w:val="37216887"/>
                </w:sdtPr>
                <w:sdtContent>
                  <w:p w14:paraId="70CC73A3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630"/>
                        <w:id w:val="951448282"/>
                      </w:sdtPr>
                      <w:sdtContent>
                        <w:sdt>
                          <w:sdtPr>
                            <w:tag w:val="goog_rdk_2631"/>
                            <w:id w:val="-1836761574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-.09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633"/>
          <w:id w:val="-2086810530"/>
        </w:sdtPr>
        <w:sdtContent>
          <w:tr w:rsidR="003034DB" w14:paraId="79AF7CE4" w14:textId="77777777" w:rsidTr="004C49D0">
            <w:trPr>
              <w:trHeight w:val="270"/>
            </w:trPr>
            <w:tc>
              <w:tcPr>
                <w:tcW w:w="1288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636"/>
                  <w:id w:val="1074753248"/>
                </w:sdtPr>
                <w:sdtContent>
                  <w:p w14:paraId="50A1E909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634"/>
                        <w:id w:val="-992187063"/>
                      </w:sdtPr>
                      <w:sdtContent>
                        <w:sdt>
                          <w:sdtPr>
                            <w:tag w:val="goog_rdk_2635"/>
                            <w:id w:val="1505324062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639"/>
                  <w:id w:val="658413417"/>
                </w:sdtPr>
                <w:sdtContent>
                  <w:p w14:paraId="6E75E7B1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637"/>
                        <w:id w:val="1773949813"/>
                      </w:sdtPr>
                      <w:sdtContent>
                        <w:sdt>
                          <w:sdtPr>
                            <w:tag w:val="goog_rdk_2638"/>
                            <w:id w:val="-1340703384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.02, .31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642"/>
                  <w:id w:val="-1119144875"/>
                </w:sdtPr>
                <w:sdtContent>
                  <w:p w14:paraId="3C4660F2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640"/>
                        <w:id w:val="-932399345"/>
                      </w:sdtPr>
                      <w:sdtContent>
                        <w:sdt>
                          <w:sdtPr>
                            <w:tag w:val="goog_rdk_2641"/>
                            <w:id w:val="-420292838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.04, .33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645"/>
                  <w:id w:val="41812088"/>
                </w:sdtPr>
                <w:sdtContent>
                  <w:p w14:paraId="7301F043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643"/>
                        <w:id w:val="2114255255"/>
                      </w:sdtPr>
                      <w:sdtContent>
                        <w:sdt>
                          <w:sdtPr>
                            <w:tag w:val="goog_rdk_2644"/>
                            <w:id w:val="1930116690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-.04, .26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648"/>
                  <w:id w:val="-1350584634"/>
                </w:sdtPr>
                <w:sdtContent>
                  <w:p w14:paraId="2C6B3E11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646"/>
                        <w:id w:val="421101658"/>
                      </w:sdtPr>
                      <w:sdtContent>
                        <w:sdt>
                          <w:sdtPr>
                            <w:tag w:val="goog_rdk_2647"/>
                            <w:id w:val="1729005276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-.17, .13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651"/>
                  <w:id w:val="-311683080"/>
                </w:sdtPr>
                <w:sdtContent>
                  <w:p w14:paraId="2938D23E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649"/>
                        <w:id w:val="-1154454705"/>
                      </w:sdtPr>
                      <w:sdtContent>
                        <w:sdt>
                          <w:sdtPr>
                            <w:tag w:val="goog_rdk_2650"/>
                            <w:id w:val="-1415746255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-.03, .27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654"/>
                  <w:id w:val="-1152206374"/>
                </w:sdtPr>
                <w:sdtContent>
                  <w:p w14:paraId="03E6539E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652"/>
                        <w:id w:val="1185324021"/>
                      </w:sdtPr>
                      <w:sdtContent>
                        <w:sdt>
                          <w:sdtPr>
                            <w:tag w:val="goog_rdk_2653"/>
                            <w:id w:val="880492764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-.00, .29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657"/>
                  <w:id w:val="-217076576"/>
                </w:sdtPr>
                <w:sdtContent>
                  <w:p w14:paraId="362285A1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655"/>
                        <w:id w:val="-121697374"/>
                      </w:sdtPr>
                      <w:sdtContent>
                        <w:sdt>
                          <w:sdtPr>
                            <w:tag w:val="goog_rdk_2656"/>
                            <w:id w:val="976838696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-.15, .15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660"/>
                  <w:id w:val="1923476486"/>
                </w:sdtPr>
                <w:sdtContent>
                  <w:p w14:paraId="656D31ED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658"/>
                        <w:id w:val="-858361285"/>
                      </w:sdtPr>
                      <w:sdtContent>
                        <w:sdt>
                          <w:sdtPr>
                            <w:tag w:val="goog_rdk_2659"/>
                            <w:id w:val="1592230208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.08, .37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663"/>
                  <w:id w:val="-1434082986"/>
                </w:sdtPr>
                <w:sdtContent>
                  <w:p w14:paraId="29213308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661"/>
                        <w:id w:val="-353027169"/>
                      </w:sdtPr>
                      <w:sdtContent>
                        <w:sdt>
                          <w:sdtPr>
                            <w:tag w:val="goog_rdk_2662"/>
                            <w:id w:val="731041272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-.24, .06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664"/>
          <w:id w:val="1337886595"/>
        </w:sdtPr>
        <w:sdtContent>
          <w:tr w:rsidR="003034DB" w14:paraId="794615A9" w14:textId="77777777" w:rsidTr="004C49D0">
            <w:trPr>
              <w:trHeight w:val="285"/>
            </w:trPr>
            <w:tc>
              <w:tcPr>
                <w:tcW w:w="1288" w:type="dxa"/>
                <w:tcBorders>
                  <w:bottom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667"/>
                  <w:id w:val="-2110055529"/>
                </w:sdtPr>
                <w:sdtContent>
                  <w:p w14:paraId="5C571F80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665"/>
                        <w:id w:val="1805255384"/>
                      </w:sdtPr>
                      <w:sdtContent>
                        <w:sdt>
                          <w:sdtPr>
                            <w:tag w:val="goog_rdk_2666"/>
                            <w:id w:val="-1268238409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Borders>
                  <w:bottom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670"/>
                  <w:id w:val="-1248527107"/>
                </w:sdtPr>
                <w:sdtContent>
                  <w:p w14:paraId="15606844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668"/>
                        <w:id w:val="1311697366"/>
                      </w:sdtPr>
                      <w:sdtContent>
                        <w:sdt>
                          <w:sdtPr>
                            <w:tag w:val="goog_rdk_2669"/>
                            <w:id w:val="564935632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Borders>
                  <w:bottom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673"/>
                  <w:id w:val="-764695064"/>
                </w:sdtPr>
                <w:sdtContent>
                  <w:p w14:paraId="2E8CA85C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671"/>
                        <w:id w:val="1840998738"/>
                      </w:sdtPr>
                      <w:sdtContent>
                        <w:sdt>
                          <w:sdtPr>
                            <w:tag w:val="goog_rdk_2672"/>
                            <w:id w:val="-480570980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Borders>
                  <w:bottom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676"/>
                  <w:id w:val="-902523755"/>
                </w:sdtPr>
                <w:sdtContent>
                  <w:p w14:paraId="652398FA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674"/>
                        <w:id w:val="-1404943633"/>
                      </w:sdtPr>
                      <w:sdtContent>
                        <w:sdt>
                          <w:sdtPr>
                            <w:tag w:val="goog_rdk_2675"/>
                            <w:id w:val="155350090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Borders>
                  <w:bottom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679"/>
                  <w:id w:val="-1526450081"/>
                </w:sdtPr>
                <w:sdtContent>
                  <w:p w14:paraId="21B09A92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677"/>
                        <w:id w:val="1092480763"/>
                      </w:sdtPr>
                      <w:sdtContent>
                        <w:sdt>
                          <w:sdtPr>
                            <w:tag w:val="goog_rdk_2678"/>
                            <w:id w:val="-1731474806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Borders>
                  <w:bottom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682"/>
                  <w:id w:val="-1613951616"/>
                </w:sdtPr>
                <w:sdtContent>
                  <w:p w14:paraId="0F268E29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680"/>
                        <w:id w:val="767646367"/>
                      </w:sdtPr>
                      <w:sdtContent>
                        <w:sdt>
                          <w:sdtPr>
                            <w:tag w:val="goog_rdk_2681"/>
                            <w:id w:val="1736132480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Borders>
                  <w:bottom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685"/>
                  <w:id w:val="-692253101"/>
                </w:sdtPr>
                <w:sdtContent>
                  <w:p w14:paraId="55287A6F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683"/>
                        <w:id w:val="157415115"/>
                      </w:sdtPr>
                      <w:sdtContent>
                        <w:sdt>
                          <w:sdtPr>
                            <w:tag w:val="goog_rdk_2684"/>
                            <w:id w:val="-1203708247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Borders>
                  <w:bottom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688"/>
                  <w:id w:val="851716059"/>
                </w:sdtPr>
                <w:sdtContent>
                  <w:p w14:paraId="0CEDCF5E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686"/>
                        <w:id w:val="2036668068"/>
                      </w:sdtPr>
                      <w:sdtContent>
                        <w:sdt>
                          <w:sdtPr>
                            <w:tag w:val="goog_rdk_2687"/>
                            <w:id w:val="1443169480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Borders>
                  <w:bottom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691"/>
                  <w:id w:val="1754100254"/>
                </w:sdtPr>
                <w:sdtContent>
                  <w:p w14:paraId="1A38F0DD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689"/>
                        <w:id w:val="-844456602"/>
                      </w:sdtPr>
                      <w:sdtContent>
                        <w:sdt>
                          <w:sdtPr>
                            <w:tag w:val="goog_rdk_2690"/>
                            <w:id w:val="152782012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84" w:type="dxa"/>
                <w:tcBorders>
                  <w:bottom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694"/>
                  <w:id w:val="-1770701854"/>
                </w:sdtPr>
                <w:sdtContent>
                  <w:p w14:paraId="157D0C1B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692"/>
                        <w:id w:val="1091501459"/>
                      </w:sdtPr>
                      <w:sdtContent>
                        <w:sdt>
                          <w:sdtPr>
                            <w:tag w:val="goog_rdk_2693"/>
                            <w:id w:val="-1870356839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</w:tbl>
    <w:sdt>
      <w:sdtPr>
        <w:tag w:val="goog_rdk_2697"/>
        <w:id w:val="1848903555"/>
      </w:sdtPr>
      <w:sdtContent>
        <w:p w14:paraId="10B9FAE5" w14:textId="77777777" w:rsidR="003034DB" w:rsidRDefault="003034DB" w:rsidP="003034DB">
          <w:pPr>
            <w:spacing w:after="240"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2695"/>
              <w:id w:val="-1154761026"/>
            </w:sdtPr>
            <w:sdtContent>
              <w:sdt>
                <w:sdtPr>
                  <w:tag w:val="goog_rdk_2696"/>
                  <w:id w:val="-4868645"/>
                </w:sdtPr>
                <w:sdtContent/>
              </w:sdt>
            </w:sdtContent>
          </w:sdt>
        </w:p>
      </w:sdtContent>
    </w:sdt>
    <w:sdt>
      <w:sdtPr>
        <w:tag w:val="goog_rdk_2702"/>
        <w:id w:val="1323770489"/>
      </w:sdtPr>
      <w:sdtContent>
        <w:p w14:paraId="49DAD877" w14:textId="77777777" w:rsidR="003034DB" w:rsidRDefault="003034DB" w:rsidP="003034DB">
          <w:pPr>
            <w:spacing w:after="240"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2699"/>
              <w:id w:val="11776499"/>
            </w:sdtPr>
            <w:sdtContent>
              <w:sdt>
                <w:sdtPr>
                  <w:tag w:val="goog_rdk_2700"/>
                  <w:id w:val="650479843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Table S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7</w:t>
                  </w:r>
                </w:sdtContent>
              </w:sdt>
              <w:sdt>
                <w:sdtPr>
                  <w:tag w:val="goog_rdk_2701"/>
                  <w:id w:val="754758828"/>
                </w:sdtPr>
                <w:sdtContent/>
              </w:sdt>
            </w:sdtContent>
          </w:sdt>
        </w:p>
      </w:sdtContent>
    </w:sdt>
    <w:sdt>
      <w:sdtPr>
        <w:tag w:val="goog_rdk_2712"/>
        <w:id w:val="1249456845"/>
      </w:sdtPr>
      <w:sdtContent>
        <w:p w14:paraId="6BAF2CB0" w14:textId="77777777" w:rsidR="003034DB" w:rsidRPr="00FA3CF4" w:rsidRDefault="003034DB" w:rsidP="003034DB">
          <w:pPr>
            <w:spacing w:after="240" w:line="480" w:lineRule="auto"/>
            <w:rPr>
              <w:rFonts w:ascii="Times New Roman" w:eastAsia="Times New Roman" w:hAnsi="Times New Roman" w:cs="Times New Roman"/>
              <w:i/>
              <w:iCs/>
              <w:sz w:val="24"/>
              <w:szCs w:val="24"/>
              <w:highlight w:val="white"/>
            </w:rPr>
          </w:pPr>
          <w:sdt>
            <w:sdtPr>
              <w:tag w:val="goog_rdk_2704"/>
              <w:id w:val="2124115578"/>
            </w:sdtPr>
            <w:sdtContent>
              <w:sdt>
                <w:sdtPr>
                  <w:tag w:val="goog_rdk_2705"/>
                  <w:id w:val="1943683825"/>
                </w:sdtPr>
                <w:sdtContent>
                  <w:r w:rsidRPr="00FA3CF4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  <w:highlight w:val="white"/>
                    </w:rPr>
                    <w:t xml:space="preserve">Inter-Item correlations for Rational </w:t>
                  </w:r>
                </w:sdtContent>
              </w:sdt>
              <w:sdt>
                <w:sdtPr>
                  <w:tag w:val="goog_rdk_2706"/>
                  <w:id w:val="-1952442211"/>
                </w:sdtPr>
                <w:sdtContent>
                  <w:r w:rsidRPr="00FA3CF4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  <w:highlight w:val="white"/>
                    </w:rPr>
                    <w:t>Decisional-making Scale</w:t>
                  </w:r>
                </w:sdtContent>
              </w:sdt>
              <w:sdt>
                <w:sdtPr>
                  <w:tag w:val="goog_rdk_2707"/>
                  <w:id w:val="-2022931151"/>
                </w:sdtPr>
                <w:sdtContent>
                  <w:r w:rsidRPr="00FA3CF4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  <w:highlight w:val="white"/>
                    </w:rPr>
                    <w:t xml:space="preserve"> </w:t>
                  </w:r>
                </w:sdtContent>
              </w:sdt>
            </w:sdtContent>
          </w:sdt>
          <w:sdt>
            <w:sdtPr>
              <w:tag w:val="goog_rdk_2708"/>
              <w:id w:val="1713720430"/>
            </w:sdtPr>
            <w:sdtContent>
              <w:sdt>
                <w:sdtPr>
                  <w:tag w:val="goog_rdk_2709"/>
                  <w:id w:val="-57880546"/>
                </w:sdtPr>
                <w:sdtContent>
                  <w:r w:rsidRPr="00FA3CF4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  <w:highlight w:val="white"/>
                    </w:rPr>
                    <w:t>by Hamilton et al. [5]</w:t>
                  </w:r>
                </w:sdtContent>
              </w:sdt>
            </w:sdtContent>
          </w:sdt>
          <w:sdt>
            <w:sdtPr>
              <w:tag w:val="goog_rdk_2710"/>
              <w:id w:val="234111516"/>
            </w:sdtPr>
            <w:sdtContent>
              <w:sdt>
                <w:sdtPr>
                  <w:tag w:val="goog_rdk_2711"/>
                  <w:id w:val="-1241965575"/>
                </w:sdtPr>
                <w:sdtContent/>
              </w:sdt>
            </w:sdtContent>
          </w:sdt>
        </w:p>
      </w:sdtContent>
    </w:sdt>
    <w:tbl>
      <w:tblPr>
        <w:tblW w:w="77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40"/>
        <w:gridCol w:w="1425"/>
        <w:gridCol w:w="1425"/>
        <w:gridCol w:w="1425"/>
        <w:gridCol w:w="1425"/>
      </w:tblGrid>
      <w:sdt>
        <w:sdtPr>
          <w:tag w:val="goog_rdk_2713"/>
          <w:id w:val="-1192391295"/>
        </w:sdtPr>
        <w:sdtContent>
          <w:tr w:rsidR="003034DB" w14:paraId="3B73683F" w14:textId="77777777" w:rsidTr="004C49D0">
            <w:trPr>
              <w:trHeight w:val="285"/>
            </w:trPr>
            <w:tc>
              <w:tcPr>
                <w:tcW w:w="2040" w:type="dxa"/>
                <w:tcBorders>
                  <w:top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716"/>
                  <w:id w:val="-2008093447"/>
                </w:sdtPr>
                <w:sdtContent>
                  <w:p w14:paraId="3A524583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714"/>
                        <w:id w:val="1173368422"/>
                      </w:sdtPr>
                      <w:sdtContent>
                        <w:sdt>
                          <w:sdtPr>
                            <w:tag w:val="goog_rdk_2715"/>
                            <w:id w:val="-142669002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Variable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Borders>
                  <w:top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719"/>
                  <w:id w:val="621536328"/>
                </w:sdtPr>
                <w:sdtContent>
                  <w:p w14:paraId="014189E3" w14:textId="77777777" w:rsidR="003034DB" w:rsidRDefault="003034DB" w:rsidP="004C49D0">
                    <w:pPr>
                      <w:ind w:left="100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717"/>
                        <w:id w:val="1276636903"/>
                      </w:sdtPr>
                      <w:sdtContent>
                        <w:sdt>
                          <w:sdtPr>
                            <w:tag w:val="goog_rdk_2718"/>
                            <w:id w:val="-860988150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1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Borders>
                  <w:top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722"/>
                  <w:id w:val="-1888282581"/>
                </w:sdtPr>
                <w:sdtContent>
                  <w:p w14:paraId="4A536E08" w14:textId="77777777" w:rsidR="003034DB" w:rsidRDefault="003034DB" w:rsidP="004C49D0">
                    <w:pPr>
                      <w:ind w:left="100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720"/>
                        <w:id w:val="861231501"/>
                      </w:sdtPr>
                      <w:sdtContent>
                        <w:sdt>
                          <w:sdtPr>
                            <w:tag w:val="goog_rdk_2721"/>
                            <w:id w:val="110955021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2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Borders>
                  <w:top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725"/>
                  <w:id w:val="884975521"/>
                </w:sdtPr>
                <w:sdtContent>
                  <w:p w14:paraId="7DB0F4F5" w14:textId="77777777" w:rsidR="003034DB" w:rsidRDefault="003034DB" w:rsidP="004C49D0">
                    <w:pPr>
                      <w:ind w:left="100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723"/>
                        <w:id w:val="-284717045"/>
                      </w:sdtPr>
                      <w:sdtContent>
                        <w:sdt>
                          <w:sdtPr>
                            <w:tag w:val="goog_rdk_2724"/>
                            <w:id w:val="1456532997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3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Borders>
                  <w:top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728"/>
                  <w:id w:val="1386784295"/>
                </w:sdtPr>
                <w:sdtContent>
                  <w:p w14:paraId="08B24E52" w14:textId="77777777" w:rsidR="003034DB" w:rsidRDefault="003034DB" w:rsidP="004C49D0">
                    <w:pPr>
                      <w:ind w:left="100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726"/>
                        <w:id w:val="-897318091"/>
                      </w:sdtPr>
                      <w:sdtContent>
                        <w:sdt>
                          <w:sdtPr>
                            <w:tag w:val="goog_rdk_2727"/>
                            <w:id w:val="-906387786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4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729"/>
          <w:id w:val="1770615347"/>
        </w:sdtPr>
        <w:sdtContent>
          <w:tr w:rsidR="003034DB" w14:paraId="3EC39522" w14:textId="77777777" w:rsidTr="004C49D0">
            <w:trPr>
              <w:trHeight w:val="285"/>
            </w:trPr>
            <w:tc>
              <w:tcPr>
                <w:tcW w:w="2040" w:type="dxa"/>
                <w:tcBorders>
                  <w:top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732"/>
                  <w:id w:val="-793175553"/>
                </w:sdtPr>
                <w:sdtContent>
                  <w:p w14:paraId="5573052A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730"/>
                        <w:id w:val="-1730052206"/>
                      </w:sdtPr>
                      <w:sdtContent>
                        <w:sdt>
                          <w:sdtPr>
                            <w:tag w:val="goog_rdk_2731"/>
                            <w:id w:val="-319536841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Borders>
                  <w:top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735"/>
                  <w:id w:val="252767058"/>
                </w:sdtPr>
                <w:sdtContent>
                  <w:p w14:paraId="3899F2A7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733"/>
                        <w:id w:val="2097252825"/>
                      </w:sdtPr>
                      <w:sdtContent>
                        <w:sdt>
                          <w:sdtPr>
                            <w:tag w:val="goog_rdk_2734"/>
                            <w:id w:val="-354863398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Borders>
                  <w:top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738"/>
                  <w:id w:val="2118230776"/>
                </w:sdtPr>
                <w:sdtContent>
                  <w:p w14:paraId="04FEB4B5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736"/>
                        <w:id w:val="-1332618071"/>
                      </w:sdtPr>
                      <w:sdtContent>
                        <w:sdt>
                          <w:sdtPr>
                            <w:tag w:val="goog_rdk_2737"/>
                            <w:id w:val="162045226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Borders>
                  <w:top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741"/>
                  <w:id w:val="83286014"/>
                </w:sdtPr>
                <w:sdtContent>
                  <w:p w14:paraId="3A673488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739"/>
                        <w:id w:val="-1444667131"/>
                      </w:sdtPr>
                      <w:sdtContent>
                        <w:sdt>
                          <w:sdtPr>
                            <w:tag w:val="goog_rdk_2740"/>
                            <w:id w:val="-948308127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Borders>
                  <w:top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744"/>
                  <w:id w:val="259221572"/>
                </w:sdtPr>
                <w:sdtContent>
                  <w:p w14:paraId="245728C3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742"/>
                        <w:id w:val="-1352392588"/>
                      </w:sdtPr>
                      <w:sdtContent>
                        <w:sdt>
                          <w:sdtPr>
                            <w:tag w:val="goog_rdk_2743"/>
                            <w:id w:val="117149628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745"/>
          <w:id w:val="-2014733234"/>
        </w:sdtPr>
        <w:sdtContent>
          <w:tr w:rsidR="003034DB" w14:paraId="1C93B1E7" w14:textId="77777777" w:rsidTr="004C49D0">
            <w:trPr>
              <w:trHeight w:val="270"/>
            </w:trPr>
            <w:tc>
              <w:tcPr>
                <w:tcW w:w="204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748"/>
                  <w:id w:val="709617905"/>
                </w:sdtPr>
                <w:sdtContent>
                  <w:p w14:paraId="703D2073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746"/>
                        <w:id w:val="1080781806"/>
                      </w:sdtPr>
                      <w:sdtContent>
                        <w:sdt>
                          <w:sdtPr>
                            <w:tag w:val="goog_rdk_2747"/>
                            <w:id w:val="823465347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1. dss_1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751"/>
                  <w:id w:val="430005813"/>
                </w:sdtPr>
                <w:sdtContent>
                  <w:p w14:paraId="7412D994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749"/>
                        <w:id w:val="1179461714"/>
                      </w:sdtPr>
                      <w:sdtContent>
                        <w:sdt>
                          <w:sdtPr>
                            <w:tag w:val="goog_rdk_2750"/>
                            <w:id w:val="507343858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754"/>
                  <w:id w:val="-1505510460"/>
                </w:sdtPr>
                <w:sdtContent>
                  <w:p w14:paraId="12320212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752"/>
                        <w:id w:val="-1245338549"/>
                      </w:sdtPr>
                      <w:sdtContent>
                        <w:sdt>
                          <w:sdtPr>
                            <w:tag w:val="goog_rdk_2753"/>
                            <w:id w:val="-2013648933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757"/>
                  <w:id w:val="-2044956431"/>
                </w:sdtPr>
                <w:sdtContent>
                  <w:p w14:paraId="23863765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755"/>
                        <w:id w:val="370625881"/>
                      </w:sdtPr>
                      <w:sdtContent>
                        <w:sdt>
                          <w:sdtPr>
                            <w:tag w:val="goog_rdk_2756"/>
                            <w:id w:val="1946580641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760"/>
                  <w:id w:val="-27740257"/>
                </w:sdtPr>
                <w:sdtContent>
                  <w:p w14:paraId="6F07E2C6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758"/>
                        <w:id w:val="-609070368"/>
                      </w:sdtPr>
                      <w:sdtContent>
                        <w:sdt>
                          <w:sdtPr>
                            <w:tag w:val="goog_rdk_2759"/>
                            <w:id w:val="-1526717677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761"/>
          <w:id w:val="120974357"/>
        </w:sdtPr>
        <w:sdtContent>
          <w:tr w:rsidR="003034DB" w14:paraId="076A9AD9" w14:textId="77777777" w:rsidTr="004C49D0">
            <w:trPr>
              <w:trHeight w:val="270"/>
            </w:trPr>
            <w:tc>
              <w:tcPr>
                <w:tcW w:w="204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764"/>
                  <w:id w:val="-447513305"/>
                </w:sdtPr>
                <w:sdtContent>
                  <w:p w14:paraId="691CBB04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762"/>
                        <w:id w:val="1984848713"/>
                      </w:sdtPr>
                      <w:sdtContent>
                        <w:sdt>
                          <w:sdtPr>
                            <w:tag w:val="goog_rdk_2763"/>
                            <w:id w:val="1984965594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767"/>
                  <w:id w:val="1170692521"/>
                </w:sdtPr>
                <w:sdtContent>
                  <w:p w14:paraId="0E3F68F7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765"/>
                        <w:id w:val="1777041734"/>
                      </w:sdtPr>
                      <w:sdtContent>
                        <w:sdt>
                          <w:sdtPr>
                            <w:tag w:val="goog_rdk_2766"/>
                            <w:id w:val="-549997901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770"/>
                  <w:id w:val="-1840390825"/>
                </w:sdtPr>
                <w:sdtContent>
                  <w:p w14:paraId="31AA7D69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768"/>
                        <w:id w:val="1390120765"/>
                      </w:sdtPr>
                      <w:sdtContent>
                        <w:sdt>
                          <w:sdtPr>
                            <w:tag w:val="goog_rdk_2769"/>
                            <w:id w:val="-244558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773"/>
                  <w:id w:val="-81118274"/>
                </w:sdtPr>
                <w:sdtContent>
                  <w:p w14:paraId="7499E907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771"/>
                        <w:id w:val="1300395625"/>
                      </w:sdtPr>
                      <w:sdtContent>
                        <w:sdt>
                          <w:sdtPr>
                            <w:tag w:val="goog_rdk_2772"/>
                            <w:id w:val="-1596683980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776"/>
                  <w:id w:val="-1742410742"/>
                </w:sdtPr>
                <w:sdtContent>
                  <w:p w14:paraId="4F8DA11C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774"/>
                        <w:id w:val="2114395188"/>
                      </w:sdtPr>
                      <w:sdtContent>
                        <w:sdt>
                          <w:sdtPr>
                            <w:tag w:val="goog_rdk_2775"/>
                            <w:id w:val="-352025088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777"/>
          <w:id w:val="-1386617667"/>
        </w:sdtPr>
        <w:sdtContent>
          <w:tr w:rsidR="003034DB" w14:paraId="74667E4C" w14:textId="77777777" w:rsidTr="004C49D0">
            <w:trPr>
              <w:trHeight w:val="270"/>
            </w:trPr>
            <w:tc>
              <w:tcPr>
                <w:tcW w:w="204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780"/>
                  <w:id w:val="859208524"/>
                </w:sdtPr>
                <w:sdtContent>
                  <w:p w14:paraId="1FC32AFC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778"/>
                        <w:id w:val="-1910781870"/>
                      </w:sdtPr>
                      <w:sdtContent>
                        <w:sdt>
                          <w:sdtPr>
                            <w:tag w:val="goog_rdk_2779"/>
                            <w:id w:val="-2030061089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2. dss_2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783"/>
                  <w:id w:val="232075883"/>
                </w:sdtPr>
                <w:sdtContent>
                  <w:p w14:paraId="1D54C936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781"/>
                        <w:id w:val="2016638695"/>
                      </w:sdtPr>
                      <w:sdtContent>
                        <w:sdt>
                          <w:sdtPr>
                            <w:tag w:val="goog_rdk_2782"/>
                            <w:id w:val="-2048056666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52**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786"/>
                  <w:id w:val="-796695075"/>
                </w:sdtPr>
                <w:sdtContent>
                  <w:p w14:paraId="58B7D0EA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784"/>
                        <w:id w:val="1359591881"/>
                      </w:sdtPr>
                      <w:sdtContent>
                        <w:sdt>
                          <w:sdtPr>
                            <w:tag w:val="goog_rdk_2785"/>
                            <w:id w:val="69029180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789"/>
                  <w:id w:val="-1970133199"/>
                </w:sdtPr>
                <w:sdtContent>
                  <w:p w14:paraId="1ED698F8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787"/>
                        <w:id w:val="-1715089469"/>
                      </w:sdtPr>
                      <w:sdtContent>
                        <w:sdt>
                          <w:sdtPr>
                            <w:tag w:val="goog_rdk_2788"/>
                            <w:id w:val="-739206087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792"/>
                  <w:id w:val="927332846"/>
                </w:sdtPr>
                <w:sdtContent>
                  <w:p w14:paraId="29B73484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790"/>
                        <w:id w:val="-114393517"/>
                      </w:sdtPr>
                      <w:sdtContent>
                        <w:sdt>
                          <w:sdtPr>
                            <w:tag w:val="goog_rdk_2791"/>
                            <w:id w:val="-1899506548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793"/>
          <w:id w:val="-298663844"/>
        </w:sdtPr>
        <w:sdtContent>
          <w:tr w:rsidR="003034DB" w14:paraId="1628A85D" w14:textId="77777777" w:rsidTr="004C49D0">
            <w:trPr>
              <w:trHeight w:val="270"/>
            </w:trPr>
            <w:tc>
              <w:tcPr>
                <w:tcW w:w="204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796"/>
                  <w:id w:val="-124043955"/>
                </w:sdtPr>
                <w:sdtContent>
                  <w:p w14:paraId="1B081B5A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794"/>
                        <w:id w:val="-553463613"/>
                      </w:sdtPr>
                      <w:sdtContent>
                        <w:sdt>
                          <w:sdtPr>
                            <w:tag w:val="goog_rdk_2795"/>
                            <w:id w:val="-1254433946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799"/>
                  <w:id w:val="-1171076794"/>
                </w:sdtPr>
                <w:sdtContent>
                  <w:p w14:paraId="210E1B59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797"/>
                        <w:id w:val="-1750404605"/>
                      </w:sdtPr>
                      <w:sdtContent>
                        <w:sdt>
                          <w:sdtPr>
                            <w:tag w:val="goog_rdk_2798"/>
                            <w:id w:val="986880194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.40, .63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802"/>
                  <w:id w:val="-1746896140"/>
                </w:sdtPr>
                <w:sdtContent>
                  <w:p w14:paraId="353BDC08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800"/>
                        <w:id w:val="-221623669"/>
                      </w:sdtPr>
                      <w:sdtContent>
                        <w:sdt>
                          <w:sdtPr>
                            <w:tag w:val="goog_rdk_2801"/>
                            <w:id w:val="-52589626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805"/>
                  <w:id w:val="-1497945738"/>
                </w:sdtPr>
                <w:sdtContent>
                  <w:p w14:paraId="5474E94F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803"/>
                        <w:id w:val="2133525391"/>
                      </w:sdtPr>
                      <w:sdtContent>
                        <w:sdt>
                          <w:sdtPr>
                            <w:tag w:val="goog_rdk_2804"/>
                            <w:id w:val="107774812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808"/>
                  <w:id w:val="2135146984"/>
                </w:sdtPr>
                <w:sdtContent>
                  <w:p w14:paraId="242763B4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806"/>
                        <w:id w:val="152333445"/>
                      </w:sdtPr>
                      <w:sdtContent>
                        <w:sdt>
                          <w:sdtPr>
                            <w:tag w:val="goog_rdk_2807"/>
                            <w:id w:val="-227933979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809"/>
          <w:id w:val="393056405"/>
        </w:sdtPr>
        <w:sdtContent>
          <w:tr w:rsidR="003034DB" w14:paraId="3E227231" w14:textId="77777777" w:rsidTr="004C49D0">
            <w:trPr>
              <w:trHeight w:val="270"/>
            </w:trPr>
            <w:tc>
              <w:tcPr>
                <w:tcW w:w="204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812"/>
                  <w:id w:val="1712471562"/>
                </w:sdtPr>
                <w:sdtContent>
                  <w:p w14:paraId="30CFC590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810"/>
                        <w:id w:val="-2131055941"/>
                      </w:sdtPr>
                      <w:sdtContent>
                        <w:sdt>
                          <w:sdtPr>
                            <w:tag w:val="goog_rdk_2811"/>
                            <w:id w:val="1694221272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815"/>
                  <w:id w:val="-957890964"/>
                </w:sdtPr>
                <w:sdtContent>
                  <w:p w14:paraId="2DDAED9F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813"/>
                        <w:id w:val="-1516508527"/>
                      </w:sdtPr>
                      <w:sdtContent>
                        <w:sdt>
                          <w:sdtPr>
                            <w:tag w:val="goog_rdk_2814"/>
                            <w:id w:val="-997387987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818"/>
                  <w:id w:val="-385518884"/>
                </w:sdtPr>
                <w:sdtContent>
                  <w:p w14:paraId="42DAAB1A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816"/>
                        <w:id w:val="-1442559590"/>
                      </w:sdtPr>
                      <w:sdtContent>
                        <w:sdt>
                          <w:sdtPr>
                            <w:tag w:val="goog_rdk_2817"/>
                            <w:id w:val="1709771398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821"/>
                  <w:id w:val="1494831586"/>
                </w:sdtPr>
                <w:sdtContent>
                  <w:p w14:paraId="59E2E314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819"/>
                        <w:id w:val="-1665610028"/>
                      </w:sdtPr>
                      <w:sdtContent>
                        <w:sdt>
                          <w:sdtPr>
                            <w:tag w:val="goog_rdk_2820"/>
                            <w:id w:val="-1339752350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824"/>
                  <w:id w:val="-605406510"/>
                </w:sdtPr>
                <w:sdtContent>
                  <w:p w14:paraId="702E5FE9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822"/>
                        <w:id w:val="-1693967366"/>
                      </w:sdtPr>
                      <w:sdtContent>
                        <w:sdt>
                          <w:sdtPr>
                            <w:tag w:val="goog_rdk_2823"/>
                            <w:id w:val="1183444912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825"/>
          <w:id w:val="1772102450"/>
        </w:sdtPr>
        <w:sdtContent>
          <w:tr w:rsidR="003034DB" w14:paraId="5F46DE4D" w14:textId="77777777" w:rsidTr="004C49D0">
            <w:trPr>
              <w:trHeight w:val="270"/>
            </w:trPr>
            <w:tc>
              <w:tcPr>
                <w:tcW w:w="204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828"/>
                  <w:id w:val="-1364281767"/>
                </w:sdtPr>
                <w:sdtContent>
                  <w:p w14:paraId="4A83A814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826"/>
                        <w:id w:val="982628893"/>
                      </w:sdtPr>
                      <w:sdtContent>
                        <w:sdt>
                          <w:sdtPr>
                            <w:tag w:val="goog_rdk_2827"/>
                            <w:id w:val="-182227237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3. dss_3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831"/>
                  <w:id w:val="1055849491"/>
                </w:sdtPr>
                <w:sdtContent>
                  <w:p w14:paraId="37D3DEC8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829"/>
                        <w:id w:val="593293821"/>
                      </w:sdtPr>
                      <w:sdtContent>
                        <w:sdt>
                          <w:sdtPr>
                            <w:tag w:val="goog_rdk_2830"/>
                            <w:id w:val="1185437259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31**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834"/>
                  <w:id w:val="1575207955"/>
                </w:sdtPr>
                <w:sdtContent>
                  <w:p w14:paraId="56167E7D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832"/>
                        <w:id w:val="-1285855112"/>
                      </w:sdtPr>
                      <w:sdtContent>
                        <w:sdt>
                          <w:sdtPr>
                            <w:tag w:val="goog_rdk_2833"/>
                            <w:id w:val="321558172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48**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837"/>
                  <w:id w:val="-514292224"/>
                </w:sdtPr>
                <w:sdtContent>
                  <w:p w14:paraId="37FF6777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835"/>
                        <w:id w:val="1306916153"/>
                      </w:sdtPr>
                      <w:sdtContent>
                        <w:sdt>
                          <w:sdtPr>
                            <w:tag w:val="goog_rdk_2836"/>
                            <w:id w:val="201095857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840"/>
                  <w:id w:val="-1547932010"/>
                </w:sdtPr>
                <w:sdtContent>
                  <w:p w14:paraId="5C3102D7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838"/>
                        <w:id w:val="-1547956086"/>
                      </w:sdtPr>
                      <w:sdtContent>
                        <w:sdt>
                          <w:sdtPr>
                            <w:tag w:val="goog_rdk_2839"/>
                            <w:id w:val="-681990317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841"/>
          <w:id w:val="-124212379"/>
        </w:sdtPr>
        <w:sdtContent>
          <w:tr w:rsidR="003034DB" w14:paraId="170778B9" w14:textId="77777777" w:rsidTr="004C49D0">
            <w:trPr>
              <w:trHeight w:val="270"/>
            </w:trPr>
            <w:tc>
              <w:tcPr>
                <w:tcW w:w="204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844"/>
                  <w:id w:val="1630776383"/>
                </w:sdtPr>
                <w:sdtContent>
                  <w:p w14:paraId="3CCB14E7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842"/>
                        <w:id w:val="-1079962372"/>
                      </w:sdtPr>
                      <w:sdtContent>
                        <w:sdt>
                          <w:sdtPr>
                            <w:tag w:val="goog_rdk_2843"/>
                            <w:id w:val="945113989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847"/>
                  <w:id w:val="302342057"/>
                </w:sdtPr>
                <w:sdtContent>
                  <w:p w14:paraId="55EDAF18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845"/>
                        <w:id w:val="1456726134"/>
                      </w:sdtPr>
                      <w:sdtContent>
                        <w:sdt>
                          <w:sdtPr>
                            <w:tag w:val="goog_rdk_2846"/>
                            <w:id w:val="-1066283694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.17, .44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850"/>
                  <w:id w:val="-755388768"/>
                </w:sdtPr>
                <w:sdtContent>
                  <w:p w14:paraId="1A630902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848"/>
                        <w:id w:val="-186330297"/>
                      </w:sdtPr>
                      <w:sdtContent>
                        <w:sdt>
                          <w:sdtPr>
                            <w:tag w:val="goog_rdk_2849"/>
                            <w:id w:val="607457962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.36, .59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853"/>
                  <w:id w:val="1822860748"/>
                </w:sdtPr>
                <w:sdtContent>
                  <w:p w14:paraId="645D4AAC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851"/>
                        <w:id w:val="-749656977"/>
                      </w:sdtPr>
                      <w:sdtContent>
                        <w:sdt>
                          <w:sdtPr>
                            <w:tag w:val="goog_rdk_2852"/>
                            <w:id w:val="-355104484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856"/>
                  <w:id w:val="1042580502"/>
                </w:sdtPr>
                <w:sdtContent>
                  <w:p w14:paraId="6A06841F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854"/>
                        <w:id w:val="218105616"/>
                      </w:sdtPr>
                      <w:sdtContent>
                        <w:sdt>
                          <w:sdtPr>
                            <w:tag w:val="goog_rdk_2855"/>
                            <w:id w:val="-81519553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857"/>
          <w:id w:val="321743835"/>
        </w:sdtPr>
        <w:sdtContent>
          <w:tr w:rsidR="003034DB" w14:paraId="0CA8B15F" w14:textId="77777777" w:rsidTr="004C49D0">
            <w:trPr>
              <w:trHeight w:val="270"/>
            </w:trPr>
            <w:tc>
              <w:tcPr>
                <w:tcW w:w="204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860"/>
                  <w:id w:val="1792338740"/>
                </w:sdtPr>
                <w:sdtContent>
                  <w:p w14:paraId="14AF146C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858"/>
                        <w:id w:val="18255888"/>
                      </w:sdtPr>
                      <w:sdtContent>
                        <w:sdt>
                          <w:sdtPr>
                            <w:tag w:val="goog_rdk_2859"/>
                            <w:id w:val="-90737041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863"/>
                  <w:id w:val="-437882972"/>
                </w:sdtPr>
                <w:sdtContent>
                  <w:p w14:paraId="1BAF2417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861"/>
                        <w:id w:val="-137068575"/>
                      </w:sdtPr>
                      <w:sdtContent>
                        <w:sdt>
                          <w:sdtPr>
                            <w:tag w:val="goog_rdk_2862"/>
                            <w:id w:val="-50419291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866"/>
                  <w:id w:val="-537712995"/>
                </w:sdtPr>
                <w:sdtContent>
                  <w:p w14:paraId="29084A51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864"/>
                        <w:id w:val="29517357"/>
                      </w:sdtPr>
                      <w:sdtContent>
                        <w:sdt>
                          <w:sdtPr>
                            <w:tag w:val="goog_rdk_2865"/>
                            <w:id w:val="-1751384293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869"/>
                  <w:id w:val="-1185738196"/>
                </w:sdtPr>
                <w:sdtContent>
                  <w:p w14:paraId="3E17D599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867"/>
                        <w:id w:val="-1202805290"/>
                      </w:sdtPr>
                      <w:sdtContent>
                        <w:sdt>
                          <w:sdtPr>
                            <w:tag w:val="goog_rdk_2868"/>
                            <w:id w:val="176225577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872"/>
                  <w:id w:val="-1781639135"/>
                </w:sdtPr>
                <w:sdtContent>
                  <w:p w14:paraId="336A360F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870"/>
                        <w:id w:val="-1346039981"/>
                      </w:sdtPr>
                      <w:sdtContent>
                        <w:sdt>
                          <w:sdtPr>
                            <w:tag w:val="goog_rdk_2871"/>
                            <w:id w:val="-487241943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873"/>
          <w:id w:val="691984511"/>
        </w:sdtPr>
        <w:sdtContent>
          <w:tr w:rsidR="003034DB" w14:paraId="354EEABC" w14:textId="77777777" w:rsidTr="004C49D0">
            <w:trPr>
              <w:trHeight w:val="270"/>
            </w:trPr>
            <w:tc>
              <w:tcPr>
                <w:tcW w:w="204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876"/>
                  <w:id w:val="-1254055221"/>
                </w:sdtPr>
                <w:sdtContent>
                  <w:p w14:paraId="3EA94DC6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874"/>
                        <w:id w:val="-935919594"/>
                      </w:sdtPr>
                      <w:sdtContent>
                        <w:sdt>
                          <w:sdtPr>
                            <w:tag w:val="goog_rdk_2875"/>
                            <w:id w:val="-2128699249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4. dss_4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879"/>
                  <w:id w:val="-133733411"/>
                </w:sdtPr>
                <w:sdtContent>
                  <w:p w14:paraId="00196A9E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877"/>
                        <w:id w:val="483675860"/>
                      </w:sdtPr>
                      <w:sdtContent>
                        <w:sdt>
                          <w:sdtPr>
                            <w:tag w:val="goog_rdk_2878"/>
                            <w:id w:val="-1513241638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36**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882"/>
                  <w:id w:val="403419745"/>
                </w:sdtPr>
                <w:sdtContent>
                  <w:p w14:paraId="6A1BE006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880"/>
                        <w:id w:val="-2002459794"/>
                      </w:sdtPr>
                      <w:sdtContent>
                        <w:sdt>
                          <w:sdtPr>
                            <w:tag w:val="goog_rdk_2881"/>
                            <w:id w:val="1724631433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36**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885"/>
                  <w:id w:val="-804858800"/>
                </w:sdtPr>
                <w:sdtContent>
                  <w:p w14:paraId="4A6E41F6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883"/>
                        <w:id w:val="1749285061"/>
                      </w:sdtPr>
                      <w:sdtContent>
                        <w:sdt>
                          <w:sdtPr>
                            <w:tag w:val="goog_rdk_2884"/>
                            <w:id w:val="492189454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45**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888"/>
                  <w:id w:val="-839951838"/>
                </w:sdtPr>
                <w:sdtContent>
                  <w:p w14:paraId="02E5648B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886"/>
                        <w:id w:val="-775193498"/>
                      </w:sdtPr>
                      <w:sdtContent>
                        <w:sdt>
                          <w:sdtPr>
                            <w:tag w:val="goog_rdk_2887"/>
                            <w:id w:val="369798499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889"/>
          <w:id w:val="1348727757"/>
        </w:sdtPr>
        <w:sdtContent>
          <w:tr w:rsidR="003034DB" w14:paraId="5177F845" w14:textId="77777777" w:rsidTr="004C49D0">
            <w:trPr>
              <w:trHeight w:val="270"/>
            </w:trPr>
            <w:tc>
              <w:tcPr>
                <w:tcW w:w="204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892"/>
                  <w:id w:val="-201872040"/>
                </w:sdtPr>
                <w:sdtContent>
                  <w:p w14:paraId="2F8FF7A8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890"/>
                        <w:id w:val="1164281407"/>
                      </w:sdtPr>
                      <w:sdtContent>
                        <w:sdt>
                          <w:sdtPr>
                            <w:tag w:val="goog_rdk_2891"/>
                            <w:id w:val="-263097626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895"/>
                  <w:id w:val="1209661515"/>
                </w:sdtPr>
                <w:sdtContent>
                  <w:p w14:paraId="411CABD7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893"/>
                        <w:id w:val="-650135234"/>
                      </w:sdtPr>
                      <w:sdtContent>
                        <w:sdt>
                          <w:sdtPr>
                            <w:tag w:val="goog_rdk_2894"/>
                            <w:id w:val="216765552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.22, .49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898"/>
                  <w:id w:val="-475120590"/>
                </w:sdtPr>
                <w:sdtContent>
                  <w:p w14:paraId="03F93FB6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896"/>
                        <w:id w:val="-1573844908"/>
                      </w:sdtPr>
                      <w:sdtContent>
                        <w:sdt>
                          <w:sdtPr>
                            <w:tag w:val="goog_rdk_2897"/>
                            <w:id w:val="1724477837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.22, .48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901"/>
                  <w:id w:val="-531505196"/>
                </w:sdtPr>
                <w:sdtContent>
                  <w:p w14:paraId="0C0DCC1D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899"/>
                        <w:id w:val="1106031197"/>
                      </w:sdtPr>
                      <w:sdtContent>
                        <w:sdt>
                          <w:sdtPr>
                            <w:tag w:val="goog_rdk_2900"/>
                            <w:id w:val="-950583105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.32, .56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904"/>
                  <w:id w:val="-1792037449"/>
                </w:sdtPr>
                <w:sdtContent>
                  <w:p w14:paraId="085C2159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902"/>
                        <w:id w:val="-2103083652"/>
                      </w:sdtPr>
                      <w:sdtContent>
                        <w:sdt>
                          <w:sdtPr>
                            <w:tag w:val="goog_rdk_2903"/>
                            <w:id w:val="1663521122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905"/>
          <w:id w:val="-2078680285"/>
        </w:sdtPr>
        <w:sdtContent>
          <w:tr w:rsidR="003034DB" w14:paraId="0A9CAAD3" w14:textId="77777777" w:rsidTr="004C49D0">
            <w:trPr>
              <w:trHeight w:val="270"/>
            </w:trPr>
            <w:tc>
              <w:tcPr>
                <w:tcW w:w="204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908"/>
                  <w:id w:val="1512550112"/>
                </w:sdtPr>
                <w:sdtContent>
                  <w:p w14:paraId="027C5DF7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906"/>
                        <w:id w:val="283379587"/>
                      </w:sdtPr>
                      <w:sdtContent>
                        <w:sdt>
                          <w:sdtPr>
                            <w:tag w:val="goog_rdk_2907"/>
                            <w:id w:val="-686186158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911"/>
                  <w:id w:val="1765132133"/>
                </w:sdtPr>
                <w:sdtContent>
                  <w:p w14:paraId="782D799C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909"/>
                        <w:id w:val="63725975"/>
                      </w:sdtPr>
                      <w:sdtContent>
                        <w:sdt>
                          <w:sdtPr>
                            <w:tag w:val="goog_rdk_2910"/>
                            <w:id w:val="-168414235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914"/>
                  <w:id w:val="-1882385127"/>
                </w:sdtPr>
                <w:sdtContent>
                  <w:p w14:paraId="039F4E50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912"/>
                        <w:id w:val="-1292198933"/>
                      </w:sdtPr>
                      <w:sdtContent>
                        <w:sdt>
                          <w:sdtPr>
                            <w:tag w:val="goog_rdk_2913"/>
                            <w:id w:val="87156908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917"/>
                  <w:id w:val="59714253"/>
                </w:sdtPr>
                <w:sdtContent>
                  <w:p w14:paraId="118C0831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915"/>
                        <w:id w:val="-1660731931"/>
                      </w:sdtPr>
                      <w:sdtContent>
                        <w:sdt>
                          <w:sdtPr>
                            <w:tag w:val="goog_rdk_2916"/>
                            <w:id w:val="-943010243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920"/>
                  <w:id w:val="-172635253"/>
                </w:sdtPr>
                <w:sdtContent>
                  <w:p w14:paraId="4422EAF6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918"/>
                        <w:id w:val="-1899985818"/>
                      </w:sdtPr>
                      <w:sdtContent>
                        <w:sdt>
                          <w:sdtPr>
                            <w:tag w:val="goog_rdk_2919"/>
                            <w:id w:val="-1501443426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921"/>
          <w:id w:val="-393427395"/>
        </w:sdtPr>
        <w:sdtContent>
          <w:tr w:rsidR="003034DB" w14:paraId="309510C4" w14:textId="77777777" w:rsidTr="004C49D0">
            <w:trPr>
              <w:trHeight w:val="270"/>
            </w:trPr>
            <w:tc>
              <w:tcPr>
                <w:tcW w:w="204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924"/>
                  <w:id w:val="562271620"/>
                </w:sdtPr>
                <w:sdtContent>
                  <w:p w14:paraId="375210C2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922"/>
                        <w:id w:val="1818502884"/>
                      </w:sdtPr>
                      <w:sdtContent>
                        <w:sdt>
                          <w:sdtPr>
                            <w:tag w:val="goog_rdk_2923"/>
                            <w:id w:val="1192276582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5. dss_5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927"/>
                  <w:id w:val="783820482"/>
                </w:sdtPr>
                <w:sdtContent>
                  <w:p w14:paraId="6259AD7A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925"/>
                        <w:id w:val="-592487922"/>
                      </w:sdtPr>
                      <w:sdtContent>
                        <w:sdt>
                          <w:sdtPr>
                            <w:tag w:val="goog_rdk_2926"/>
                            <w:id w:val="-1970952308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31**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930"/>
                  <w:id w:val="-1014652613"/>
                </w:sdtPr>
                <w:sdtContent>
                  <w:p w14:paraId="25611AB5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928"/>
                        <w:id w:val="-998519093"/>
                      </w:sdtPr>
                      <w:sdtContent>
                        <w:sdt>
                          <w:sdtPr>
                            <w:tag w:val="goog_rdk_2929"/>
                            <w:id w:val="-1509103646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42**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933"/>
                  <w:id w:val="-1356424394"/>
                </w:sdtPr>
                <w:sdtContent>
                  <w:p w14:paraId="194A4F1F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931"/>
                        <w:id w:val="-240952148"/>
                      </w:sdtPr>
                      <w:sdtContent>
                        <w:sdt>
                          <w:sdtPr>
                            <w:tag w:val="goog_rdk_2932"/>
                            <w:id w:val="-1486628049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52**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936"/>
                  <w:id w:val="1321147844"/>
                </w:sdtPr>
                <w:sdtContent>
                  <w:p w14:paraId="52CA2909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934"/>
                        <w:id w:val="1110101613"/>
                      </w:sdtPr>
                      <w:sdtContent>
                        <w:sdt>
                          <w:sdtPr>
                            <w:tag w:val="goog_rdk_2935"/>
                            <w:id w:val="250616388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48**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937"/>
          <w:id w:val="-966136369"/>
        </w:sdtPr>
        <w:sdtContent>
          <w:tr w:rsidR="003034DB" w14:paraId="469393D8" w14:textId="77777777" w:rsidTr="004C49D0">
            <w:trPr>
              <w:trHeight w:val="270"/>
            </w:trPr>
            <w:tc>
              <w:tcPr>
                <w:tcW w:w="204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940"/>
                  <w:id w:val="-2026099283"/>
                </w:sdtPr>
                <w:sdtContent>
                  <w:p w14:paraId="61B10884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938"/>
                        <w:id w:val="1272931268"/>
                      </w:sdtPr>
                      <w:sdtContent>
                        <w:sdt>
                          <w:sdtPr>
                            <w:tag w:val="goog_rdk_2939"/>
                            <w:id w:val="-1005001847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943"/>
                  <w:id w:val="-1644706595"/>
                </w:sdtPr>
                <w:sdtContent>
                  <w:p w14:paraId="5FA09D92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941"/>
                        <w:id w:val="535126950"/>
                      </w:sdtPr>
                      <w:sdtContent>
                        <w:sdt>
                          <w:sdtPr>
                            <w:tag w:val="goog_rdk_2942"/>
                            <w:id w:val="2000217634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.16, .44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946"/>
                  <w:id w:val="-1122473150"/>
                </w:sdtPr>
                <w:sdtContent>
                  <w:p w14:paraId="2FC9E047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944"/>
                        <w:id w:val="375296639"/>
                      </w:sdtPr>
                      <w:sdtContent>
                        <w:sdt>
                          <w:sdtPr>
                            <w:tag w:val="goog_rdk_2945"/>
                            <w:id w:val="-962052889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.29, .54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949"/>
                  <w:id w:val="-250543676"/>
                </w:sdtPr>
                <w:sdtContent>
                  <w:p w14:paraId="6EADCF65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947"/>
                        <w:id w:val="-984384709"/>
                      </w:sdtPr>
                      <w:sdtContent>
                        <w:sdt>
                          <w:sdtPr>
                            <w:tag w:val="goog_rdk_2948"/>
                            <w:id w:val="-1416999809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.40, .62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952"/>
                  <w:id w:val="1551192585"/>
                </w:sdtPr>
                <w:sdtContent>
                  <w:p w14:paraId="1CFA3A19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2950"/>
                        <w:id w:val="1829351183"/>
                      </w:sdtPr>
                      <w:sdtContent>
                        <w:sdt>
                          <w:sdtPr>
                            <w:tag w:val="goog_rdk_2951"/>
                            <w:id w:val="-539343686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.35, .59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953"/>
          <w:id w:val="-1849743713"/>
        </w:sdtPr>
        <w:sdtContent>
          <w:tr w:rsidR="003034DB" w14:paraId="52C349B8" w14:textId="77777777" w:rsidTr="004C49D0">
            <w:trPr>
              <w:trHeight w:val="285"/>
            </w:trPr>
            <w:tc>
              <w:tcPr>
                <w:tcW w:w="2040" w:type="dxa"/>
                <w:tcBorders>
                  <w:bottom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956"/>
                  <w:id w:val="-310654491"/>
                </w:sdtPr>
                <w:sdtContent>
                  <w:p w14:paraId="269B993E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954"/>
                        <w:id w:val="-733465488"/>
                      </w:sdtPr>
                      <w:sdtContent>
                        <w:sdt>
                          <w:sdtPr>
                            <w:tag w:val="goog_rdk_2955"/>
                            <w:id w:val="74706234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Borders>
                  <w:bottom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959"/>
                  <w:id w:val="-2045607905"/>
                </w:sdtPr>
                <w:sdtContent>
                  <w:p w14:paraId="3A5295D9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957"/>
                        <w:id w:val="1744737273"/>
                      </w:sdtPr>
                      <w:sdtContent>
                        <w:sdt>
                          <w:sdtPr>
                            <w:tag w:val="goog_rdk_2958"/>
                            <w:id w:val="885286433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Borders>
                  <w:bottom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962"/>
                  <w:id w:val="-1823498936"/>
                </w:sdtPr>
                <w:sdtContent>
                  <w:p w14:paraId="0D4B73C3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960"/>
                        <w:id w:val="249083905"/>
                      </w:sdtPr>
                      <w:sdtContent>
                        <w:sdt>
                          <w:sdtPr>
                            <w:tag w:val="goog_rdk_2961"/>
                            <w:id w:val="-751976263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Borders>
                  <w:bottom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965"/>
                  <w:id w:val="-428105252"/>
                </w:sdtPr>
                <w:sdtContent>
                  <w:p w14:paraId="22A4AFB9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963"/>
                        <w:id w:val="-248168486"/>
                      </w:sdtPr>
                      <w:sdtContent>
                        <w:sdt>
                          <w:sdtPr>
                            <w:tag w:val="goog_rdk_2964"/>
                            <w:id w:val="2084831264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Borders>
                  <w:bottom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968"/>
                  <w:id w:val="898719865"/>
                </w:sdtPr>
                <w:sdtContent>
                  <w:p w14:paraId="22F6024F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966"/>
                        <w:id w:val="-1301251673"/>
                      </w:sdtPr>
                      <w:sdtContent>
                        <w:sdt>
                          <w:sdtPr>
                            <w:tag w:val="goog_rdk_2967"/>
                            <w:id w:val="1928456427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</w:tbl>
    <w:sdt>
      <w:sdtPr>
        <w:tag w:val="goog_rdk_2972"/>
        <w:id w:val="1625635770"/>
      </w:sdtPr>
      <w:sdtContent>
        <w:p w14:paraId="28EFFA73" w14:textId="77777777" w:rsidR="003034DB" w:rsidRDefault="003034DB" w:rsidP="003034DB">
          <w:pPr>
            <w:spacing w:after="240"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2970"/>
              <w:id w:val="-58902688"/>
            </w:sdtPr>
            <w:sdtContent>
              <w:r>
                <w:br w:type="page"/>
              </w:r>
              <w:sdt>
                <w:sdtPr>
                  <w:tag w:val="goog_rdk_2971"/>
                  <w:id w:val="-1150899312"/>
                </w:sdtPr>
                <w:sdtContent/>
              </w:sdt>
            </w:sdtContent>
          </w:sdt>
        </w:p>
      </w:sdtContent>
    </w:sdt>
    <w:sdt>
      <w:sdtPr>
        <w:tag w:val="goog_rdk_2976"/>
        <w:id w:val="-754779263"/>
      </w:sdtPr>
      <w:sdtContent>
        <w:p w14:paraId="1967E91E" w14:textId="77777777" w:rsidR="003034DB" w:rsidRDefault="003034DB" w:rsidP="003034DB">
          <w:pPr>
            <w:spacing w:after="240"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2973"/>
              <w:id w:val="1868430409"/>
            </w:sdtPr>
            <w:sdtContent>
              <w:sdt>
                <w:sdtPr>
                  <w:tag w:val="goog_rdk_2974"/>
                  <w:id w:val="-640920082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Table S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8</w:t>
                  </w:r>
                </w:sdtContent>
              </w:sdt>
              <w:sdt>
                <w:sdtPr>
                  <w:tag w:val="goog_rdk_2975"/>
                  <w:id w:val="2000115418"/>
                </w:sdtPr>
                <w:sdtContent/>
              </w:sdt>
            </w:sdtContent>
          </w:sdt>
        </w:p>
      </w:sdtContent>
    </w:sdt>
    <w:sdt>
      <w:sdtPr>
        <w:tag w:val="goog_rdk_2984"/>
        <w:id w:val="-875473444"/>
      </w:sdtPr>
      <w:sdtContent>
        <w:p w14:paraId="4266E77C" w14:textId="77777777" w:rsidR="003034DB" w:rsidRPr="00FA3CF4" w:rsidRDefault="003034DB" w:rsidP="003034DB">
          <w:pPr>
            <w:spacing w:after="240" w:line="480" w:lineRule="auto"/>
            <w:rPr>
              <w:rFonts w:ascii="Times New Roman" w:eastAsia="Times New Roman" w:hAnsi="Times New Roman" w:cs="Times New Roman"/>
              <w:i/>
              <w:iCs/>
              <w:sz w:val="24"/>
              <w:szCs w:val="24"/>
              <w:highlight w:val="white"/>
            </w:rPr>
          </w:pPr>
          <w:sdt>
            <w:sdtPr>
              <w:tag w:val="goog_rdk_2978"/>
              <w:id w:val="612552018"/>
            </w:sdtPr>
            <w:sdtContent>
              <w:sdt>
                <w:sdtPr>
                  <w:tag w:val="goog_rdk_2979"/>
                  <w:id w:val="-883223164"/>
                </w:sdtPr>
                <w:sdtContent>
                  <w:r w:rsidRPr="00FA3CF4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  <w:highlight w:val="white"/>
                    </w:rPr>
                    <w:t xml:space="preserve">Inter-Item correlations for Intuitive Decisional-making Scale </w:t>
                  </w:r>
                </w:sdtContent>
              </w:sdt>
            </w:sdtContent>
          </w:sdt>
          <w:sdt>
            <w:sdtPr>
              <w:tag w:val="goog_rdk_2980"/>
              <w:id w:val="-592648205"/>
            </w:sdtPr>
            <w:sdtContent>
              <w:sdt>
                <w:sdtPr>
                  <w:tag w:val="goog_rdk_2981"/>
                  <w:id w:val="721826282"/>
                </w:sdtPr>
                <w:sdtContent>
                  <w:r w:rsidRPr="00FA3CF4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  <w:highlight w:val="white"/>
                    </w:rPr>
                    <w:t>by Hamilton et al. [5]</w:t>
                  </w:r>
                </w:sdtContent>
              </w:sdt>
            </w:sdtContent>
          </w:sdt>
          <w:sdt>
            <w:sdtPr>
              <w:tag w:val="goog_rdk_2982"/>
              <w:id w:val="-287452545"/>
            </w:sdtPr>
            <w:sdtContent>
              <w:sdt>
                <w:sdtPr>
                  <w:tag w:val="goog_rdk_2983"/>
                  <w:id w:val="-406979076"/>
                </w:sdtPr>
                <w:sdtContent/>
              </w:sdt>
            </w:sdtContent>
          </w:sdt>
        </w:p>
      </w:sdtContent>
    </w:sdt>
    <w:tbl>
      <w:tblPr>
        <w:tblW w:w="77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40"/>
        <w:gridCol w:w="1425"/>
        <w:gridCol w:w="1425"/>
        <w:gridCol w:w="1425"/>
        <w:gridCol w:w="1425"/>
      </w:tblGrid>
      <w:sdt>
        <w:sdtPr>
          <w:tag w:val="goog_rdk_2985"/>
          <w:id w:val="2051735799"/>
        </w:sdtPr>
        <w:sdtContent>
          <w:tr w:rsidR="003034DB" w14:paraId="1960801D" w14:textId="77777777" w:rsidTr="004C49D0">
            <w:trPr>
              <w:trHeight w:val="285"/>
            </w:trPr>
            <w:tc>
              <w:tcPr>
                <w:tcW w:w="2040" w:type="dxa"/>
                <w:tcBorders>
                  <w:top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988"/>
                  <w:id w:val="-776282442"/>
                </w:sdtPr>
                <w:sdtContent>
                  <w:p w14:paraId="00CB53BF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986"/>
                        <w:id w:val="-820346800"/>
                      </w:sdtPr>
                      <w:sdtContent>
                        <w:sdt>
                          <w:sdtPr>
                            <w:tag w:val="goog_rdk_2987"/>
                            <w:id w:val="-413783640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Variable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Borders>
                  <w:top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991"/>
                  <w:id w:val="-1579602279"/>
                </w:sdtPr>
                <w:sdtContent>
                  <w:p w14:paraId="135875BF" w14:textId="77777777" w:rsidR="003034DB" w:rsidRDefault="003034DB" w:rsidP="004C49D0">
                    <w:pPr>
                      <w:ind w:left="100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989"/>
                        <w:id w:val="36521283"/>
                      </w:sdtPr>
                      <w:sdtContent>
                        <w:sdt>
                          <w:sdtPr>
                            <w:tag w:val="goog_rdk_2990"/>
                            <w:id w:val="-2109540214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1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Borders>
                  <w:top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994"/>
                  <w:id w:val="-2143923238"/>
                </w:sdtPr>
                <w:sdtContent>
                  <w:p w14:paraId="43A9CC12" w14:textId="77777777" w:rsidR="003034DB" w:rsidRDefault="003034DB" w:rsidP="004C49D0">
                    <w:pPr>
                      <w:ind w:left="100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992"/>
                        <w:id w:val="2091123265"/>
                      </w:sdtPr>
                      <w:sdtContent>
                        <w:sdt>
                          <w:sdtPr>
                            <w:tag w:val="goog_rdk_2993"/>
                            <w:id w:val="171249046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2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Borders>
                  <w:top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2997"/>
                  <w:id w:val="555373416"/>
                </w:sdtPr>
                <w:sdtContent>
                  <w:p w14:paraId="6406AFE8" w14:textId="77777777" w:rsidR="003034DB" w:rsidRDefault="003034DB" w:rsidP="004C49D0">
                    <w:pPr>
                      <w:ind w:left="100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995"/>
                        <w:id w:val="1356513198"/>
                      </w:sdtPr>
                      <w:sdtContent>
                        <w:sdt>
                          <w:sdtPr>
                            <w:tag w:val="goog_rdk_2996"/>
                            <w:id w:val="1924550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3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Borders>
                  <w:top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000"/>
                  <w:id w:val="841149875"/>
                </w:sdtPr>
                <w:sdtContent>
                  <w:p w14:paraId="6F9745DF" w14:textId="77777777" w:rsidR="003034DB" w:rsidRDefault="003034DB" w:rsidP="004C49D0">
                    <w:pPr>
                      <w:ind w:left="100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2998"/>
                        <w:id w:val="-91525157"/>
                      </w:sdtPr>
                      <w:sdtContent>
                        <w:sdt>
                          <w:sdtPr>
                            <w:tag w:val="goog_rdk_2999"/>
                            <w:id w:val="-2028728619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4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001"/>
          <w:id w:val="-341062656"/>
        </w:sdtPr>
        <w:sdtContent>
          <w:tr w:rsidR="003034DB" w14:paraId="305C248E" w14:textId="77777777" w:rsidTr="004C49D0">
            <w:trPr>
              <w:trHeight w:val="285"/>
            </w:trPr>
            <w:tc>
              <w:tcPr>
                <w:tcW w:w="2040" w:type="dxa"/>
                <w:tcBorders>
                  <w:top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004"/>
                  <w:id w:val="1775708262"/>
                </w:sdtPr>
                <w:sdtContent>
                  <w:p w14:paraId="261F9501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002"/>
                        <w:id w:val="2087226056"/>
                      </w:sdtPr>
                      <w:sdtContent>
                        <w:sdt>
                          <w:sdtPr>
                            <w:tag w:val="goog_rdk_3003"/>
                            <w:id w:val="516182224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Borders>
                  <w:top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007"/>
                  <w:id w:val="-732251587"/>
                </w:sdtPr>
                <w:sdtContent>
                  <w:p w14:paraId="24A4113F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005"/>
                        <w:id w:val="-2030062866"/>
                      </w:sdtPr>
                      <w:sdtContent>
                        <w:sdt>
                          <w:sdtPr>
                            <w:tag w:val="goog_rdk_3006"/>
                            <w:id w:val="-1606575338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Borders>
                  <w:top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010"/>
                  <w:id w:val="-354802721"/>
                </w:sdtPr>
                <w:sdtContent>
                  <w:p w14:paraId="4536551C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008"/>
                        <w:id w:val="475670304"/>
                      </w:sdtPr>
                      <w:sdtContent>
                        <w:sdt>
                          <w:sdtPr>
                            <w:tag w:val="goog_rdk_3009"/>
                            <w:id w:val="-2052379324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Borders>
                  <w:top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013"/>
                  <w:id w:val="-884615009"/>
                </w:sdtPr>
                <w:sdtContent>
                  <w:p w14:paraId="506BE7FD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011"/>
                        <w:id w:val="-279709276"/>
                      </w:sdtPr>
                      <w:sdtContent>
                        <w:sdt>
                          <w:sdtPr>
                            <w:tag w:val="goog_rdk_3012"/>
                            <w:id w:val="1277218316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Borders>
                  <w:top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016"/>
                  <w:id w:val="1703078494"/>
                </w:sdtPr>
                <w:sdtContent>
                  <w:p w14:paraId="56AFC66D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014"/>
                        <w:id w:val="1396938739"/>
                      </w:sdtPr>
                      <w:sdtContent>
                        <w:sdt>
                          <w:sdtPr>
                            <w:tag w:val="goog_rdk_3015"/>
                            <w:id w:val="191192137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017"/>
          <w:id w:val="1923317584"/>
        </w:sdtPr>
        <w:sdtContent>
          <w:tr w:rsidR="003034DB" w14:paraId="74A5F698" w14:textId="77777777" w:rsidTr="004C49D0">
            <w:trPr>
              <w:trHeight w:val="270"/>
            </w:trPr>
            <w:tc>
              <w:tcPr>
                <w:tcW w:w="204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020"/>
                  <w:id w:val="-1004648881"/>
                </w:sdtPr>
                <w:sdtContent>
                  <w:p w14:paraId="59F33712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018"/>
                        <w:id w:val="-1748598385"/>
                      </w:sdtPr>
                      <w:sdtContent>
                        <w:sdt>
                          <w:sdtPr>
                            <w:tag w:val="goog_rdk_3019"/>
                            <w:id w:val="771519372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1. dss_6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023"/>
                  <w:id w:val="-1126302261"/>
                </w:sdtPr>
                <w:sdtContent>
                  <w:p w14:paraId="6294A56C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021"/>
                        <w:id w:val="-2076575207"/>
                      </w:sdtPr>
                      <w:sdtContent>
                        <w:sdt>
                          <w:sdtPr>
                            <w:tag w:val="goog_rdk_3022"/>
                            <w:id w:val="1476908051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026"/>
                  <w:id w:val="-1226233854"/>
                </w:sdtPr>
                <w:sdtContent>
                  <w:p w14:paraId="7B9B120C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024"/>
                        <w:id w:val="-474106500"/>
                      </w:sdtPr>
                      <w:sdtContent>
                        <w:sdt>
                          <w:sdtPr>
                            <w:tag w:val="goog_rdk_3025"/>
                            <w:id w:val="-1851410200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029"/>
                  <w:id w:val="-953794767"/>
                </w:sdtPr>
                <w:sdtContent>
                  <w:p w14:paraId="07105332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027"/>
                        <w:id w:val="2041240992"/>
                      </w:sdtPr>
                      <w:sdtContent>
                        <w:sdt>
                          <w:sdtPr>
                            <w:tag w:val="goog_rdk_3028"/>
                            <w:id w:val="560593111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032"/>
                  <w:id w:val="491574118"/>
                </w:sdtPr>
                <w:sdtContent>
                  <w:p w14:paraId="185449F5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030"/>
                        <w:id w:val="-1983340904"/>
                      </w:sdtPr>
                      <w:sdtContent>
                        <w:sdt>
                          <w:sdtPr>
                            <w:tag w:val="goog_rdk_3031"/>
                            <w:id w:val="-694927937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033"/>
          <w:id w:val="360250384"/>
        </w:sdtPr>
        <w:sdtContent>
          <w:tr w:rsidR="003034DB" w14:paraId="04D6814E" w14:textId="77777777" w:rsidTr="004C49D0">
            <w:trPr>
              <w:trHeight w:val="270"/>
            </w:trPr>
            <w:tc>
              <w:tcPr>
                <w:tcW w:w="204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036"/>
                  <w:id w:val="317607426"/>
                </w:sdtPr>
                <w:sdtContent>
                  <w:p w14:paraId="1DF22712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034"/>
                        <w:id w:val="-706528557"/>
                      </w:sdtPr>
                      <w:sdtContent>
                        <w:sdt>
                          <w:sdtPr>
                            <w:tag w:val="goog_rdk_3035"/>
                            <w:id w:val="1327902463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039"/>
                  <w:id w:val="-1475744323"/>
                </w:sdtPr>
                <w:sdtContent>
                  <w:p w14:paraId="6DD1AF22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037"/>
                        <w:id w:val="-1934638965"/>
                      </w:sdtPr>
                      <w:sdtContent>
                        <w:sdt>
                          <w:sdtPr>
                            <w:tag w:val="goog_rdk_3038"/>
                            <w:id w:val="760203102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042"/>
                  <w:id w:val="-1207288206"/>
                </w:sdtPr>
                <w:sdtContent>
                  <w:p w14:paraId="2038A423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040"/>
                        <w:id w:val="1610616408"/>
                      </w:sdtPr>
                      <w:sdtContent>
                        <w:sdt>
                          <w:sdtPr>
                            <w:tag w:val="goog_rdk_3041"/>
                            <w:id w:val="32079880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045"/>
                  <w:id w:val="2145679634"/>
                </w:sdtPr>
                <w:sdtContent>
                  <w:p w14:paraId="37FDA510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043"/>
                        <w:id w:val="-1627454721"/>
                      </w:sdtPr>
                      <w:sdtContent>
                        <w:sdt>
                          <w:sdtPr>
                            <w:tag w:val="goog_rdk_3044"/>
                            <w:id w:val="-5283897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048"/>
                  <w:id w:val="125745440"/>
                </w:sdtPr>
                <w:sdtContent>
                  <w:p w14:paraId="18B22231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046"/>
                        <w:id w:val="-197912494"/>
                      </w:sdtPr>
                      <w:sdtContent>
                        <w:sdt>
                          <w:sdtPr>
                            <w:tag w:val="goog_rdk_3047"/>
                            <w:id w:val="-1668200419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049"/>
          <w:id w:val="1033749195"/>
        </w:sdtPr>
        <w:sdtContent>
          <w:tr w:rsidR="003034DB" w14:paraId="35CD29E1" w14:textId="77777777" w:rsidTr="004C49D0">
            <w:trPr>
              <w:trHeight w:val="270"/>
            </w:trPr>
            <w:tc>
              <w:tcPr>
                <w:tcW w:w="204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052"/>
                  <w:id w:val="359878570"/>
                </w:sdtPr>
                <w:sdtContent>
                  <w:p w14:paraId="342B3619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050"/>
                        <w:id w:val="116091583"/>
                      </w:sdtPr>
                      <w:sdtContent>
                        <w:sdt>
                          <w:sdtPr>
                            <w:tag w:val="goog_rdk_3051"/>
                            <w:id w:val="-482978234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2. dss_7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055"/>
                  <w:id w:val="-1004821806"/>
                </w:sdtPr>
                <w:sdtContent>
                  <w:p w14:paraId="78C72FBA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053"/>
                        <w:id w:val="153783808"/>
                      </w:sdtPr>
                      <w:sdtContent>
                        <w:sdt>
                          <w:sdtPr>
                            <w:tag w:val="goog_rdk_3054"/>
                            <w:id w:val="753340551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57**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058"/>
                  <w:id w:val="-1951571191"/>
                </w:sdtPr>
                <w:sdtContent>
                  <w:p w14:paraId="0C7ED9D3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056"/>
                        <w:id w:val="186051958"/>
                      </w:sdtPr>
                      <w:sdtContent>
                        <w:sdt>
                          <w:sdtPr>
                            <w:tag w:val="goog_rdk_3057"/>
                            <w:id w:val="-1245902540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061"/>
                  <w:id w:val="163380665"/>
                </w:sdtPr>
                <w:sdtContent>
                  <w:p w14:paraId="797732D0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059"/>
                        <w:id w:val="-1798117627"/>
                      </w:sdtPr>
                      <w:sdtContent>
                        <w:sdt>
                          <w:sdtPr>
                            <w:tag w:val="goog_rdk_3060"/>
                            <w:id w:val="-1856270761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064"/>
                  <w:id w:val="-2111004281"/>
                </w:sdtPr>
                <w:sdtContent>
                  <w:p w14:paraId="6CE55A7C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062"/>
                        <w:id w:val="729727580"/>
                      </w:sdtPr>
                      <w:sdtContent>
                        <w:sdt>
                          <w:sdtPr>
                            <w:tag w:val="goog_rdk_3063"/>
                            <w:id w:val="-501041998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065"/>
          <w:id w:val="1778125608"/>
        </w:sdtPr>
        <w:sdtContent>
          <w:tr w:rsidR="003034DB" w14:paraId="0BA303DC" w14:textId="77777777" w:rsidTr="004C49D0">
            <w:trPr>
              <w:trHeight w:val="270"/>
            </w:trPr>
            <w:tc>
              <w:tcPr>
                <w:tcW w:w="204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068"/>
                  <w:id w:val="392456990"/>
                </w:sdtPr>
                <w:sdtContent>
                  <w:p w14:paraId="1ACC66B2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066"/>
                        <w:id w:val="988908437"/>
                      </w:sdtPr>
                      <w:sdtContent>
                        <w:sdt>
                          <w:sdtPr>
                            <w:tag w:val="goog_rdk_3067"/>
                            <w:id w:val="1376179029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071"/>
                  <w:id w:val="1610143307"/>
                </w:sdtPr>
                <w:sdtContent>
                  <w:p w14:paraId="2E8C78DB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3069"/>
                        <w:id w:val="1314787544"/>
                      </w:sdtPr>
                      <w:sdtContent>
                        <w:sdt>
                          <w:sdtPr>
                            <w:tag w:val="goog_rdk_3070"/>
                            <w:id w:val="724094503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.46, .66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074"/>
                  <w:id w:val="-328434104"/>
                </w:sdtPr>
                <w:sdtContent>
                  <w:p w14:paraId="5E053A41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072"/>
                        <w:id w:val="26835854"/>
                      </w:sdtPr>
                      <w:sdtContent>
                        <w:sdt>
                          <w:sdtPr>
                            <w:tag w:val="goog_rdk_3073"/>
                            <w:id w:val="1424406144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077"/>
                  <w:id w:val="1255528497"/>
                </w:sdtPr>
                <w:sdtContent>
                  <w:p w14:paraId="0998C182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075"/>
                        <w:id w:val="-2142485895"/>
                      </w:sdtPr>
                      <w:sdtContent>
                        <w:sdt>
                          <w:sdtPr>
                            <w:tag w:val="goog_rdk_3076"/>
                            <w:id w:val="-921461222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080"/>
                  <w:id w:val="1591791340"/>
                </w:sdtPr>
                <w:sdtContent>
                  <w:p w14:paraId="44444F4D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078"/>
                        <w:id w:val="-428046885"/>
                      </w:sdtPr>
                      <w:sdtContent>
                        <w:sdt>
                          <w:sdtPr>
                            <w:tag w:val="goog_rdk_3079"/>
                            <w:id w:val="-93799511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081"/>
          <w:id w:val="1759243743"/>
        </w:sdtPr>
        <w:sdtContent>
          <w:tr w:rsidR="003034DB" w14:paraId="361DC586" w14:textId="77777777" w:rsidTr="004C49D0">
            <w:trPr>
              <w:trHeight w:val="270"/>
            </w:trPr>
            <w:tc>
              <w:tcPr>
                <w:tcW w:w="204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084"/>
                  <w:id w:val="-979515802"/>
                </w:sdtPr>
                <w:sdtContent>
                  <w:p w14:paraId="07D7BBF5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082"/>
                        <w:id w:val="1735219286"/>
                      </w:sdtPr>
                      <w:sdtContent>
                        <w:sdt>
                          <w:sdtPr>
                            <w:tag w:val="goog_rdk_3083"/>
                            <w:id w:val="-2130440619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087"/>
                  <w:id w:val="-2107268789"/>
                </w:sdtPr>
                <w:sdtContent>
                  <w:p w14:paraId="7A525FD8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085"/>
                        <w:id w:val="-1709726833"/>
                      </w:sdtPr>
                      <w:sdtContent>
                        <w:sdt>
                          <w:sdtPr>
                            <w:tag w:val="goog_rdk_3086"/>
                            <w:id w:val="-500884271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090"/>
                  <w:id w:val="205184964"/>
                </w:sdtPr>
                <w:sdtContent>
                  <w:p w14:paraId="4533EA5D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088"/>
                        <w:id w:val="935939565"/>
                      </w:sdtPr>
                      <w:sdtContent>
                        <w:sdt>
                          <w:sdtPr>
                            <w:tag w:val="goog_rdk_3089"/>
                            <w:id w:val="-153162379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093"/>
                  <w:id w:val="747884718"/>
                </w:sdtPr>
                <w:sdtContent>
                  <w:p w14:paraId="73B2C63A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091"/>
                        <w:id w:val="-1258427345"/>
                      </w:sdtPr>
                      <w:sdtContent>
                        <w:sdt>
                          <w:sdtPr>
                            <w:tag w:val="goog_rdk_3092"/>
                            <w:id w:val="1938904959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096"/>
                  <w:id w:val="2127593597"/>
                </w:sdtPr>
                <w:sdtContent>
                  <w:p w14:paraId="2C6B941C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094"/>
                        <w:id w:val="1070379947"/>
                      </w:sdtPr>
                      <w:sdtContent>
                        <w:sdt>
                          <w:sdtPr>
                            <w:tag w:val="goog_rdk_3095"/>
                            <w:id w:val="1580082767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097"/>
          <w:id w:val="-1557758744"/>
        </w:sdtPr>
        <w:sdtContent>
          <w:tr w:rsidR="003034DB" w14:paraId="53F792DC" w14:textId="77777777" w:rsidTr="004C49D0">
            <w:trPr>
              <w:trHeight w:val="270"/>
            </w:trPr>
            <w:tc>
              <w:tcPr>
                <w:tcW w:w="204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100"/>
                  <w:id w:val="-1893041820"/>
                </w:sdtPr>
                <w:sdtContent>
                  <w:p w14:paraId="2F2F66DE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098"/>
                        <w:id w:val="140369543"/>
                      </w:sdtPr>
                      <w:sdtContent>
                        <w:sdt>
                          <w:sdtPr>
                            <w:tag w:val="goog_rdk_3099"/>
                            <w:id w:val="290012149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3. dss_8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103"/>
                  <w:id w:val="-306700985"/>
                </w:sdtPr>
                <w:sdtContent>
                  <w:p w14:paraId="488A2D89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101"/>
                        <w:id w:val="-2112386049"/>
                      </w:sdtPr>
                      <w:sdtContent>
                        <w:sdt>
                          <w:sdtPr>
                            <w:tag w:val="goog_rdk_3102"/>
                            <w:id w:val="-2017795474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78**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106"/>
                  <w:id w:val="1744143226"/>
                </w:sdtPr>
                <w:sdtContent>
                  <w:p w14:paraId="7801C745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104"/>
                        <w:id w:val="-1861664304"/>
                      </w:sdtPr>
                      <w:sdtContent>
                        <w:sdt>
                          <w:sdtPr>
                            <w:tag w:val="goog_rdk_3105"/>
                            <w:id w:val="105663917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61**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109"/>
                  <w:id w:val="1705526099"/>
                </w:sdtPr>
                <w:sdtContent>
                  <w:p w14:paraId="77468E7C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107"/>
                        <w:id w:val="-62863210"/>
                      </w:sdtPr>
                      <w:sdtContent>
                        <w:sdt>
                          <w:sdtPr>
                            <w:tag w:val="goog_rdk_3108"/>
                            <w:id w:val="1159588738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112"/>
                  <w:id w:val="859197123"/>
                </w:sdtPr>
                <w:sdtContent>
                  <w:p w14:paraId="68D524F4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110"/>
                        <w:id w:val="1316450930"/>
                      </w:sdtPr>
                      <w:sdtContent>
                        <w:sdt>
                          <w:sdtPr>
                            <w:tag w:val="goog_rdk_3111"/>
                            <w:id w:val="1954033937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113"/>
          <w:id w:val="-1592466741"/>
        </w:sdtPr>
        <w:sdtContent>
          <w:tr w:rsidR="003034DB" w14:paraId="75B57C44" w14:textId="77777777" w:rsidTr="004C49D0">
            <w:trPr>
              <w:trHeight w:val="270"/>
            </w:trPr>
            <w:tc>
              <w:tcPr>
                <w:tcW w:w="204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116"/>
                  <w:id w:val="-1543188149"/>
                </w:sdtPr>
                <w:sdtContent>
                  <w:p w14:paraId="5BC9E32D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114"/>
                        <w:id w:val="-2076811739"/>
                      </w:sdtPr>
                      <w:sdtContent>
                        <w:sdt>
                          <w:sdtPr>
                            <w:tag w:val="goog_rdk_3115"/>
                            <w:id w:val="654584823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119"/>
                  <w:id w:val="-918568247"/>
                </w:sdtPr>
                <w:sdtContent>
                  <w:p w14:paraId="6B1D2CB5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3117"/>
                        <w:id w:val="705147603"/>
                      </w:sdtPr>
                      <w:sdtContent>
                        <w:sdt>
                          <w:sdtPr>
                            <w:tag w:val="goog_rdk_3118"/>
                            <w:id w:val="-311427580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.72, .84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122"/>
                  <w:id w:val="-1276544623"/>
                </w:sdtPr>
                <w:sdtContent>
                  <w:p w14:paraId="59490327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3120"/>
                        <w:id w:val="-344883556"/>
                      </w:sdtPr>
                      <w:sdtContent>
                        <w:sdt>
                          <w:sdtPr>
                            <w:tag w:val="goog_rdk_3121"/>
                            <w:id w:val="1144218273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.50, .69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125"/>
                  <w:id w:val="2134672661"/>
                </w:sdtPr>
                <w:sdtContent>
                  <w:p w14:paraId="610AE27B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123"/>
                        <w:id w:val="-1359577151"/>
                      </w:sdtPr>
                      <w:sdtContent>
                        <w:sdt>
                          <w:sdtPr>
                            <w:tag w:val="goog_rdk_3124"/>
                            <w:id w:val="-46786074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128"/>
                  <w:id w:val="-1049199301"/>
                </w:sdtPr>
                <w:sdtContent>
                  <w:p w14:paraId="799F776D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126"/>
                        <w:id w:val="489593876"/>
                      </w:sdtPr>
                      <w:sdtContent>
                        <w:sdt>
                          <w:sdtPr>
                            <w:tag w:val="goog_rdk_3127"/>
                            <w:id w:val="147819788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129"/>
          <w:id w:val="-224597666"/>
        </w:sdtPr>
        <w:sdtContent>
          <w:tr w:rsidR="003034DB" w14:paraId="59872C38" w14:textId="77777777" w:rsidTr="004C49D0">
            <w:trPr>
              <w:trHeight w:val="270"/>
            </w:trPr>
            <w:tc>
              <w:tcPr>
                <w:tcW w:w="204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132"/>
                  <w:id w:val="-1966963369"/>
                </w:sdtPr>
                <w:sdtContent>
                  <w:p w14:paraId="4E6D3DA7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130"/>
                        <w:id w:val="-847809907"/>
                      </w:sdtPr>
                      <w:sdtContent>
                        <w:sdt>
                          <w:sdtPr>
                            <w:tag w:val="goog_rdk_3131"/>
                            <w:id w:val="1869903307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135"/>
                  <w:id w:val="-399662898"/>
                </w:sdtPr>
                <w:sdtContent>
                  <w:p w14:paraId="4FE320BC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133"/>
                        <w:id w:val="262458873"/>
                      </w:sdtPr>
                      <w:sdtContent>
                        <w:sdt>
                          <w:sdtPr>
                            <w:tag w:val="goog_rdk_3134"/>
                            <w:id w:val="1803239878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138"/>
                  <w:id w:val="1126503572"/>
                </w:sdtPr>
                <w:sdtContent>
                  <w:p w14:paraId="576BA9CE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136"/>
                        <w:id w:val="1169755595"/>
                      </w:sdtPr>
                      <w:sdtContent>
                        <w:sdt>
                          <w:sdtPr>
                            <w:tag w:val="goog_rdk_3137"/>
                            <w:id w:val="1792377737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141"/>
                  <w:id w:val="1250357937"/>
                </w:sdtPr>
                <w:sdtContent>
                  <w:p w14:paraId="585E380C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139"/>
                        <w:id w:val="-1878919397"/>
                      </w:sdtPr>
                      <w:sdtContent>
                        <w:sdt>
                          <w:sdtPr>
                            <w:tag w:val="goog_rdk_3140"/>
                            <w:id w:val="-382627442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144"/>
                  <w:id w:val="994105704"/>
                </w:sdtPr>
                <w:sdtContent>
                  <w:p w14:paraId="319919FF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142"/>
                        <w:id w:val="1434552213"/>
                      </w:sdtPr>
                      <w:sdtContent>
                        <w:sdt>
                          <w:sdtPr>
                            <w:tag w:val="goog_rdk_3143"/>
                            <w:id w:val="334047078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145"/>
          <w:id w:val="-647266347"/>
        </w:sdtPr>
        <w:sdtContent>
          <w:tr w:rsidR="003034DB" w14:paraId="2E293EEF" w14:textId="77777777" w:rsidTr="004C49D0">
            <w:trPr>
              <w:trHeight w:val="270"/>
            </w:trPr>
            <w:tc>
              <w:tcPr>
                <w:tcW w:w="204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148"/>
                  <w:id w:val="-1781680679"/>
                </w:sdtPr>
                <w:sdtContent>
                  <w:p w14:paraId="31B83F5B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146"/>
                        <w:id w:val="1256933151"/>
                      </w:sdtPr>
                      <w:sdtContent>
                        <w:sdt>
                          <w:sdtPr>
                            <w:tag w:val="goog_rdk_3147"/>
                            <w:id w:val="907091598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4. dss_9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151"/>
                  <w:id w:val="-1084372675"/>
                </w:sdtPr>
                <w:sdtContent>
                  <w:p w14:paraId="046345D4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149"/>
                        <w:id w:val="-5490286"/>
                      </w:sdtPr>
                      <w:sdtContent>
                        <w:sdt>
                          <w:sdtPr>
                            <w:tag w:val="goog_rdk_3150"/>
                            <w:id w:val="-346895717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52**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154"/>
                  <w:id w:val="1277406931"/>
                </w:sdtPr>
                <w:sdtContent>
                  <w:p w14:paraId="6F7A793B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152"/>
                        <w:id w:val="1670564913"/>
                      </w:sdtPr>
                      <w:sdtContent>
                        <w:sdt>
                          <w:sdtPr>
                            <w:tag w:val="goog_rdk_3153"/>
                            <w:id w:val="626942479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52**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157"/>
                  <w:id w:val="-1594293108"/>
                </w:sdtPr>
                <w:sdtContent>
                  <w:p w14:paraId="4889B482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155"/>
                        <w:id w:val="-217134982"/>
                      </w:sdtPr>
                      <w:sdtContent>
                        <w:sdt>
                          <w:sdtPr>
                            <w:tag w:val="goog_rdk_3156"/>
                            <w:id w:val="-2125889530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57**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160"/>
                  <w:id w:val="-2131817198"/>
                </w:sdtPr>
                <w:sdtContent>
                  <w:p w14:paraId="65DEC49A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158"/>
                        <w:id w:val="1980266310"/>
                      </w:sdtPr>
                      <w:sdtContent>
                        <w:sdt>
                          <w:sdtPr>
                            <w:tag w:val="goog_rdk_3159"/>
                            <w:id w:val="353321402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161"/>
          <w:id w:val="1614356368"/>
        </w:sdtPr>
        <w:sdtContent>
          <w:tr w:rsidR="003034DB" w14:paraId="5FD8415D" w14:textId="77777777" w:rsidTr="004C49D0">
            <w:trPr>
              <w:trHeight w:val="270"/>
            </w:trPr>
            <w:tc>
              <w:tcPr>
                <w:tcW w:w="204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164"/>
                  <w:id w:val="1827854767"/>
                </w:sdtPr>
                <w:sdtContent>
                  <w:p w14:paraId="7F601B61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162"/>
                        <w:id w:val="657246931"/>
                      </w:sdtPr>
                      <w:sdtContent>
                        <w:sdt>
                          <w:sdtPr>
                            <w:tag w:val="goog_rdk_3163"/>
                            <w:id w:val="-40693192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167"/>
                  <w:id w:val="758222685"/>
                </w:sdtPr>
                <w:sdtContent>
                  <w:p w14:paraId="25076029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3165"/>
                        <w:id w:val="716832281"/>
                      </w:sdtPr>
                      <w:sdtContent>
                        <w:sdt>
                          <w:sdtPr>
                            <w:tag w:val="goog_rdk_3166"/>
                            <w:id w:val="-1519610070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.40, .63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170"/>
                  <w:id w:val="-1311036166"/>
                </w:sdtPr>
                <w:sdtContent>
                  <w:p w14:paraId="2700CB8E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3168"/>
                        <w:id w:val="-1155748183"/>
                      </w:sdtPr>
                      <w:sdtContent>
                        <w:sdt>
                          <w:sdtPr>
                            <w:tag w:val="goog_rdk_3169"/>
                            <w:id w:val="-1340122166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.40, .63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173"/>
                  <w:id w:val="1834288027"/>
                </w:sdtPr>
                <w:sdtContent>
                  <w:p w14:paraId="648DC513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3171"/>
                        <w:id w:val="2024421345"/>
                      </w:sdtPr>
                      <w:sdtContent>
                        <w:sdt>
                          <w:sdtPr>
                            <w:tag w:val="goog_rdk_3172"/>
                            <w:id w:val="-1428476294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.46, .66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176"/>
                  <w:id w:val="-1792707008"/>
                </w:sdtPr>
                <w:sdtContent>
                  <w:p w14:paraId="2DCE567A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174"/>
                        <w:id w:val="1943907853"/>
                      </w:sdtPr>
                      <w:sdtContent>
                        <w:sdt>
                          <w:sdtPr>
                            <w:tag w:val="goog_rdk_3175"/>
                            <w:id w:val="319000227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177"/>
          <w:id w:val="955984397"/>
        </w:sdtPr>
        <w:sdtContent>
          <w:tr w:rsidR="003034DB" w14:paraId="5D123CC4" w14:textId="77777777" w:rsidTr="004C49D0">
            <w:trPr>
              <w:trHeight w:val="270"/>
            </w:trPr>
            <w:tc>
              <w:tcPr>
                <w:tcW w:w="204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180"/>
                  <w:id w:val="976153374"/>
                </w:sdtPr>
                <w:sdtContent>
                  <w:p w14:paraId="06506BB9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178"/>
                        <w:id w:val="-189848251"/>
                      </w:sdtPr>
                      <w:sdtContent>
                        <w:sdt>
                          <w:sdtPr>
                            <w:tag w:val="goog_rdk_3179"/>
                            <w:id w:val="208155877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183"/>
                  <w:id w:val="-101354782"/>
                </w:sdtPr>
                <w:sdtContent>
                  <w:p w14:paraId="56415100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181"/>
                        <w:id w:val="-1439188226"/>
                      </w:sdtPr>
                      <w:sdtContent>
                        <w:sdt>
                          <w:sdtPr>
                            <w:tag w:val="goog_rdk_3182"/>
                            <w:id w:val="922121937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186"/>
                  <w:id w:val="564499640"/>
                </w:sdtPr>
                <w:sdtContent>
                  <w:p w14:paraId="22CD6111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184"/>
                        <w:id w:val="-2141350419"/>
                      </w:sdtPr>
                      <w:sdtContent>
                        <w:sdt>
                          <w:sdtPr>
                            <w:tag w:val="goog_rdk_3185"/>
                            <w:id w:val="-113048932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189"/>
                  <w:id w:val="680868672"/>
                </w:sdtPr>
                <w:sdtContent>
                  <w:p w14:paraId="3C118A84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187"/>
                        <w:id w:val="695557552"/>
                      </w:sdtPr>
                      <w:sdtContent>
                        <w:sdt>
                          <w:sdtPr>
                            <w:tag w:val="goog_rdk_3188"/>
                            <w:id w:val="-1339373504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192"/>
                  <w:id w:val="-713039264"/>
                </w:sdtPr>
                <w:sdtContent>
                  <w:p w14:paraId="07FBAC6B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190"/>
                        <w:id w:val="65495180"/>
                      </w:sdtPr>
                      <w:sdtContent>
                        <w:sdt>
                          <w:sdtPr>
                            <w:tag w:val="goog_rdk_3191"/>
                            <w:id w:val="-1395523060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193"/>
          <w:id w:val="-1440179709"/>
        </w:sdtPr>
        <w:sdtContent>
          <w:tr w:rsidR="003034DB" w14:paraId="2068220D" w14:textId="77777777" w:rsidTr="004C49D0">
            <w:trPr>
              <w:trHeight w:val="270"/>
            </w:trPr>
            <w:tc>
              <w:tcPr>
                <w:tcW w:w="204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196"/>
                  <w:id w:val="2114484973"/>
                </w:sdtPr>
                <w:sdtContent>
                  <w:p w14:paraId="1FB21860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194"/>
                        <w:id w:val="-64755907"/>
                      </w:sdtPr>
                      <w:sdtContent>
                        <w:sdt>
                          <w:sdtPr>
                            <w:tag w:val="goog_rdk_3195"/>
                            <w:id w:val="166598443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5. dss_10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199"/>
                  <w:id w:val="-2125147099"/>
                </w:sdtPr>
                <w:sdtContent>
                  <w:p w14:paraId="0E5DE74E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197"/>
                        <w:id w:val="-1576110381"/>
                      </w:sdtPr>
                      <w:sdtContent>
                        <w:sdt>
                          <w:sdtPr>
                            <w:tag w:val="goog_rdk_3198"/>
                            <w:id w:val="-664949138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51**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202"/>
                  <w:id w:val="-500148980"/>
                </w:sdtPr>
                <w:sdtContent>
                  <w:p w14:paraId="437F594D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200"/>
                        <w:id w:val="-1991824230"/>
                      </w:sdtPr>
                      <w:sdtContent>
                        <w:sdt>
                          <w:sdtPr>
                            <w:tag w:val="goog_rdk_3201"/>
                            <w:id w:val="1267569079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38**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205"/>
                  <w:id w:val="266716511"/>
                </w:sdtPr>
                <w:sdtContent>
                  <w:p w14:paraId="0791C122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203"/>
                        <w:id w:val="-577141579"/>
                      </w:sdtPr>
                      <w:sdtContent>
                        <w:sdt>
                          <w:sdtPr>
                            <w:tag w:val="goog_rdk_3204"/>
                            <w:id w:val="129693440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51**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208"/>
                  <w:id w:val="-2112696047"/>
                </w:sdtPr>
                <w:sdtContent>
                  <w:p w14:paraId="7DAAE6E0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206"/>
                        <w:id w:val="-21035942"/>
                      </w:sdtPr>
                      <w:sdtContent>
                        <w:sdt>
                          <w:sdtPr>
                            <w:tag w:val="goog_rdk_3207"/>
                            <w:id w:val="1317424683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>.47**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209"/>
          <w:id w:val="-1070093940"/>
        </w:sdtPr>
        <w:sdtContent>
          <w:tr w:rsidR="003034DB" w14:paraId="253722DF" w14:textId="77777777" w:rsidTr="004C49D0">
            <w:trPr>
              <w:trHeight w:val="270"/>
            </w:trPr>
            <w:tc>
              <w:tcPr>
                <w:tcW w:w="2040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212"/>
                  <w:id w:val="-375816857"/>
                </w:sdtPr>
                <w:sdtContent>
                  <w:p w14:paraId="55EF1E2B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210"/>
                        <w:id w:val="1931718781"/>
                      </w:sdtPr>
                      <w:sdtContent>
                        <w:sdt>
                          <w:sdtPr>
                            <w:tag w:val="goog_rdk_3211"/>
                            <w:id w:val="-1126362365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215"/>
                  <w:id w:val="-144650624"/>
                </w:sdtPr>
                <w:sdtContent>
                  <w:p w14:paraId="51654278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3213"/>
                        <w:id w:val="-1757770143"/>
                      </w:sdtPr>
                      <w:sdtContent>
                        <w:sdt>
                          <w:sdtPr>
                            <w:tag w:val="goog_rdk_3214"/>
                            <w:id w:val="-775033142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.38, .61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218"/>
                  <w:id w:val="918952767"/>
                </w:sdtPr>
                <w:sdtContent>
                  <w:p w14:paraId="34B3D02F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3216"/>
                        <w:id w:val="-1199141248"/>
                      </w:sdtPr>
                      <w:sdtContent>
                        <w:sdt>
                          <w:sdtPr>
                            <w:tag w:val="goog_rdk_3217"/>
                            <w:id w:val="-1654703336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.24, .50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221"/>
                  <w:id w:val="-498775590"/>
                </w:sdtPr>
                <w:sdtContent>
                  <w:p w14:paraId="714665B3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3219"/>
                        <w:id w:val="-18548603"/>
                      </w:sdtPr>
                      <w:sdtContent>
                        <w:sdt>
                          <w:sdtPr>
                            <w:tag w:val="goog_rdk_3220"/>
                            <w:id w:val="948092215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.38, .61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224"/>
                  <w:id w:val="-1509618192"/>
                </w:sdtPr>
                <w:sdtContent>
                  <w:p w14:paraId="34B880EF" w14:textId="77777777" w:rsidR="003034DB" w:rsidRPr="00FA3CF4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highlight w:val="white"/>
                      </w:rPr>
                    </w:pPr>
                    <w:sdt>
                      <w:sdtPr>
                        <w:tag w:val="goog_rdk_3222"/>
                        <w:id w:val="-441994273"/>
                      </w:sdtPr>
                      <w:sdtContent>
                        <w:sdt>
                          <w:sdtPr>
                            <w:tag w:val="goog_rdk_3223"/>
                            <w:id w:val="-189894181"/>
                          </w:sdtPr>
                          <w:sdtContent>
                            <w:r w:rsidRPr="00FA3CF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highlight w:val="white"/>
                              </w:rPr>
                              <w:t>[.34, .58]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225"/>
          <w:id w:val="-1120320963"/>
        </w:sdtPr>
        <w:sdtContent>
          <w:tr w:rsidR="003034DB" w14:paraId="42C722A8" w14:textId="77777777" w:rsidTr="004C49D0">
            <w:trPr>
              <w:trHeight w:val="285"/>
            </w:trPr>
            <w:tc>
              <w:tcPr>
                <w:tcW w:w="2040" w:type="dxa"/>
                <w:tcBorders>
                  <w:bottom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228"/>
                  <w:id w:val="455320"/>
                </w:sdtPr>
                <w:sdtContent>
                  <w:p w14:paraId="4F419AE1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226"/>
                        <w:id w:val="1604209448"/>
                      </w:sdtPr>
                      <w:sdtContent>
                        <w:sdt>
                          <w:sdtPr>
                            <w:tag w:val="goog_rdk_3227"/>
                            <w:id w:val="649668430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Borders>
                  <w:bottom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231"/>
                  <w:id w:val="-1024536063"/>
                </w:sdtPr>
                <w:sdtContent>
                  <w:p w14:paraId="22DF89B9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229"/>
                        <w:id w:val="1424637200"/>
                      </w:sdtPr>
                      <w:sdtContent>
                        <w:sdt>
                          <w:sdtPr>
                            <w:tag w:val="goog_rdk_3230"/>
                            <w:id w:val="144340980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Borders>
                  <w:bottom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234"/>
                  <w:id w:val="-1305522112"/>
                </w:sdtPr>
                <w:sdtContent>
                  <w:p w14:paraId="74B34BD4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232"/>
                        <w:id w:val="249540738"/>
                      </w:sdtPr>
                      <w:sdtContent>
                        <w:sdt>
                          <w:sdtPr>
                            <w:tag w:val="goog_rdk_3233"/>
                            <w:id w:val="358540270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Borders>
                  <w:bottom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237"/>
                  <w:id w:val="1240486635"/>
                </w:sdtPr>
                <w:sdtContent>
                  <w:p w14:paraId="1D710B1D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235"/>
                        <w:id w:val="-363872643"/>
                      </w:sdtPr>
                      <w:sdtContent>
                        <w:sdt>
                          <w:sdtPr>
                            <w:tag w:val="goog_rdk_3236"/>
                            <w:id w:val="1398474250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425" w:type="dxa"/>
                <w:tcBorders>
                  <w:bottom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3240"/>
                  <w:id w:val="-1279474194"/>
                </w:sdtPr>
                <w:sdtContent>
                  <w:p w14:paraId="14C41E32" w14:textId="77777777" w:rsidR="003034DB" w:rsidRDefault="003034DB" w:rsidP="004C49D0">
                    <w:pPr>
                      <w:ind w:left="10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highlight w:val="white"/>
                      </w:rPr>
                    </w:pPr>
                    <w:sdt>
                      <w:sdtPr>
                        <w:tag w:val="goog_rdk_3238"/>
                        <w:id w:val="1061594901"/>
                      </w:sdtPr>
                      <w:sdtContent>
                        <w:sdt>
                          <w:sdtPr>
                            <w:tag w:val="goog_rdk_3239"/>
                            <w:id w:val="993505512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highlight w:val="white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</w:tbl>
    <w:sdt>
      <w:sdtPr>
        <w:tag w:val="goog_rdk_3243"/>
        <w:id w:val="-50218136"/>
      </w:sdtPr>
      <w:sdtContent>
        <w:p w14:paraId="6C894D3D" w14:textId="77777777" w:rsidR="003034DB" w:rsidRDefault="003034DB" w:rsidP="003034DB">
          <w:pPr>
            <w:spacing w:after="240"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3241"/>
              <w:id w:val="-1125826134"/>
            </w:sdtPr>
            <w:sdtContent>
              <w:sdt>
                <w:sdtPr>
                  <w:tag w:val="goog_rdk_3242"/>
                  <w:id w:val="-1391168186"/>
                </w:sdtPr>
                <w:sdtContent/>
              </w:sdt>
            </w:sdtContent>
          </w:sdt>
        </w:p>
      </w:sdtContent>
    </w:sdt>
    <w:p w14:paraId="6A64FE91" w14:textId="77777777" w:rsidR="003034DB" w:rsidRDefault="003034DB" w:rsidP="003034DB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sdt>
      <w:sdtPr>
        <w:tag w:val="goog_rdk_3247"/>
        <w:id w:val="483319173"/>
      </w:sdtPr>
      <w:sdtContent>
        <w:p w14:paraId="3F86DF9C" w14:textId="77777777" w:rsidR="003034DB" w:rsidRDefault="003034DB" w:rsidP="003034DB">
          <w:pPr>
            <w:spacing w:after="240"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3245"/>
              <w:id w:val="-1800110234"/>
            </w:sdtPr>
            <w:sdtContent>
              <w:r>
                <w:br w:type="page"/>
              </w:r>
              <w:sdt>
                <w:sdtPr>
                  <w:tag w:val="goog_rdk_3246"/>
                  <w:id w:val="1024164825"/>
                </w:sdtPr>
                <w:sdtContent/>
              </w:sdt>
            </w:sdtContent>
          </w:sdt>
        </w:p>
      </w:sdtContent>
    </w:sdt>
    <w:p w14:paraId="343D42D5" w14:textId="77777777" w:rsidR="003034DB" w:rsidRDefault="003034DB" w:rsidP="003034DB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lastRenderedPageBreak/>
        <w:t xml:space="preserve">Table </w:t>
      </w:r>
      <w:sdt>
        <w:sdtPr>
          <w:tag w:val="goog_rdk_3248"/>
          <w:id w:val="1562168121"/>
        </w:sdtPr>
        <w:sdtContent>
          <w:r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  <w:t>S9</w:t>
          </w:r>
        </w:sdtContent>
      </w:sdt>
      <w:sdt>
        <w:sdtPr>
          <w:tag w:val="goog_rdk_3249"/>
          <w:id w:val="2038082614"/>
          <w:showingPlcHdr/>
        </w:sdtPr>
        <w:sdtContent>
          <w:r>
            <w:t xml:space="preserve">     </w:t>
          </w:r>
        </w:sdtContent>
      </w:sdt>
    </w:p>
    <w:p w14:paraId="2D39B315" w14:textId="77777777" w:rsidR="003034DB" w:rsidRDefault="003034DB" w:rsidP="003034DB">
      <w:pPr>
        <w:spacing w:after="240"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  <w:highlight w:val="white"/>
        </w:rPr>
        <w:t>Exploratory Factor Analysis for Norris and Epstein [2] Experiential Thinking Style - Rotated Factor Matrix (ETS), with Parallel Analysis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3034DB" w14:paraId="039E84D3" w14:textId="77777777" w:rsidTr="004C49D0">
        <w:trPr>
          <w:trHeight w:val="540"/>
        </w:trPr>
        <w:tc>
          <w:tcPr>
            <w:tcW w:w="234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97EDF8" w14:textId="77777777" w:rsidR="003034DB" w:rsidRDefault="003034DB" w:rsidP="004C49D0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91058D" w14:textId="77777777" w:rsidR="003034DB" w:rsidRDefault="003034DB" w:rsidP="004C49D0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Factor 1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8EF6D8" w14:textId="77777777" w:rsidR="003034DB" w:rsidRDefault="003034DB" w:rsidP="004C49D0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Factor 2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A0A9CA" w14:textId="77777777" w:rsidR="003034DB" w:rsidRDefault="003034DB" w:rsidP="004C49D0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Factor 3</w:t>
            </w:r>
          </w:p>
        </w:tc>
      </w:tr>
      <w:tr w:rsidR="003034DB" w14:paraId="296CBAEB" w14:textId="77777777" w:rsidTr="004C49D0">
        <w:trPr>
          <w:trHeight w:val="131"/>
        </w:trPr>
        <w:tc>
          <w:tcPr>
            <w:tcW w:w="23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5A4F57" w14:textId="77777777" w:rsidR="003034DB" w:rsidRDefault="003034DB" w:rsidP="004C49D0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TS_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A2C1C0" w14:textId="77777777" w:rsidR="003034DB" w:rsidRDefault="003034DB" w:rsidP="004C49D0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910 / .92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EFDA6A" w14:textId="77777777" w:rsidR="003034DB" w:rsidRDefault="003034DB" w:rsidP="004C49D0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9ACB0F" w14:textId="77777777" w:rsidR="003034DB" w:rsidRDefault="003034DB" w:rsidP="004C49D0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3034DB" w14:paraId="46406E59" w14:textId="77777777" w:rsidTr="004C49D0">
        <w:trPr>
          <w:trHeight w:val="540"/>
        </w:trPr>
        <w:tc>
          <w:tcPr>
            <w:tcW w:w="23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4B9EC0" w14:textId="77777777" w:rsidR="003034DB" w:rsidRDefault="003034DB" w:rsidP="004C49D0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TS_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1617FC" w14:textId="77777777" w:rsidR="003034DB" w:rsidRDefault="003034DB" w:rsidP="004C49D0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751 / .77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A2F3D0" w14:textId="77777777" w:rsidR="003034DB" w:rsidRDefault="003034DB" w:rsidP="004C49D0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706786" w14:textId="77777777" w:rsidR="003034DB" w:rsidRDefault="003034DB" w:rsidP="004C49D0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3034DB" w14:paraId="6BC0007E" w14:textId="77777777" w:rsidTr="004C49D0">
        <w:trPr>
          <w:trHeight w:val="540"/>
        </w:trPr>
        <w:tc>
          <w:tcPr>
            <w:tcW w:w="23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D6311D" w14:textId="77777777" w:rsidR="003034DB" w:rsidRDefault="003034DB" w:rsidP="004C49D0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TS_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26E4C7" w14:textId="77777777" w:rsidR="003034DB" w:rsidRDefault="003034DB" w:rsidP="004C49D0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/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236576" w14:textId="77777777" w:rsidR="003034DB" w:rsidRDefault="003034DB" w:rsidP="004C49D0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/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F8180F" w14:textId="77777777" w:rsidR="003034DB" w:rsidRDefault="003034DB" w:rsidP="004C49D0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/</w:t>
            </w:r>
          </w:p>
        </w:tc>
      </w:tr>
      <w:tr w:rsidR="003034DB" w14:paraId="27C64C0E" w14:textId="77777777" w:rsidTr="004C49D0">
        <w:trPr>
          <w:trHeight w:val="540"/>
        </w:trPr>
        <w:tc>
          <w:tcPr>
            <w:tcW w:w="23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DFDB15" w14:textId="77777777" w:rsidR="003034DB" w:rsidRDefault="003034DB" w:rsidP="004C49D0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TS_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E49178" w14:textId="77777777" w:rsidR="003034DB" w:rsidRDefault="003034DB" w:rsidP="004C49D0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/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AD5E18" w14:textId="77777777" w:rsidR="003034DB" w:rsidRDefault="003034DB" w:rsidP="004C49D0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/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FF8CB8" w14:textId="77777777" w:rsidR="003034DB" w:rsidRDefault="003034DB" w:rsidP="004C49D0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/</w:t>
            </w:r>
          </w:p>
        </w:tc>
      </w:tr>
      <w:tr w:rsidR="003034DB" w14:paraId="39C93975" w14:textId="77777777" w:rsidTr="004C49D0">
        <w:trPr>
          <w:trHeight w:val="540"/>
        </w:trPr>
        <w:tc>
          <w:tcPr>
            <w:tcW w:w="23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608D6C" w14:textId="77777777" w:rsidR="003034DB" w:rsidRDefault="003034DB" w:rsidP="004C49D0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TS_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1E6E5A" w14:textId="77777777" w:rsidR="003034DB" w:rsidRDefault="003034DB" w:rsidP="004C49D0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/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7C784B" w14:textId="77777777" w:rsidR="003034DB" w:rsidRDefault="003034DB" w:rsidP="004C49D0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605 / .71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1FA9FD" w14:textId="77777777" w:rsidR="003034DB" w:rsidRDefault="003034DB" w:rsidP="004C49D0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/</w:t>
            </w:r>
          </w:p>
        </w:tc>
      </w:tr>
      <w:tr w:rsidR="003034DB" w14:paraId="1A1AD6C4" w14:textId="77777777" w:rsidTr="004C49D0">
        <w:trPr>
          <w:trHeight w:val="540"/>
        </w:trPr>
        <w:tc>
          <w:tcPr>
            <w:tcW w:w="23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AE2294" w14:textId="77777777" w:rsidR="003034DB" w:rsidRDefault="003034DB" w:rsidP="004C49D0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TS_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71893D" w14:textId="77777777" w:rsidR="003034DB" w:rsidRDefault="003034DB" w:rsidP="004C49D0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/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AAE492" w14:textId="77777777" w:rsidR="003034DB" w:rsidRDefault="003034DB" w:rsidP="004C49D0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505 / .47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0F6ECE" w14:textId="77777777" w:rsidR="003034DB" w:rsidRDefault="003034DB" w:rsidP="004C49D0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/</w:t>
            </w:r>
          </w:p>
        </w:tc>
      </w:tr>
      <w:tr w:rsidR="003034DB" w14:paraId="21E438DA" w14:textId="77777777" w:rsidTr="004C49D0">
        <w:trPr>
          <w:trHeight w:val="540"/>
        </w:trPr>
        <w:tc>
          <w:tcPr>
            <w:tcW w:w="23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ADCF7C" w14:textId="77777777" w:rsidR="003034DB" w:rsidRDefault="003034DB" w:rsidP="004C49D0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TS_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FD76F4" w14:textId="77777777" w:rsidR="003034DB" w:rsidRDefault="003034DB" w:rsidP="004C49D0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/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C93D3F" w14:textId="77777777" w:rsidR="003034DB" w:rsidRDefault="003034DB" w:rsidP="004C49D0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485 / .50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3F3BC0" w14:textId="77777777" w:rsidR="003034DB" w:rsidRDefault="003034DB" w:rsidP="004C49D0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/</w:t>
            </w:r>
          </w:p>
        </w:tc>
      </w:tr>
      <w:tr w:rsidR="003034DB" w14:paraId="01C29967" w14:textId="77777777" w:rsidTr="004C49D0">
        <w:trPr>
          <w:trHeight w:val="540"/>
        </w:trPr>
        <w:tc>
          <w:tcPr>
            <w:tcW w:w="23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65BFA9" w14:textId="77777777" w:rsidR="003034DB" w:rsidRDefault="003034DB" w:rsidP="004C49D0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TS_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76A6A4" w14:textId="77777777" w:rsidR="003034DB" w:rsidRDefault="003034DB" w:rsidP="004C49D0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/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E398CC" w14:textId="77777777" w:rsidR="003034DB" w:rsidRDefault="003034DB" w:rsidP="004C49D0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/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69C54A" w14:textId="77777777" w:rsidR="003034DB" w:rsidRDefault="003034DB" w:rsidP="004C49D0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765 / .611</w:t>
            </w:r>
          </w:p>
        </w:tc>
      </w:tr>
      <w:tr w:rsidR="003034DB" w14:paraId="1DBC5397" w14:textId="77777777" w:rsidTr="004C49D0">
        <w:trPr>
          <w:trHeight w:val="540"/>
        </w:trPr>
        <w:tc>
          <w:tcPr>
            <w:tcW w:w="23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83BF17" w14:textId="77777777" w:rsidR="003034DB" w:rsidRDefault="003034DB" w:rsidP="004C49D0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TS_1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469173" w14:textId="77777777" w:rsidR="003034DB" w:rsidRDefault="003034DB" w:rsidP="004C49D0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/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46CD2E" w14:textId="77777777" w:rsidR="003034DB" w:rsidRDefault="003034DB" w:rsidP="004C49D0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/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3A46D5" w14:textId="77777777" w:rsidR="003034DB" w:rsidRDefault="003034DB" w:rsidP="004C49D0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/</w:t>
            </w:r>
          </w:p>
        </w:tc>
      </w:tr>
      <w:tr w:rsidR="003034DB" w14:paraId="55763ECC" w14:textId="77777777" w:rsidTr="004C49D0">
        <w:trPr>
          <w:trHeight w:val="540"/>
        </w:trPr>
        <w:tc>
          <w:tcPr>
            <w:tcW w:w="23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DF8538" w14:textId="77777777" w:rsidR="003034DB" w:rsidRDefault="003034DB" w:rsidP="004C49D0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TS_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06AC7C" w14:textId="77777777" w:rsidR="003034DB" w:rsidRDefault="003034DB" w:rsidP="004C49D0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/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13BD2E" w14:textId="77777777" w:rsidR="003034DB" w:rsidRDefault="003034DB" w:rsidP="004C49D0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/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4D6707" w14:textId="77777777" w:rsidR="003034DB" w:rsidRDefault="003034DB" w:rsidP="004C49D0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/</w:t>
            </w:r>
          </w:p>
        </w:tc>
      </w:tr>
    </w:tbl>
    <w:p w14:paraId="34540E59" w14:textId="77777777" w:rsidR="003034DB" w:rsidRDefault="003034DB" w:rsidP="003034DB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  <w:highlight w:val="white"/>
        </w:rPr>
        <w:t xml:space="preserve">Note.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Extraction Methods: Maximum Likelihood (left) / Minimum Residuals (right); Rotation Methods: Varimax with Kaiser Normalization (left) / Oblimin (right); Coefficients below 0.4 were suppressed. We conducted the analyses with SPSS [</w:t>
      </w:r>
      <w:sdt>
        <w:sdtPr>
          <w:tag w:val="goog_rdk_3250"/>
          <w:id w:val="924797504"/>
        </w:sdtPr>
        <w:sdtContent>
          <w:r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  <w:t>10</w:t>
          </w:r>
        </w:sdtContent>
      </w:sdt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] and Jamovi [</w:t>
      </w:r>
      <w:sdt>
        <w:sdtPr>
          <w:tag w:val="goog_rdk_3252"/>
          <w:id w:val="-1805847466"/>
        </w:sdtPr>
        <w:sdtContent>
          <w:r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  <w:t>11</w:t>
          </w:r>
        </w:sdtContent>
      </w:sdt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].</w:t>
      </w:r>
    </w:p>
    <w:p w14:paraId="17B737F0" w14:textId="77777777" w:rsidR="003034DB" w:rsidRDefault="003034DB" w:rsidP="003034DB">
      <w:pPr>
        <w:spacing w:after="240" w:line="480" w:lineRule="auto"/>
        <w:ind w:firstLine="20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Table </w:t>
      </w:r>
      <w:sdt>
        <w:sdtPr>
          <w:tag w:val="goog_rdk_3254"/>
          <w:id w:val="2049209559"/>
        </w:sdtPr>
        <w:sdtContent>
          <w:r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  <w:t>S10</w:t>
          </w:r>
        </w:sdtContent>
      </w:sdt>
      <w:sdt>
        <w:sdtPr>
          <w:tag w:val="goog_rdk_3255"/>
          <w:id w:val="-1329198723"/>
          <w:showingPlcHdr/>
        </w:sdtPr>
        <w:sdtContent>
          <w:r>
            <w:t xml:space="preserve">     </w:t>
          </w:r>
        </w:sdtContent>
      </w:sdt>
    </w:p>
    <w:p w14:paraId="6AE9B03A" w14:textId="77777777" w:rsidR="003034DB" w:rsidRDefault="003034DB" w:rsidP="003034DB">
      <w:pPr>
        <w:spacing w:after="240" w:line="480" w:lineRule="auto"/>
        <w:ind w:firstLine="20"/>
        <w:rPr>
          <w:rFonts w:ascii="Times New Roman" w:eastAsia="Times New Roman" w:hAnsi="Times New Roman" w:cs="Times New Roman"/>
          <w:i/>
          <w:iCs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  <w:highlight w:val="white"/>
        </w:rPr>
        <w:lastRenderedPageBreak/>
        <w:t>Exploratory Factor Analysis for Hamilton et al. [</w:t>
      </w:r>
      <w:sdt>
        <w:sdtPr>
          <w:tag w:val="goog_rdk_3256"/>
          <w:id w:val="-1964114926"/>
        </w:sdtPr>
        <w:sdtContent>
          <w:r>
            <w:rPr>
              <w:rFonts w:ascii="Times New Roman" w:eastAsia="Times New Roman" w:hAnsi="Times New Roman" w:cs="Times New Roman"/>
              <w:i/>
              <w:iCs/>
              <w:sz w:val="24"/>
              <w:szCs w:val="24"/>
              <w:highlight w:val="white"/>
            </w:rPr>
            <w:t>5</w:t>
          </w:r>
        </w:sdtContent>
      </w:sdt>
      <w:r>
        <w:rPr>
          <w:rFonts w:ascii="Times New Roman" w:eastAsia="Times New Roman" w:hAnsi="Times New Roman" w:cs="Times New Roman"/>
          <w:i/>
          <w:iCs/>
          <w:sz w:val="24"/>
          <w:szCs w:val="24"/>
          <w:highlight w:val="white"/>
        </w:rPr>
        <w:t>] Decision Style - Rotated Factor Matrix (ETS)</w:t>
      </w:r>
    </w:p>
    <w:tbl>
      <w:tblPr>
        <w:tblW w:w="74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90"/>
        <w:gridCol w:w="2490"/>
        <w:gridCol w:w="2490"/>
      </w:tblGrid>
      <w:tr w:rsidR="003034DB" w14:paraId="79D8FD8D" w14:textId="77777777" w:rsidTr="004C49D0">
        <w:trPr>
          <w:trHeight w:val="540"/>
        </w:trPr>
        <w:tc>
          <w:tcPr>
            <w:tcW w:w="249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1A8A32" w14:textId="77777777" w:rsidR="003034DB" w:rsidRDefault="003034DB" w:rsidP="004C49D0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Item Number</w:t>
            </w:r>
          </w:p>
        </w:tc>
        <w:tc>
          <w:tcPr>
            <w:tcW w:w="2490" w:type="dxa"/>
            <w:tcBorders>
              <w:top w:val="single" w:sz="8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347402" w14:textId="77777777" w:rsidR="003034DB" w:rsidRDefault="003034DB" w:rsidP="004C49D0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Factor 1</w:t>
            </w:r>
          </w:p>
        </w:tc>
        <w:tc>
          <w:tcPr>
            <w:tcW w:w="2490" w:type="dxa"/>
            <w:tcBorders>
              <w:top w:val="single" w:sz="8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535462" w14:textId="77777777" w:rsidR="003034DB" w:rsidRDefault="003034DB" w:rsidP="004C49D0">
            <w:pPr>
              <w:spacing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Factor 2</w:t>
            </w:r>
          </w:p>
        </w:tc>
      </w:tr>
      <w:tr w:rsidR="003034DB" w14:paraId="4CEB3881" w14:textId="77777777" w:rsidTr="004C49D0">
        <w:trPr>
          <w:trHeight w:val="540"/>
        </w:trPr>
        <w:tc>
          <w:tcPr>
            <w:tcW w:w="24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841525" w14:textId="77777777" w:rsidR="003034DB" w:rsidRDefault="003034DB" w:rsidP="004C49D0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SS_8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2BD6ED" w14:textId="77777777" w:rsidR="003034DB" w:rsidRDefault="003034DB" w:rsidP="004C49D0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881 / .870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E11B8F" w14:textId="77777777" w:rsidR="003034DB" w:rsidRDefault="003034DB" w:rsidP="004C49D0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/</w:t>
            </w:r>
          </w:p>
        </w:tc>
      </w:tr>
      <w:tr w:rsidR="003034DB" w14:paraId="5AB413DD" w14:textId="77777777" w:rsidTr="004C49D0">
        <w:trPr>
          <w:trHeight w:val="540"/>
        </w:trPr>
        <w:tc>
          <w:tcPr>
            <w:tcW w:w="24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E39AEE" w14:textId="77777777" w:rsidR="003034DB" w:rsidRDefault="003034DB" w:rsidP="004C49D0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SS_6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BB9626" w14:textId="77777777" w:rsidR="003034DB" w:rsidRDefault="003034DB" w:rsidP="004C49D0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834 / .819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7BE2AD" w14:textId="77777777" w:rsidR="003034DB" w:rsidRDefault="003034DB" w:rsidP="004C49D0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/</w:t>
            </w:r>
          </w:p>
        </w:tc>
      </w:tr>
      <w:tr w:rsidR="003034DB" w14:paraId="304CC7D1" w14:textId="77777777" w:rsidTr="004C49D0">
        <w:trPr>
          <w:trHeight w:val="540"/>
        </w:trPr>
        <w:tc>
          <w:tcPr>
            <w:tcW w:w="24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6AD96E" w14:textId="77777777" w:rsidR="003034DB" w:rsidRDefault="003034DB" w:rsidP="004C49D0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SS_7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242A21" w14:textId="77777777" w:rsidR="003034DB" w:rsidRDefault="003034DB" w:rsidP="004C49D0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695 / .721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70ED4F" w14:textId="77777777" w:rsidR="003034DB" w:rsidRDefault="003034DB" w:rsidP="004C49D0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/</w:t>
            </w:r>
          </w:p>
        </w:tc>
      </w:tr>
      <w:tr w:rsidR="003034DB" w14:paraId="41E804E0" w14:textId="77777777" w:rsidTr="004C49D0">
        <w:trPr>
          <w:trHeight w:val="540"/>
        </w:trPr>
        <w:tc>
          <w:tcPr>
            <w:tcW w:w="24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9A67C8" w14:textId="77777777" w:rsidR="003034DB" w:rsidRDefault="003034DB" w:rsidP="004C49D0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SS_9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8C28BE" w14:textId="77777777" w:rsidR="003034DB" w:rsidRDefault="003034DB" w:rsidP="004C49D0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653 / .693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03C6A3" w14:textId="77777777" w:rsidR="003034DB" w:rsidRDefault="003034DB" w:rsidP="004C49D0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/</w:t>
            </w:r>
          </w:p>
        </w:tc>
      </w:tr>
      <w:tr w:rsidR="003034DB" w14:paraId="2F090E9B" w14:textId="77777777" w:rsidTr="004C49D0">
        <w:trPr>
          <w:trHeight w:val="540"/>
        </w:trPr>
        <w:tc>
          <w:tcPr>
            <w:tcW w:w="24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0FDEE9" w14:textId="77777777" w:rsidR="003034DB" w:rsidRDefault="003034DB" w:rsidP="004C49D0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SS_10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E7932B" w14:textId="77777777" w:rsidR="003034DB" w:rsidRDefault="003034DB" w:rsidP="004C49D0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574 / .593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05C2A6" w14:textId="77777777" w:rsidR="003034DB" w:rsidRDefault="003034DB" w:rsidP="004C49D0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/</w:t>
            </w:r>
          </w:p>
        </w:tc>
      </w:tr>
      <w:tr w:rsidR="003034DB" w14:paraId="512D480A" w14:textId="77777777" w:rsidTr="004C49D0">
        <w:trPr>
          <w:trHeight w:val="540"/>
        </w:trPr>
        <w:tc>
          <w:tcPr>
            <w:tcW w:w="24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8221E9" w14:textId="77777777" w:rsidR="003034DB" w:rsidRDefault="003034DB" w:rsidP="004C49D0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SS_3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5B93B3" w14:textId="77777777" w:rsidR="003034DB" w:rsidRDefault="003034DB" w:rsidP="004C49D0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/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3E32BD" w14:textId="77777777" w:rsidR="003034DB" w:rsidRDefault="003034DB" w:rsidP="004C49D0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736 / .720</w:t>
            </w:r>
          </w:p>
        </w:tc>
      </w:tr>
      <w:tr w:rsidR="003034DB" w14:paraId="34E30F0F" w14:textId="77777777" w:rsidTr="004C49D0">
        <w:trPr>
          <w:trHeight w:val="540"/>
        </w:trPr>
        <w:tc>
          <w:tcPr>
            <w:tcW w:w="24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317722" w14:textId="77777777" w:rsidR="003034DB" w:rsidRDefault="003034DB" w:rsidP="004C49D0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SS_5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B42279" w14:textId="77777777" w:rsidR="003034DB" w:rsidRDefault="003034DB" w:rsidP="004C49D0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/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9B74F8" w14:textId="77777777" w:rsidR="003034DB" w:rsidRDefault="003034DB" w:rsidP="004C49D0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709 / .700</w:t>
            </w:r>
          </w:p>
        </w:tc>
      </w:tr>
      <w:tr w:rsidR="003034DB" w14:paraId="77A1C34F" w14:textId="77777777" w:rsidTr="004C49D0">
        <w:trPr>
          <w:trHeight w:val="540"/>
        </w:trPr>
        <w:tc>
          <w:tcPr>
            <w:tcW w:w="24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C57870" w14:textId="77777777" w:rsidR="003034DB" w:rsidRDefault="003034DB" w:rsidP="004C49D0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SS_2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AA06D4" w14:textId="77777777" w:rsidR="003034DB" w:rsidRDefault="003034DB" w:rsidP="004C49D0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/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D4B7F3" w14:textId="77777777" w:rsidR="003034DB" w:rsidRDefault="003034DB" w:rsidP="004C49D0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673 / .706</w:t>
            </w:r>
          </w:p>
        </w:tc>
      </w:tr>
      <w:tr w:rsidR="003034DB" w14:paraId="71C258C8" w14:textId="77777777" w:rsidTr="004C49D0">
        <w:trPr>
          <w:trHeight w:val="540"/>
        </w:trPr>
        <w:tc>
          <w:tcPr>
            <w:tcW w:w="24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CEAC55" w14:textId="77777777" w:rsidR="003034DB" w:rsidRDefault="003034DB" w:rsidP="004C49D0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SS_4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B5EB74" w14:textId="77777777" w:rsidR="003034DB" w:rsidRDefault="003034DB" w:rsidP="004C49D0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/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16B249" w14:textId="77777777" w:rsidR="003034DB" w:rsidRDefault="003034DB" w:rsidP="004C49D0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586 / .571</w:t>
            </w:r>
          </w:p>
        </w:tc>
      </w:tr>
      <w:tr w:rsidR="003034DB" w14:paraId="6BBD8DCC" w14:textId="77777777" w:rsidTr="004C49D0">
        <w:trPr>
          <w:trHeight w:val="540"/>
        </w:trPr>
        <w:tc>
          <w:tcPr>
            <w:tcW w:w="24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D4EEAF" w14:textId="77777777" w:rsidR="003034DB" w:rsidRDefault="003034DB" w:rsidP="004C49D0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SS_1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D59D7E" w14:textId="77777777" w:rsidR="003034DB" w:rsidRDefault="003034DB" w:rsidP="004C49D0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/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07D684" w14:textId="77777777" w:rsidR="003034DB" w:rsidRDefault="003034DB" w:rsidP="004C49D0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491 / .505</w:t>
            </w:r>
          </w:p>
        </w:tc>
      </w:tr>
    </w:tbl>
    <w:p w14:paraId="61F5B116" w14:textId="77777777" w:rsidR="003034DB" w:rsidRDefault="003034DB" w:rsidP="003034DB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29977B13" w14:textId="77777777" w:rsidR="003034DB" w:rsidRDefault="003034DB" w:rsidP="003034DB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For Rational Decision Style [</w:t>
      </w:r>
      <w:sdt>
        <w:sdtPr>
          <w:tag w:val="goog_rdk_3258"/>
          <w:id w:val="136598456"/>
        </w:sdtPr>
        <w:sdtContent>
          <w:r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  <w:t>5</w:t>
          </w:r>
        </w:sdtContent>
      </w:sdt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], since item 2 is ranked third/second in the EFA factor loadings and ranked first in the item-level regression coefficient, while item 4 is ranked fourth in the EFA factor loadings with a satisfactory value and ranked third in the regression coefficient, we recommend choosing Item 2 and Item 4 for rational decision style in the context of narrative vs research evidence/statistical message framing. Despite higher factor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lastRenderedPageBreak/>
        <w:t>loadings of item 3 and item 5, considering the small regression coefficients, we believe choosing these items are less appropriate for personalization.</w:t>
      </w:r>
    </w:p>
    <w:p w14:paraId="335958D3" w14:textId="77777777" w:rsidR="003034DB" w:rsidRDefault="003034DB" w:rsidP="003034DB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For Intuitive Decision Style [</w:t>
      </w:r>
      <w:sdt>
        <w:sdtPr>
          <w:tag w:val="goog_rdk_3260"/>
          <w:id w:val="2059513875"/>
        </w:sdtPr>
        <w:sdtContent>
          <w:r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  <w:t>5</w:t>
          </w:r>
        </w:sdtContent>
      </w:sdt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], we suggest choosing Item 8 and Item 6 as they have the highest regression coefficients and factor loadings.</w:t>
      </w:r>
    </w:p>
    <w:p w14:paraId="05B17717" w14:textId="77777777" w:rsidR="003034DB" w:rsidRDefault="003034DB" w:rsidP="003034DB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sdt>
        <w:sdtPr>
          <w:tag w:val="goog_rdk_3263"/>
          <w:id w:val="-1398358176"/>
        </w:sdtPr>
        <w:sdtContent>
          <w:sdt>
            <w:sdtPr>
              <w:tag w:val="goog_rdk_3264"/>
              <w:id w:val="1902665918"/>
            </w:sdtPr>
            <w:sdtContent>
              <w:r>
                <w:rPr>
                  <w:rFonts w:ascii="Times New Roman" w:eastAsia="Times New Roman" w:hAnsi="Times New Roman" w:cs="Times New Roman"/>
                  <w:sz w:val="24"/>
                  <w:szCs w:val="24"/>
                  <w:highlight w:val="white"/>
                </w:rPr>
                <w:t>For</w:t>
              </w:r>
            </w:sdtContent>
          </w:sdt>
        </w:sdtContent>
      </w:sdt>
      <w:sdt>
        <w:sdtPr>
          <w:tag w:val="goog_rdk_3265"/>
          <w:id w:val="-1436325104"/>
        </w:sdtPr>
        <w:sdtContent>
          <w:sdt>
            <w:sdtPr>
              <w:tag w:val="goog_rdk_3266"/>
              <w:id w:val="-1846065522"/>
            </w:sdtPr>
            <w:sdtContent/>
          </w:sdt>
        </w:sdtContent>
      </w:sdt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further simplification, since Intuitive Decision Style has a stronger moderation effect for narrative versus research evidence messaging, choosing Item 8 and Item 6 may be sufficient without including Item 2 and Item 4 from rational style subscale</w:t>
      </w:r>
      <w:sdt>
        <w:sdtPr>
          <w:tag w:val="goog_rdk_3272"/>
          <w:id w:val="-1491665379"/>
        </w:sdtPr>
        <w:sdtContent>
          <w:r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  <w:t>, if</w:t>
          </w:r>
          <w:sdt>
            <w:sdtPr>
              <w:tag w:val="goog_rdk_3273"/>
              <w:id w:val="109975645"/>
            </w:sdtPr>
            <w:sdtContent>
              <w:r>
                <w:rPr>
                  <w:rFonts w:ascii="Times New Roman" w:eastAsia="Times New Roman" w:hAnsi="Times New Roman" w:cs="Times New Roman"/>
                  <w:sz w:val="24"/>
                  <w:szCs w:val="24"/>
                  <w:highlight w:val="white"/>
                </w:rPr>
                <w:t xml:space="preserve"> such results are replicated in different sample(s) and in the field</w:t>
              </w:r>
            </w:sdtContent>
          </w:sdt>
        </w:sdtContent>
      </w:sdt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.</w:t>
      </w:r>
      <w:sdt>
        <w:sdtPr>
          <w:tag w:val="goog_rdk_3274"/>
          <w:id w:val="-367078058"/>
        </w:sdtPr>
        <w:sdtContent>
          <w:r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  <w:t xml:space="preserve"> Further field studies in digital health platform(s) can test if simply including Item 8 and Item 6 can facilitate personalization for narrative versus research messages effectively.</w:t>
          </w:r>
        </w:sdtContent>
      </w:sdt>
      <w:r>
        <w:br w:type="page"/>
      </w:r>
    </w:p>
    <w:p w14:paraId="04325812" w14:textId="77777777" w:rsidR="003034DB" w:rsidRDefault="003034DB" w:rsidP="003034DB">
      <w:pPr>
        <w:spacing w:after="24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lastRenderedPageBreak/>
        <w:t>Supplementary References</w:t>
      </w:r>
    </w:p>
    <w:p w14:paraId="1A694C2F" w14:textId="77777777" w:rsidR="003034DB" w:rsidRDefault="003034DB" w:rsidP="003034DB">
      <w:pPr>
        <w:numPr>
          <w:ilvl w:val="0"/>
          <w:numId w:val="15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Xie Y, Allaire JJ, Grolemund G. R Markdown: The definitive guide. Chapman and Hall/CRC; 2018.</w:t>
      </w:r>
    </w:p>
    <w:sdt>
      <w:sdtPr>
        <w:tag w:val="goog_rdk_3275"/>
        <w:id w:val="554809660"/>
      </w:sdtPr>
      <w:sdtContent>
        <w:p w14:paraId="549C6FE7" w14:textId="77777777" w:rsidR="003034DB" w:rsidRDefault="003034DB" w:rsidP="003034DB">
          <w:pPr>
            <w:numPr>
              <w:ilvl w:val="0"/>
              <w:numId w:val="15"/>
            </w:num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r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  <w:t>Norris P, Epstein S. An experiential thinking style: its facets and relations with objective and subjective criterion measures. J Pers. 2011;79(5):1043-1080.</w:t>
          </w:r>
        </w:p>
      </w:sdtContent>
    </w:sdt>
    <w:p w14:paraId="107DE00A" w14:textId="77777777" w:rsidR="003034DB" w:rsidRDefault="003034DB" w:rsidP="003034DB">
      <w:pPr>
        <w:numPr>
          <w:ilvl w:val="0"/>
          <w:numId w:val="15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Benjamini Y, Hochberg Y. Controlling the false discovery rate: a practical and powerful approach to multiple testing. J R Stat Soc Series B Methodol. 1995;57(1):289-300.</w:t>
      </w:r>
    </w:p>
    <w:sdt>
      <w:sdtPr>
        <w:tag w:val="goog_rdk_3279"/>
        <w:id w:val="-550152270"/>
      </w:sdtPr>
      <w:sdtContent>
        <w:p w14:paraId="4808A16B" w14:textId="77777777" w:rsidR="003034DB" w:rsidRDefault="003034DB" w:rsidP="003034DB">
          <w:pPr>
            <w:numPr>
              <w:ilvl w:val="0"/>
              <w:numId w:val="15"/>
            </w:num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3277"/>
              <w:id w:val="-191070188"/>
            </w:sdtPr>
            <w:sdtContent>
              <w:sdt>
                <w:sdtPr>
                  <w:tag w:val="goog_rdk_3278"/>
                  <w:id w:val="-528267185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Menyhart O, Weltz B, Győrffy B. MultipleTesting.com: A tool for life science researchers for multiple hypothesis testing correction. PLoS One. 2021;16(6):e0245824.</w:t>
                  </w:r>
                </w:sdtContent>
              </w:sdt>
            </w:sdtContent>
          </w:sdt>
        </w:p>
      </w:sdtContent>
    </w:sdt>
    <w:sdt>
      <w:sdtPr>
        <w:tag w:val="goog_rdk_3282"/>
        <w:id w:val="1534777137"/>
      </w:sdtPr>
      <w:sdtContent>
        <w:p w14:paraId="0E257225" w14:textId="77777777" w:rsidR="003034DB" w:rsidRDefault="003034DB" w:rsidP="003034DB">
          <w:pPr>
            <w:numPr>
              <w:ilvl w:val="0"/>
              <w:numId w:val="15"/>
            </w:num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3280"/>
              <w:id w:val="-1186252403"/>
            </w:sdtPr>
            <w:sdtContent>
              <w:sdt>
                <w:sdtPr>
                  <w:tag w:val="goog_rdk_3281"/>
                  <w:id w:val="-749420057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Hamilton K, Shih SI, Mohammed S. The development and validation of the rational and intuitive decision styles scale. J Pers Assess. 2016;98(5):523-535.</w:t>
                  </w:r>
                </w:sdtContent>
              </w:sdt>
            </w:sdtContent>
          </w:sdt>
        </w:p>
      </w:sdtContent>
    </w:sdt>
    <w:sdt>
      <w:sdtPr>
        <w:tag w:val="goog_rdk_3286"/>
        <w:id w:val="935935234"/>
      </w:sdtPr>
      <w:sdtContent>
        <w:p w14:paraId="4D98BAF9" w14:textId="77777777" w:rsidR="003034DB" w:rsidRDefault="003034DB" w:rsidP="003034DB">
          <w:pPr>
            <w:numPr>
              <w:ilvl w:val="0"/>
              <w:numId w:val="15"/>
            </w:num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3283"/>
              <w:id w:val="-1798685169"/>
            </w:sdtPr>
            <w:sdtContent>
              <w:sdt>
                <w:sdtPr>
                  <w:tag w:val="goog_rdk_3284"/>
                  <w:id w:val="-1741253839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Zhao H, Yeung SK, Mak WWS. Narrative versus research‑based messages in encouraging stress management: decision style and experiential thinking style as moderators. Preprint. 2025. Available from: </w:t>
                  </w:r>
                </w:sdtContent>
              </w:sdt>
              <w:hyperlink r:id="rId5" w:history="1">
                <w:r>
                  <w:rPr>
                    <w:rFonts w:ascii="Times New Roman" w:eastAsia="Times New Roman" w:hAnsi="Times New Roman" w:cs="Times New Roman"/>
                    <w:color w:val="1155CC"/>
                    <w:sz w:val="24"/>
                    <w:szCs w:val="24"/>
                    <w:highlight w:val="white"/>
                    <w:u w:val="single"/>
                  </w:rPr>
                  <w:t>https://www.researchgate.net/publication/397179578_Narrative_versus_Research-based_Messages_in_Encouraging_Stress_Management_-_Decision_Style_and_Experiential_Thinking_Style_as_Moderators</w:t>
                </w:r>
              </w:hyperlink>
              <w:sdt>
                <w:sdtPr>
                  <w:tag w:val="goog_rdk_3285"/>
                  <w:id w:val="-75998099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 xml:space="preserve"> </w:t>
                  </w:r>
                </w:sdtContent>
              </w:sdt>
            </w:sdtContent>
          </w:sdt>
        </w:p>
      </w:sdtContent>
    </w:sdt>
    <w:sdt>
      <w:sdtPr>
        <w:tag w:val="goog_rdk_3288"/>
        <w:id w:val="-1677686382"/>
      </w:sdtPr>
      <w:sdtContent>
        <w:p w14:paraId="7749D1DF" w14:textId="77777777" w:rsidR="003034DB" w:rsidRDefault="003034DB" w:rsidP="003034DB">
          <w:pPr>
            <w:numPr>
              <w:ilvl w:val="0"/>
              <w:numId w:val="15"/>
            </w:num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r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  <w:t>Stanley DJ, Spence JR. Reproducible tables in psychology using the apaTables package. Adv Methods Pract Psychol Sci. 2018;1(3):415-31.</w:t>
          </w:r>
          <w:sdt>
            <w:sdtPr>
              <w:tag w:val="goog_rdk_3287"/>
              <w:id w:val="1979557491"/>
            </w:sdtPr>
            <w:sdtContent/>
          </w:sdt>
        </w:p>
      </w:sdtContent>
    </w:sdt>
    <w:sdt>
      <w:sdtPr>
        <w:tag w:val="goog_rdk_3291"/>
        <w:id w:val="359977450"/>
      </w:sdtPr>
      <w:sdtContent>
        <w:p w14:paraId="66055C09" w14:textId="77777777" w:rsidR="003034DB" w:rsidRDefault="003034DB" w:rsidP="003034DB">
          <w:pPr>
            <w:numPr>
              <w:ilvl w:val="0"/>
              <w:numId w:val="15"/>
            </w:num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3289"/>
              <w:id w:val="-2054380661"/>
            </w:sdtPr>
            <w:sdtContent>
              <w:sdt>
                <w:sdtPr>
                  <w:tag w:val="goog_rdk_3290"/>
                  <w:id w:val="-618777140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Lins de Holanda Coelho G, Hanel PH, Wolf LJ. The very efficient assessment of need for cognition: Developing a six-item version. Assessment. 2020;27(8):1870-85.</w:t>
                  </w:r>
                </w:sdtContent>
              </w:sdt>
            </w:sdtContent>
          </w:sdt>
        </w:p>
      </w:sdtContent>
    </w:sdt>
    <w:sdt>
      <w:sdtPr>
        <w:tag w:val="goog_rdk_3294"/>
        <w:id w:val="-1304568063"/>
      </w:sdtPr>
      <w:sdtContent>
        <w:p w14:paraId="76A8A134" w14:textId="77777777" w:rsidR="003034DB" w:rsidRDefault="003034DB" w:rsidP="003034DB">
          <w:pPr>
            <w:numPr>
              <w:ilvl w:val="0"/>
              <w:numId w:val="15"/>
            </w:num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3292"/>
              <w:id w:val="-2117035011"/>
            </w:sdtPr>
            <w:sdtContent>
              <w:sdt>
                <w:sdtPr>
                  <w:tag w:val="goog_rdk_3293"/>
                  <w:id w:val="15775016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Fagerlin A, Zikmund-Fisher BJ, Ubel PA, Jankovic A, Derry HA, Smith DM. Measuring numeracy without a math test: development of the Subjective Numeracy Scale. Medical Decision Making. 2007 Sep;27(5):672-80.</w:t>
                  </w:r>
                </w:sdtContent>
              </w:sdt>
            </w:sdtContent>
          </w:sdt>
        </w:p>
      </w:sdtContent>
    </w:sdt>
    <w:sdt>
      <w:sdtPr>
        <w:tag w:val="goog_rdk_3297"/>
        <w:id w:val="1861717378"/>
      </w:sdtPr>
      <w:sdtContent>
        <w:p w14:paraId="3E3D4339" w14:textId="77777777" w:rsidR="003034DB" w:rsidRDefault="003034DB" w:rsidP="003034DB">
          <w:pPr>
            <w:numPr>
              <w:ilvl w:val="0"/>
              <w:numId w:val="15"/>
            </w:numPr>
            <w:spacing w:line="480" w:lineRule="auto"/>
            <w:rPr>
              <w:rFonts w:ascii="Times New Roman" w:eastAsia="Times New Roman" w:hAnsi="Times New Roman" w:cs="Times New Roman"/>
              <w:sz w:val="24"/>
              <w:szCs w:val="24"/>
              <w:highlight w:val="white"/>
            </w:rPr>
          </w:pPr>
          <w:sdt>
            <w:sdtPr>
              <w:tag w:val="goog_rdk_3295"/>
              <w:id w:val="-325012521"/>
            </w:sdtPr>
            <w:sdtContent>
              <w:sdt>
                <w:sdtPr>
                  <w:tag w:val="goog_rdk_3296"/>
                  <w:id w:val="-291628094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highlight w:val="white"/>
                    </w:rPr>
                    <w:t>George D, Mallery P. IBM SPSS statistics 26 step by step: A simple guide and reference. Routledge; 2019.</w:t>
                  </w:r>
                </w:sdtContent>
              </w:sdt>
            </w:sdtContent>
          </w:sdt>
        </w:p>
      </w:sdtContent>
    </w:sdt>
    <w:p w14:paraId="4F48BAF2" w14:textId="77777777" w:rsidR="003034DB" w:rsidRDefault="003034DB" w:rsidP="003034DB">
      <w:pPr>
        <w:numPr>
          <w:ilvl w:val="0"/>
          <w:numId w:val="15"/>
        </w:num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sdt>
        <w:sdtPr>
          <w:tag w:val="goog_rdk_3298"/>
          <w:id w:val="813911579"/>
        </w:sdtPr>
        <w:sdtContent>
          <w:sdt>
            <w:sdtPr>
              <w:tag w:val="goog_rdk_3299"/>
              <w:id w:val="-478770206"/>
            </w:sdtPr>
            <w:sdtContent>
              <w:r>
                <w:rPr>
                  <w:rFonts w:ascii="Times New Roman" w:eastAsia="Times New Roman" w:hAnsi="Times New Roman" w:cs="Times New Roman"/>
                  <w:sz w:val="24"/>
                  <w:szCs w:val="24"/>
                  <w:highlight w:val="white"/>
                </w:rPr>
                <w:t>Şahin M, Aybek E. Jamovi: an easy to use statistical software for the social scientists. Int J Assess Tools Educ. 2019;6(4):670-692.</w:t>
              </w:r>
            </w:sdtContent>
          </w:sdt>
        </w:sdtContent>
      </w:sdt>
    </w:p>
    <w:p w14:paraId="2116D56C" w14:textId="77777777" w:rsidR="003034DB" w:rsidRDefault="003034DB"/>
    <w:sectPr w:rsidR="003034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6135A"/>
    <w:multiLevelType w:val="multilevel"/>
    <w:tmpl w:val="49EC496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5596366"/>
    <w:multiLevelType w:val="multilevel"/>
    <w:tmpl w:val="1F80B1B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65B07D5"/>
    <w:multiLevelType w:val="multilevel"/>
    <w:tmpl w:val="3C527DD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F974DFE"/>
    <w:multiLevelType w:val="multilevel"/>
    <w:tmpl w:val="9B0464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6A02A84"/>
    <w:multiLevelType w:val="multilevel"/>
    <w:tmpl w:val="66F0892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A6A0B8E"/>
    <w:multiLevelType w:val="multilevel"/>
    <w:tmpl w:val="FED622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F857252"/>
    <w:multiLevelType w:val="multilevel"/>
    <w:tmpl w:val="EFAC55A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2CAC765E"/>
    <w:multiLevelType w:val="multilevel"/>
    <w:tmpl w:val="AB50AB9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38CA5FB0"/>
    <w:multiLevelType w:val="multilevel"/>
    <w:tmpl w:val="644C4CC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45EB134C"/>
    <w:multiLevelType w:val="multilevel"/>
    <w:tmpl w:val="000AEF8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4CA929FF"/>
    <w:multiLevelType w:val="multilevel"/>
    <w:tmpl w:val="BE902A5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54522344"/>
    <w:multiLevelType w:val="multilevel"/>
    <w:tmpl w:val="57E6AC3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68F55DB1"/>
    <w:multiLevelType w:val="multilevel"/>
    <w:tmpl w:val="177436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6A811B7E"/>
    <w:multiLevelType w:val="multilevel"/>
    <w:tmpl w:val="EC3AED4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77861941"/>
    <w:multiLevelType w:val="multilevel"/>
    <w:tmpl w:val="139CC9E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7E090003"/>
    <w:multiLevelType w:val="multilevel"/>
    <w:tmpl w:val="685CE7A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289669510">
    <w:abstractNumId w:val="6"/>
  </w:num>
  <w:num w:numId="2" w16cid:durableId="801966441">
    <w:abstractNumId w:val="12"/>
  </w:num>
  <w:num w:numId="3" w16cid:durableId="1241677740">
    <w:abstractNumId w:val="10"/>
  </w:num>
  <w:num w:numId="4" w16cid:durableId="1549296088">
    <w:abstractNumId w:val="5"/>
  </w:num>
  <w:num w:numId="5" w16cid:durableId="1023168526">
    <w:abstractNumId w:val="3"/>
  </w:num>
  <w:num w:numId="6" w16cid:durableId="1079016521">
    <w:abstractNumId w:val="4"/>
  </w:num>
  <w:num w:numId="7" w16cid:durableId="534317236">
    <w:abstractNumId w:val="9"/>
  </w:num>
  <w:num w:numId="8" w16cid:durableId="1428379856">
    <w:abstractNumId w:val="0"/>
  </w:num>
  <w:num w:numId="9" w16cid:durableId="188178187">
    <w:abstractNumId w:val="1"/>
  </w:num>
  <w:num w:numId="10" w16cid:durableId="1514226610">
    <w:abstractNumId w:val="11"/>
  </w:num>
  <w:num w:numId="11" w16cid:durableId="294411706">
    <w:abstractNumId w:val="8"/>
  </w:num>
  <w:num w:numId="12" w16cid:durableId="99182340">
    <w:abstractNumId w:val="13"/>
  </w:num>
  <w:num w:numId="13" w16cid:durableId="5908259">
    <w:abstractNumId w:val="2"/>
  </w:num>
  <w:num w:numId="14" w16cid:durableId="527059888">
    <w:abstractNumId w:val="14"/>
  </w:num>
  <w:num w:numId="15" w16cid:durableId="93786378">
    <w:abstractNumId w:val="7"/>
  </w:num>
  <w:num w:numId="16" w16cid:durableId="26177020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4DB"/>
    <w:rsid w:val="003034DB"/>
    <w:rsid w:val="00D62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70805"/>
  <w15:chartTrackingRefBased/>
  <w15:docId w15:val="{18BF5BED-EEE3-4687-A53D-E4E6F8A34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H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4DB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H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34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34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34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34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34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34D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34D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34D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34D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34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34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34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34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34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34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34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34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34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34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34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34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34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34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34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34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34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34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34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34DB"/>
    <w:rPr>
      <w:b/>
      <w:bCs/>
      <w:smallCaps/>
      <w:color w:val="0F4761" w:themeColor="accent1" w:themeShade="BF"/>
      <w:spacing w:val="5"/>
    </w:rPr>
  </w:style>
  <w:style w:type="table" w:customStyle="1" w:styleId="TableNormal0">
    <w:name w:val="TableNormal"/>
    <w:rsid w:val="003034DB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HK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3034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34DB"/>
    <w:rPr>
      <w:rFonts w:ascii="Arial" w:eastAsia="Arial" w:hAnsi="Arial" w:cs="Arial"/>
      <w:kern w:val="0"/>
      <w:sz w:val="20"/>
      <w:szCs w:val="20"/>
      <w:lang w:val="en" w:eastAsia="en-HK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034D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researchgate.net/publication/397179578_Narrative_versus_Research-based_Messages_in_Encouraging_Stress_Management_-_Decision_Style_and_Experiential_Thinking_Style_as_Moderator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3010</Words>
  <Characters>18216</Characters>
  <Application>Microsoft Office Word</Application>
  <DocSecurity>0</DocSecurity>
  <Lines>289</Lines>
  <Paragraphs>51</Paragraphs>
  <ScaleCrop>false</ScaleCrop>
  <Company/>
  <LinksUpToDate>false</LinksUpToDate>
  <CharactersWithSpaces>2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UNG, Siu Kit</dc:creator>
  <cp:keywords/>
  <dc:description/>
  <cp:lastModifiedBy>YEUNG, Siu Kit</cp:lastModifiedBy>
  <cp:revision>1</cp:revision>
  <dcterms:created xsi:type="dcterms:W3CDTF">2025-12-25T11:59:00Z</dcterms:created>
  <dcterms:modified xsi:type="dcterms:W3CDTF">2025-12-25T12:01:00Z</dcterms:modified>
</cp:coreProperties>
</file>